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4957F8" w14:textId="77777777" w:rsidR="002D58E1" w:rsidRDefault="002D58E1" w:rsidP="002D58E1">
      <w:pPr>
        <w:spacing w:line="360" w:lineRule="auto"/>
        <w:jc w:val="both"/>
        <w:rPr>
          <w:b/>
          <w:bCs/>
          <w:u w:val="single"/>
        </w:rPr>
      </w:pPr>
      <w:bookmarkStart w:id="0" w:name="_Hlk156376910"/>
      <w:bookmarkStart w:id="1" w:name="_GoBack"/>
      <w:bookmarkEnd w:id="1"/>
      <w:r>
        <w:rPr>
          <w:b/>
          <w:bCs/>
          <w:u w:val="single"/>
        </w:rPr>
        <w:t>Early-onset ovarian cancer: a comprehensive analysis</w:t>
      </w:r>
    </w:p>
    <w:p w14:paraId="19C0B1D1" w14:textId="64C4FB03" w:rsidR="002D58E1" w:rsidRDefault="002D58E1" w:rsidP="002D58E1">
      <w:pPr>
        <w:spacing w:line="360" w:lineRule="auto"/>
        <w:jc w:val="both"/>
        <w:rPr>
          <w:b/>
          <w:bCs/>
          <w:u w:val="single"/>
        </w:rPr>
      </w:pPr>
      <w:bookmarkStart w:id="2" w:name="_Hlk156377163"/>
      <w:bookmarkEnd w:id="0"/>
      <w:r w:rsidRPr="00317234">
        <w:rPr>
          <w:rFonts w:eastAsia="Calibri"/>
        </w:rPr>
        <w:t>Klara Horackova</w:t>
      </w:r>
      <w:r>
        <w:rPr>
          <w:rFonts w:eastAsia="Calibri"/>
        </w:rPr>
        <w:t>, P</w:t>
      </w:r>
      <w:r w:rsidRPr="00317234">
        <w:rPr>
          <w:rFonts w:eastAsia="Calibri"/>
        </w:rPr>
        <w:t xml:space="preserve">etra Zemankova, Petr </w:t>
      </w:r>
      <w:proofErr w:type="spellStart"/>
      <w:r w:rsidRPr="00317234">
        <w:rPr>
          <w:rFonts w:eastAsia="Calibri"/>
        </w:rPr>
        <w:t>Nehasil</w:t>
      </w:r>
      <w:proofErr w:type="spellEnd"/>
      <w:r>
        <w:rPr>
          <w:rFonts w:eastAsia="Calibri"/>
        </w:rPr>
        <w:t xml:space="preserve">, </w:t>
      </w:r>
      <w:r w:rsidRPr="00317234">
        <w:rPr>
          <w:rFonts w:eastAsia="Calibri"/>
        </w:rPr>
        <w:t xml:space="preserve">Michal </w:t>
      </w:r>
      <w:proofErr w:type="spellStart"/>
      <w:r w:rsidRPr="00317234">
        <w:rPr>
          <w:rFonts w:eastAsia="Calibri"/>
        </w:rPr>
        <w:t>Vocka</w:t>
      </w:r>
      <w:proofErr w:type="spellEnd"/>
      <w:r w:rsidRPr="00317234">
        <w:rPr>
          <w:rFonts w:eastAsia="Calibri"/>
        </w:rPr>
        <w:t xml:space="preserve">, Milena </w:t>
      </w:r>
      <w:proofErr w:type="spellStart"/>
      <w:r w:rsidRPr="00317234">
        <w:rPr>
          <w:rFonts w:eastAsia="Calibri"/>
        </w:rPr>
        <w:t>Hovhannisyan</w:t>
      </w:r>
      <w:proofErr w:type="spellEnd"/>
      <w:r>
        <w:rPr>
          <w:rFonts w:eastAsia="Calibri"/>
        </w:rPr>
        <w:t xml:space="preserve">, </w:t>
      </w:r>
      <w:r w:rsidRPr="00317234">
        <w:rPr>
          <w:rFonts w:eastAsia="Calibri"/>
        </w:rPr>
        <w:t xml:space="preserve">Katerina </w:t>
      </w:r>
      <w:proofErr w:type="spellStart"/>
      <w:r w:rsidRPr="00317234">
        <w:rPr>
          <w:rFonts w:eastAsia="Calibri"/>
        </w:rPr>
        <w:t>Matejkova</w:t>
      </w:r>
      <w:proofErr w:type="spellEnd"/>
      <w:r>
        <w:rPr>
          <w:rFonts w:eastAsia="Calibri"/>
        </w:rPr>
        <w:t xml:space="preserve">, </w:t>
      </w:r>
      <w:r w:rsidRPr="00317234">
        <w:rPr>
          <w:rFonts w:eastAsia="Calibri"/>
        </w:rPr>
        <w:t xml:space="preserve">Marketa </w:t>
      </w:r>
      <w:proofErr w:type="spellStart"/>
      <w:r w:rsidRPr="00317234">
        <w:rPr>
          <w:rFonts w:eastAsia="Calibri"/>
        </w:rPr>
        <w:t>Janatova</w:t>
      </w:r>
      <w:proofErr w:type="spellEnd"/>
      <w:r>
        <w:rPr>
          <w:rFonts w:eastAsia="Calibri"/>
        </w:rPr>
        <w:t xml:space="preserve">, </w:t>
      </w:r>
      <w:r w:rsidRPr="00317234">
        <w:rPr>
          <w:rFonts w:eastAsia="Calibri"/>
        </w:rPr>
        <w:t xml:space="preserve">Marta </w:t>
      </w:r>
      <w:proofErr w:type="spellStart"/>
      <w:r w:rsidRPr="00317234">
        <w:rPr>
          <w:rFonts w:eastAsia="Calibri"/>
        </w:rPr>
        <w:t>Cerna</w:t>
      </w:r>
      <w:proofErr w:type="spellEnd"/>
      <w:r>
        <w:rPr>
          <w:rFonts w:eastAsia="Calibri"/>
        </w:rPr>
        <w:t xml:space="preserve">, </w:t>
      </w:r>
      <w:r w:rsidRPr="00317234">
        <w:rPr>
          <w:rFonts w:eastAsia="Calibri"/>
        </w:rPr>
        <w:t xml:space="preserve">Petra </w:t>
      </w:r>
      <w:proofErr w:type="spellStart"/>
      <w:r w:rsidRPr="00317234">
        <w:rPr>
          <w:rFonts w:eastAsia="Calibri"/>
        </w:rPr>
        <w:t>Kleiblova</w:t>
      </w:r>
      <w:proofErr w:type="spellEnd"/>
      <w:r>
        <w:rPr>
          <w:rFonts w:eastAsia="Calibri"/>
        </w:rPr>
        <w:t xml:space="preserve">, </w:t>
      </w:r>
      <w:r w:rsidRPr="00317234">
        <w:rPr>
          <w:rFonts w:eastAsia="Calibri"/>
        </w:rPr>
        <w:t xml:space="preserve">Sandra </w:t>
      </w:r>
      <w:proofErr w:type="spellStart"/>
      <w:r w:rsidRPr="00317234">
        <w:rPr>
          <w:rFonts w:eastAsia="Calibri"/>
        </w:rPr>
        <w:t>Jelinkova</w:t>
      </w:r>
      <w:proofErr w:type="spellEnd"/>
      <w:r w:rsidRPr="00317234">
        <w:rPr>
          <w:rFonts w:eastAsia="Calibri"/>
        </w:rPr>
        <w:t xml:space="preserve">, </w:t>
      </w:r>
      <w:proofErr w:type="spellStart"/>
      <w:r w:rsidRPr="00317234">
        <w:rPr>
          <w:rFonts w:eastAsia="Calibri"/>
        </w:rPr>
        <w:t>Barbora</w:t>
      </w:r>
      <w:proofErr w:type="spellEnd"/>
      <w:r w:rsidRPr="00317234">
        <w:rPr>
          <w:rFonts w:eastAsia="Calibri"/>
        </w:rPr>
        <w:t xml:space="preserve"> </w:t>
      </w:r>
      <w:proofErr w:type="spellStart"/>
      <w:r w:rsidRPr="00317234">
        <w:rPr>
          <w:rFonts w:eastAsia="Calibri"/>
        </w:rPr>
        <w:t>Stastna</w:t>
      </w:r>
      <w:proofErr w:type="spellEnd"/>
      <w:r w:rsidRPr="00317234">
        <w:rPr>
          <w:rFonts w:eastAsia="Calibri"/>
        </w:rPr>
        <w:t xml:space="preserve">, Pavel Just, Tatana </w:t>
      </w:r>
      <w:proofErr w:type="spellStart"/>
      <w:r w:rsidRPr="00317234">
        <w:rPr>
          <w:rFonts w:eastAsia="Calibri"/>
        </w:rPr>
        <w:t>Dolezalova</w:t>
      </w:r>
      <w:proofErr w:type="spellEnd"/>
      <w:r w:rsidRPr="00317234">
        <w:rPr>
          <w:rFonts w:eastAsia="Calibri"/>
        </w:rPr>
        <w:t xml:space="preserve">, </w:t>
      </w:r>
      <w:proofErr w:type="spellStart"/>
      <w:r w:rsidRPr="00317234">
        <w:rPr>
          <w:rFonts w:eastAsia="Calibri"/>
        </w:rPr>
        <w:t>Barbora</w:t>
      </w:r>
      <w:proofErr w:type="spellEnd"/>
      <w:r w:rsidRPr="00317234">
        <w:rPr>
          <w:rFonts w:eastAsia="Calibri"/>
        </w:rPr>
        <w:t xml:space="preserve"> </w:t>
      </w:r>
      <w:proofErr w:type="spellStart"/>
      <w:r w:rsidRPr="00317234">
        <w:rPr>
          <w:rFonts w:eastAsia="Calibri"/>
        </w:rPr>
        <w:t>Nemcova</w:t>
      </w:r>
      <w:proofErr w:type="spellEnd"/>
      <w:r w:rsidRPr="00317234">
        <w:rPr>
          <w:rFonts w:eastAsia="Calibri"/>
        </w:rPr>
        <w:t xml:space="preserve">, </w:t>
      </w:r>
      <w:r>
        <w:rPr>
          <w:rFonts w:eastAsia="Calibri"/>
        </w:rPr>
        <w:t xml:space="preserve">Marketa </w:t>
      </w:r>
      <w:proofErr w:type="spellStart"/>
      <w:r>
        <w:rPr>
          <w:rFonts w:eastAsia="Calibri"/>
        </w:rPr>
        <w:t>Urbanova</w:t>
      </w:r>
      <w:proofErr w:type="spellEnd"/>
      <w:r>
        <w:rPr>
          <w:rFonts w:eastAsia="Calibri"/>
        </w:rPr>
        <w:t xml:space="preserve">, Monika </w:t>
      </w:r>
      <w:proofErr w:type="spellStart"/>
      <w:r>
        <w:rPr>
          <w:rFonts w:eastAsia="Calibri"/>
        </w:rPr>
        <w:t>Koudova</w:t>
      </w:r>
      <w:proofErr w:type="spellEnd"/>
      <w:r>
        <w:rPr>
          <w:rFonts w:eastAsia="Calibri"/>
        </w:rPr>
        <w:t xml:space="preserve">, Jana </w:t>
      </w:r>
      <w:proofErr w:type="spellStart"/>
      <w:r>
        <w:rPr>
          <w:rFonts w:eastAsia="Calibri"/>
        </w:rPr>
        <w:t>Hazova</w:t>
      </w:r>
      <w:proofErr w:type="spellEnd"/>
      <w:r>
        <w:rPr>
          <w:rFonts w:eastAsia="Calibri"/>
        </w:rPr>
        <w:t xml:space="preserve">, </w:t>
      </w:r>
      <w:r w:rsidRPr="00317234">
        <w:rPr>
          <w:rFonts w:eastAsia="Calibri"/>
        </w:rPr>
        <w:t xml:space="preserve">Eva </w:t>
      </w:r>
      <w:proofErr w:type="spellStart"/>
      <w:r w:rsidRPr="00317234">
        <w:rPr>
          <w:rFonts w:eastAsia="Calibri"/>
        </w:rPr>
        <w:t>Machackova</w:t>
      </w:r>
      <w:proofErr w:type="spellEnd"/>
      <w:r>
        <w:rPr>
          <w:rFonts w:eastAsia="Calibri"/>
        </w:rPr>
        <w:t xml:space="preserve">, </w:t>
      </w:r>
      <w:proofErr w:type="spellStart"/>
      <w:r w:rsidRPr="00317234">
        <w:rPr>
          <w:rFonts w:eastAsia="Calibri"/>
        </w:rPr>
        <w:t>Lenka</w:t>
      </w:r>
      <w:proofErr w:type="spellEnd"/>
      <w:r w:rsidRPr="00317234">
        <w:rPr>
          <w:rFonts w:eastAsia="Calibri"/>
        </w:rPr>
        <w:t xml:space="preserve"> </w:t>
      </w:r>
      <w:proofErr w:type="spellStart"/>
      <w:r w:rsidRPr="00317234">
        <w:rPr>
          <w:rFonts w:eastAsia="Calibri"/>
        </w:rPr>
        <w:t>Foretova</w:t>
      </w:r>
      <w:proofErr w:type="spellEnd"/>
      <w:r>
        <w:rPr>
          <w:rFonts w:eastAsia="Calibri"/>
        </w:rPr>
        <w:t>,</w:t>
      </w:r>
      <w:r w:rsidRPr="00BB69F2">
        <w:rPr>
          <w:rFonts w:eastAsia="Calibri"/>
        </w:rPr>
        <w:t xml:space="preserve"> </w:t>
      </w:r>
      <w:r>
        <w:rPr>
          <w:rFonts w:eastAsia="Calibri"/>
        </w:rPr>
        <w:t xml:space="preserve">Viktor </w:t>
      </w:r>
      <w:proofErr w:type="spellStart"/>
      <w:r>
        <w:rPr>
          <w:rFonts w:eastAsia="Calibri"/>
        </w:rPr>
        <w:t>Stranecky</w:t>
      </w:r>
      <w:proofErr w:type="spellEnd"/>
      <w:r>
        <w:rPr>
          <w:rFonts w:eastAsia="Calibri"/>
        </w:rPr>
        <w:t>, Michal Zikan, Z</w:t>
      </w:r>
      <w:r w:rsidRPr="00317234">
        <w:rPr>
          <w:rFonts w:eastAsia="Calibri"/>
        </w:rPr>
        <w:t>denek Kleibl</w:t>
      </w:r>
      <w:r>
        <w:rPr>
          <w:rFonts w:eastAsia="Calibri"/>
        </w:rPr>
        <w:t xml:space="preserve">, </w:t>
      </w:r>
      <w:r w:rsidRPr="00317234">
        <w:rPr>
          <w:rFonts w:eastAsia="Calibri"/>
        </w:rPr>
        <w:t>Jana Soukupova</w:t>
      </w:r>
    </w:p>
    <w:bookmarkEnd w:id="2"/>
    <w:p w14:paraId="729911B6" w14:textId="77777777" w:rsidR="002D58E1" w:rsidRDefault="002D58E1" w:rsidP="00924C6D">
      <w:pPr>
        <w:pStyle w:val="Heading1"/>
        <w:numPr>
          <w:ilvl w:val="0"/>
          <w:numId w:val="0"/>
        </w:numPr>
        <w:ind w:left="432" w:hanging="432"/>
      </w:pPr>
    </w:p>
    <w:p w14:paraId="7E543266" w14:textId="0706F21C" w:rsidR="00924C6D" w:rsidRDefault="00924C6D" w:rsidP="00924C6D">
      <w:pPr>
        <w:pStyle w:val="Heading1"/>
        <w:numPr>
          <w:ilvl w:val="0"/>
          <w:numId w:val="0"/>
        </w:numPr>
        <w:ind w:left="432" w:hanging="432"/>
      </w:pPr>
      <w:r w:rsidRPr="00924C6D">
        <w:t>Supplementary Methods</w:t>
      </w:r>
    </w:p>
    <w:p w14:paraId="3082D126" w14:textId="582A1D1A" w:rsidR="00095FA8" w:rsidRPr="00095FA8" w:rsidRDefault="00095FA8" w:rsidP="001879F5">
      <w:pPr>
        <w:pStyle w:val="Heading1"/>
      </w:pPr>
      <w:r>
        <w:t xml:space="preserve">Patients and controls </w:t>
      </w:r>
    </w:p>
    <w:p w14:paraId="1B092B96" w14:textId="52955D72" w:rsidR="00994B75" w:rsidRPr="00095FA8" w:rsidRDefault="00095FA8">
      <w:pPr>
        <w:spacing w:line="360" w:lineRule="auto"/>
        <w:jc w:val="both"/>
      </w:pPr>
      <w:r w:rsidRPr="00A53F24">
        <w:t xml:space="preserve">Positive family cancer history </w:t>
      </w:r>
      <w:r>
        <w:t>included</w:t>
      </w:r>
      <w:r w:rsidRPr="00A53F24">
        <w:t xml:space="preserve"> several categories</w:t>
      </w:r>
      <w:r w:rsidR="00C72003">
        <w:t xml:space="preserve"> (Supplementary Table S1)</w:t>
      </w:r>
      <w:r w:rsidRPr="00A53F24">
        <w:t xml:space="preserve">: </w:t>
      </w:r>
      <w:proofErr w:type="spellStart"/>
      <w:r>
        <w:t>i</w:t>
      </w:r>
      <w:proofErr w:type="spellEnd"/>
      <w:r>
        <w:t xml:space="preserve">) </w:t>
      </w:r>
      <w:r w:rsidRPr="00A53F24">
        <w:t>HBC</w:t>
      </w:r>
      <w:r>
        <w:t xml:space="preserve"> included </w:t>
      </w:r>
      <w:r w:rsidRPr="00A53F24">
        <w:t xml:space="preserve">breast cancer diagnosed before age 50 in a first or second-degree relative, or </w:t>
      </w:r>
      <w:r>
        <w:t xml:space="preserve">≥2 </w:t>
      </w:r>
      <w:r w:rsidRPr="00A53F24">
        <w:t xml:space="preserve">breast cancer cases in </w:t>
      </w:r>
      <w:r>
        <w:t xml:space="preserve">family history; ii) </w:t>
      </w:r>
      <w:r w:rsidRPr="00A53F24">
        <w:t xml:space="preserve">HOC was defined as </w:t>
      </w:r>
      <w:r>
        <w:t>OC</w:t>
      </w:r>
      <w:r w:rsidRPr="00A53F24">
        <w:t xml:space="preserve"> at any age in first or second-degree relatives</w:t>
      </w:r>
      <w:r>
        <w:t xml:space="preserve"> and without breast cancer in family history; iii)</w:t>
      </w:r>
      <w:r w:rsidRPr="00A53F24">
        <w:t xml:space="preserve"> HBOC encompassed</w:t>
      </w:r>
      <w:r w:rsidR="00C72003">
        <w:t xml:space="preserve"> both the</w:t>
      </w:r>
      <w:r w:rsidRPr="00A53F24">
        <w:t xml:space="preserve"> breast</w:t>
      </w:r>
      <w:r w:rsidR="00725B35">
        <w:t xml:space="preserve"> and</w:t>
      </w:r>
      <w:r w:rsidRPr="00A53F24">
        <w:t xml:space="preserve"> ovarian</w:t>
      </w:r>
      <w:r>
        <w:t xml:space="preserve"> </w:t>
      </w:r>
      <w:r w:rsidR="00C72003">
        <w:t xml:space="preserve">cancer </w:t>
      </w:r>
      <w:r w:rsidRPr="00A53F24">
        <w:t xml:space="preserve">in </w:t>
      </w:r>
      <w:r>
        <w:t>family history; iv) t</w:t>
      </w:r>
      <w:r w:rsidRPr="00A53F24">
        <w:t>he "other" category included any other types of cancers in the family history beyond breast</w:t>
      </w:r>
      <w:r w:rsidR="00725B35">
        <w:t xml:space="preserve"> and</w:t>
      </w:r>
      <w:r w:rsidRPr="00A53F24">
        <w:t xml:space="preserve"> ovarian</w:t>
      </w:r>
      <w:r w:rsidR="00725B35">
        <w:t xml:space="preserve"> </w:t>
      </w:r>
      <w:r w:rsidRPr="00A53F24">
        <w:t>cancer.</w:t>
      </w:r>
    </w:p>
    <w:p w14:paraId="4CD9CC80" w14:textId="77777777" w:rsidR="009034A1" w:rsidRDefault="009034A1">
      <w:pPr>
        <w:pStyle w:val="Heading1"/>
      </w:pPr>
      <w:r>
        <w:t>Library Preparation</w:t>
      </w:r>
    </w:p>
    <w:p w14:paraId="5A872EFA" w14:textId="32756D40" w:rsidR="009034A1" w:rsidRPr="00EA1A26" w:rsidRDefault="009034A1" w:rsidP="009034A1">
      <w:pPr>
        <w:spacing w:line="360" w:lineRule="auto"/>
        <w:jc w:val="both"/>
      </w:pPr>
      <w:r w:rsidRPr="00EA1A26">
        <w:t xml:space="preserve">Sequencing libraries were prepared as described previously </w:t>
      </w:r>
      <w:r w:rsidRPr="00EA1A26">
        <w:fldChar w:fldCharType="begin">
          <w:fldData xml:space="preserve">PEVuZE5vdGU+PENpdGU+PEF1dGhvcj5Tb3VrdXBvdmE8L0F1dGhvcj48WWVhcj4yMDE4PC9ZZWFy
PjxSZWNOdW0+NDQ8L1JlY051bT48RGlzcGxheVRleHQ+WzEtM108L0Rpc3BsYXlUZXh0PjxyZWNv
cmQ+PHJlYy1udW1iZXI+NDQ8L3JlYy1udW1iZXI+PGZvcmVpZ24ta2V5cz48a2V5IGFwcD0iRU4i
IGRiLWlkPSJ2OXMwMHcyMjcwZGUyb2VwMnpyNXM5ZWd2cDBhZGR3ejlyMjAiIHRpbWVzdGFtcD0i
MTYwMzE5OTM1MiI+NDQ8L2tleT48a2V5IGFwcD0iRU5XZWIiIGRiLWlkPSIiPjA8L2tleT48L2Zv
cmVpZ24ta2V5cz48cmVmLXR5cGUgbmFtZT0iSm91cm5hbCBBcnRpY2xlIj4xNzwvcmVmLXR5cGU+
PGNvbnRyaWJ1dG9ycz48YXV0aG9ycz48YXV0aG9yPlNvdWt1cG92YSwgSi48L2F1dGhvcj48YXV0
aG9yPlplbWFua292YSwgUC48L2F1dGhvcj48YXV0aG9yPkxob3RvdmEsIEsuPC9hdXRob3I+PGF1
dGhvcj5KYW5hdG92YSwgTS48L2F1dGhvcj48YXV0aG9yPkJvcmVja2EsIE0uPC9hdXRob3I+PGF1
dGhvcj5TdG9sYXJvdmEsIEwuPC9hdXRob3I+PGF1dGhvcj5MaG90YSwgRi48L2F1dGhvcj48YXV0
aG9yPkZvcmV0b3ZhLCBMLjwvYXV0aG9yPjxhdXRob3I+TWFjaGFja292YSwgRS48L2F1dGhvcj48
YXV0aG9yPlN0cmFuZWNreSwgVi48L2F1dGhvcj48YXV0aG9yPlRhdmFuZHppcywgUy48L2F1dGhv
cj48YXV0aG9yPktsZWlibG92YSwgUC48L2F1dGhvcj48YXV0aG9yPlZvY2thLCBNLjwvYXV0aG9y
PjxhdXRob3I+SGFydG1hbm5vdmEsIEguPC9hdXRob3I+PGF1dGhvcj5Ib2Rhbm92YSwgSy48L2F1
dGhvcj48YXV0aG9yPkttb2NoLCBTLjwvYXV0aG9yPjxhdXRob3I+S2xlaWJsLCBaLjwvYXV0aG9y
PjwvYXV0aG9ycz48L2NvbnRyaWJ1dG9ycz48YXV0aC1hZGRyZXNzPkluc3RpdHV0ZSBvZiBCaW9j
aGVtaXN0cnkgYW5kIEV4cGVyaW1lbnRhbCBPbmNvbG9neSwgRmlyc3QgRmFjdWx0eSBvZiBNZWRp
Y2luZSwgQ2hhcmxlcyBVbml2ZXJzaXR5LCBQcmFndWUsIEN6ZWNoIFJlcHVibGljLiYjeEQ7Q2Vu
dHJlIGZvciBNZWRpY2FsIEdlbmV0aWNzIGFuZCBSZXByb2R1Y3RpdmUgTWVkaWNpbmUsIEdlbm5l
dCwgUHJhZ3VlLCBDemVjaCBSZXB1YmxpYy4mI3hEO0RlcGFydG1lbnQgb2YgQ2FuY2VyIEVwaWRl
bWlvbG9neSBhbmQgR2VuZXRpY3MsIE1hc2FyeWsgTWVtb3JpYWwgQ2FuY2VyIEluc3RpdHV0ZSwg
QnJubywgQ3plY2ggUmVwdWJsaWMuJiN4RDtSZXNlYXJjaCBVbml0IGZvciBSYXJlIERpc2Vhc2Vz
LCBEZXBhcnRtZW50IG9mIFBhZWRpYXRyaWNzIGFuZCBBZG9sZXNjZW50IE1lZGljaW5lLCBGaXJz
dCBGYWN1bHR5IG9mIE1lZGljaW5lLCBDaGFybGVzIFVuaXZlcnNpdHkgYW5kIEdlbmVyYWwgVW5p
dmVyc2l0eSBIb3NwaXRhbCBpbiBQcmFndWUsIFByYWd1ZSwgQ3plY2ggUmVwdWJsaWMuJiN4RDtE
ZXBhcnRtZW50IG9mIE1lZGljYWwgR2VuZXRpY3MsIEFHRUwgTGFib3JhdG9yaWVzLCBBR0VMIFJl
c2VhcmNoIGFuZCBUcmFpbmluZyBJbnN0aXR1dGUsIE5vdnkgSmljaW4sIEN6ZWNoIFJlcHVibGlj
LiYjeEQ7SW5zdGl0dXRlIG9mIEJpb2xvZ3kgYW5kIE1lZGljYWwgR2VuZXRpY3MsIEZpcnN0IEZh
Y3VsdHkgb2YgTWVkaWNpbmUsIENoYXJsZXMgVW5pdmVyc2l0eSBhbmQgR2VuZXJhbCBVbml2ZXJz
aXR5IEhvc3BpdGFsIGluIFByYWd1ZSwgUHJhZ3VlLCBDemVjaCBSZXB1YmxpYy4mI3hEO0RlcGFy
dG1lbnQgb2YgT25jb2xvZ3ksIEZpcnN0IEZhY3VsdHkgb2YgTWVkaWNpbmUsIENoYXJsZXMgVW5p
dmVyc2l0eSBhbmQgR2VuZXJhbCBVbml2ZXJzaXR5IEhvc3BpdGFsIGluIFByYWd1ZSwgUHJhZ3Vl
LCBDemVjaCBSZXB1YmxpYy48L2F1dGgtYWRkcmVzcz48dGl0bGVzPjx0aXRsZT5WYWxpZGF0aW9u
IG9mIENaRUNBTkNBIChDWkVjaCBDQW5jZXIgcGFOZWwgZm9yIENsaW5pY2FsIEFwcGxpY2F0aW9u
KSBmb3IgdGFyZ2V0ZWQgTkdTLWJhc2VkIGFuYWx5c2lzIG9mIGhlcmVkaXRhcnkgY2FuY2VyIHN5
bmRyb21lczwvdGl0bGU+PHNlY29uZGFyeS10aXRsZT5QTG9TIE9uZTwvc2Vjb25kYXJ5LXRpdGxl
PjwvdGl0bGVzPjxwZXJpb2RpY2FsPjxmdWxsLXRpdGxlPlBMb1MgT25lPC9mdWxsLXRpdGxlPjwv
cGVyaW9kaWNhbD48cGFnZXM+ZTAxOTU3NjE8L3BhZ2VzPjx2b2x1bWU+MTM8L3ZvbHVtZT48bnVt
YmVyPjQ8L251bWJlcj48a2V5d29yZHM+PGtleXdvcmQ+KkJpb21hcmtlcnMsIFR1bW9yPC9rZXl3
b3JkPjxrZXl3b3JkPkNvbXB1dGF0aW9uYWwgQmlvbG9neS9tZXRob2RzPC9rZXl3b3JkPjxrZXl3
b3JkPkROQSBDb3B5IE51bWJlciBWYXJpYXRpb25zPC9rZXl3b3JkPjxrZXl3b3JkPkZlbWFsZTwv
a2V5d29yZD48a2V5d29yZD5HZW5ldGljIEFzc29jaWF0aW9uIFN0dWRpZXM8L2tleXdvcmQ+PGtl
eXdvcmQ+R2VuZXRpYyBQcmVkaXNwb3NpdGlvbiB0byBEaXNlYXNlPC9rZXl3b3JkPjxrZXl3b3Jk
PkdlbmV0aWMgVGVzdGluZzwva2V5d29yZD48a2V5d29yZD4qSGlnaC1UaHJvdWdocHV0IE51Y2xl
b3RpZGUgU2VxdWVuY2luZy9tZXRob2RzL3N0YW5kYXJkczwva2V5d29yZD48a2V5d29yZD5IdW1h
bnM8L2tleXdvcmQ+PGtleXdvcmQ+SU5ERUwgTXV0YXRpb248L2tleXdvcmQ+PGtleXdvcmQ+TWFs
ZTwva2V5d29yZD48a2V5d29yZD5NdXRhdGlvbjwva2V5d29yZD48a2V5d29yZD5OZW9wbGFzdGlj
IFN5bmRyb21lcywgSGVyZWRpdGFyeS8qZ2VuZXRpY3M8L2tleXdvcmQ+PGtleXdvcmQ+UmVwcm9k
dWNpYmlsaXR5IG9mIFJlc3VsdHM8L2tleXdvcmQ+PGtleXdvcmQ+U2Vuc2l0aXZpdHkgYW5kIFNw
ZWNpZmljaXR5PC9rZXl3b3JkPjwva2V5d29yZHM+PGRhdGVzPjx5ZWFyPjIwMTg8L3llYXI+PC9k
YXRlcz48aXNibj4xOTMyLTYyMDMgKEVsZWN0cm9uaWMpJiN4RDsxOTMyLTYyMDMgKExpbmtpbmcp
PC9pc2JuPjxhY2Nlc3Npb24tbnVtPjI5NjQ5MjYzPC9hY2Nlc3Npb24tbnVtPjx1cmxzPjxyZWxh
dGVkLXVybHM+PHVybD5odHRwczovL3d3dy5uY2JpLm5sbS5uaWguZ292L3B1Ym1lZC8yOTY0OTI2
MzwvdXJsPjx1cmw+aHR0cHM6Ly93d3cubmNiaS5ubG0ubmloLmdvdi9wbWMvYXJ0aWNsZXMvUE1D
NTg5Njk5NS9wZGYvcG9uZS4wMTk1NzYxLnBkZjwvdXJsPjwvcmVsYXRlZC11cmxzPjwvdXJscz48
Y3VzdG9tMj5QTUM1ODk2OTk1PC9jdXN0b20yPjxlbGVjdHJvbmljLXJlc291cmNlLW51bT4xMC4x
MzcxL2pvdXJuYWwucG9uZS4wMTk1NzYxPC9lbGVjdHJvbmljLXJlc291cmNlLW51bT48L3JlY29y
ZD48L0NpdGU+PENpdGU+PEF1dGhvcj5Ib3JhY2tvdmE8L0F1dGhvcj48WWVhcj4yMDIyPC9ZZWFy
PjxSZWNOdW0+MzU0PC9SZWNOdW0+PHJlY29yZD48cmVjLW51bWJlcj4zNTQ8L3JlYy1udW1iZXI+
PGZvcmVpZ24ta2V5cz48a2V5IGFwcD0iRU4iIGRiLWlkPSJ2OXMwMHcyMjcwZGUyb2VwMnpyNXM5
ZWd2cDBhZGR3ejlyMjAiIHRpbWVzdGFtcD0iMTY5MDUzMjkxNSI+MzU0PC9rZXk+PC9mb3JlaWdu
LWtleXM+PHJlZi10eXBlIG5hbWU9IkpvdXJuYWwgQXJ0aWNsZSI+MTc8L3JlZi10eXBlPjxjb250
cmlidXRvcnM+PGF1dGhvcnM+PGF1dGhvcj5Ib3JhY2tvdmEsIEsuPC9hdXRob3I+PGF1dGhvcj5G
cmFua292YSwgUy4gPC9hdXRob3I+PGF1dGhvcj5aZW1hbmtvdmEsIFAuPC9hdXRob3I+PGF1dGhv
cj5OZWhhc2lsLCBQLiA8L2F1dGhvcj48YXV0aG9yPkNlcm5hLCBNLjwvYXV0aG9yPjxhdXRob3I+
TmVyb2xkb3ZhLCBNLiA8L2F1dGhvcj48YXV0aG9yPk90YWhhbG92YSwgQi48L2F1dGhvcj48YXV0
aG9yPktyYWwsIEouPC9hdXRob3I+PGF1dGhvcj5Ib3ZoYW5uaXN5YW4sIE0uPC9hdXRob3I+PGF1
dGhvcj5TdHJhbmVja3ksIFYuPC9hdXRob3I+PGF1dGhvcj5aaW1hLCBULjwvYXV0aG9yPjxhdXRo
b3I+U2FmYXJpa292YSwgTS48L2F1dGhvcj48YXV0aG9yPkthbG91c292YSwgTS4gPC9hdXRob3I+
PGF1dGhvcj5Db25zb3J0aXVtLCBDLjwvYXV0aG9yPjxhdXRob3I+Tm92b3RueSwgSi48L2F1dGhv
cj48YXV0aG9yPlNwZXJsLCBKLjwvYXV0aG9yPjxhdXRob3I+Qm9yZWNrYSwgTS48L2F1dGhvcj48
YXV0aG9yPkplbGlua292YSwgUy4gPC9hdXRob3I+PGF1dGhvcj5Wb2NrYSwgTS4gPC9hdXRob3I+
PGF1dGhvcj5KYW5hdG92YSwgTS48L2F1dGhvcj48YXV0aG9yPktsZWlibG92YSwgUC4gPC9hdXRo
b3I+PGF1dGhvcj5LbGVpYmwsIFouIDwvYXV0aG9yPjxhdXRob3I+Smlyc2EsIE0uIDwvYXV0aG9y
PjxhdXRob3I+U291a3Vwb3ZhLCBKLiA8L2F1dGhvcj48L2F1dGhvcnM+PHRyYW5zbGF0ZWQtYXV0
aG9ycz48YXV0aG9yPkNhbmNlcnMsPC9hdXRob3I+PC90cmFuc2xhdGVkLWF1dGhvcnM+PC9jb250
cmlidXRvcnM+PGF1dGgtYWRkcmVzcz5JbnN0aXR1dGUgb2YgTWVkaWNhbCBCaW9jaGVtaXN0cnkg
YW5kIExhYm9yYXRvcnkgRGlhZ25vc3RpY3MsIEZpcnN0IEZhY3VsdHkgb2YgTWVkaWNpbmUsIENo
YXJsZXMgVW5pdmVyc2l0eSBhbmQgR2VuZXJhbCBVbml2ZXJzaXR5IEhvc3BpdGFsIGluIFByYWd1
ZSwgMTI4MDggUHJhZ3VlLCBDemVjaCBSZXB1YmxpYy4gRkFVIC0gRnJhbmtvdmEsIFNvbmEmI3hE
O0RlcGFydG1lbnQgb2YgSGVwYXRvZ2FzdHJvZW50ZXJvbG9neSwgSW5zdGl0dXRlIGZvciBDbGlu
aWNhbCBhbmQgRXhwZXJpbWVudGFsIE1lZGljaW5lLCAxNDAyMSBQcmFndWUsIEN6ZWNoIFJlcHVi
bGljLiBGQVUgLSBaZW1hbmtvdmEsIFBldHJhJiN4RDtJbnN0aXR1dGUgb2YgTWVkaWNhbCBCaW9j
aGVtaXN0cnkgYW5kIExhYm9yYXRvcnkgRGlhZ25vc3RpY3MsIEZpcnN0IEZhY3VsdHkgb2YgTWVk
aWNpbmUsIENoYXJsZXMgVW5pdmVyc2l0eSBhbmQgR2VuZXJhbCBVbml2ZXJzaXR5IEhvc3BpdGFs
IGluIFByYWd1ZSwgMTI4MDggUHJhZ3VlLCBDemVjaCBSZXB1YmxpYy4mI3hEO0luc3RpdHV0ZSBv
ZiBQYXRob2xvZ2ljYWwgUGh5c2lvbG9neSwgRmlyc3QgRmFjdWx0eSBvZiBNZWRpY2luZSwgQ2hh
cmxlcyBVbml2ZXJzaXR5IGFuZCBHZW5lcmFsIFVuaXZlcnNpdHkgSG9zcGl0YWwgaW4gUHJhZ3Vl
LCAxMjg1MyBQcmFndWUsIEN6ZWNoIFJlcHVibGljLiBGQVUgLSBOZWhhc2lsLCBQZXRyJiN4RDtJ
bnN0aXR1dGUgb2YgUGF0aG9sb2dpY2FsIFBoeXNpb2xvZ3ksIEZpcnN0IEZhY3VsdHkgb2YgTWVk
aWNpbmUsIENoYXJsZXMgVW5pdmVyc2l0eSBhbmQgR2VuZXJhbCBVbml2ZXJzaXR5IEhvc3BpdGFs
IGluIFByYWd1ZSwgMTI4NTMgUHJhZ3VlLCBDemVjaCBSZXB1YmxpYy4mI3hEO0RlcGFydG1lbnQg
b2YgUGFlZGlhdHJpY3MgYW5kIEluaGVyaXRlZCBNZXRhYm9saWMgRGlzb3JkZXJzLCBGaXJzdCBG
YWN1bHR5IG9mIE1lZGljaW5lLCBDaGFybGVzIFVuaXZlcnNpdHkgYW5kIEdlbmVyYWwgVW5pdmVy
c2l0eSBIb3NwaXRhbCBpbiBQcmFndWUsIDEyODA4IFByYWd1ZSwgQ3plY2ggUmVwdWJsaWMuIEZB
VSAtIENlcm5hLCBNYXJ0YSYjeEQ7SW5zdGl0dXRlIG9mIE1lZGljYWwgQmlvY2hlbWlzdHJ5IGFu
ZCBMYWJvcmF0b3J5IERpYWdub3N0aWNzLCBGaXJzdCBGYWN1bHR5IG9mIE1lZGljaW5lLCBDaGFy
bGVzIFVuaXZlcnNpdHkgYW5kIEdlbmVyYWwgVW5pdmVyc2l0eSBIb3NwaXRhbCBpbiBQcmFndWUs
IDEyODA4IFByYWd1ZSwgQ3plY2ggUmVwdWJsaWMuIEZBVSAtIE5lcm9sZG92YSwgTWFnZGFsZW5h
JiN4RDtDZW50cmUgZm9yIEV4cGVyaW1lbnRhbCBNZWRpY2luZSwgSW5zdGl0dXRlIGZvciBDbGlu
aWNhbCBhbmQgRXhwZXJpbWVudGFsIE1lZGljaW5lLCAxNDAyMSBQcmFndWUsIEN6ZWNoIFJlcHVi
bGljLiBGQVUgLSBPdGFoYWxvdmEsIEJhcmJvcmEmI3hEO0RlcGFydG1lbnQgb2YgQmlvY2hlbWlz
dHJ5LCBGYWN1bHR5IG9mIE5hdHVyYWwgU2NpZW5jZSwgQ2hhcmxlcyBVbml2ZXJzaXR5LCAxMjgw
MCBQcmFndWUsIEN6ZWNoIFJlcHVibGljLiBGQVUgLSBLcmFsLCBKYW4mI3hEO0luc3RpdHV0ZSBv
ZiBNZWRpY2FsIEJpb2NoZW1pc3RyeSBhbmQgTGFib3JhdG9yeSBEaWFnbm9zdGljcywgRmlyc3Qg
RmFjdWx0eSBvZiBNZWRpY2luZSwgQ2hhcmxlcyBVbml2ZXJzaXR5IGFuZCBHZW5lcmFsIFVuaXZl
cnNpdHkgSG9zcGl0YWwgaW4gUHJhZ3VlLCAxMjgwOCBQcmFndWUsIEN6ZWNoIFJlcHVibGljLiBG
QVUgLSBIb3ZoYW5uaXN5YW4sIE1pbGVuYSYjeEQ7SW5zdGl0dXRlIG9mIE1lZGljYWwgQmlvY2hl
bWlzdHJ5IGFuZCBMYWJvcmF0b3J5IERpYWdub3N0aWNzLCBGaXJzdCBGYWN1bHR5IG9mIE1lZGlj
aW5lLCBDaGFybGVzIFVuaXZlcnNpdHkgYW5kIEdlbmVyYWwgVW5pdmVyc2l0eSBIb3NwaXRhbCBp
biBQcmFndWUsIDEyODA4IFByYWd1ZSwgQ3plY2ggUmVwdWJsaWMuIEZBVSAtIFN0cmFuZWNreSwg
VmlrdG9yJiN4RDtEZXBhcnRtZW50IG9mIFBhZWRpYXRyaWNzIGFuZCBJbmhlcml0ZWQgTWV0YWJv
bGljIERpc29yZGVycywgRmlyc3QgRmFjdWx0eSBvZiBNZWRpY2luZSwgQ2hhcmxlcyBVbml2ZXJz
aXR5IGFuZCBHZW5lcmFsIFVuaXZlcnNpdHkgSG9zcGl0YWwgaW4gUHJhZ3VlLCAxMjgwOCBQcmFn
dWUsIEN6ZWNoIFJlcHVibGljLiBGQVUgLSBaaW1hLCBUb21hcyYjeEQ7SW5zdGl0dXRlIG9mIE1l
ZGljYWwgQmlvY2hlbWlzdHJ5IGFuZCBMYWJvcmF0b3J5IERpYWdub3N0aWNzLCBGaXJzdCBGYWN1
bHR5IG9mIE1lZGljaW5lLCBDaGFybGVzIFVuaXZlcnNpdHkgYW5kIEdlbmVyYWwgVW5pdmVyc2l0
eSBIb3NwaXRhbCBpbiBQcmFndWUsIDEyODA4IFByYWd1ZSwgQ3plY2ggUmVwdWJsaWMuIEZBVSAt
IFNhZmFyaWtvdmEsIE1hcmtldGEmI3hEO0luc3RpdHV0ZSBvZiBNZWRpY2FsIEJpb2NoZW1pc3Ry
eSBhbmQgTGFib3JhdG9yeSBEaWFnbm9zdGljcywgRmlyc3QgRmFjdWx0eSBvZiBNZWRpY2luZSwg
Q2hhcmxlcyBVbml2ZXJzaXR5IGFuZCBHZW5lcmFsIFVuaXZlcnNpdHkgSG9zcGl0YWwgaW4gUHJh
Z3VlLCAxMjgwOCBQcmFndWUsIEN6ZWNoIFJlcHVibGljLiBGQVUgLSBLYWxvdXNvdmEsIE1hcnRh
JiN4RDtJbnN0aXR1dGUgb2YgTWVkaWNhbCBCaW9jaGVtaXN0cnkgYW5kIExhYm9yYXRvcnkgRGlh
Z25vc3RpY3MsIEZpcnN0IEZhY3VsdHkgb2YgTWVkaWNpbmUsIENoYXJsZXMgVW5pdmVyc2l0eSBh
bmQgR2VuZXJhbCBVbml2ZXJzaXR5IEhvc3BpdGFsIGluIFByYWd1ZSwgMTI4MDggUHJhZ3VlLCBD
emVjaCBSZXB1YmxpYy4gRkFVIC0gQ29uc29ydGl1bSwgQ3plY2FuY2EmI3hEO0luc3RpdHV0ZSBv
ZiBNZWRpY2FsIEJpb2NoZW1pc3RyeSBhbmQgTGFib3JhdG9yeSBEaWFnbm9zdGljcywgRmlyc3Qg
RmFjdWx0eSBvZiBNZWRpY2luZSwgQ2hhcmxlcyBVbml2ZXJzaXR5IGFuZCBHZW5lcmFsIFVuaXZl
cnNpdHkgSG9zcGl0YWwgaW4gUHJhZ3VlLCAxMjgwOCBQcmFndWUsIEN6ZWNoIFJlcHVibGljLiBG
QVUgLSBOb3ZvdG55LCBKYW4mI3hEO0NlbnRyZSBmb3IgRXhwZXJpbWVudGFsIE1lZGljaW5lLCBJ
bnN0aXR1dGUgZm9yIENsaW5pY2FsIGFuZCBFeHBlcmltZW50YWwgTWVkaWNpbmUsIDE0MDIxIFBy
YWd1ZSwgQ3plY2ggUmVwdWJsaWMuJiN4RDtJbnN0aXR1dGUgb2YgQmlvbG9neSBhbmQgTWVkaWNh
bCBHZW5ldGljcywgRmlyc3QgRmFjdWx0eSBvZiBNZWRpY2luZSwgQ2hhcmxlcyBVbml2ZXJzaXR5
IGFuZCBHZW5lcmFsIFVuaXZlcnNpdHkgSG9zcGl0YWwgaW4gUHJhZ3VlLCAxMjgwMCBQcmFndWUs
IEN6ZWNoIFJlcHVibGljLiBGQVUgLSBTcGVybCwgSmFuJiN4RDtEZXBhcnRtZW50IG9mIEhlcGF0
b2dhc3Ryb2VudGVyb2xvZ3ksIEluc3RpdHV0ZSBmb3IgQ2xpbmljYWwgYW5kIEV4cGVyaW1lbnRh
bCBNZWRpY2luZSwgMTQwMjEgUHJhZ3VlLCBDemVjaCBSZXB1YmxpYy4mI3hEO0RlcGFydG1lbnQg
b2YgSW50ZXJuYWwgTWVkaWNpbmUsIEZpcnN0IEZhY3VsdHkgb2YgTWVkaWNpbmUsIENoYXJsZXMg
VW5pdmVyc2l0eSBhbmQgTWlsaXRhcnkgVW5pdmVyc2l0eSBIb3NwaXRhbCwgMTY5MDIgUHJhZ3Vl
LCBDemVjaCBSZXB1YmxpYy4gRkFVIC0gQm9yZWNrYSwgTWFyaWFubmEmI3hEO0luc3RpdHV0ZSBv
ZiBNZWRpY2FsIEJpb2NoZW1pc3RyeSBhbmQgTGFib3JhdG9yeSBEaWFnbm9zdGljcywgRmlyc3Qg
RmFjdWx0eSBvZiBNZWRpY2luZSwgQ2hhcmxlcyBVbml2ZXJzaXR5IGFuZCBHZW5lcmFsIFVuaXZl
cnNpdHkgSG9zcGl0YWwgaW4gUHJhZ3VlLCAxMjgwOCBQcmFndWUsIEN6ZWNoIFJlcHVibGljLiBG
QVUgLSBKZWxpbmtvdmEsIFNhbmRyYSYjeEQ7SW5zdGl0dXRlIG9mIE1lZGljYWwgQmlvY2hlbWlz
dHJ5IGFuZCBMYWJvcmF0b3J5IERpYWdub3N0aWNzLCBGaXJzdCBGYWN1bHR5IG9mIE1lZGljaW5l
LCBDaGFybGVzIFVuaXZlcnNpdHkgYW5kIEdlbmVyYWwgVW5pdmVyc2l0eSBIb3NwaXRhbCBpbiBQ
cmFndWUsIDEyODA4IFByYWd1ZSwgQ3plY2ggUmVwdWJsaWMuIEZBVSAtIFZvY2thLCBNaWNoYWwm
I3hEO0RlcGFydG1lbnQgb2YgT25jb2xvZ3ksIEZpcnN0IEZhY3VsdHkgb2YgTWVkaWNpbmUsIENo
YXJsZXMgVW5pdmVyc2l0eSBhbmQgR2VuZXJhbCBVbml2ZXJzaXR5IEhvc3BpdGFsIGluIFByYWd1
ZSwgMTI4MDggUHJhZ3VlLCBDemVjaCBSZXB1YmxpYy4gRkFVIC0gSmFuYXRvdmEsIE1hcmtldGEm
I3hEO0luc3RpdHV0ZSBvZiBNZWRpY2FsIEJpb2NoZW1pc3RyeSBhbmQgTGFib3JhdG9yeSBEaWFn
bm9zdGljcywgRmlyc3QgRmFjdWx0eSBvZiBNZWRpY2luZSwgQ2hhcmxlcyBVbml2ZXJzaXR5IGFu
ZCBHZW5lcmFsIFVuaXZlcnNpdHkgSG9zcGl0YWwgaW4gUHJhZ3VlLCAxMjgwOCBQcmFndWUsIEN6
ZWNoIFJlcHVibGljLiBGQVUgLSBLbGVpYmxvdmEsIFBldHJhJiN4RDtJbnN0aXR1dGUgb2YgQmlv
bG9neSBhbmQgTWVkaWNhbCBHZW5ldGljcywgRmlyc3QgRmFjdWx0eSBvZiBNZWRpY2luZSwgQ2hh
cmxlcyBVbml2ZXJzaXR5IGFuZCBHZW5lcmFsIFVuaXZlcnNpdHkgSG9zcGl0YWwgaW4gUHJhZ3Vl
LCAxMjgwMCBQcmFndWUsIEN6ZWNoIFJlcHVibGljLiBGQVUgLSBLbGVpYmwsIFpkZW5layYjeEQ7
SW5zdGl0dXRlIG9mIFBhdGhvbG9naWNhbCBQaHlzaW9sb2d5LCBGaXJzdCBGYWN1bHR5IG9mIE1l
ZGljaW5lLCBDaGFybGVzIFVuaXZlcnNpdHkgYW5kIEdlbmVyYWwgVW5pdmVyc2l0eSBIb3NwaXRh
bCBpbiBQcmFndWUsIDEyODUzIFByYWd1ZSwgQ3plY2ggUmVwdWJsaWMuIEZBVSAtIEppcnNhLCBN
aWxhbiYjeEQ7Q2VudHJlIGZvciBFeHBlcmltZW50YWwgTWVkaWNpbmUsIEluc3RpdHV0ZSBmb3Ig
Q2xpbmljYWwgYW5kIEV4cGVyaW1lbnRhbCBNZWRpY2luZSwgMTQwMjEgUHJhZ3VlLCBDemVjaCBS
ZXB1YmxpYy4gRkFVIC0gU291a3Vwb3ZhLCBKYW5hPC9hdXRoLWFkZHJlc3M+PHRpdGxlcz48dGl0
bGU+TG93IEZyZXF1ZW5jeSBvZiBDYW5jZXItUHJlZGlzcG9zaXRpb24gR2VuZSBNdXRhdGlvbnMg
aW4gTGl2ZXIgVHJhbnNwbGFudCBDYW5kaWRhdGVzIHdpdGggSGVwYXRvY2VsbHVsYXIgQ2FyY2lu
b21hLiBMSUQgLSAxMC4zMzkwL2NhbmNlcnMxNTAxMDIwMSBbZG9pXSBMSUQgLSAyMDE8L3RpdGxl
PjwvdGl0bGVzPjxudW1iZXI+MjA3Mi02Njk0IChQcmludCk8L251bWJlcj48ZGF0ZXM+PHllYXI+
PHN0eWxlIGZhY2U9Im5vcm1hbCIgZm9udD0iZGVmYXVsdCIgY2hhcnNldD0iMjM4IiBzaXplPSIx
MDAlIj4yMDIyPC9zdHlsZT48L3llYXI+PC9kYXRlcz48dXJscz48L3VybHM+PHJlbW90ZS1kYXRh
YmFzZS1wcm92aWRlcj4yMDIyIERlYyAyOTwvcmVtb3RlLWRhdGFiYXNlLXByb3ZpZGVyPjxsYW5n
dWFnZT5lbmc8L2xhbmd1YWdlPjwvcmVjb3JkPjwvQ2l0ZT48Q2l0ZT48QXV0aG9yPldhbGtlcjwv
QXV0aG9yPjxZZWFyPjIwMTk8L1llYXI+PFJlY051bT4zODU8L1JlY051bT48cmVjb3JkPjxyZWMt
bnVtYmVyPjM4NTwvcmVjLW51bWJlcj48Zm9yZWlnbi1rZXlzPjxrZXkgYXBwPSJFTiIgZGItaWQ9
InY5czAwdzIyNzBkZTJvZXAyenI1czllZ3ZwMGFkZHd6OXIyMCIgdGltZXN0YW1wPSIxNzAwNzM2
MTkzIj4zODU8L2tleT48a2V5IGFwcD0iRU5XZWIiIGRiLWlkPSIiPjA8L2tleT48L2ZvcmVpZ24t
a2V5cz48cmVmLXR5cGUgbmFtZT0iSm91cm5hbCBBcnRpY2xlIj4xNzwvcmVmLXR5cGU+PGNvbnRy
aWJ1dG9ycz48YXV0aG9ycz48YXV0aG9yPldhbGtlciwgTC4gQy48L2F1dGhvcj48YXV0aG9yPkxh
dHRpbW9yZSwgVi4gTC48L2F1dGhvcj48YXV0aG9yPkt2aXN0LCBBLjwvYXV0aG9yPjxhdXRob3I+
S2xlaWJsb3ZhLCBQLjwvYXV0aG9yPjxhdXRob3I+WmVtYW5rb3ZhLCBQLjwvYXV0aG9yPjxhdXRo
b3I+ZGUgSm9uZywgTC48L2F1dGhvcj48YXV0aG9yPldpZ2dpbnMsIEcuIEEuIFIuPC9hdXRob3I+
PGF1dGhvcj5IYWtrYWFydCwgQy48L2F1dGhvcj48YXV0aG9yPkNyZWUsIFMuIEwuPC9hdXRob3I+
PGF1dGhvcj5CZWhhciwgUi48L2F1dGhvcj48YXV0aG9yPkhvdWRheWVyLCBDLjwvYXV0aG9yPjxh
dXRob3I+a0NvbkZhYiwgSW52ZXN0aWdhdG9yczwvYXV0aG9yPjxhdXRob3I+UGFyc29ucywgTS4g
VC48L2F1dGhvcj48YXV0aG9yPktlbm5lZHksIE0uIEEuPC9hdXRob3I+PGF1dGhvcj5TcHVyZGxl
LCBBLiBCLjwvYXV0aG9yPjxhdXRob3I+ZGUgbGEgSG95YSwgTS48L2F1dGhvcj48L2F1dGhvcnM+
PC9jb250cmlidXRvcnM+PGF1dGgtYWRkcmVzcz5EZXBhcnRtZW50IG9mIFBhdGhvbG9neSBhbmQg
QmlvbWVkaWNhbCBTY2llbmNlLCBVbml2ZXJzaXR5IG9mIE90YWdvLCBDaHJpc3RjaHVyY2gsIE5l
dyBaZWFsYW5kLiYjeEQ7RGl2aXNpb24gb2YgT25jb2xvZ3kgYW5kIFBhdGhvbG9neSwgRGVwYXJ0
bWVudCBvZiBDbGluaWNhbCBTY2llbmNlcyBMdW5kLCBMdW5kIFVuaXZlcnNpdHksIEx1bmQsIFN3
ZWRlbi4mI3hEO0luc3RpdHV0ZSBvZiBCaW9sb2d5IGFuZCBNZWRpY2FsIEdlbmV0aWNzLCBGaXJz
dCBGYWN1bHR5IG9mIE1lZGljaW5lLCBDaGFybGVzIFVuaXZlcnNpdHkgYW5kIEdlbmVyYWwgVW5p
dmVyc2l0eSBIb3NwaXRhbCBpbiBQcmFndWUsIFByYWd1ZSwgQ3plY2hpYS4mI3hEO0luc3RpdHV0
ZSBvZiBCaW9jaGVtaXN0cnkgYW5kIEV4cGVyaW1lbnRhbCBPbmNvbG9neSwgRmlyc3QgRmFjdWx0
eSBvZiBNZWRpY2luZSwgQ2hhcmxlcyBVbml2ZXJzaXR5LCBQcmFndWUsIEN6ZWNoaWEuJiN4RDtN
b2xlY3VsYXIgT25jb2xvZ3kgTGFib3JhdG9yeSwgQ0lCRVJPTkMsIEhvc3BpdGFsIENsaW5pY28g
U2FuIENhcmxvcywgSWRJU1NDIChJbnN0aXR1dG8gZGUgSW52ZXN0aWdhY2lvbiBTYW5pdGFyaWEg
ZGVsIEhvc3BpdGFsIENsaW5pY28gU2FuIENhcmxvcyksIE1hZHJpZCwgU3BhaW4uJiN4RDtEZXBh
cnRtZW50IG9mIEdlbmV0aWNzLCBGNzYwMDAgYW5kIE5vcm1hbmR5IFVuaXZlcnNpdHksIFVOSVJP
VUVOLCBJbnNlcm0gVTEyNDUsIE5vcm1hbmR5IENlbnRyZSBmb3IgR2Vub21pYyBhbmQgUGVyc29u
YWxpemVkIE1lZGljaW5lLCBSb3VlbiBVbml2ZXJzaXR5IEhvc3BpdGFsLCBSb3VlbiwgRnJhbmNl
LiYjeEQ7U2lyIFBldGVyIE1hY0NhbGx1bSBEZXBhcnRtZW50IG9mIE9uY29sb2d5LCBVbml2ZXJz
aXR5IG9mIE1lbGJvdXJuZSwgTWVsYm91cm5lLCBWSUMsIEF1c3RyYWxpYS4mI3hEO1Jlc2VhcmNo
IERlcGFydG1lbnQsIFBldGVyIE1hY0NhbGx1bSBDYW5jZXIgQ2VudGVyLCBNZWxib3VybmUsIFZJ
QywgQXVzdHJhbGlhLiYjeEQ7RGVwYXJ0bWVudCBvZiBHZW5ldGljcyBhbmQgQ29tcHV0YXRpb25h
bCBCaW9sb2d5LCBRSU1SIEJlcmdob2ZlciBNZWRpY2FsIFJlc2VhcmNoIEluc3RpdHV0ZSwgQnJp
c2JhbmUsIFFMRCwgQXVzdHJhbGlhLjwvYXV0aC1hZGRyZXNzPjx0aXRsZXM+PHRpdGxlPkNvbXBy
ZWhlbnNpdmUgQXNzZXNzbWVudCBvZiBCQVJEMSBNZXNzZW5nZXIgUmlib251Y2xlaWMgQWNpZCBT
cGxpY2luZyBXaXRoIEltcGxpY2F0aW9ucyBmb3IgVmFyaWFudCBDbGFzc2lmaWNhdGlvbjwvdGl0
bGU+PHNlY29uZGFyeS10aXRsZT5Gcm9udCBHZW5ldDwvc2Vjb25kYXJ5LXRpdGxlPjwvdGl0bGVz
PjxwZXJpb2RpY2FsPjxmdWxsLXRpdGxlPkZyb250IEdlbmV0PC9mdWxsLXRpdGxlPjwvcGVyaW9k
aWNhbD48cGFnZXM+MTEzOTwvcGFnZXM+PHZvbHVtZT4xMDwvdm9sdW1lPjxrZXl3b3Jkcz48a2V5
d29yZD5BY21nPC9rZXl3b3JkPjxrZXl3b3JkPlJOQXNlcSBhbmFseXNpczwva2V5d29yZD48a2V5
d29yZD5icmVhc3QgY2FuY2VyPC9rZXl3b3JkPjxrZXl3b3JkPm1STkEgc3BsaWNpbmc8L2tleXdv
cmQ+PGtleXdvcmQ+bmFub3BvcmUgc2VxdWVuY2luZzwva2V5d29yZD48a2V5d29yZD52YXJpYW50
IGNsYXNzaWZpY2F0aW9uPC9rZXl3b3JkPjwva2V5d29yZHM+PGRhdGVzPjx5ZWFyPjIwMTk8L3ll
YXI+PC9kYXRlcz48aXNibj4xNjY0LTgwMjEgKFByaW50KSYjeEQ7MTY2NC04MDIxIChFbGVjdHJv
bmljKSYjeEQ7MTY2NC04MDIxIChMaW5raW5nKTwvaXNibj48YWNjZXNzaW9uLW51bT4zMTgwMzIz
MjwvYWNjZXNzaW9uLW51bT48dXJscz48cmVsYXRlZC11cmxzPjx1cmw+aHR0cHM6Ly93d3cubmNi
aS5ubG0ubmloLmdvdi9wdWJtZWQvMzE4MDMyMzI8L3VybD48L3JlbGF0ZWQtdXJscz48L3VybHM+
PGN1c3RvbTI+UE1DNjg3Nzc0NTwvY3VzdG9tMj48ZWxlY3Ryb25pYy1yZXNvdXJjZS1udW0+MTAu
MzM4OS9mZ2VuZS4yMDE5LjAxMTM5PC9lbGVjdHJvbmljLXJlc291cmNlLW51bT48L3JlY29yZD48
L0NpdGU+PC9FbmROb3RlPgB=
</w:fldData>
        </w:fldChar>
      </w:r>
      <w:r w:rsidR="00ED7B2C">
        <w:instrText xml:space="preserve"> ADDIN EN.CITE </w:instrText>
      </w:r>
      <w:r w:rsidR="00ED7B2C">
        <w:fldChar w:fldCharType="begin">
          <w:fldData xml:space="preserve">PEVuZE5vdGU+PENpdGU+PEF1dGhvcj5Tb3VrdXBvdmE8L0F1dGhvcj48WWVhcj4yMDE4PC9ZZWFy
PjxSZWNOdW0+NDQ8L1JlY051bT48RGlzcGxheVRleHQ+WzEtM108L0Rpc3BsYXlUZXh0PjxyZWNv
cmQ+PHJlYy1udW1iZXI+NDQ8L3JlYy1udW1iZXI+PGZvcmVpZ24ta2V5cz48a2V5IGFwcD0iRU4i
IGRiLWlkPSJ2OXMwMHcyMjcwZGUyb2VwMnpyNXM5ZWd2cDBhZGR3ejlyMjAiIHRpbWVzdGFtcD0i
MTYwMzE5OTM1MiI+NDQ8L2tleT48a2V5IGFwcD0iRU5XZWIiIGRiLWlkPSIiPjA8L2tleT48L2Zv
cmVpZ24ta2V5cz48cmVmLXR5cGUgbmFtZT0iSm91cm5hbCBBcnRpY2xlIj4xNzwvcmVmLXR5cGU+
PGNvbnRyaWJ1dG9ycz48YXV0aG9ycz48YXV0aG9yPlNvdWt1cG92YSwgSi48L2F1dGhvcj48YXV0
aG9yPlplbWFua292YSwgUC48L2F1dGhvcj48YXV0aG9yPkxob3RvdmEsIEsuPC9hdXRob3I+PGF1
dGhvcj5KYW5hdG92YSwgTS48L2F1dGhvcj48YXV0aG9yPkJvcmVja2EsIE0uPC9hdXRob3I+PGF1
dGhvcj5TdG9sYXJvdmEsIEwuPC9hdXRob3I+PGF1dGhvcj5MaG90YSwgRi48L2F1dGhvcj48YXV0
aG9yPkZvcmV0b3ZhLCBMLjwvYXV0aG9yPjxhdXRob3I+TWFjaGFja292YSwgRS48L2F1dGhvcj48
YXV0aG9yPlN0cmFuZWNreSwgVi48L2F1dGhvcj48YXV0aG9yPlRhdmFuZHppcywgUy48L2F1dGhv
cj48YXV0aG9yPktsZWlibG92YSwgUC48L2F1dGhvcj48YXV0aG9yPlZvY2thLCBNLjwvYXV0aG9y
PjxhdXRob3I+SGFydG1hbm5vdmEsIEguPC9hdXRob3I+PGF1dGhvcj5Ib2Rhbm92YSwgSy48L2F1
dGhvcj48YXV0aG9yPkttb2NoLCBTLjwvYXV0aG9yPjxhdXRob3I+S2xlaWJsLCBaLjwvYXV0aG9y
PjwvYXV0aG9ycz48L2NvbnRyaWJ1dG9ycz48YXV0aC1hZGRyZXNzPkluc3RpdHV0ZSBvZiBCaW9j
aGVtaXN0cnkgYW5kIEV4cGVyaW1lbnRhbCBPbmNvbG9neSwgRmlyc3QgRmFjdWx0eSBvZiBNZWRp
Y2luZSwgQ2hhcmxlcyBVbml2ZXJzaXR5LCBQcmFndWUsIEN6ZWNoIFJlcHVibGljLiYjeEQ7Q2Vu
dHJlIGZvciBNZWRpY2FsIEdlbmV0aWNzIGFuZCBSZXByb2R1Y3RpdmUgTWVkaWNpbmUsIEdlbm5l
dCwgUHJhZ3VlLCBDemVjaCBSZXB1YmxpYy4mI3hEO0RlcGFydG1lbnQgb2YgQ2FuY2VyIEVwaWRl
bWlvbG9neSBhbmQgR2VuZXRpY3MsIE1hc2FyeWsgTWVtb3JpYWwgQ2FuY2VyIEluc3RpdHV0ZSwg
QnJubywgQ3plY2ggUmVwdWJsaWMuJiN4RDtSZXNlYXJjaCBVbml0IGZvciBSYXJlIERpc2Vhc2Vz
LCBEZXBhcnRtZW50IG9mIFBhZWRpYXRyaWNzIGFuZCBBZG9sZXNjZW50IE1lZGljaW5lLCBGaXJz
dCBGYWN1bHR5IG9mIE1lZGljaW5lLCBDaGFybGVzIFVuaXZlcnNpdHkgYW5kIEdlbmVyYWwgVW5p
dmVyc2l0eSBIb3NwaXRhbCBpbiBQcmFndWUsIFByYWd1ZSwgQ3plY2ggUmVwdWJsaWMuJiN4RDtE
ZXBhcnRtZW50IG9mIE1lZGljYWwgR2VuZXRpY3MsIEFHRUwgTGFib3JhdG9yaWVzLCBBR0VMIFJl
c2VhcmNoIGFuZCBUcmFpbmluZyBJbnN0aXR1dGUsIE5vdnkgSmljaW4sIEN6ZWNoIFJlcHVibGlj
LiYjeEQ7SW5zdGl0dXRlIG9mIEJpb2xvZ3kgYW5kIE1lZGljYWwgR2VuZXRpY3MsIEZpcnN0IEZh
Y3VsdHkgb2YgTWVkaWNpbmUsIENoYXJsZXMgVW5pdmVyc2l0eSBhbmQgR2VuZXJhbCBVbml2ZXJz
aXR5IEhvc3BpdGFsIGluIFByYWd1ZSwgUHJhZ3VlLCBDemVjaCBSZXB1YmxpYy4mI3hEO0RlcGFy
dG1lbnQgb2YgT25jb2xvZ3ksIEZpcnN0IEZhY3VsdHkgb2YgTWVkaWNpbmUsIENoYXJsZXMgVW5p
dmVyc2l0eSBhbmQgR2VuZXJhbCBVbml2ZXJzaXR5IEhvc3BpdGFsIGluIFByYWd1ZSwgUHJhZ3Vl
LCBDemVjaCBSZXB1YmxpYy48L2F1dGgtYWRkcmVzcz48dGl0bGVzPjx0aXRsZT5WYWxpZGF0aW9u
IG9mIENaRUNBTkNBIChDWkVjaCBDQW5jZXIgcGFOZWwgZm9yIENsaW5pY2FsIEFwcGxpY2F0aW9u
KSBmb3IgdGFyZ2V0ZWQgTkdTLWJhc2VkIGFuYWx5c2lzIG9mIGhlcmVkaXRhcnkgY2FuY2VyIHN5
bmRyb21lczwvdGl0bGU+PHNlY29uZGFyeS10aXRsZT5QTG9TIE9uZTwvc2Vjb25kYXJ5LXRpdGxl
PjwvdGl0bGVzPjxwZXJpb2RpY2FsPjxmdWxsLXRpdGxlPlBMb1MgT25lPC9mdWxsLXRpdGxlPjwv
cGVyaW9kaWNhbD48cGFnZXM+ZTAxOTU3NjE8L3BhZ2VzPjx2b2x1bWU+MTM8L3ZvbHVtZT48bnVt
YmVyPjQ8L251bWJlcj48a2V5d29yZHM+PGtleXdvcmQ+KkJpb21hcmtlcnMsIFR1bW9yPC9rZXl3
b3JkPjxrZXl3b3JkPkNvbXB1dGF0aW9uYWwgQmlvbG9neS9tZXRob2RzPC9rZXl3b3JkPjxrZXl3
b3JkPkROQSBDb3B5IE51bWJlciBWYXJpYXRpb25zPC9rZXl3b3JkPjxrZXl3b3JkPkZlbWFsZTwv
a2V5d29yZD48a2V5d29yZD5HZW5ldGljIEFzc29jaWF0aW9uIFN0dWRpZXM8L2tleXdvcmQ+PGtl
eXdvcmQ+R2VuZXRpYyBQcmVkaXNwb3NpdGlvbiB0byBEaXNlYXNlPC9rZXl3b3JkPjxrZXl3b3Jk
PkdlbmV0aWMgVGVzdGluZzwva2V5d29yZD48a2V5d29yZD4qSGlnaC1UaHJvdWdocHV0IE51Y2xl
b3RpZGUgU2VxdWVuY2luZy9tZXRob2RzL3N0YW5kYXJkczwva2V5d29yZD48a2V5d29yZD5IdW1h
bnM8L2tleXdvcmQ+PGtleXdvcmQ+SU5ERUwgTXV0YXRpb248L2tleXdvcmQ+PGtleXdvcmQ+TWFs
ZTwva2V5d29yZD48a2V5d29yZD5NdXRhdGlvbjwva2V5d29yZD48a2V5d29yZD5OZW9wbGFzdGlj
IFN5bmRyb21lcywgSGVyZWRpdGFyeS8qZ2VuZXRpY3M8L2tleXdvcmQ+PGtleXdvcmQ+UmVwcm9k
dWNpYmlsaXR5IG9mIFJlc3VsdHM8L2tleXdvcmQ+PGtleXdvcmQ+U2Vuc2l0aXZpdHkgYW5kIFNw
ZWNpZmljaXR5PC9rZXl3b3JkPjwva2V5d29yZHM+PGRhdGVzPjx5ZWFyPjIwMTg8L3llYXI+PC9k
YXRlcz48aXNibj4xOTMyLTYyMDMgKEVsZWN0cm9uaWMpJiN4RDsxOTMyLTYyMDMgKExpbmtpbmcp
PC9pc2JuPjxhY2Nlc3Npb24tbnVtPjI5NjQ5MjYzPC9hY2Nlc3Npb24tbnVtPjx1cmxzPjxyZWxh
dGVkLXVybHM+PHVybD5odHRwczovL3d3dy5uY2JpLm5sbS5uaWguZ292L3B1Ym1lZC8yOTY0OTI2
MzwvdXJsPjx1cmw+aHR0cHM6Ly93d3cubmNiaS5ubG0ubmloLmdvdi9wbWMvYXJ0aWNsZXMvUE1D
NTg5Njk5NS9wZGYvcG9uZS4wMTk1NzYxLnBkZjwvdXJsPjwvcmVsYXRlZC11cmxzPjwvdXJscz48
Y3VzdG9tMj5QTUM1ODk2OTk1PC9jdXN0b20yPjxlbGVjdHJvbmljLXJlc291cmNlLW51bT4xMC4x
MzcxL2pvdXJuYWwucG9uZS4wMTk1NzYxPC9lbGVjdHJvbmljLXJlc291cmNlLW51bT48L3JlY29y
ZD48L0NpdGU+PENpdGU+PEF1dGhvcj5Ib3JhY2tvdmE8L0F1dGhvcj48WWVhcj4yMDIyPC9ZZWFy
PjxSZWNOdW0+MzU0PC9SZWNOdW0+PHJlY29yZD48cmVjLW51bWJlcj4zNTQ8L3JlYy1udW1iZXI+
PGZvcmVpZ24ta2V5cz48a2V5IGFwcD0iRU4iIGRiLWlkPSJ2OXMwMHcyMjcwZGUyb2VwMnpyNXM5
ZWd2cDBhZGR3ejlyMjAiIHRpbWVzdGFtcD0iMTY5MDUzMjkxNSI+MzU0PC9rZXk+PC9mb3JlaWdu
LWtleXM+PHJlZi10eXBlIG5hbWU9IkpvdXJuYWwgQXJ0aWNsZSI+MTc8L3JlZi10eXBlPjxjb250
cmlidXRvcnM+PGF1dGhvcnM+PGF1dGhvcj5Ib3JhY2tvdmEsIEsuPC9hdXRob3I+PGF1dGhvcj5G
cmFua292YSwgUy4gPC9hdXRob3I+PGF1dGhvcj5aZW1hbmtvdmEsIFAuPC9hdXRob3I+PGF1dGhv
cj5OZWhhc2lsLCBQLiA8L2F1dGhvcj48YXV0aG9yPkNlcm5hLCBNLjwvYXV0aG9yPjxhdXRob3I+
TmVyb2xkb3ZhLCBNLiA8L2F1dGhvcj48YXV0aG9yPk90YWhhbG92YSwgQi48L2F1dGhvcj48YXV0
aG9yPktyYWwsIEouPC9hdXRob3I+PGF1dGhvcj5Ib3ZoYW5uaXN5YW4sIE0uPC9hdXRob3I+PGF1
dGhvcj5TdHJhbmVja3ksIFYuPC9hdXRob3I+PGF1dGhvcj5aaW1hLCBULjwvYXV0aG9yPjxhdXRo
b3I+U2FmYXJpa292YSwgTS48L2F1dGhvcj48YXV0aG9yPkthbG91c292YSwgTS4gPC9hdXRob3I+
PGF1dGhvcj5Db25zb3J0aXVtLCBDLjwvYXV0aG9yPjxhdXRob3I+Tm92b3RueSwgSi48L2F1dGhv
cj48YXV0aG9yPlNwZXJsLCBKLjwvYXV0aG9yPjxhdXRob3I+Qm9yZWNrYSwgTS48L2F1dGhvcj48
YXV0aG9yPkplbGlua292YSwgUy4gPC9hdXRob3I+PGF1dGhvcj5Wb2NrYSwgTS4gPC9hdXRob3I+
PGF1dGhvcj5KYW5hdG92YSwgTS48L2F1dGhvcj48YXV0aG9yPktsZWlibG92YSwgUC4gPC9hdXRo
b3I+PGF1dGhvcj5LbGVpYmwsIFouIDwvYXV0aG9yPjxhdXRob3I+Smlyc2EsIE0uIDwvYXV0aG9y
PjxhdXRob3I+U291a3Vwb3ZhLCBKLiA8L2F1dGhvcj48L2F1dGhvcnM+PHRyYW5zbGF0ZWQtYXV0
aG9ycz48YXV0aG9yPkNhbmNlcnMsPC9hdXRob3I+PC90cmFuc2xhdGVkLWF1dGhvcnM+PC9jb250
cmlidXRvcnM+PGF1dGgtYWRkcmVzcz5JbnN0aXR1dGUgb2YgTWVkaWNhbCBCaW9jaGVtaXN0cnkg
YW5kIExhYm9yYXRvcnkgRGlhZ25vc3RpY3MsIEZpcnN0IEZhY3VsdHkgb2YgTWVkaWNpbmUsIENo
YXJsZXMgVW5pdmVyc2l0eSBhbmQgR2VuZXJhbCBVbml2ZXJzaXR5IEhvc3BpdGFsIGluIFByYWd1
ZSwgMTI4MDggUHJhZ3VlLCBDemVjaCBSZXB1YmxpYy4gRkFVIC0gRnJhbmtvdmEsIFNvbmEmI3hE
O0RlcGFydG1lbnQgb2YgSGVwYXRvZ2FzdHJvZW50ZXJvbG9neSwgSW5zdGl0dXRlIGZvciBDbGlu
aWNhbCBhbmQgRXhwZXJpbWVudGFsIE1lZGljaW5lLCAxNDAyMSBQcmFndWUsIEN6ZWNoIFJlcHVi
bGljLiBGQVUgLSBaZW1hbmtvdmEsIFBldHJhJiN4RDtJbnN0aXR1dGUgb2YgTWVkaWNhbCBCaW9j
aGVtaXN0cnkgYW5kIExhYm9yYXRvcnkgRGlhZ25vc3RpY3MsIEZpcnN0IEZhY3VsdHkgb2YgTWVk
aWNpbmUsIENoYXJsZXMgVW5pdmVyc2l0eSBhbmQgR2VuZXJhbCBVbml2ZXJzaXR5IEhvc3BpdGFs
IGluIFByYWd1ZSwgMTI4MDggUHJhZ3VlLCBDemVjaCBSZXB1YmxpYy4mI3hEO0luc3RpdHV0ZSBv
ZiBQYXRob2xvZ2ljYWwgUGh5c2lvbG9neSwgRmlyc3QgRmFjdWx0eSBvZiBNZWRpY2luZSwgQ2hh
cmxlcyBVbml2ZXJzaXR5IGFuZCBHZW5lcmFsIFVuaXZlcnNpdHkgSG9zcGl0YWwgaW4gUHJhZ3Vl
LCAxMjg1MyBQcmFndWUsIEN6ZWNoIFJlcHVibGljLiBGQVUgLSBOZWhhc2lsLCBQZXRyJiN4RDtJ
bnN0aXR1dGUgb2YgUGF0aG9sb2dpY2FsIFBoeXNpb2xvZ3ksIEZpcnN0IEZhY3VsdHkgb2YgTWVk
aWNpbmUsIENoYXJsZXMgVW5pdmVyc2l0eSBhbmQgR2VuZXJhbCBVbml2ZXJzaXR5IEhvc3BpdGFs
IGluIFByYWd1ZSwgMTI4NTMgUHJhZ3VlLCBDemVjaCBSZXB1YmxpYy4mI3hEO0RlcGFydG1lbnQg
b2YgUGFlZGlhdHJpY3MgYW5kIEluaGVyaXRlZCBNZXRhYm9saWMgRGlzb3JkZXJzLCBGaXJzdCBG
YWN1bHR5IG9mIE1lZGljaW5lLCBDaGFybGVzIFVuaXZlcnNpdHkgYW5kIEdlbmVyYWwgVW5pdmVy
c2l0eSBIb3NwaXRhbCBpbiBQcmFndWUsIDEyODA4IFByYWd1ZSwgQ3plY2ggUmVwdWJsaWMuIEZB
VSAtIENlcm5hLCBNYXJ0YSYjeEQ7SW5zdGl0dXRlIG9mIE1lZGljYWwgQmlvY2hlbWlzdHJ5IGFu
ZCBMYWJvcmF0b3J5IERpYWdub3N0aWNzLCBGaXJzdCBGYWN1bHR5IG9mIE1lZGljaW5lLCBDaGFy
bGVzIFVuaXZlcnNpdHkgYW5kIEdlbmVyYWwgVW5pdmVyc2l0eSBIb3NwaXRhbCBpbiBQcmFndWUs
IDEyODA4IFByYWd1ZSwgQ3plY2ggUmVwdWJsaWMuIEZBVSAtIE5lcm9sZG92YSwgTWFnZGFsZW5h
JiN4RDtDZW50cmUgZm9yIEV4cGVyaW1lbnRhbCBNZWRpY2luZSwgSW5zdGl0dXRlIGZvciBDbGlu
aWNhbCBhbmQgRXhwZXJpbWVudGFsIE1lZGljaW5lLCAxNDAyMSBQcmFndWUsIEN6ZWNoIFJlcHVi
bGljLiBGQVUgLSBPdGFoYWxvdmEsIEJhcmJvcmEmI3hEO0RlcGFydG1lbnQgb2YgQmlvY2hlbWlz
dHJ5LCBGYWN1bHR5IG9mIE5hdHVyYWwgU2NpZW5jZSwgQ2hhcmxlcyBVbml2ZXJzaXR5LCAxMjgw
MCBQcmFndWUsIEN6ZWNoIFJlcHVibGljLiBGQVUgLSBLcmFsLCBKYW4mI3hEO0luc3RpdHV0ZSBv
ZiBNZWRpY2FsIEJpb2NoZW1pc3RyeSBhbmQgTGFib3JhdG9yeSBEaWFnbm9zdGljcywgRmlyc3Qg
RmFjdWx0eSBvZiBNZWRpY2luZSwgQ2hhcmxlcyBVbml2ZXJzaXR5IGFuZCBHZW5lcmFsIFVuaXZl
cnNpdHkgSG9zcGl0YWwgaW4gUHJhZ3VlLCAxMjgwOCBQcmFndWUsIEN6ZWNoIFJlcHVibGljLiBG
QVUgLSBIb3ZoYW5uaXN5YW4sIE1pbGVuYSYjeEQ7SW5zdGl0dXRlIG9mIE1lZGljYWwgQmlvY2hl
bWlzdHJ5IGFuZCBMYWJvcmF0b3J5IERpYWdub3N0aWNzLCBGaXJzdCBGYWN1bHR5IG9mIE1lZGlj
aW5lLCBDaGFybGVzIFVuaXZlcnNpdHkgYW5kIEdlbmVyYWwgVW5pdmVyc2l0eSBIb3NwaXRhbCBp
biBQcmFndWUsIDEyODA4IFByYWd1ZSwgQ3plY2ggUmVwdWJsaWMuIEZBVSAtIFN0cmFuZWNreSwg
VmlrdG9yJiN4RDtEZXBhcnRtZW50IG9mIFBhZWRpYXRyaWNzIGFuZCBJbmhlcml0ZWQgTWV0YWJv
bGljIERpc29yZGVycywgRmlyc3QgRmFjdWx0eSBvZiBNZWRpY2luZSwgQ2hhcmxlcyBVbml2ZXJz
aXR5IGFuZCBHZW5lcmFsIFVuaXZlcnNpdHkgSG9zcGl0YWwgaW4gUHJhZ3VlLCAxMjgwOCBQcmFn
dWUsIEN6ZWNoIFJlcHVibGljLiBGQVUgLSBaaW1hLCBUb21hcyYjeEQ7SW5zdGl0dXRlIG9mIE1l
ZGljYWwgQmlvY2hlbWlzdHJ5IGFuZCBMYWJvcmF0b3J5IERpYWdub3N0aWNzLCBGaXJzdCBGYWN1
bHR5IG9mIE1lZGljaW5lLCBDaGFybGVzIFVuaXZlcnNpdHkgYW5kIEdlbmVyYWwgVW5pdmVyc2l0
eSBIb3NwaXRhbCBpbiBQcmFndWUsIDEyODA4IFByYWd1ZSwgQ3plY2ggUmVwdWJsaWMuIEZBVSAt
IFNhZmFyaWtvdmEsIE1hcmtldGEmI3hEO0luc3RpdHV0ZSBvZiBNZWRpY2FsIEJpb2NoZW1pc3Ry
eSBhbmQgTGFib3JhdG9yeSBEaWFnbm9zdGljcywgRmlyc3QgRmFjdWx0eSBvZiBNZWRpY2luZSwg
Q2hhcmxlcyBVbml2ZXJzaXR5IGFuZCBHZW5lcmFsIFVuaXZlcnNpdHkgSG9zcGl0YWwgaW4gUHJh
Z3VlLCAxMjgwOCBQcmFndWUsIEN6ZWNoIFJlcHVibGljLiBGQVUgLSBLYWxvdXNvdmEsIE1hcnRh
JiN4RDtJbnN0aXR1dGUgb2YgTWVkaWNhbCBCaW9jaGVtaXN0cnkgYW5kIExhYm9yYXRvcnkgRGlh
Z25vc3RpY3MsIEZpcnN0IEZhY3VsdHkgb2YgTWVkaWNpbmUsIENoYXJsZXMgVW5pdmVyc2l0eSBh
bmQgR2VuZXJhbCBVbml2ZXJzaXR5IEhvc3BpdGFsIGluIFByYWd1ZSwgMTI4MDggUHJhZ3VlLCBD
emVjaCBSZXB1YmxpYy4gRkFVIC0gQ29uc29ydGl1bSwgQ3plY2FuY2EmI3hEO0luc3RpdHV0ZSBv
ZiBNZWRpY2FsIEJpb2NoZW1pc3RyeSBhbmQgTGFib3JhdG9yeSBEaWFnbm9zdGljcywgRmlyc3Qg
RmFjdWx0eSBvZiBNZWRpY2luZSwgQ2hhcmxlcyBVbml2ZXJzaXR5IGFuZCBHZW5lcmFsIFVuaXZl
cnNpdHkgSG9zcGl0YWwgaW4gUHJhZ3VlLCAxMjgwOCBQcmFndWUsIEN6ZWNoIFJlcHVibGljLiBG
QVUgLSBOb3ZvdG55LCBKYW4mI3hEO0NlbnRyZSBmb3IgRXhwZXJpbWVudGFsIE1lZGljaW5lLCBJ
bnN0aXR1dGUgZm9yIENsaW5pY2FsIGFuZCBFeHBlcmltZW50YWwgTWVkaWNpbmUsIDE0MDIxIFBy
YWd1ZSwgQ3plY2ggUmVwdWJsaWMuJiN4RDtJbnN0aXR1dGUgb2YgQmlvbG9neSBhbmQgTWVkaWNh
bCBHZW5ldGljcywgRmlyc3QgRmFjdWx0eSBvZiBNZWRpY2luZSwgQ2hhcmxlcyBVbml2ZXJzaXR5
IGFuZCBHZW5lcmFsIFVuaXZlcnNpdHkgSG9zcGl0YWwgaW4gUHJhZ3VlLCAxMjgwMCBQcmFndWUs
IEN6ZWNoIFJlcHVibGljLiBGQVUgLSBTcGVybCwgSmFuJiN4RDtEZXBhcnRtZW50IG9mIEhlcGF0
b2dhc3Ryb2VudGVyb2xvZ3ksIEluc3RpdHV0ZSBmb3IgQ2xpbmljYWwgYW5kIEV4cGVyaW1lbnRh
bCBNZWRpY2luZSwgMTQwMjEgUHJhZ3VlLCBDemVjaCBSZXB1YmxpYy4mI3hEO0RlcGFydG1lbnQg
b2YgSW50ZXJuYWwgTWVkaWNpbmUsIEZpcnN0IEZhY3VsdHkgb2YgTWVkaWNpbmUsIENoYXJsZXMg
VW5pdmVyc2l0eSBhbmQgTWlsaXRhcnkgVW5pdmVyc2l0eSBIb3NwaXRhbCwgMTY5MDIgUHJhZ3Vl
LCBDemVjaCBSZXB1YmxpYy4gRkFVIC0gQm9yZWNrYSwgTWFyaWFubmEmI3hEO0luc3RpdHV0ZSBv
ZiBNZWRpY2FsIEJpb2NoZW1pc3RyeSBhbmQgTGFib3JhdG9yeSBEaWFnbm9zdGljcywgRmlyc3Qg
RmFjdWx0eSBvZiBNZWRpY2luZSwgQ2hhcmxlcyBVbml2ZXJzaXR5IGFuZCBHZW5lcmFsIFVuaXZl
cnNpdHkgSG9zcGl0YWwgaW4gUHJhZ3VlLCAxMjgwOCBQcmFndWUsIEN6ZWNoIFJlcHVibGljLiBG
QVUgLSBKZWxpbmtvdmEsIFNhbmRyYSYjeEQ7SW5zdGl0dXRlIG9mIE1lZGljYWwgQmlvY2hlbWlz
dHJ5IGFuZCBMYWJvcmF0b3J5IERpYWdub3N0aWNzLCBGaXJzdCBGYWN1bHR5IG9mIE1lZGljaW5l
LCBDaGFybGVzIFVuaXZlcnNpdHkgYW5kIEdlbmVyYWwgVW5pdmVyc2l0eSBIb3NwaXRhbCBpbiBQ
cmFndWUsIDEyODA4IFByYWd1ZSwgQ3plY2ggUmVwdWJsaWMuIEZBVSAtIFZvY2thLCBNaWNoYWwm
I3hEO0RlcGFydG1lbnQgb2YgT25jb2xvZ3ksIEZpcnN0IEZhY3VsdHkgb2YgTWVkaWNpbmUsIENo
YXJsZXMgVW5pdmVyc2l0eSBhbmQgR2VuZXJhbCBVbml2ZXJzaXR5IEhvc3BpdGFsIGluIFByYWd1
ZSwgMTI4MDggUHJhZ3VlLCBDemVjaCBSZXB1YmxpYy4gRkFVIC0gSmFuYXRvdmEsIE1hcmtldGEm
I3hEO0luc3RpdHV0ZSBvZiBNZWRpY2FsIEJpb2NoZW1pc3RyeSBhbmQgTGFib3JhdG9yeSBEaWFn
bm9zdGljcywgRmlyc3QgRmFjdWx0eSBvZiBNZWRpY2luZSwgQ2hhcmxlcyBVbml2ZXJzaXR5IGFu
ZCBHZW5lcmFsIFVuaXZlcnNpdHkgSG9zcGl0YWwgaW4gUHJhZ3VlLCAxMjgwOCBQcmFndWUsIEN6
ZWNoIFJlcHVibGljLiBGQVUgLSBLbGVpYmxvdmEsIFBldHJhJiN4RDtJbnN0aXR1dGUgb2YgQmlv
bG9neSBhbmQgTWVkaWNhbCBHZW5ldGljcywgRmlyc3QgRmFjdWx0eSBvZiBNZWRpY2luZSwgQ2hh
cmxlcyBVbml2ZXJzaXR5IGFuZCBHZW5lcmFsIFVuaXZlcnNpdHkgSG9zcGl0YWwgaW4gUHJhZ3Vl
LCAxMjgwMCBQcmFndWUsIEN6ZWNoIFJlcHVibGljLiBGQVUgLSBLbGVpYmwsIFpkZW5layYjeEQ7
SW5zdGl0dXRlIG9mIFBhdGhvbG9naWNhbCBQaHlzaW9sb2d5LCBGaXJzdCBGYWN1bHR5IG9mIE1l
ZGljaW5lLCBDaGFybGVzIFVuaXZlcnNpdHkgYW5kIEdlbmVyYWwgVW5pdmVyc2l0eSBIb3NwaXRh
bCBpbiBQcmFndWUsIDEyODUzIFByYWd1ZSwgQ3plY2ggUmVwdWJsaWMuIEZBVSAtIEppcnNhLCBN
aWxhbiYjeEQ7Q2VudHJlIGZvciBFeHBlcmltZW50YWwgTWVkaWNpbmUsIEluc3RpdHV0ZSBmb3Ig
Q2xpbmljYWwgYW5kIEV4cGVyaW1lbnRhbCBNZWRpY2luZSwgMTQwMjEgUHJhZ3VlLCBDemVjaCBS
ZXB1YmxpYy4gRkFVIC0gU291a3Vwb3ZhLCBKYW5hPC9hdXRoLWFkZHJlc3M+PHRpdGxlcz48dGl0
bGU+TG93IEZyZXF1ZW5jeSBvZiBDYW5jZXItUHJlZGlzcG9zaXRpb24gR2VuZSBNdXRhdGlvbnMg
aW4gTGl2ZXIgVHJhbnNwbGFudCBDYW5kaWRhdGVzIHdpdGggSGVwYXRvY2VsbHVsYXIgQ2FyY2lu
b21hLiBMSUQgLSAxMC4zMzkwL2NhbmNlcnMxNTAxMDIwMSBbZG9pXSBMSUQgLSAyMDE8L3RpdGxl
PjwvdGl0bGVzPjxudW1iZXI+MjA3Mi02Njk0IChQcmludCk8L251bWJlcj48ZGF0ZXM+PHllYXI+
PHN0eWxlIGZhY2U9Im5vcm1hbCIgZm9udD0iZGVmYXVsdCIgY2hhcnNldD0iMjM4IiBzaXplPSIx
MDAlIj4yMDIyPC9zdHlsZT48L3llYXI+PC9kYXRlcz48dXJscz48L3VybHM+PHJlbW90ZS1kYXRh
YmFzZS1wcm92aWRlcj4yMDIyIERlYyAyOTwvcmVtb3RlLWRhdGFiYXNlLXByb3ZpZGVyPjxsYW5n
dWFnZT5lbmc8L2xhbmd1YWdlPjwvcmVjb3JkPjwvQ2l0ZT48Q2l0ZT48QXV0aG9yPldhbGtlcjwv
QXV0aG9yPjxZZWFyPjIwMTk8L1llYXI+PFJlY051bT4zODU8L1JlY051bT48cmVjb3JkPjxyZWMt
bnVtYmVyPjM4NTwvcmVjLW51bWJlcj48Zm9yZWlnbi1rZXlzPjxrZXkgYXBwPSJFTiIgZGItaWQ9
InY5czAwdzIyNzBkZTJvZXAyenI1czllZ3ZwMGFkZHd6OXIyMCIgdGltZXN0YW1wPSIxNzAwNzM2
MTkzIj4zODU8L2tleT48a2V5IGFwcD0iRU5XZWIiIGRiLWlkPSIiPjA8L2tleT48L2ZvcmVpZ24t
a2V5cz48cmVmLXR5cGUgbmFtZT0iSm91cm5hbCBBcnRpY2xlIj4xNzwvcmVmLXR5cGU+PGNvbnRy
aWJ1dG9ycz48YXV0aG9ycz48YXV0aG9yPldhbGtlciwgTC4gQy48L2F1dGhvcj48YXV0aG9yPkxh
dHRpbW9yZSwgVi4gTC48L2F1dGhvcj48YXV0aG9yPkt2aXN0LCBBLjwvYXV0aG9yPjxhdXRob3I+
S2xlaWJsb3ZhLCBQLjwvYXV0aG9yPjxhdXRob3I+WmVtYW5rb3ZhLCBQLjwvYXV0aG9yPjxhdXRo
b3I+ZGUgSm9uZywgTC48L2F1dGhvcj48YXV0aG9yPldpZ2dpbnMsIEcuIEEuIFIuPC9hdXRob3I+
PGF1dGhvcj5IYWtrYWFydCwgQy48L2F1dGhvcj48YXV0aG9yPkNyZWUsIFMuIEwuPC9hdXRob3I+
PGF1dGhvcj5CZWhhciwgUi48L2F1dGhvcj48YXV0aG9yPkhvdWRheWVyLCBDLjwvYXV0aG9yPjxh
dXRob3I+a0NvbkZhYiwgSW52ZXN0aWdhdG9yczwvYXV0aG9yPjxhdXRob3I+UGFyc29ucywgTS4g
VC48L2F1dGhvcj48YXV0aG9yPktlbm5lZHksIE0uIEEuPC9hdXRob3I+PGF1dGhvcj5TcHVyZGxl
LCBBLiBCLjwvYXV0aG9yPjxhdXRob3I+ZGUgbGEgSG95YSwgTS48L2F1dGhvcj48L2F1dGhvcnM+
PC9jb250cmlidXRvcnM+PGF1dGgtYWRkcmVzcz5EZXBhcnRtZW50IG9mIFBhdGhvbG9neSBhbmQg
QmlvbWVkaWNhbCBTY2llbmNlLCBVbml2ZXJzaXR5IG9mIE90YWdvLCBDaHJpc3RjaHVyY2gsIE5l
dyBaZWFsYW5kLiYjeEQ7RGl2aXNpb24gb2YgT25jb2xvZ3kgYW5kIFBhdGhvbG9neSwgRGVwYXJ0
bWVudCBvZiBDbGluaWNhbCBTY2llbmNlcyBMdW5kLCBMdW5kIFVuaXZlcnNpdHksIEx1bmQsIFN3
ZWRlbi4mI3hEO0luc3RpdHV0ZSBvZiBCaW9sb2d5IGFuZCBNZWRpY2FsIEdlbmV0aWNzLCBGaXJz
dCBGYWN1bHR5IG9mIE1lZGljaW5lLCBDaGFybGVzIFVuaXZlcnNpdHkgYW5kIEdlbmVyYWwgVW5p
dmVyc2l0eSBIb3NwaXRhbCBpbiBQcmFndWUsIFByYWd1ZSwgQ3plY2hpYS4mI3hEO0luc3RpdHV0
ZSBvZiBCaW9jaGVtaXN0cnkgYW5kIEV4cGVyaW1lbnRhbCBPbmNvbG9neSwgRmlyc3QgRmFjdWx0
eSBvZiBNZWRpY2luZSwgQ2hhcmxlcyBVbml2ZXJzaXR5LCBQcmFndWUsIEN6ZWNoaWEuJiN4RDtN
b2xlY3VsYXIgT25jb2xvZ3kgTGFib3JhdG9yeSwgQ0lCRVJPTkMsIEhvc3BpdGFsIENsaW5pY28g
U2FuIENhcmxvcywgSWRJU1NDIChJbnN0aXR1dG8gZGUgSW52ZXN0aWdhY2lvbiBTYW5pdGFyaWEg
ZGVsIEhvc3BpdGFsIENsaW5pY28gU2FuIENhcmxvcyksIE1hZHJpZCwgU3BhaW4uJiN4RDtEZXBh
cnRtZW50IG9mIEdlbmV0aWNzLCBGNzYwMDAgYW5kIE5vcm1hbmR5IFVuaXZlcnNpdHksIFVOSVJP
VUVOLCBJbnNlcm0gVTEyNDUsIE5vcm1hbmR5IENlbnRyZSBmb3IgR2Vub21pYyBhbmQgUGVyc29u
YWxpemVkIE1lZGljaW5lLCBSb3VlbiBVbml2ZXJzaXR5IEhvc3BpdGFsLCBSb3VlbiwgRnJhbmNl
LiYjeEQ7U2lyIFBldGVyIE1hY0NhbGx1bSBEZXBhcnRtZW50IG9mIE9uY29sb2d5LCBVbml2ZXJz
aXR5IG9mIE1lbGJvdXJuZSwgTWVsYm91cm5lLCBWSUMsIEF1c3RyYWxpYS4mI3hEO1Jlc2VhcmNo
IERlcGFydG1lbnQsIFBldGVyIE1hY0NhbGx1bSBDYW5jZXIgQ2VudGVyLCBNZWxib3VybmUsIFZJ
QywgQXVzdHJhbGlhLiYjeEQ7RGVwYXJ0bWVudCBvZiBHZW5ldGljcyBhbmQgQ29tcHV0YXRpb25h
bCBCaW9sb2d5LCBRSU1SIEJlcmdob2ZlciBNZWRpY2FsIFJlc2VhcmNoIEluc3RpdHV0ZSwgQnJp
c2JhbmUsIFFMRCwgQXVzdHJhbGlhLjwvYXV0aC1hZGRyZXNzPjx0aXRsZXM+PHRpdGxlPkNvbXBy
ZWhlbnNpdmUgQXNzZXNzbWVudCBvZiBCQVJEMSBNZXNzZW5nZXIgUmlib251Y2xlaWMgQWNpZCBT
cGxpY2luZyBXaXRoIEltcGxpY2F0aW9ucyBmb3IgVmFyaWFudCBDbGFzc2lmaWNhdGlvbjwvdGl0
bGU+PHNlY29uZGFyeS10aXRsZT5Gcm9udCBHZW5ldDwvc2Vjb25kYXJ5LXRpdGxlPjwvdGl0bGVz
PjxwZXJpb2RpY2FsPjxmdWxsLXRpdGxlPkZyb250IEdlbmV0PC9mdWxsLXRpdGxlPjwvcGVyaW9k
aWNhbD48cGFnZXM+MTEzOTwvcGFnZXM+PHZvbHVtZT4xMDwvdm9sdW1lPjxrZXl3b3Jkcz48a2V5
d29yZD5BY21nPC9rZXl3b3JkPjxrZXl3b3JkPlJOQXNlcSBhbmFseXNpczwva2V5d29yZD48a2V5
d29yZD5icmVhc3QgY2FuY2VyPC9rZXl3b3JkPjxrZXl3b3JkPm1STkEgc3BsaWNpbmc8L2tleXdv
cmQ+PGtleXdvcmQ+bmFub3BvcmUgc2VxdWVuY2luZzwva2V5d29yZD48a2V5d29yZD52YXJpYW50
IGNsYXNzaWZpY2F0aW9uPC9rZXl3b3JkPjwva2V5d29yZHM+PGRhdGVzPjx5ZWFyPjIwMTk8L3ll
YXI+PC9kYXRlcz48aXNibj4xNjY0LTgwMjEgKFByaW50KSYjeEQ7MTY2NC04MDIxIChFbGVjdHJv
bmljKSYjeEQ7MTY2NC04MDIxIChMaW5raW5nKTwvaXNibj48YWNjZXNzaW9uLW51bT4zMTgwMzIz
MjwvYWNjZXNzaW9uLW51bT48dXJscz48cmVsYXRlZC11cmxzPjx1cmw+aHR0cHM6Ly93d3cubmNi
aS5ubG0ubmloLmdvdi9wdWJtZWQvMzE4MDMyMzI8L3VybD48L3JlbGF0ZWQtdXJscz48L3VybHM+
PGN1c3RvbTI+UE1DNjg3Nzc0NTwvY3VzdG9tMj48ZWxlY3Ryb25pYy1yZXNvdXJjZS1udW0+MTAu
MzM4OS9mZ2VuZS4yMDE5LjAxMTM5PC9lbGVjdHJvbmljLXJlc291cmNlLW51bT48L3JlY29yZD48
L0NpdGU+PC9FbmROb3RlPgB=
</w:fldData>
        </w:fldChar>
      </w:r>
      <w:r w:rsidR="00ED7B2C">
        <w:instrText xml:space="preserve"> ADDIN EN.CITE.DATA </w:instrText>
      </w:r>
      <w:r w:rsidR="00ED7B2C">
        <w:fldChar w:fldCharType="end"/>
      </w:r>
      <w:r w:rsidRPr="00EA1A26">
        <w:fldChar w:fldCharType="separate"/>
      </w:r>
      <w:r w:rsidR="0092646B">
        <w:rPr>
          <w:noProof/>
        </w:rPr>
        <w:t>[1-3]</w:t>
      </w:r>
      <w:r w:rsidRPr="00EA1A26">
        <w:fldChar w:fldCharType="end"/>
      </w:r>
      <w:r w:rsidRPr="00EA1A26">
        <w:t xml:space="preserve"> with minor modification. Briefly, fragmented gDNA (by ultrasound or enzymatically; mean fragment length 200 bp) was used for DNA library preparation using either KAPA </w:t>
      </w:r>
      <w:proofErr w:type="spellStart"/>
      <w:r w:rsidRPr="00EA1A26">
        <w:t>HyperPrep</w:t>
      </w:r>
      <w:proofErr w:type="spellEnd"/>
      <w:r w:rsidRPr="00EA1A26">
        <w:t xml:space="preserve"> Kit, KAPA </w:t>
      </w:r>
      <w:proofErr w:type="spellStart"/>
      <w:r w:rsidRPr="00EA1A26">
        <w:t>HyperPlus</w:t>
      </w:r>
      <w:proofErr w:type="spellEnd"/>
      <w:r w:rsidRPr="00EA1A26">
        <w:t xml:space="preserve"> Kit or KAPA </w:t>
      </w:r>
      <w:proofErr w:type="spellStart"/>
      <w:r w:rsidRPr="00EA1A26">
        <w:t>EvoPlus</w:t>
      </w:r>
      <w:proofErr w:type="spellEnd"/>
      <w:r w:rsidRPr="00EA1A26">
        <w:t xml:space="preserve"> Kit (all Roche). RNA libraries were prepared using KAPA RNA </w:t>
      </w:r>
      <w:proofErr w:type="spellStart"/>
      <w:r w:rsidRPr="00EA1A26">
        <w:t>HyperPrep</w:t>
      </w:r>
      <w:proofErr w:type="spellEnd"/>
      <w:r w:rsidRPr="00EA1A26">
        <w:t xml:space="preserve"> Kit (Roche). </w:t>
      </w:r>
      <w:proofErr w:type="spellStart"/>
      <w:r w:rsidRPr="00EA1A26">
        <w:t>Plexes</w:t>
      </w:r>
      <w:proofErr w:type="spellEnd"/>
      <w:r w:rsidRPr="00EA1A26">
        <w:t xml:space="preserve"> of up-to 36 barcoded samples (2 µg in total) were hybridized with KAPA </w:t>
      </w:r>
      <w:proofErr w:type="spellStart"/>
      <w:r w:rsidRPr="00EA1A26">
        <w:t>HyperExome</w:t>
      </w:r>
      <w:proofErr w:type="spellEnd"/>
      <w:r w:rsidRPr="00EA1A26">
        <w:t xml:space="preserve"> panel (capture target 43Mb; Roche). The final libraries were sequenced on the </w:t>
      </w:r>
      <w:proofErr w:type="spellStart"/>
      <w:r w:rsidRPr="00EA1A26">
        <w:t>NovaSeq</w:t>
      </w:r>
      <w:proofErr w:type="spellEnd"/>
      <w:r w:rsidRPr="00EA1A26">
        <w:t xml:space="preserve"> 6000 system using </w:t>
      </w:r>
      <w:proofErr w:type="spellStart"/>
      <w:r w:rsidRPr="00EA1A26">
        <w:t>NovaSeq</w:t>
      </w:r>
      <w:proofErr w:type="spellEnd"/>
      <w:r w:rsidRPr="00EA1A26">
        <w:t xml:space="preserve"> SP, S1, or S2 Reagent Kit v1.5, 200 cycles (Illumina). The minimal mean coverage was 30× for DNA and 200× for RNA in exon 11 of the </w:t>
      </w:r>
      <w:r w:rsidRPr="00EA1A26">
        <w:rPr>
          <w:i/>
        </w:rPr>
        <w:t>BRCA1</w:t>
      </w:r>
      <w:r w:rsidRPr="00EA1A26">
        <w:t xml:space="preserve"> gene that was selected as a coverage quality marker.</w:t>
      </w:r>
    </w:p>
    <w:p w14:paraId="0F221CEB" w14:textId="6E58CA42" w:rsidR="009034A1" w:rsidRDefault="009034A1" w:rsidP="009034A1">
      <w:pPr>
        <w:spacing w:line="360" w:lineRule="auto"/>
        <w:jc w:val="both"/>
      </w:pPr>
      <w:r w:rsidRPr="00EA1A26">
        <w:t xml:space="preserve">In addition, </w:t>
      </w:r>
      <w:proofErr w:type="spellStart"/>
      <w:r w:rsidRPr="00EA1A26">
        <w:t>plexes</w:t>
      </w:r>
      <w:proofErr w:type="spellEnd"/>
      <w:r w:rsidRPr="00EA1A26">
        <w:t xml:space="preserve"> of up-to 96 barcoded samples were hybridized with custom </w:t>
      </w:r>
      <w:proofErr w:type="spellStart"/>
      <w:r w:rsidRPr="00EA1A26">
        <w:t>HyperChoice</w:t>
      </w:r>
      <w:proofErr w:type="spellEnd"/>
      <w:r w:rsidRPr="00EA1A26">
        <w:t xml:space="preserve"> panel (Roche) targeting 843 </w:t>
      </w:r>
      <w:r w:rsidR="00DB1702">
        <w:t>single nucleotide variants (</w:t>
      </w:r>
      <w:r w:rsidRPr="00EA1A26">
        <w:t>SNV</w:t>
      </w:r>
      <w:r w:rsidR="00DB1702">
        <w:t>)</w:t>
      </w:r>
      <w:r w:rsidR="003C0C22" w:rsidRPr="003C0C22">
        <w:t xml:space="preserve"> </w:t>
      </w:r>
      <w:r w:rsidR="003C0C22">
        <w:fldChar w:fldCharType="begin"/>
      </w:r>
      <w:r w:rsidR="003C0C22">
        <w:instrText xml:space="preserve"> ADDIN EN.CITE &lt;EndNote&gt;&lt;Cite&gt;&lt;Author&gt;Hovhannisyan&lt;/Author&gt;&lt;Year&gt;2023&lt;/Year&gt;&lt;RecNum&gt;2550&lt;/RecNum&gt;&lt;DisplayText&gt;[4]&lt;/DisplayText&gt;&lt;record&gt;&lt;rec-number&gt;2550&lt;/rec-number&gt;&lt;foreign-keys&gt;&lt;key app="EN" db-id="s29xr2sxlrzea8etev1v90t0f0pfa2p22s59" timestamp="1706517982"&gt;2550&lt;/key&gt;&lt;/foreign-keys&gt;&lt;ref-type name="Journal Article"&gt;17&lt;/ref-type&gt;&lt;contributors&gt;&lt;authors&gt;&lt;author&gt;Hovhannisyan, M.&lt;/author&gt;&lt;author&gt;Kleiblova, P.&lt;/author&gt;&lt;author&gt;Nehasil, P.&lt;/author&gt;&lt;author&gt;Soukupova, J.&lt;/author&gt;&lt;author&gt;Zemankova, P.&lt;/author&gt;&lt;author&gt;Kleibl, Z.&lt;/author&gt;&lt;author&gt;Janatova, M.&lt;/author&gt;&lt;/authors&gt;&lt;/contributors&gt;&lt;titles&gt;&lt;title&gt;Polygenic risk score (PRS) and its potential for breast cancer risk stratification&lt;/title&gt;&lt;secondary-title&gt;Klin Onkol&lt;/secondary-title&gt;&lt;/titles&gt;&lt;periodical&gt;&lt;full-title&gt;Klin Onkol&lt;/full-title&gt;&lt;abbr-1&gt;Klinicka onkologie : casopis Ceske a Slovenske onkologicke spolecnosti&lt;/abbr-1&gt;&lt;/periodical&gt;&lt;pages&gt;198-205&lt;/pages&gt;&lt;volume&gt;36&lt;/volume&gt;&lt;number&gt;3&lt;/number&gt;&lt;keywords&gt;&lt;keyword&gt;Humans&lt;/keyword&gt;&lt;keyword&gt;Female&lt;/keyword&gt;&lt;keyword&gt;*Breast Neoplasms/genetics&lt;/keyword&gt;&lt;keyword&gt;Genetic Predisposition to Disease&lt;/keyword&gt;&lt;keyword&gt;Risk Factors&lt;/keyword&gt;&lt;keyword&gt;Risk Assessment&lt;/keyword&gt;&lt;keyword&gt;Multifactorial Inheritance&lt;/keyword&gt;&lt;keyword&gt;Prs&lt;/keyword&gt;&lt;keyword&gt;breast cancer&lt;/keyword&gt;&lt;keyword&gt;breast cancer risk&lt;/keyword&gt;&lt;keyword&gt;polygenic risk score&lt;/keyword&gt;&lt;keyword&gt;risk stratification&lt;/keyword&gt;&lt;keyword&gt;sporadic breast cancer&lt;/keyword&gt;&lt;/keywords&gt;&lt;dates&gt;&lt;year&gt;2023&lt;/year&gt;&lt;pub-dates&gt;&lt;date&gt;Spring&lt;/date&gt;&lt;/pub-dates&gt;&lt;/dates&gt;&lt;orig-pub&gt;Skore polygenniho rizika (PRS) a jeho potencial pro stratifikaci rizika karcinomu prsu.&lt;/orig-pub&gt;&lt;isbn&gt;1802-5307 (Electronic)&amp;#xD;0862-495X (Linking)&lt;/isbn&gt;&lt;accession-num&gt;37353348&lt;/accession-num&gt;&lt;urls&gt;&lt;related-urls&gt;&lt;url&gt;https://www.ncbi.nlm.nih.gov/pubmed/37353348&lt;/url&gt;&lt;/related-urls&gt;&lt;/urls&gt;&lt;electronic-resource-num&gt;10.48095/ccko2023198&lt;/electronic-resource-num&gt;&lt;/record&gt;&lt;/Cite&gt;&lt;/EndNote&gt;</w:instrText>
      </w:r>
      <w:r w:rsidR="003C0C22">
        <w:fldChar w:fldCharType="separate"/>
      </w:r>
      <w:r w:rsidR="003C0C22">
        <w:rPr>
          <w:noProof/>
        </w:rPr>
        <w:t>[4]</w:t>
      </w:r>
      <w:r w:rsidR="003C0C22">
        <w:fldChar w:fldCharType="end"/>
      </w:r>
      <w:r w:rsidRPr="00EA1A26">
        <w:t xml:space="preserve"> including 65 SNV previously reported to associate with </w:t>
      </w:r>
      <w:r w:rsidR="00DB1702">
        <w:t>ovarian cancer (</w:t>
      </w:r>
      <w:r w:rsidRPr="00EA1A26">
        <w:t>OC</w:t>
      </w:r>
      <w:r w:rsidR="00DB1702">
        <w:t>) polygenic risk score</w:t>
      </w:r>
      <w:r w:rsidRPr="00EA1A26">
        <w:t xml:space="preserve"> </w:t>
      </w:r>
      <w:r w:rsidR="00DB1702">
        <w:t>(</w:t>
      </w:r>
      <w:r w:rsidRPr="00EA1A26">
        <w:t>PRS</w:t>
      </w:r>
      <w:r w:rsidR="00DB1702">
        <w:t xml:space="preserve">; </w:t>
      </w:r>
      <w:r w:rsidRPr="0009209D">
        <w:t xml:space="preserve">Supplementary Table S2). The final </w:t>
      </w:r>
      <w:r w:rsidRPr="00EA1A26">
        <w:t xml:space="preserve">libraries were sequenced on the </w:t>
      </w:r>
      <w:proofErr w:type="spellStart"/>
      <w:r w:rsidRPr="00EA1A26">
        <w:t>NextSeq</w:t>
      </w:r>
      <w:proofErr w:type="spellEnd"/>
      <w:r w:rsidRPr="00EA1A26">
        <w:t xml:space="preserve"> 500 system using </w:t>
      </w:r>
      <w:proofErr w:type="spellStart"/>
      <w:r w:rsidRPr="00EA1A26">
        <w:t>NextSeq</w:t>
      </w:r>
      <w:proofErr w:type="spellEnd"/>
      <w:r w:rsidRPr="00EA1A26">
        <w:t xml:space="preserve"> 500/550 Mid Output Kit v2.5, 150 cycles (Illumina). The minimal mean coverage was 20×.</w:t>
      </w:r>
    </w:p>
    <w:p w14:paraId="4275B949" w14:textId="1FD996D0" w:rsidR="00ED7B2C" w:rsidRDefault="00ED7B2C" w:rsidP="009034A1">
      <w:pPr>
        <w:spacing w:line="360" w:lineRule="auto"/>
        <w:jc w:val="both"/>
      </w:pPr>
      <w:r w:rsidRPr="00776DDE">
        <w:t xml:space="preserve">Bioinformatical analysis was performed as described previously </w:t>
      </w:r>
      <w:r w:rsidRPr="00776DDE">
        <w:fldChar w:fldCharType="begin">
          <w:fldData xml:space="preserve">PEVuZE5vdGU+PENpdGU+PEF1dGhvcj5Tb3VrdXBvdmE8L0F1dGhvcj48WWVhcj4yMDE4PC9ZZWFy
PjxSZWNOdW0+NDQ8L1JlY051bT48RGlzcGxheVRleHQ+WzEtM108L0Rpc3BsYXlUZXh0PjxyZWNv
cmQ+PHJlYy1udW1iZXI+NDQ8L3JlYy1udW1iZXI+PGZvcmVpZ24ta2V5cz48a2V5IGFwcD0iRU4i
IGRiLWlkPSJ2OXMwMHcyMjcwZGUyb2VwMnpyNXM5ZWd2cDBhZGR3ejlyMjAiIHRpbWVzdGFtcD0i
MTYwMzE5OTM1MiI+NDQ8L2tleT48a2V5IGFwcD0iRU5XZWIiIGRiLWlkPSIiPjA8L2tleT48L2Zv
cmVpZ24ta2V5cz48cmVmLXR5cGUgbmFtZT0iSm91cm5hbCBBcnRpY2xlIj4xNzwvcmVmLXR5cGU+
PGNvbnRyaWJ1dG9ycz48YXV0aG9ycz48YXV0aG9yPlNvdWt1cG92YSwgSi48L2F1dGhvcj48YXV0
aG9yPlplbWFua292YSwgUC48L2F1dGhvcj48YXV0aG9yPkxob3RvdmEsIEsuPC9hdXRob3I+PGF1
dGhvcj5KYW5hdG92YSwgTS48L2F1dGhvcj48YXV0aG9yPkJvcmVja2EsIE0uPC9hdXRob3I+PGF1
dGhvcj5TdG9sYXJvdmEsIEwuPC9hdXRob3I+PGF1dGhvcj5MaG90YSwgRi48L2F1dGhvcj48YXV0
aG9yPkZvcmV0b3ZhLCBMLjwvYXV0aG9yPjxhdXRob3I+TWFjaGFja292YSwgRS48L2F1dGhvcj48
YXV0aG9yPlN0cmFuZWNreSwgVi48L2F1dGhvcj48YXV0aG9yPlRhdmFuZHppcywgUy48L2F1dGhv
cj48YXV0aG9yPktsZWlibG92YSwgUC48L2F1dGhvcj48YXV0aG9yPlZvY2thLCBNLjwvYXV0aG9y
PjxhdXRob3I+SGFydG1hbm5vdmEsIEguPC9hdXRob3I+PGF1dGhvcj5Ib2Rhbm92YSwgSy48L2F1
dGhvcj48YXV0aG9yPkttb2NoLCBTLjwvYXV0aG9yPjxhdXRob3I+S2xlaWJsLCBaLjwvYXV0aG9y
PjwvYXV0aG9ycz48L2NvbnRyaWJ1dG9ycz48YXV0aC1hZGRyZXNzPkluc3RpdHV0ZSBvZiBCaW9j
aGVtaXN0cnkgYW5kIEV4cGVyaW1lbnRhbCBPbmNvbG9neSwgRmlyc3QgRmFjdWx0eSBvZiBNZWRp
Y2luZSwgQ2hhcmxlcyBVbml2ZXJzaXR5LCBQcmFndWUsIEN6ZWNoIFJlcHVibGljLiYjeEQ7Q2Vu
dHJlIGZvciBNZWRpY2FsIEdlbmV0aWNzIGFuZCBSZXByb2R1Y3RpdmUgTWVkaWNpbmUsIEdlbm5l
dCwgUHJhZ3VlLCBDemVjaCBSZXB1YmxpYy4mI3hEO0RlcGFydG1lbnQgb2YgQ2FuY2VyIEVwaWRl
bWlvbG9neSBhbmQgR2VuZXRpY3MsIE1hc2FyeWsgTWVtb3JpYWwgQ2FuY2VyIEluc3RpdHV0ZSwg
QnJubywgQ3plY2ggUmVwdWJsaWMuJiN4RDtSZXNlYXJjaCBVbml0IGZvciBSYXJlIERpc2Vhc2Vz
LCBEZXBhcnRtZW50IG9mIFBhZWRpYXRyaWNzIGFuZCBBZG9sZXNjZW50IE1lZGljaW5lLCBGaXJz
dCBGYWN1bHR5IG9mIE1lZGljaW5lLCBDaGFybGVzIFVuaXZlcnNpdHkgYW5kIEdlbmVyYWwgVW5p
dmVyc2l0eSBIb3NwaXRhbCBpbiBQcmFndWUsIFByYWd1ZSwgQ3plY2ggUmVwdWJsaWMuJiN4RDtE
ZXBhcnRtZW50IG9mIE1lZGljYWwgR2VuZXRpY3MsIEFHRUwgTGFib3JhdG9yaWVzLCBBR0VMIFJl
c2VhcmNoIGFuZCBUcmFpbmluZyBJbnN0aXR1dGUsIE5vdnkgSmljaW4sIEN6ZWNoIFJlcHVibGlj
LiYjeEQ7SW5zdGl0dXRlIG9mIEJpb2xvZ3kgYW5kIE1lZGljYWwgR2VuZXRpY3MsIEZpcnN0IEZh
Y3VsdHkgb2YgTWVkaWNpbmUsIENoYXJsZXMgVW5pdmVyc2l0eSBhbmQgR2VuZXJhbCBVbml2ZXJz
aXR5IEhvc3BpdGFsIGluIFByYWd1ZSwgUHJhZ3VlLCBDemVjaCBSZXB1YmxpYy4mI3hEO0RlcGFy
dG1lbnQgb2YgT25jb2xvZ3ksIEZpcnN0IEZhY3VsdHkgb2YgTWVkaWNpbmUsIENoYXJsZXMgVW5p
dmVyc2l0eSBhbmQgR2VuZXJhbCBVbml2ZXJzaXR5IEhvc3BpdGFsIGluIFByYWd1ZSwgUHJhZ3Vl
LCBDemVjaCBSZXB1YmxpYy48L2F1dGgtYWRkcmVzcz48dGl0bGVzPjx0aXRsZT5WYWxpZGF0aW9u
IG9mIENaRUNBTkNBIChDWkVjaCBDQW5jZXIgcGFOZWwgZm9yIENsaW5pY2FsIEFwcGxpY2F0aW9u
KSBmb3IgdGFyZ2V0ZWQgTkdTLWJhc2VkIGFuYWx5c2lzIG9mIGhlcmVkaXRhcnkgY2FuY2VyIHN5
bmRyb21lczwvdGl0bGU+PHNlY29uZGFyeS10aXRsZT5QTG9TIE9uZTwvc2Vjb25kYXJ5LXRpdGxl
PjwvdGl0bGVzPjxwZXJpb2RpY2FsPjxmdWxsLXRpdGxlPlBMb1MgT25lPC9mdWxsLXRpdGxlPjwv
cGVyaW9kaWNhbD48cGFnZXM+ZTAxOTU3NjE8L3BhZ2VzPjx2b2x1bWU+MTM8L3ZvbHVtZT48bnVt
YmVyPjQ8L251bWJlcj48a2V5d29yZHM+PGtleXdvcmQ+KkJpb21hcmtlcnMsIFR1bW9yPC9rZXl3
b3JkPjxrZXl3b3JkPkNvbXB1dGF0aW9uYWwgQmlvbG9neS9tZXRob2RzPC9rZXl3b3JkPjxrZXl3
b3JkPkROQSBDb3B5IE51bWJlciBWYXJpYXRpb25zPC9rZXl3b3JkPjxrZXl3b3JkPkZlbWFsZTwv
a2V5d29yZD48a2V5d29yZD5HZW5ldGljIEFzc29jaWF0aW9uIFN0dWRpZXM8L2tleXdvcmQ+PGtl
eXdvcmQ+R2VuZXRpYyBQcmVkaXNwb3NpdGlvbiB0byBEaXNlYXNlPC9rZXl3b3JkPjxrZXl3b3Jk
PkdlbmV0aWMgVGVzdGluZzwva2V5d29yZD48a2V5d29yZD4qSGlnaC1UaHJvdWdocHV0IE51Y2xl
b3RpZGUgU2VxdWVuY2luZy9tZXRob2RzL3N0YW5kYXJkczwva2V5d29yZD48a2V5d29yZD5IdW1h
bnM8L2tleXdvcmQ+PGtleXdvcmQ+SU5ERUwgTXV0YXRpb248L2tleXdvcmQ+PGtleXdvcmQ+TWFs
ZTwva2V5d29yZD48a2V5d29yZD5NdXRhdGlvbjwva2V5d29yZD48a2V5d29yZD5OZW9wbGFzdGlj
IFN5bmRyb21lcywgSGVyZWRpdGFyeS8qZ2VuZXRpY3M8L2tleXdvcmQ+PGtleXdvcmQ+UmVwcm9k
dWNpYmlsaXR5IG9mIFJlc3VsdHM8L2tleXdvcmQ+PGtleXdvcmQ+U2Vuc2l0aXZpdHkgYW5kIFNw
ZWNpZmljaXR5PC9rZXl3b3JkPjwva2V5d29yZHM+PGRhdGVzPjx5ZWFyPjIwMTg8L3llYXI+PC9k
YXRlcz48aXNibj4xOTMyLTYyMDMgKEVsZWN0cm9uaWMpJiN4RDsxOTMyLTYyMDMgKExpbmtpbmcp
PC9pc2JuPjxhY2Nlc3Npb24tbnVtPjI5NjQ5MjYzPC9hY2Nlc3Npb24tbnVtPjx1cmxzPjxyZWxh
dGVkLXVybHM+PHVybD5odHRwczovL3d3dy5uY2JpLm5sbS5uaWguZ292L3B1Ym1lZC8yOTY0OTI2
MzwvdXJsPjx1cmw+aHR0cHM6Ly93d3cubmNiaS5ubG0ubmloLmdvdi9wbWMvYXJ0aWNsZXMvUE1D
NTg5Njk5NS9wZGYvcG9uZS4wMTk1NzYxLnBkZjwvdXJsPjwvcmVsYXRlZC11cmxzPjwvdXJscz48
Y3VzdG9tMj5QTUM1ODk2OTk1PC9jdXN0b20yPjxlbGVjdHJvbmljLXJlc291cmNlLW51bT4xMC4x
MzcxL2pvdXJuYWwucG9uZS4wMTk1NzYxPC9lbGVjdHJvbmljLXJlc291cmNlLW51bT48L3JlY29y
ZD48L0NpdGU+PENpdGU+PEF1dGhvcj5Ib3JhY2tvdmE8L0F1dGhvcj48WWVhcj4yMDIyPC9ZZWFy
PjxSZWNOdW0+MzU0PC9SZWNOdW0+PHJlY29yZD48cmVjLW51bWJlcj4zNTQ8L3JlYy1udW1iZXI+
PGZvcmVpZ24ta2V5cz48a2V5IGFwcD0iRU4iIGRiLWlkPSJ2OXMwMHcyMjcwZGUyb2VwMnpyNXM5
ZWd2cDBhZGR3ejlyMjAiIHRpbWVzdGFtcD0iMTY5MDUzMjkxNSI+MzU0PC9rZXk+PC9mb3JlaWdu
LWtleXM+PHJlZi10eXBlIG5hbWU9IkpvdXJuYWwgQXJ0aWNsZSI+MTc8L3JlZi10eXBlPjxjb250
cmlidXRvcnM+PGF1dGhvcnM+PGF1dGhvcj5Ib3JhY2tvdmEsIEsuPC9hdXRob3I+PGF1dGhvcj5G
cmFua292YSwgUy4gPC9hdXRob3I+PGF1dGhvcj5aZW1hbmtvdmEsIFAuPC9hdXRob3I+PGF1dGhv
cj5OZWhhc2lsLCBQLiA8L2F1dGhvcj48YXV0aG9yPkNlcm5hLCBNLjwvYXV0aG9yPjxhdXRob3I+
TmVyb2xkb3ZhLCBNLiA8L2F1dGhvcj48YXV0aG9yPk90YWhhbG92YSwgQi48L2F1dGhvcj48YXV0
aG9yPktyYWwsIEouPC9hdXRob3I+PGF1dGhvcj5Ib3ZoYW5uaXN5YW4sIE0uPC9hdXRob3I+PGF1
dGhvcj5TdHJhbmVja3ksIFYuPC9hdXRob3I+PGF1dGhvcj5aaW1hLCBULjwvYXV0aG9yPjxhdXRo
b3I+U2FmYXJpa292YSwgTS48L2F1dGhvcj48YXV0aG9yPkthbG91c292YSwgTS4gPC9hdXRob3I+
PGF1dGhvcj5Db25zb3J0aXVtLCBDLjwvYXV0aG9yPjxhdXRob3I+Tm92b3RueSwgSi48L2F1dGhv
cj48YXV0aG9yPlNwZXJsLCBKLjwvYXV0aG9yPjxhdXRob3I+Qm9yZWNrYSwgTS48L2F1dGhvcj48
YXV0aG9yPkplbGlua292YSwgUy4gPC9hdXRob3I+PGF1dGhvcj5Wb2NrYSwgTS4gPC9hdXRob3I+
PGF1dGhvcj5KYW5hdG92YSwgTS48L2F1dGhvcj48YXV0aG9yPktsZWlibG92YSwgUC4gPC9hdXRo
b3I+PGF1dGhvcj5LbGVpYmwsIFouIDwvYXV0aG9yPjxhdXRob3I+Smlyc2EsIE0uIDwvYXV0aG9y
PjxhdXRob3I+U291a3Vwb3ZhLCBKLiA8L2F1dGhvcj48L2F1dGhvcnM+PHRyYW5zbGF0ZWQtYXV0
aG9ycz48YXV0aG9yPkNhbmNlcnMsPC9hdXRob3I+PC90cmFuc2xhdGVkLWF1dGhvcnM+PC9jb250
cmlidXRvcnM+PGF1dGgtYWRkcmVzcz5JbnN0aXR1dGUgb2YgTWVkaWNhbCBCaW9jaGVtaXN0cnkg
YW5kIExhYm9yYXRvcnkgRGlhZ25vc3RpY3MsIEZpcnN0IEZhY3VsdHkgb2YgTWVkaWNpbmUsIENo
YXJsZXMgVW5pdmVyc2l0eSBhbmQgR2VuZXJhbCBVbml2ZXJzaXR5IEhvc3BpdGFsIGluIFByYWd1
ZSwgMTI4MDggUHJhZ3VlLCBDemVjaCBSZXB1YmxpYy4gRkFVIC0gRnJhbmtvdmEsIFNvbmEmI3hE
O0RlcGFydG1lbnQgb2YgSGVwYXRvZ2FzdHJvZW50ZXJvbG9neSwgSW5zdGl0dXRlIGZvciBDbGlu
aWNhbCBhbmQgRXhwZXJpbWVudGFsIE1lZGljaW5lLCAxNDAyMSBQcmFndWUsIEN6ZWNoIFJlcHVi
bGljLiBGQVUgLSBaZW1hbmtvdmEsIFBldHJhJiN4RDtJbnN0aXR1dGUgb2YgTWVkaWNhbCBCaW9j
aGVtaXN0cnkgYW5kIExhYm9yYXRvcnkgRGlhZ25vc3RpY3MsIEZpcnN0IEZhY3VsdHkgb2YgTWVk
aWNpbmUsIENoYXJsZXMgVW5pdmVyc2l0eSBhbmQgR2VuZXJhbCBVbml2ZXJzaXR5IEhvc3BpdGFs
IGluIFByYWd1ZSwgMTI4MDggUHJhZ3VlLCBDemVjaCBSZXB1YmxpYy4mI3hEO0luc3RpdHV0ZSBv
ZiBQYXRob2xvZ2ljYWwgUGh5c2lvbG9neSwgRmlyc3QgRmFjdWx0eSBvZiBNZWRpY2luZSwgQ2hh
cmxlcyBVbml2ZXJzaXR5IGFuZCBHZW5lcmFsIFVuaXZlcnNpdHkgSG9zcGl0YWwgaW4gUHJhZ3Vl
LCAxMjg1MyBQcmFndWUsIEN6ZWNoIFJlcHVibGljLiBGQVUgLSBOZWhhc2lsLCBQZXRyJiN4RDtJ
bnN0aXR1dGUgb2YgUGF0aG9sb2dpY2FsIFBoeXNpb2xvZ3ksIEZpcnN0IEZhY3VsdHkgb2YgTWVk
aWNpbmUsIENoYXJsZXMgVW5pdmVyc2l0eSBhbmQgR2VuZXJhbCBVbml2ZXJzaXR5IEhvc3BpdGFs
IGluIFByYWd1ZSwgMTI4NTMgUHJhZ3VlLCBDemVjaCBSZXB1YmxpYy4mI3hEO0RlcGFydG1lbnQg
b2YgUGFlZGlhdHJpY3MgYW5kIEluaGVyaXRlZCBNZXRhYm9saWMgRGlzb3JkZXJzLCBGaXJzdCBG
YWN1bHR5IG9mIE1lZGljaW5lLCBDaGFybGVzIFVuaXZlcnNpdHkgYW5kIEdlbmVyYWwgVW5pdmVy
c2l0eSBIb3NwaXRhbCBpbiBQcmFndWUsIDEyODA4IFByYWd1ZSwgQ3plY2ggUmVwdWJsaWMuIEZB
VSAtIENlcm5hLCBNYXJ0YSYjeEQ7SW5zdGl0dXRlIG9mIE1lZGljYWwgQmlvY2hlbWlzdHJ5IGFu
ZCBMYWJvcmF0b3J5IERpYWdub3N0aWNzLCBGaXJzdCBGYWN1bHR5IG9mIE1lZGljaW5lLCBDaGFy
bGVzIFVuaXZlcnNpdHkgYW5kIEdlbmVyYWwgVW5pdmVyc2l0eSBIb3NwaXRhbCBpbiBQcmFndWUs
IDEyODA4IFByYWd1ZSwgQ3plY2ggUmVwdWJsaWMuIEZBVSAtIE5lcm9sZG92YSwgTWFnZGFsZW5h
JiN4RDtDZW50cmUgZm9yIEV4cGVyaW1lbnRhbCBNZWRpY2luZSwgSW5zdGl0dXRlIGZvciBDbGlu
aWNhbCBhbmQgRXhwZXJpbWVudGFsIE1lZGljaW5lLCAxNDAyMSBQcmFndWUsIEN6ZWNoIFJlcHVi
bGljLiBGQVUgLSBPdGFoYWxvdmEsIEJhcmJvcmEmI3hEO0RlcGFydG1lbnQgb2YgQmlvY2hlbWlz
dHJ5LCBGYWN1bHR5IG9mIE5hdHVyYWwgU2NpZW5jZSwgQ2hhcmxlcyBVbml2ZXJzaXR5LCAxMjgw
MCBQcmFndWUsIEN6ZWNoIFJlcHVibGljLiBGQVUgLSBLcmFsLCBKYW4mI3hEO0luc3RpdHV0ZSBv
ZiBNZWRpY2FsIEJpb2NoZW1pc3RyeSBhbmQgTGFib3JhdG9yeSBEaWFnbm9zdGljcywgRmlyc3Qg
RmFjdWx0eSBvZiBNZWRpY2luZSwgQ2hhcmxlcyBVbml2ZXJzaXR5IGFuZCBHZW5lcmFsIFVuaXZl
cnNpdHkgSG9zcGl0YWwgaW4gUHJhZ3VlLCAxMjgwOCBQcmFndWUsIEN6ZWNoIFJlcHVibGljLiBG
QVUgLSBIb3ZoYW5uaXN5YW4sIE1pbGVuYSYjeEQ7SW5zdGl0dXRlIG9mIE1lZGljYWwgQmlvY2hl
bWlzdHJ5IGFuZCBMYWJvcmF0b3J5IERpYWdub3N0aWNzLCBGaXJzdCBGYWN1bHR5IG9mIE1lZGlj
aW5lLCBDaGFybGVzIFVuaXZlcnNpdHkgYW5kIEdlbmVyYWwgVW5pdmVyc2l0eSBIb3NwaXRhbCBp
biBQcmFndWUsIDEyODA4IFByYWd1ZSwgQ3plY2ggUmVwdWJsaWMuIEZBVSAtIFN0cmFuZWNreSwg
VmlrdG9yJiN4RDtEZXBhcnRtZW50IG9mIFBhZWRpYXRyaWNzIGFuZCBJbmhlcml0ZWQgTWV0YWJv
bGljIERpc29yZGVycywgRmlyc3QgRmFjdWx0eSBvZiBNZWRpY2luZSwgQ2hhcmxlcyBVbml2ZXJz
aXR5IGFuZCBHZW5lcmFsIFVuaXZlcnNpdHkgSG9zcGl0YWwgaW4gUHJhZ3VlLCAxMjgwOCBQcmFn
dWUsIEN6ZWNoIFJlcHVibGljLiBGQVUgLSBaaW1hLCBUb21hcyYjeEQ7SW5zdGl0dXRlIG9mIE1l
ZGljYWwgQmlvY2hlbWlzdHJ5IGFuZCBMYWJvcmF0b3J5IERpYWdub3N0aWNzLCBGaXJzdCBGYWN1
bHR5IG9mIE1lZGljaW5lLCBDaGFybGVzIFVuaXZlcnNpdHkgYW5kIEdlbmVyYWwgVW5pdmVyc2l0
eSBIb3NwaXRhbCBpbiBQcmFndWUsIDEyODA4IFByYWd1ZSwgQ3plY2ggUmVwdWJsaWMuIEZBVSAt
IFNhZmFyaWtvdmEsIE1hcmtldGEmI3hEO0luc3RpdHV0ZSBvZiBNZWRpY2FsIEJpb2NoZW1pc3Ry
eSBhbmQgTGFib3JhdG9yeSBEaWFnbm9zdGljcywgRmlyc3QgRmFjdWx0eSBvZiBNZWRpY2luZSwg
Q2hhcmxlcyBVbml2ZXJzaXR5IGFuZCBHZW5lcmFsIFVuaXZlcnNpdHkgSG9zcGl0YWwgaW4gUHJh
Z3VlLCAxMjgwOCBQcmFndWUsIEN6ZWNoIFJlcHVibGljLiBGQVUgLSBLYWxvdXNvdmEsIE1hcnRh
JiN4RDtJbnN0aXR1dGUgb2YgTWVkaWNhbCBCaW9jaGVtaXN0cnkgYW5kIExhYm9yYXRvcnkgRGlh
Z25vc3RpY3MsIEZpcnN0IEZhY3VsdHkgb2YgTWVkaWNpbmUsIENoYXJsZXMgVW5pdmVyc2l0eSBh
bmQgR2VuZXJhbCBVbml2ZXJzaXR5IEhvc3BpdGFsIGluIFByYWd1ZSwgMTI4MDggUHJhZ3VlLCBD
emVjaCBSZXB1YmxpYy4gRkFVIC0gQ29uc29ydGl1bSwgQ3plY2FuY2EmI3hEO0luc3RpdHV0ZSBv
ZiBNZWRpY2FsIEJpb2NoZW1pc3RyeSBhbmQgTGFib3JhdG9yeSBEaWFnbm9zdGljcywgRmlyc3Qg
RmFjdWx0eSBvZiBNZWRpY2luZSwgQ2hhcmxlcyBVbml2ZXJzaXR5IGFuZCBHZW5lcmFsIFVuaXZl
cnNpdHkgSG9zcGl0YWwgaW4gUHJhZ3VlLCAxMjgwOCBQcmFndWUsIEN6ZWNoIFJlcHVibGljLiBG
QVUgLSBOb3ZvdG55LCBKYW4mI3hEO0NlbnRyZSBmb3IgRXhwZXJpbWVudGFsIE1lZGljaW5lLCBJ
bnN0aXR1dGUgZm9yIENsaW5pY2FsIGFuZCBFeHBlcmltZW50YWwgTWVkaWNpbmUsIDE0MDIxIFBy
YWd1ZSwgQ3plY2ggUmVwdWJsaWMuJiN4RDtJbnN0aXR1dGUgb2YgQmlvbG9neSBhbmQgTWVkaWNh
bCBHZW5ldGljcywgRmlyc3QgRmFjdWx0eSBvZiBNZWRpY2luZSwgQ2hhcmxlcyBVbml2ZXJzaXR5
IGFuZCBHZW5lcmFsIFVuaXZlcnNpdHkgSG9zcGl0YWwgaW4gUHJhZ3VlLCAxMjgwMCBQcmFndWUs
IEN6ZWNoIFJlcHVibGljLiBGQVUgLSBTcGVybCwgSmFuJiN4RDtEZXBhcnRtZW50IG9mIEhlcGF0
b2dhc3Ryb2VudGVyb2xvZ3ksIEluc3RpdHV0ZSBmb3IgQ2xpbmljYWwgYW5kIEV4cGVyaW1lbnRh
bCBNZWRpY2luZSwgMTQwMjEgUHJhZ3VlLCBDemVjaCBSZXB1YmxpYy4mI3hEO0RlcGFydG1lbnQg
b2YgSW50ZXJuYWwgTWVkaWNpbmUsIEZpcnN0IEZhY3VsdHkgb2YgTWVkaWNpbmUsIENoYXJsZXMg
VW5pdmVyc2l0eSBhbmQgTWlsaXRhcnkgVW5pdmVyc2l0eSBIb3NwaXRhbCwgMTY5MDIgUHJhZ3Vl
LCBDemVjaCBSZXB1YmxpYy4gRkFVIC0gQm9yZWNrYSwgTWFyaWFubmEmI3hEO0luc3RpdHV0ZSBv
ZiBNZWRpY2FsIEJpb2NoZW1pc3RyeSBhbmQgTGFib3JhdG9yeSBEaWFnbm9zdGljcywgRmlyc3Qg
RmFjdWx0eSBvZiBNZWRpY2luZSwgQ2hhcmxlcyBVbml2ZXJzaXR5IGFuZCBHZW5lcmFsIFVuaXZl
cnNpdHkgSG9zcGl0YWwgaW4gUHJhZ3VlLCAxMjgwOCBQcmFndWUsIEN6ZWNoIFJlcHVibGljLiBG
QVUgLSBKZWxpbmtvdmEsIFNhbmRyYSYjeEQ7SW5zdGl0dXRlIG9mIE1lZGljYWwgQmlvY2hlbWlz
dHJ5IGFuZCBMYWJvcmF0b3J5IERpYWdub3N0aWNzLCBGaXJzdCBGYWN1bHR5IG9mIE1lZGljaW5l
LCBDaGFybGVzIFVuaXZlcnNpdHkgYW5kIEdlbmVyYWwgVW5pdmVyc2l0eSBIb3NwaXRhbCBpbiBQ
cmFndWUsIDEyODA4IFByYWd1ZSwgQ3plY2ggUmVwdWJsaWMuIEZBVSAtIFZvY2thLCBNaWNoYWwm
I3hEO0RlcGFydG1lbnQgb2YgT25jb2xvZ3ksIEZpcnN0IEZhY3VsdHkgb2YgTWVkaWNpbmUsIENo
YXJsZXMgVW5pdmVyc2l0eSBhbmQgR2VuZXJhbCBVbml2ZXJzaXR5IEhvc3BpdGFsIGluIFByYWd1
ZSwgMTI4MDggUHJhZ3VlLCBDemVjaCBSZXB1YmxpYy4gRkFVIC0gSmFuYXRvdmEsIE1hcmtldGEm
I3hEO0luc3RpdHV0ZSBvZiBNZWRpY2FsIEJpb2NoZW1pc3RyeSBhbmQgTGFib3JhdG9yeSBEaWFn
bm9zdGljcywgRmlyc3QgRmFjdWx0eSBvZiBNZWRpY2luZSwgQ2hhcmxlcyBVbml2ZXJzaXR5IGFu
ZCBHZW5lcmFsIFVuaXZlcnNpdHkgSG9zcGl0YWwgaW4gUHJhZ3VlLCAxMjgwOCBQcmFndWUsIEN6
ZWNoIFJlcHVibGljLiBGQVUgLSBLbGVpYmxvdmEsIFBldHJhJiN4RDtJbnN0aXR1dGUgb2YgQmlv
bG9neSBhbmQgTWVkaWNhbCBHZW5ldGljcywgRmlyc3QgRmFjdWx0eSBvZiBNZWRpY2luZSwgQ2hh
cmxlcyBVbml2ZXJzaXR5IGFuZCBHZW5lcmFsIFVuaXZlcnNpdHkgSG9zcGl0YWwgaW4gUHJhZ3Vl
LCAxMjgwMCBQcmFndWUsIEN6ZWNoIFJlcHVibGljLiBGQVUgLSBLbGVpYmwsIFpkZW5layYjeEQ7
SW5zdGl0dXRlIG9mIFBhdGhvbG9naWNhbCBQaHlzaW9sb2d5LCBGaXJzdCBGYWN1bHR5IG9mIE1l
ZGljaW5lLCBDaGFybGVzIFVuaXZlcnNpdHkgYW5kIEdlbmVyYWwgVW5pdmVyc2l0eSBIb3NwaXRh
bCBpbiBQcmFndWUsIDEyODUzIFByYWd1ZSwgQ3plY2ggUmVwdWJsaWMuIEZBVSAtIEppcnNhLCBN
aWxhbiYjeEQ7Q2VudHJlIGZvciBFeHBlcmltZW50YWwgTWVkaWNpbmUsIEluc3RpdHV0ZSBmb3Ig
Q2xpbmljYWwgYW5kIEV4cGVyaW1lbnRhbCBNZWRpY2luZSwgMTQwMjEgUHJhZ3VlLCBDemVjaCBS
ZXB1YmxpYy4gRkFVIC0gU291a3Vwb3ZhLCBKYW5hPC9hdXRoLWFkZHJlc3M+PHRpdGxlcz48dGl0
bGU+TG93IEZyZXF1ZW5jeSBvZiBDYW5jZXItUHJlZGlzcG9zaXRpb24gR2VuZSBNdXRhdGlvbnMg
aW4gTGl2ZXIgVHJhbnNwbGFudCBDYW5kaWRhdGVzIHdpdGggSGVwYXRvY2VsbHVsYXIgQ2FyY2lu
b21hLiBMSUQgLSAxMC4zMzkwL2NhbmNlcnMxNTAxMDIwMSBbZG9pXSBMSUQgLSAyMDE8L3RpdGxl
PjwvdGl0bGVzPjxudW1iZXI+MjA3Mi02Njk0IChQcmludCk8L251bWJlcj48ZGF0ZXM+PHllYXI+
PHN0eWxlIGZhY2U9Im5vcm1hbCIgZm9udD0iZGVmYXVsdCIgY2hhcnNldD0iMjM4IiBzaXplPSIx
MDAlIj4yMDIyPC9zdHlsZT48L3llYXI+PC9kYXRlcz48dXJscz48L3VybHM+PHJlbW90ZS1kYXRh
YmFzZS1wcm92aWRlcj4yMDIyIERlYyAyOTwvcmVtb3RlLWRhdGFiYXNlLXByb3ZpZGVyPjxsYW5n
dWFnZT5lbmc8L2xhbmd1YWdlPjwvcmVjb3JkPjwvQ2l0ZT48Q2l0ZT48QXV0aG9yPldhbGtlcjwv
QXV0aG9yPjxZZWFyPjIwMTk8L1llYXI+PFJlY051bT4zODU8L1JlY051bT48cmVjb3JkPjxyZWMt
bnVtYmVyPjM4NTwvcmVjLW51bWJlcj48Zm9yZWlnbi1rZXlzPjxrZXkgYXBwPSJFTiIgZGItaWQ9
InY5czAwdzIyNzBkZTJvZXAyenI1czllZ3ZwMGFkZHd6OXIyMCIgdGltZXN0YW1wPSIxNzAwNzM2
MTkzIj4zODU8L2tleT48a2V5IGFwcD0iRU5XZWIiIGRiLWlkPSIiPjA8L2tleT48L2ZvcmVpZ24t
a2V5cz48cmVmLXR5cGUgbmFtZT0iSm91cm5hbCBBcnRpY2xlIj4xNzwvcmVmLXR5cGU+PGNvbnRy
aWJ1dG9ycz48YXV0aG9ycz48YXV0aG9yPldhbGtlciwgTC4gQy48L2F1dGhvcj48YXV0aG9yPkxh
dHRpbW9yZSwgVi4gTC48L2F1dGhvcj48YXV0aG9yPkt2aXN0LCBBLjwvYXV0aG9yPjxhdXRob3I+
S2xlaWJsb3ZhLCBQLjwvYXV0aG9yPjxhdXRob3I+WmVtYW5rb3ZhLCBQLjwvYXV0aG9yPjxhdXRo
b3I+ZGUgSm9uZywgTC48L2F1dGhvcj48YXV0aG9yPldpZ2dpbnMsIEcuIEEuIFIuPC9hdXRob3I+
PGF1dGhvcj5IYWtrYWFydCwgQy48L2F1dGhvcj48YXV0aG9yPkNyZWUsIFMuIEwuPC9hdXRob3I+
PGF1dGhvcj5CZWhhciwgUi48L2F1dGhvcj48YXV0aG9yPkhvdWRheWVyLCBDLjwvYXV0aG9yPjxh
dXRob3I+a0NvbkZhYiwgSW52ZXN0aWdhdG9yczwvYXV0aG9yPjxhdXRob3I+UGFyc29ucywgTS4g
VC48L2F1dGhvcj48YXV0aG9yPktlbm5lZHksIE0uIEEuPC9hdXRob3I+PGF1dGhvcj5TcHVyZGxl
LCBBLiBCLjwvYXV0aG9yPjxhdXRob3I+ZGUgbGEgSG95YSwgTS48L2F1dGhvcj48L2F1dGhvcnM+
PC9jb250cmlidXRvcnM+PGF1dGgtYWRkcmVzcz5EZXBhcnRtZW50IG9mIFBhdGhvbG9neSBhbmQg
QmlvbWVkaWNhbCBTY2llbmNlLCBVbml2ZXJzaXR5IG9mIE90YWdvLCBDaHJpc3RjaHVyY2gsIE5l
dyBaZWFsYW5kLiYjeEQ7RGl2aXNpb24gb2YgT25jb2xvZ3kgYW5kIFBhdGhvbG9neSwgRGVwYXJ0
bWVudCBvZiBDbGluaWNhbCBTY2llbmNlcyBMdW5kLCBMdW5kIFVuaXZlcnNpdHksIEx1bmQsIFN3
ZWRlbi4mI3hEO0luc3RpdHV0ZSBvZiBCaW9sb2d5IGFuZCBNZWRpY2FsIEdlbmV0aWNzLCBGaXJz
dCBGYWN1bHR5IG9mIE1lZGljaW5lLCBDaGFybGVzIFVuaXZlcnNpdHkgYW5kIEdlbmVyYWwgVW5p
dmVyc2l0eSBIb3NwaXRhbCBpbiBQcmFndWUsIFByYWd1ZSwgQ3plY2hpYS4mI3hEO0luc3RpdHV0
ZSBvZiBCaW9jaGVtaXN0cnkgYW5kIEV4cGVyaW1lbnRhbCBPbmNvbG9neSwgRmlyc3QgRmFjdWx0
eSBvZiBNZWRpY2luZSwgQ2hhcmxlcyBVbml2ZXJzaXR5LCBQcmFndWUsIEN6ZWNoaWEuJiN4RDtN
b2xlY3VsYXIgT25jb2xvZ3kgTGFib3JhdG9yeSwgQ0lCRVJPTkMsIEhvc3BpdGFsIENsaW5pY28g
U2FuIENhcmxvcywgSWRJU1NDIChJbnN0aXR1dG8gZGUgSW52ZXN0aWdhY2lvbiBTYW5pdGFyaWEg
ZGVsIEhvc3BpdGFsIENsaW5pY28gU2FuIENhcmxvcyksIE1hZHJpZCwgU3BhaW4uJiN4RDtEZXBh
cnRtZW50IG9mIEdlbmV0aWNzLCBGNzYwMDAgYW5kIE5vcm1hbmR5IFVuaXZlcnNpdHksIFVOSVJP
VUVOLCBJbnNlcm0gVTEyNDUsIE5vcm1hbmR5IENlbnRyZSBmb3IgR2Vub21pYyBhbmQgUGVyc29u
YWxpemVkIE1lZGljaW5lLCBSb3VlbiBVbml2ZXJzaXR5IEhvc3BpdGFsLCBSb3VlbiwgRnJhbmNl
LiYjeEQ7U2lyIFBldGVyIE1hY0NhbGx1bSBEZXBhcnRtZW50IG9mIE9uY29sb2d5LCBVbml2ZXJz
aXR5IG9mIE1lbGJvdXJuZSwgTWVsYm91cm5lLCBWSUMsIEF1c3RyYWxpYS4mI3hEO1Jlc2VhcmNo
IERlcGFydG1lbnQsIFBldGVyIE1hY0NhbGx1bSBDYW5jZXIgQ2VudGVyLCBNZWxib3VybmUsIFZJ
QywgQXVzdHJhbGlhLiYjeEQ7RGVwYXJ0bWVudCBvZiBHZW5ldGljcyBhbmQgQ29tcHV0YXRpb25h
bCBCaW9sb2d5LCBRSU1SIEJlcmdob2ZlciBNZWRpY2FsIFJlc2VhcmNoIEluc3RpdHV0ZSwgQnJp
c2JhbmUsIFFMRCwgQXVzdHJhbGlhLjwvYXV0aC1hZGRyZXNzPjx0aXRsZXM+PHRpdGxlPkNvbXBy
ZWhlbnNpdmUgQXNzZXNzbWVudCBvZiBCQVJEMSBNZXNzZW5nZXIgUmlib251Y2xlaWMgQWNpZCBT
cGxpY2luZyBXaXRoIEltcGxpY2F0aW9ucyBmb3IgVmFyaWFudCBDbGFzc2lmaWNhdGlvbjwvdGl0
bGU+PHNlY29uZGFyeS10aXRsZT5Gcm9udCBHZW5ldDwvc2Vjb25kYXJ5LXRpdGxlPjwvdGl0bGVz
PjxwZXJpb2RpY2FsPjxmdWxsLXRpdGxlPkZyb250IEdlbmV0PC9mdWxsLXRpdGxlPjwvcGVyaW9k
aWNhbD48cGFnZXM+MTEzOTwvcGFnZXM+PHZvbHVtZT4xMDwvdm9sdW1lPjxrZXl3b3Jkcz48a2V5
d29yZD5BY21nPC9rZXl3b3JkPjxrZXl3b3JkPlJOQXNlcSBhbmFseXNpczwva2V5d29yZD48a2V5
d29yZD5icmVhc3QgY2FuY2VyPC9rZXl3b3JkPjxrZXl3b3JkPm1STkEgc3BsaWNpbmc8L2tleXdv
cmQ+PGtleXdvcmQ+bmFub3BvcmUgc2VxdWVuY2luZzwva2V5d29yZD48a2V5d29yZD52YXJpYW50
IGNsYXNzaWZpY2F0aW9uPC9rZXl3b3JkPjwva2V5d29yZHM+PGRhdGVzPjx5ZWFyPjIwMTk8L3ll
YXI+PC9kYXRlcz48aXNibj4xNjY0LTgwMjEgKFByaW50KSYjeEQ7MTY2NC04MDIxIChFbGVjdHJv
bmljKSYjeEQ7MTY2NC04MDIxIChMaW5raW5nKTwvaXNibj48YWNjZXNzaW9uLW51bT4zMTgwMzIz
MjwvYWNjZXNzaW9uLW51bT48dXJscz48cmVsYXRlZC11cmxzPjx1cmw+aHR0cHM6Ly93d3cubmNi
aS5ubG0ubmloLmdvdi9wdWJtZWQvMzE4MDMyMzI8L3VybD48L3JlbGF0ZWQtdXJscz48L3VybHM+
PGN1c3RvbTI+UE1DNjg3Nzc0NTwvY3VzdG9tMj48ZWxlY3Ryb25pYy1yZXNvdXJjZS1udW0+MTAu
MzM4OS9mZ2VuZS4yMDE5LjAxMTM5PC9lbGVjdHJvbmljLXJlc291cmNlLW51bT48L3JlY29yZD48
L0NpdGU+PC9FbmROb3RlPgB=
</w:fldData>
        </w:fldChar>
      </w:r>
      <w:r w:rsidRPr="00776DDE">
        <w:instrText xml:space="preserve"> ADDIN EN.CITE </w:instrText>
      </w:r>
      <w:r w:rsidRPr="00776DDE">
        <w:fldChar w:fldCharType="begin">
          <w:fldData xml:space="preserve">PEVuZE5vdGU+PENpdGU+PEF1dGhvcj5Tb3VrdXBvdmE8L0F1dGhvcj48WWVhcj4yMDE4PC9ZZWFy
PjxSZWNOdW0+NDQ8L1JlY051bT48RGlzcGxheVRleHQ+WzEtM108L0Rpc3BsYXlUZXh0PjxyZWNv
cmQ+PHJlYy1udW1iZXI+NDQ8L3JlYy1udW1iZXI+PGZvcmVpZ24ta2V5cz48a2V5IGFwcD0iRU4i
IGRiLWlkPSJ2OXMwMHcyMjcwZGUyb2VwMnpyNXM5ZWd2cDBhZGR3ejlyMjAiIHRpbWVzdGFtcD0i
MTYwMzE5OTM1MiI+NDQ8L2tleT48a2V5IGFwcD0iRU5XZWIiIGRiLWlkPSIiPjA8L2tleT48L2Zv
cmVpZ24ta2V5cz48cmVmLXR5cGUgbmFtZT0iSm91cm5hbCBBcnRpY2xlIj4xNzwvcmVmLXR5cGU+
PGNvbnRyaWJ1dG9ycz48YXV0aG9ycz48YXV0aG9yPlNvdWt1cG92YSwgSi48L2F1dGhvcj48YXV0
aG9yPlplbWFua292YSwgUC48L2F1dGhvcj48YXV0aG9yPkxob3RvdmEsIEsuPC9hdXRob3I+PGF1
dGhvcj5KYW5hdG92YSwgTS48L2F1dGhvcj48YXV0aG9yPkJvcmVja2EsIE0uPC9hdXRob3I+PGF1
dGhvcj5TdG9sYXJvdmEsIEwuPC9hdXRob3I+PGF1dGhvcj5MaG90YSwgRi48L2F1dGhvcj48YXV0
aG9yPkZvcmV0b3ZhLCBMLjwvYXV0aG9yPjxhdXRob3I+TWFjaGFja292YSwgRS48L2F1dGhvcj48
YXV0aG9yPlN0cmFuZWNreSwgVi48L2F1dGhvcj48YXV0aG9yPlRhdmFuZHppcywgUy48L2F1dGhv
cj48YXV0aG9yPktsZWlibG92YSwgUC48L2F1dGhvcj48YXV0aG9yPlZvY2thLCBNLjwvYXV0aG9y
PjxhdXRob3I+SGFydG1hbm5vdmEsIEguPC9hdXRob3I+PGF1dGhvcj5Ib2Rhbm92YSwgSy48L2F1
dGhvcj48YXV0aG9yPkttb2NoLCBTLjwvYXV0aG9yPjxhdXRob3I+S2xlaWJsLCBaLjwvYXV0aG9y
PjwvYXV0aG9ycz48L2NvbnRyaWJ1dG9ycz48YXV0aC1hZGRyZXNzPkluc3RpdHV0ZSBvZiBCaW9j
aGVtaXN0cnkgYW5kIEV4cGVyaW1lbnRhbCBPbmNvbG9neSwgRmlyc3QgRmFjdWx0eSBvZiBNZWRp
Y2luZSwgQ2hhcmxlcyBVbml2ZXJzaXR5LCBQcmFndWUsIEN6ZWNoIFJlcHVibGljLiYjeEQ7Q2Vu
dHJlIGZvciBNZWRpY2FsIEdlbmV0aWNzIGFuZCBSZXByb2R1Y3RpdmUgTWVkaWNpbmUsIEdlbm5l
dCwgUHJhZ3VlLCBDemVjaCBSZXB1YmxpYy4mI3hEO0RlcGFydG1lbnQgb2YgQ2FuY2VyIEVwaWRl
bWlvbG9neSBhbmQgR2VuZXRpY3MsIE1hc2FyeWsgTWVtb3JpYWwgQ2FuY2VyIEluc3RpdHV0ZSwg
QnJubywgQ3plY2ggUmVwdWJsaWMuJiN4RDtSZXNlYXJjaCBVbml0IGZvciBSYXJlIERpc2Vhc2Vz
LCBEZXBhcnRtZW50IG9mIFBhZWRpYXRyaWNzIGFuZCBBZG9sZXNjZW50IE1lZGljaW5lLCBGaXJz
dCBGYWN1bHR5IG9mIE1lZGljaW5lLCBDaGFybGVzIFVuaXZlcnNpdHkgYW5kIEdlbmVyYWwgVW5p
dmVyc2l0eSBIb3NwaXRhbCBpbiBQcmFndWUsIFByYWd1ZSwgQ3plY2ggUmVwdWJsaWMuJiN4RDtE
ZXBhcnRtZW50IG9mIE1lZGljYWwgR2VuZXRpY3MsIEFHRUwgTGFib3JhdG9yaWVzLCBBR0VMIFJl
c2VhcmNoIGFuZCBUcmFpbmluZyBJbnN0aXR1dGUsIE5vdnkgSmljaW4sIEN6ZWNoIFJlcHVibGlj
LiYjeEQ7SW5zdGl0dXRlIG9mIEJpb2xvZ3kgYW5kIE1lZGljYWwgR2VuZXRpY3MsIEZpcnN0IEZh
Y3VsdHkgb2YgTWVkaWNpbmUsIENoYXJsZXMgVW5pdmVyc2l0eSBhbmQgR2VuZXJhbCBVbml2ZXJz
aXR5IEhvc3BpdGFsIGluIFByYWd1ZSwgUHJhZ3VlLCBDemVjaCBSZXB1YmxpYy4mI3hEO0RlcGFy
dG1lbnQgb2YgT25jb2xvZ3ksIEZpcnN0IEZhY3VsdHkgb2YgTWVkaWNpbmUsIENoYXJsZXMgVW5p
dmVyc2l0eSBhbmQgR2VuZXJhbCBVbml2ZXJzaXR5IEhvc3BpdGFsIGluIFByYWd1ZSwgUHJhZ3Vl
LCBDemVjaCBSZXB1YmxpYy48L2F1dGgtYWRkcmVzcz48dGl0bGVzPjx0aXRsZT5WYWxpZGF0aW9u
IG9mIENaRUNBTkNBIChDWkVjaCBDQW5jZXIgcGFOZWwgZm9yIENsaW5pY2FsIEFwcGxpY2F0aW9u
KSBmb3IgdGFyZ2V0ZWQgTkdTLWJhc2VkIGFuYWx5c2lzIG9mIGhlcmVkaXRhcnkgY2FuY2VyIHN5
bmRyb21lczwvdGl0bGU+PHNlY29uZGFyeS10aXRsZT5QTG9TIE9uZTwvc2Vjb25kYXJ5LXRpdGxl
PjwvdGl0bGVzPjxwZXJpb2RpY2FsPjxmdWxsLXRpdGxlPlBMb1MgT25lPC9mdWxsLXRpdGxlPjwv
cGVyaW9kaWNhbD48cGFnZXM+ZTAxOTU3NjE8L3BhZ2VzPjx2b2x1bWU+MTM8L3ZvbHVtZT48bnVt
YmVyPjQ8L251bWJlcj48a2V5d29yZHM+PGtleXdvcmQ+KkJpb21hcmtlcnMsIFR1bW9yPC9rZXl3
b3JkPjxrZXl3b3JkPkNvbXB1dGF0aW9uYWwgQmlvbG9neS9tZXRob2RzPC9rZXl3b3JkPjxrZXl3
b3JkPkROQSBDb3B5IE51bWJlciBWYXJpYXRpb25zPC9rZXl3b3JkPjxrZXl3b3JkPkZlbWFsZTwv
a2V5d29yZD48a2V5d29yZD5HZW5ldGljIEFzc29jaWF0aW9uIFN0dWRpZXM8L2tleXdvcmQ+PGtl
eXdvcmQ+R2VuZXRpYyBQcmVkaXNwb3NpdGlvbiB0byBEaXNlYXNlPC9rZXl3b3JkPjxrZXl3b3Jk
PkdlbmV0aWMgVGVzdGluZzwva2V5d29yZD48a2V5d29yZD4qSGlnaC1UaHJvdWdocHV0IE51Y2xl
b3RpZGUgU2VxdWVuY2luZy9tZXRob2RzL3N0YW5kYXJkczwva2V5d29yZD48a2V5d29yZD5IdW1h
bnM8L2tleXdvcmQ+PGtleXdvcmQ+SU5ERUwgTXV0YXRpb248L2tleXdvcmQ+PGtleXdvcmQ+TWFs
ZTwva2V5d29yZD48a2V5d29yZD5NdXRhdGlvbjwva2V5d29yZD48a2V5d29yZD5OZW9wbGFzdGlj
IFN5bmRyb21lcywgSGVyZWRpdGFyeS8qZ2VuZXRpY3M8L2tleXdvcmQ+PGtleXdvcmQ+UmVwcm9k
dWNpYmlsaXR5IG9mIFJlc3VsdHM8L2tleXdvcmQ+PGtleXdvcmQ+U2Vuc2l0aXZpdHkgYW5kIFNw
ZWNpZmljaXR5PC9rZXl3b3JkPjwva2V5d29yZHM+PGRhdGVzPjx5ZWFyPjIwMTg8L3llYXI+PC9k
YXRlcz48aXNibj4xOTMyLTYyMDMgKEVsZWN0cm9uaWMpJiN4RDsxOTMyLTYyMDMgKExpbmtpbmcp
PC9pc2JuPjxhY2Nlc3Npb24tbnVtPjI5NjQ5MjYzPC9hY2Nlc3Npb24tbnVtPjx1cmxzPjxyZWxh
dGVkLXVybHM+PHVybD5odHRwczovL3d3dy5uY2JpLm5sbS5uaWguZ292L3B1Ym1lZC8yOTY0OTI2
MzwvdXJsPjx1cmw+aHR0cHM6Ly93d3cubmNiaS5ubG0ubmloLmdvdi9wbWMvYXJ0aWNsZXMvUE1D
NTg5Njk5NS9wZGYvcG9uZS4wMTk1NzYxLnBkZjwvdXJsPjwvcmVsYXRlZC11cmxzPjwvdXJscz48
Y3VzdG9tMj5QTUM1ODk2OTk1PC9jdXN0b20yPjxlbGVjdHJvbmljLXJlc291cmNlLW51bT4xMC4x
MzcxL2pvdXJuYWwucG9uZS4wMTk1NzYxPC9lbGVjdHJvbmljLXJlc291cmNlLW51bT48L3JlY29y
ZD48L0NpdGU+PENpdGU+PEF1dGhvcj5Ib3JhY2tvdmE8L0F1dGhvcj48WWVhcj4yMDIyPC9ZZWFy
PjxSZWNOdW0+MzU0PC9SZWNOdW0+PHJlY29yZD48cmVjLW51bWJlcj4zNTQ8L3JlYy1udW1iZXI+
PGZvcmVpZ24ta2V5cz48a2V5IGFwcD0iRU4iIGRiLWlkPSJ2OXMwMHcyMjcwZGUyb2VwMnpyNXM5
ZWd2cDBhZGR3ejlyMjAiIHRpbWVzdGFtcD0iMTY5MDUzMjkxNSI+MzU0PC9rZXk+PC9mb3JlaWdu
LWtleXM+PHJlZi10eXBlIG5hbWU9IkpvdXJuYWwgQXJ0aWNsZSI+MTc8L3JlZi10eXBlPjxjb250
cmlidXRvcnM+PGF1dGhvcnM+PGF1dGhvcj5Ib3JhY2tvdmEsIEsuPC9hdXRob3I+PGF1dGhvcj5G
cmFua292YSwgUy4gPC9hdXRob3I+PGF1dGhvcj5aZW1hbmtvdmEsIFAuPC9hdXRob3I+PGF1dGhv
cj5OZWhhc2lsLCBQLiA8L2F1dGhvcj48YXV0aG9yPkNlcm5hLCBNLjwvYXV0aG9yPjxhdXRob3I+
TmVyb2xkb3ZhLCBNLiA8L2F1dGhvcj48YXV0aG9yPk90YWhhbG92YSwgQi48L2F1dGhvcj48YXV0
aG9yPktyYWwsIEouPC9hdXRob3I+PGF1dGhvcj5Ib3ZoYW5uaXN5YW4sIE0uPC9hdXRob3I+PGF1
dGhvcj5TdHJhbmVja3ksIFYuPC9hdXRob3I+PGF1dGhvcj5aaW1hLCBULjwvYXV0aG9yPjxhdXRo
b3I+U2FmYXJpa292YSwgTS48L2F1dGhvcj48YXV0aG9yPkthbG91c292YSwgTS4gPC9hdXRob3I+
PGF1dGhvcj5Db25zb3J0aXVtLCBDLjwvYXV0aG9yPjxhdXRob3I+Tm92b3RueSwgSi48L2F1dGhv
cj48YXV0aG9yPlNwZXJsLCBKLjwvYXV0aG9yPjxhdXRob3I+Qm9yZWNrYSwgTS48L2F1dGhvcj48
YXV0aG9yPkplbGlua292YSwgUy4gPC9hdXRob3I+PGF1dGhvcj5Wb2NrYSwgTS4gPC9hdXRob3I+
PGF1dGhvcj5KYW5hdG92YSwgTS48L2F1dGhvcj48YXV0aG9yPktsZWlibG92YSwgUC4gPC9hdXRo
b3I+PGF1dGhvcj5LbGVpYmwsIFouIDwvYXV0aG9yPjxhdXRob3I+Smlyc2EsIE0uIDwvYXV0aG9y
PjxhdXRob3I+U291a3Vwb3ZhLCBKLiA8L2F1dGhvcj48L2F1dGhvcnM+PHRyYW5zbGF0ZWQtYXV0
aG9ycz48YXV0aG9yPkNhbmNlcnMsPC9hdXRob3I+PC90cmFuc2xhdGVkLWF1dGhvcnM+PC9jb250
cmlidXRvcnM+PGF1dGgtYWRkcmVzcz5JbnN0aXR1dGUgb2YgTWVkaWNhbCBCaW9jaGVtaXN0cnkg
YW5kIExhYm9yYXRvcnkgRGlhZ25vc3RpY3MsIEZpcnN0IEZhY3VsdHkgb2YgTWVkaWNpbmUsIENo
YXJsZXMgVW5pdmVyc2l0eSBhbmQgR2VuZXJhbCBVbml2ZXJzaXR5IEhvc3BpdGFsIGluIFByYWd1
ZSwgMTI4MDggUHJhZ3VlLCBDemVjaCBSZXB1YmxpYy4gRkFVIC0gRnJhbmtvdmEsIFNvbmEmI3hE
O0RlcGFydG1lbnQgb2YgSGVwYXRvZ2FzdHJvZW50ZXJvbG9neSwgSW5zdGl0dXRlIGZvciBDbGlu
aWNhbCBhbmQgRXhwZXJpbWVudGFsIE1lZGljaW5lLCAxNDAyMSBQcmFndWUsIEN6ZWNoIFJlcHVi
bGljLiBGQVUgLSBaZW1hbmtvdmEsIFBldHJhJiN4RDtJbnN0aXR1dGUgb2YgTWVkaWNhbCBCaW9j
aGVtaXN0cnkgYW5kIExhYm9yYXRvcnkgRGlhZ25vc3RpY3MsIEZpcnN0IEZhY3VsdHkgb2YgTWVk
aWNpbmUsIENoYXJsZXMgVW5pdmVyc2l0eSBhbmQgR2VuZXJhbCBVbml2ZXJzaXR5IEhvc3BpdGFs
IGluIFByYWd1ZSwgMTI4MDggUHJhZ3VlLCBDemVjaCBSZXB1YmxpYy4mI3hEO0luc3RpdHV0ZSBv
ZiBQYXRob2xvZ2ljYWwgUGh5c2lvbG9neSwgRmlyc3QgRmFjdWx0eSBvZiBNZWRpY2luZSwgQ2hh
cmxlcyBVbml2ZXJzaXR5IGFuZCBHZW5lcmFsIFVuaXZlcnNpdHkgSG9zcGl0YWwgaW4gUHJhZ3Vl
LCAxMjg1MyBQcmFndWUsIEN6ZWNoIFJlcHVibGljLiBGQVUgLSBOZWhhc2lsLCBQZXRyJiN4RDtJ
bnN0aXR1dGUgb2YgUGF0aG9sb2dpY2FsIFBoeXNpb2xvZ3ksIEZpcnN0IEZhY3VsdHkgb2YgTWVk
aWNpbmUsIENoYXJsZXMgVW5pdmVyc2l0eSBhbmQgR2VuZXJhbCBVbml2ZXJzaXR5IEhvc3BpdGFs
IGluIFByYWd1ZSwgMTI4NTMgUHJhZ3VlLCBDemVjaCBSZXB1YmxpYy4mI3hEO0RlcGFydG1lbnQg
b2YgUGFlZGlhdHJpY3MgYW5kIEluaGVyaXRlZCBNZXRhYm9saWMgRGlzb3JkZXJzLCBGaXJzdCBG
YWN1bHR5IG9mIE1lZGljaW5lLCBDaGFybGVzIFVuaXZlcnNpdHkgYW5kIEdlbmVyYWwgVW5pdmVy
c2l0eSBIb3NwaXRhbCBpbiBQcmFndWUsIDEyODA4IFByYWd1ZSwgQ3plY2ggUmVwdWJsaWMuIEZB
VSAtIENlcm5hLCBNYXJ0YSYjeEQ7SW5zdGl0dXRlIG9mIE1lZGljYWwgQmlvY2hlbWlzdHJ5IGFu
ZCBMYWJvcmF0b3J5IERpYWdub3N0aWNzLCBGaXJzdCBGYWN1bHR5IG9mIE1lZGljaW5lLCBDaGFy
bGVzIFVuaXZlcnNpdHkgYW5kIEdlbmVyYWwgVW5pdmVyc2l0eSBIb3NwaXRhbCBpbiBQcmFndWUs
IDEyODA4IFByYWd1ZSwgQ3plY2ggUmVwdWJsaWMuIEZBVSAtIE5lcm9sZG92YSwgTWFnZGFsZW5h
JiN4RDtDZW50cmUgZm9yIEV4cGVyaW1lbnRhbCBNZWRpY2luZSwgSW5zdGl0dXRlIGZvciBDbGlu
aWNhbCBhbmQgRXhwZXJpbWVudGFsIE1lZGljaW5lLCAxNDAyMSBQcmFndWUsIEN6ZWNoIFJlcHVi
bGljLiBGQVUgLSBPdGFoYWxvdmEsIEJhcmJvcmEmI3hEO0RlcGFydG1lbnQgb2YgQmlvY2hlbWlz
dHJ5LCBGYWN1bHR5IG9mIE5hdHVyYWwgU2NpZW5jZSwgQ2hhcmxlcyBVbml2ZXJzaXR5LCAxMjgw
MCBQcmFndWUsIEN6ZWNoIFJlcHVibGljLiBGQVUgLSBLcmFsLCBKYW4mI3hEO0luc3RpdHV0ZSBv
ZiBNZWRpY2FsIEJpb2NoZW1pc3RyeSBhbmQgTGFib3JhdG9yeSBEaWFnbm9zdGljcywgRmlyc3Qg
RmFjdWx0eSBvZiBNZWRpY2luZSwgQ2hhcmxlcyBVbml2ZXJzaXR5IGFuZCBHZW5lcmFsIFVuaXZl
cnNpdHkgSG9zcGl0YWwgaW4gUHJhZ3VlLCAxMjgwOCBQcmFndWUsIEN6ZWNoIFJlcHVibGljLiBG
QVUgLSBIb3ZoYW5uaXN5YW4sIE1pbGVuYSYjeEQ7SW5zdGl0dXRlIG9mIE1lZGljYWwgQmlvY2hl
bWlzdHJ5IGFuZCBMYWJvcmF0b3J5IERpYWdub3N0aWNzLCBGaXJzdCBGYWN1bHR5IG9mIE1lZGlj
aW5lLCBDaGFybGVzIFVuaXZlcnNpdHkgYW5kIEdlbmVyYWwgVW5pdmVyc2l0eSBIb3NwaXRhbCBp
biBQcmFndWUsIDEyODA4IFByYWd1ZSwgQ3plY2ggUmVwdWJsaWMuIEZBVSAtIFN0cmFuZWNreSwg
VmlrdG9yJiN4RDtEZXBhcnRtZW50IG9mIFBhZWRpYXRyaWNzIGFuZCBJbmhlcml0ZWQgTWV0YWJv
bGljIERpc29yZGVycywgRmlyc3QgRmFjdWx0eSBvZiBNZWRpY2luZSwgQ2hhcmxlcyBVbml2ZXJz
aXR5IGFuZCBHZW5lcmFsIFVuaXZlcnNpdHkgSG9zcGl0YWwgaW4gUHJhZ3VlLCAxMjgwOCBQcmFn
dWUsIEN6ZWNoIFJlcHVibGljLiBGQVUgLSBaaW1hLCBUb21hcyYjeEQ7SW5zdGl0dXRlIG9mIE1l
ZGljYWwgQmlvY2hlbWlzdHJ5IGFuZCBMYWJvcmF0b3J5IERpYWdub3N0aWNzLCBGaXJzdCBGYWN1
bHR5IG9mIE1lZGljaW5lLCBDaGFybGVzIFVuaXZlcnNpdHkgYW5kIEdlbmVyYWwgVW5pdmVyc2l0
eSBIb3NwaXRhbCBpbiBQcmFndWUsIDEyODA4IFByYWd1ZSwgQ3plY2ggUmVwdWJsaWMuIEZBVSAt
IFNhZmFyaWtvdmEsIE1hcmtldGEmI3hEO0luc3RpdHV0ZSBvZiBNZWRpY2FsIEJpb2NoZW1pc3Ry
eSBhbmQgTGFib3JhdG9yeSBEaWFnbm9zdGljcywgRmlyc3QgRmFjdWx0eSBvZiBNZWRpY2luZSwg
Q2hhcmxlcyBVbml2ZXJzaXR5IGFuZCBHZW5lcmFsIFVuaXZlcnNpdHkgSG9zcGl0YWwgaW4gUHJh
Z3VlLCAxMjgwOCBQcmFndWUsIEN6ZWNoIFJlcHVibGljLiBGQVUgLSBLYWxvdXNvdmEsIE1hcnRh
JiN4RDtJbnN0aXR1dGUgb2YgTWVkaWNhbCBCaW9jaGVtaXN0cnkgYW5kIExhYm9yYXRvcnkgRGlh
Z25vc3RpY3MsIEZpcnN0IEZhY3VsdHkgb2YgTWVkaWNpbmUsIENoYXJsZXMgVW5pdmVyc2l0eSBh
bmQgR2VuZXJhbCBVbml2ZXJzaXR5IEhvc3BpdGFsIGluIFByYWd1ZSwgMTI4MDggUHJhZ3VlLCBD
emVjaCBSZXB1YmxpYy4gRkFVIC0gQ29uc29ydGl1bSwgQ3plY2FuY2EmI3hEO0luc3RpdHV0ZSBv
ZiBNZWRpY2FsIEJpb2NoZW1pc3RyeSBhbmQgTGFib3JhdG9yeSBEaWFnbm9zdGljcywgRmlyc3Qg
RmFjdWx0eSBvZiBNZWRpY2luZSwgQ2hhcmxlcyBVbml2ZXJzaXR5IGFuZCBHZW5lcmFsIFVuaXZl
cnNpdHkgSG9zcGl0YWwgaW4gUHJhZ3VlLCAxMjgwOCBQcmFndWUsIEN6ZWNoIFJlcHVibGljLiBG
QVUgLSBOb3ZvdG55LCBKYW4mI3hEO0NlbnRyZSBmb3IgRXhwZXJpbWVudGFsIE1lZGljaW5lLCBJ
bnN0aXR1dGUgZm9yIENsaW5pY2FsIGFuZCBFeHBlcmltZW50YWwgTWVkaWNpbmUsIDE0MDIxIFBy
YWd1ZSwgQ3plY2ggUmVwdWJsaWMuJiN4RDtJbnN0aXR1dGUgb2YgQmlvbG9neSBhbmQgTWVkaWNh
bCBHZW5ldGljcywgRmlyc3QgRmFjdWx0eSBvZiBNZWRpY2luZSwgQ2hhcmxlcyBVbml2ZXJzaXR5
IGFuZCBHZW5lcmFsIFVuaXZlcnNpdHkgSG9zcGl0YWwgaW4gUHJhZ3VlLCAxMjgwMCBQcmFndWUs
IEN6ZWNoIFJlcHVibGljLiBGQVUgLSBTcGVybCwgSmFuJiN4RDtEZXBhcnRtZW50IG9mIEhlcGF0
b2dhc3Ryb2VudGVyb2xvZ3ksIEluc3RpdHV0ZSBmb3IgQ2xpbmljYWwgYW5kIEV4cGVyaW1lbnRh
bCBNZWRpY2luZSwgMTQwMjEgUHJhZ3VlLCBDemVjaCBSZXB1YmxpYy4mI3hEO0RlcGFydG1lbnQg
b2YgSW50ZXJuYWwgTWVkaWNpbmUsIEZpcnN0IEZhY3VsdHkgb2YgTWVkaWNpbmUsIENoYXJsZXMg
VW5pdmVyc2l0eSBhbmQgTWlsaXRhcnkgVW5pdmVyc2l0eSBIb3NwaXRhbCwgMTY5MDIgUHJhZ3Vl
LCBDemVjaCBSZXB1YmxpYy4gRkFVIC0gQm9yZWNrYSwgTWFyaWFubmEmI3hEO0luc3RpdHV0ZSBv
ZiBNZWRpY2FsIEJpb2NoZW1pc3RyeSBhbmQgTGFib3JhdG9yeSBEaWFnbm9zdGljcywgRmlyc3Qg
RmFjdWx0eSBvZiBNZWRpY2luZSwgQ2hhcmxlcyBVbml2ZXJzaXR5IGFuZCBHZW5lcmFsIFVuaXZl
cnNpdHkgSG9zcGl0YWwgaW4gUHJhZ3VlLCAxMjgwOCBQcmFndWUsIEN6ZWNoIFJlcHVibGljLiBG
QVUgLSBKZWxpbmtvdmEsIFNhbmRyYSYjeEQ7SW5zdGl0dXRlIG9mIE1lZGljYWwgQmlvY2hlbWlz
dHJ5IGFuZCBMYWJvcmF0b3J5IERpYWdub3N0aWNzLCBGaXJzdCBGYWN1bHR5IG9mIE1lZGljaW5l
LCBDaGFybGVzIFVuaXZlcnNpdHkgYW5kIEdlbmVyYWwgVW5pdmVyc2l0eSBIb3NwaXRhbCBpbiBQ
cmFndWUsIDEyODA4IFByYWd1ZSwgQ3plY2ggUmVwdWJsaWMuIEZBVSAtIFZvY2thLCBNaWNoYWwm
I3hEO0RlcGFydG1lbnQgb2YgT25jb2xvZ3ksIEZpcnN0IEZhY3VsdHkgb2YgTWVkaWNpbmUsIENo
YXJsZXMgVW5pdmVyc2l0eSBhbmQgR2VuZXJhbCBVbml2ZXJzaXR5IEhvc3BpdGFsIGluIFByYWd1
ZSwgMTI4MDggUHJhZ3VlLCBDemVjaCBSZXB1YmxpYy4gRkFVIC0gSmFuYXRvdmEsIE1hcmtldGEm
I3hEO0luc3RpdHV0ZSBvZiBNZWRpY2FsIEJpb2NoZW1pc3RyeSBhbmQgTGFib3JhdG9yeSBEaWFn
bm9zdGljcywgRmlyc3QgRmFjdWx0eSBvZiBNZWRpY2luZSwgQ2hhcmxlcyBVbml2ZXJzaXR5IGFu
ZCBHZW5lcmFsIFVuaXZlcnNpdHkgSG9zcGl0YWwgaW4gUHJhZ3VlLCAxMjgwOCBQcmFndWUsIEN6
ZWNoIFJlcHVibGljLiBGQVUgLSBLbGVpYmxvdmEsIFBldHJhJiN4RDtJbnN0aXR1dGUgb2YgQmlv
bG9neSBhbmQgTWVkaWNhbCBHZW5ldGljcywgRmlyc3QgRmFjdWx0eSBvZiBNZWRpY2luZSwgQ2hh
cmxlcyBVbml2ZXJzaXR5IGFuZCBHZW5lcmFsIFVuaXZlcnNpdHkgSG9zcGl0YWwgaW4gUHJhZ3Vl
LCAxMjgwMCBQcmFndWUsIEN6ZWNoIFJlcHVibGljLiBGQVUgLSBLbGVpYmwsIFpkZW5layYjeEQ7
SW5zdGl0dXRlIG9mIFBhdGhvbG9naWNhbCBQaHlzaW9sb2d5LCBGaXJzdCBGYWN1bHR5IG9mIE1l
ZGljaW5lLCBDaGFybGVzIFVuaXZlcnNpdHkgYW5kIEdlbmVyYWwgVW5pdmVyc2l0eSBIb3NwaXRh
bCBpbiBQcmFndWUsIDEyODUzIFByYWd1ZSwgQ3plY2ggUmVwdWJsaWMuIEZBVSAtIEppcnNhLCBN
aWxhbiYjeEQ7Q2VudHJlIGZvciBFeHBlcmltZW50YWwgTWVkaWNpbmUsIEluc3RpdHV0ZSBmb3Ig
Q2xpbmljYWwgYW5kIEV4cGVyaW1lbnRhbCBNZWRpY2luZSwgMTQwMjEgUHJhZ3VlLCBDemVjaCBS
ZXB1YmxpYy4gRkFVIC0gU291a3Vwb3ZhLCBKYW5hPC9hdXRoLWFkZHJlc3M+PHRpdGxlcz48dGl0
bGU+TG93IEZyZXF1ZW5jeSBvZiBDYW5jZXItUHJlZGlzcG9zaXRpb24gR2VuZSBNdXRhdGlvbnMg
aW4gTGl2ZXIgVHJhbnNwbGFudCBDYW5kaWRhdGVzIHdpdGggSGVwYXRvY2VsbHVsYXIgQ2FyY2lu
b21hLiBMSUQgLSAxMC4zMzkwL2NhbmNlcnMxNTAxMDIwMSBbZG9pXSBMSUQgLSAyMDE8L3RpdGxl
PjwvdGl0bGVzPjxudW1iZXI+MjA3Mi02Njk0IChQcmludCk8L251bWJlcj48ZGF0ZXM+PHllYXI+
PHN0eWxlIGZhY2U9Im5vcm1hbCIgZm9udD0iZGVmYXVsdCIgY2hhcnNldD0iMjM4IiBzaXplPSIx
MDAlIj4yMDIyPC9zdHlsZT48L3llYXI+PC9kYXRlcz48dXJscz48L3VybHM+PHJlbW90ZS1kYXRh
YmFzZS1wcm92aWRlcj4yMDIyIERlYyAyOTwvcmVtb3RlLWRhdGFiYXNlLXByb3ZpZGVyPjxsYW5n
dWFnZT5lbmc8L2xhbmd1YWdlPjwvcmVjb3JkPjwvQ2l0ZT48Q2l0ZT48QXV0aG9yPldhbGtlcjwv
QXV0aG9yPjxZZWFyPjIwMTk8L1llYXI+PFJlY051bT4zODU8L1JlY051bT48cmVjb3JkPjxyZWMt
bnVtYmVyPjM4NTwvcmVjLW51bWJlcj48Zm9yZWlnbi1rZXlzPjxrZXkgYXBwPSJFTiIgZGItaWQ9
InY5czAwdzIyNzBkZTJvZXAyenI1czllZ3ZwMGFkZHd6OXIyMCIgdGltZXN0YW1wPSIxNzAwNzM2
MTkzIj4zODU8L2tleT48a2V5IGFwcD0iRU5XZWIiIGRiLWlkPSIiPjA8L2tleT48L2ZvcmVpZ24t
a2V5cz48cmVmLXR5cGUgbmFtZT0iSm91cm5hbCBBcnRpY2xlIj4xNzwvcmVmLXR5cGU+PGNvbnRy
aWJ1dG9ycz48YXV0aG9ycz48YXV0aG9yPldhbGtlciwgTC4gQy48L2F1dGhvcj48YXV0aG9yPkxh
dHRpbW9yZSwgVi4gTC48L2F1dGhvcj48YXV0aG9yPkt2aXN0LCBBLjwvYXV0aG9yPjxhdXRob3I+
S2xlaWJsb3ZhLCBQLjwvYXV0aG9yPjxhdXRob3I+WmVtYW5rb3ZhLCBQLjwvYXV0aG9yPjxhdXRo
b3I+ZGUgSm9uZywgTC48L2F1dGhvcj48YXV0aG9yPldpZ2dpbnMsIEcuIEEuIFIuPC9hdXRob3I+
PGF1dGhvcj5IYWtrYWFydCwgQy48L2F1dGhvcj48YXV0aG9yPkNyZWUsIFMuIEwuPC9hdXRob3I+
PGF1dGhvcj5CZWhhciwgUi48L2F1dGhvcj48YXV0aG9yPkhvdWRheWVyLCBDLjwvYXV0aG9yPjxh
dXRob3I+a0NvbkZhYiwgSW52ZXN0aWdhdG9yczwvYXV0aG9yPjxhdXRob3I+UGFyc29ucywgTS4g
VC48L2F1dGhvcj48YXV0aG9yPktlbm5lZHksIE0uIEEuPC9hdXRob3I+PGF1dGhvcj5TcHVyZGxl
LCBBLiBCLjwvYXV0aG9yPjxhdXRob3I+ZGUgbGEgSG95YSwgTS48L2F1dGhvcj48L2F1dGhvcnM+
PC9jb250cmlidXRvcnM+PGF1dGgtYWRkcmVzcz5EZXBhcnRtZW50IG9mIFBhdGhvbG9neSBhbmQg
QmlvbWVkaWNhbCBTY2llbmNlLCBVbml2ZXJzaXR5IG9mIE90YWdvLCBDaHJpc3RjaHVyY2gsIE5l
dyBaZWFsYW5kLiYjeEQ7RGl2aXNpb24gb2YgT25jb2xvZ3kgYW5kIFBhdGhvbG9neSwgRGVwYXJ0
bWVudCBvZiBDbGluaWNhbCBTY2llbmNlcyBMdW5kLCBMdW5kIFVuaXZlcnNpdHksIEx1bmQsIFN3
ZWRlbi4mI3hEO0luc3RpdHV0ZSBvZiBCaW9sb2d5IGFuZCBNZWRpY2FsIEdlbmV0aWNzLCBGaXJz
dCBGYWN1bHR5IG9mIE1lZGljaW5lLCBDaGFybGVzIFVuaXZlcnNpdHkgYW5kIEdlbmVyYWwgVW5p
dmVyc2l0eSBIb3NwaXRhbCBpbiBQcmFndWUsIFByYWd1ZSwgQ3plY2hpYS4mI3hEO0luc3RpdHV0
ZSBvZiBCaW9jaGVtaXN0cnkgYW5kIEV4cGVyaW1lbnRhbCBPbmNvbG9neSwgRmlyc3QgRmFjdWx0
eSBvZiBNZWRpY2luZSwgQ2hhcmxlcyBVbml2ZXJzaXR5LCBQcmFndWUsIEN6ZWNoaWEuJiN4RDtN
b2xlY3VsYXIgT25jb2xvZ3kgTGFib3JhdG9yeSwgQ0lCRVJPTkMsIEhvc3BpdGFsIENsaW5pY28g
U2FuIENhcmxvcywgSWRJU1NDIChJbnN0aXR1dG8gZGUgSW52ZXN0aWdhY2lvbiBTYW5pdGFyaWEg
ZGVsIEhvc3BpdGFsIENsaW5pY28gU2FuIENhcmxvcyksIE1hZHJpZCwgU3BhaW4uJiN4RDtEZXBh
cnRtZW50IG9mIEdlbmV0aWNzLCBGNzYwMDAgYW5kIE5vcm1hbmR5IFVuaXZlcnNpdHksIFVOSVJP
VUVOLCBJbnNlcm0gVTEyNDUsIE5vcm1hbmR5IENlbnRyZSBmb3IgR2Vub21pYyBhbmQgUGVyc29u
YWxpemVkIE1lZGljaW5lLCBSb3VlbiBVbml2ZXJzaXR5IEhvc3BpdGFsLCBSb3VlbiwgRnJhbmNl
LiYjeEQ7U2lyIFBldGVyIE1hY0NhbGx1bSBEZXBhcnRtZW50IG9mIE9uY29sb2d5LCBVbml2ZXJz
aXR5IG9mIE1lbGJvdXJuZSwgTWVsYm91cm5lLCBWSUMsIEF1c3RyYWxpYS4mI3hEO1Jlc2VhcmNo
IERlcGFydG1lbnQsIFBldGVyIE1hY0NhbGx1bSBDYW5jZXIgQ2VudGVyLCBNZWxib3VybmUsIFZJ
QywgQXVzdHJhbGlhLiYjeEQ7RGVwYXJ0bWVudCBvZiBHZW5ldGljcyBhbmQgQ29tcHV0YXRpb25h
bCBCaW9sb2d5LCBRSU1SIEJlcmdob2ZlciBNZWRpY2FsIFJlc2VhcmNoIEluc3RpdHV0ZSwgQnJp
c2JhbmUsIFFMRCwgQXVzdHJhbGlhLjwvYXV0aC1hZGRyZXNzPjx0aXRsZXM+PHRpdGxlPkNvbXBy
ZWhlbnNpdmUgQXNzZXNzbWVudCBvZiBCQVJEMSBNZXNzZW5nZXIgUmlib251Y2xlaWMgQWNpZCBT
cGxpY2luZyBXaXRoIEltcGxpY2F0aW9ucyBmb3IgVmFyaWFudCBDbGFzc2lmaWNhdGlvbjwvdGl0
bGU+PHNlY29uZGFyeS10aXRsZT5Gcm9udCBHZW5ldDwvc2Vjb25kYXJ5LXRpdGxlPjwvdGl0bGVz
PjxwZXJpb2RpY2FsPjxmdWxsLXRpdGxlPkZyb250IEdlbmV0PC9mdWxsLXRpdGxlPjwvcGVyaW9k
aWNhbD48cGFnZXM+MTEzOTwvcGFnZXM+PHZvbHVtZT4xMDwvdm9sdW1lPjxrZXl3b3Jkcz48a2V5
d29yZD5BY21nPC9rZXl3b3JkPjxrZXl3b3JkPlJOQXNlcSBhbmFseXNpczwva2V5d29yZD48a2V5
d29yZD5icmVhc3QgY2FuY2VyPC9rZXl3b3JkPjxrZXl3b3JkPm1STkEgc3BsaWNpbmc8L2tleXdv
cmQ+PGtleXdvcmQ+bmFub3BvcmUgc2VxdWVuY2luZzwva2V5d29yZD48a2V5d29yZD52YXJpYW50
IGNsYXNzaWZpY2F0aW9uPC9rZXl3b3JkPjwva2V5d29yZHM+PGRhdGVzPjx5ZWFyPjIwMTk8L3ll
YXI+PC9kYXRlcz48aXNibj4xNjY0LTgwMjEgKFByaW50KSYjeEQ7MTY2NC04MDIxIChFbGVjdHJv
bmljKSYjeEQ7MTY2NC04MDIxIChMaW5raW5nKTwvaXNibj48YWNjZXNzaW9uLW51bT4zMTgwMzIz
MjwvYWNjZXNzaW9uLW51bT48dXJscz48cmVsYXRlZC11cmxzPjx1cmw+aHR0cHM6Ly93d3cubmNi
aS5ubG0ubmloLmdvdi9wdWJtZWQvMzE4MDMyMzI8L3VybD48L3JlbGF0ZWQtdXJscz48L3VybHM+
PGN1c3RvbTI+UE1DNjg3Nzc0NTwvY3VzdG9tMj48ZWxlY3Ryb25pYy1yZXNvdXJjZS1udW0+MTAu
MzM4OS9mZ2VuZS4yMDE5LjAxMTM5PC9lbGVjdHJvbmljLXJlc291cmNlLW51bT48L3JlY29yZD48
L0NpdGU+PC9FbmROb3RlPgB=
</w:fldData>
        </w:fldChar>
      </w:r>
      <w:r w:rsidRPr="00776DDE">
        <w:instrText xml:space="preserve"> ADDIN EN.CITE.DATA </w:instrText>
      </w:r>
      <w:r w:rsidRPr="00776DDE">
        <w:fldChar w:fldCharType="end"/>
      </w:r>
      <w:r w:rsidRPr="00776DDE">
        <w:fldChar w:fldCharType="separate"/>
      </w:r>
      <w:r w:rsidRPr="00776DDE">
        <w:rPr>
          <w:noProof/>
        </w:rPr>
        <w:t>[1-3]</w:t>
      </w:r>
      <w:r w:rsidRPr="00776DDE">
        <w:fldChar w:fldCharType="end"/>
      </w:r>
      <w:r w:rsidRPr="00776DDE">
        <w:t xml:space="preserve"> with minor modifications –</w:t>
      </w:r>
      <w:r w:rsidR="00776DDE" w:rsidRPr="00776DDE">
        <w:t xml:space="preserve"> </w:t>
      </w:r>
      <w:r w:rsidR="00776DDE">
        <w:t>variant filtration</w:t>
      </w:r>
      <w:r w:rsidR="00776DDE" w:rsidRPr="00776DDE">
        <w:t xml:space="preserve"> </w:t>
      </w:r>
      <w:r w:rsidR="00776DDE">
        <w:t xml:space="preserve">was performed with </w:t>
      </w:r>
      <w:r w:rsidRPr="00776DDE">
        <w:t xml:space="preserve">minimal fraction of alternative allele </w:t>
      </w:r>
      <w:r w:rsidR="00776DDE">
        <w:t xml:space="preserve">equal to </w:t>
      </w:r>
      <w:r w:rsidRPr="00776DDE">
        <w:t>25%</w:t>
      </w:r>
      <w:r w:rsidR="00776DDE">
        <w:t xml:space="preserve">; </w:t>
      </w:r>
      <w:r w:rsidR="00776DDE" w:rsidRPr="00776DDE">
        <w:t xml:space="preserve">GATK </w:t>
      </w:r>
      <w:proofErr w:type="spellStart"/>
      <w:r w:rsidR="008D5248">
        <w:t>H</w:t>
      </w:r>
      <w:r w:rsidR="00776DDE" w:rsidRPr="00776DDE">
        <w:t>aplotype</w:t>
      </w:r>
      <w:r w:rsidR="00776DDE">
        <w:t>C</w:t>
      </w:r>
      <w:r w:rsidR="00776DDE" w:rsidRPr="00776DDE">
        <w:t>aller</w:t>
      </w:r>
      <w:proofErr w:type="spellEnd"/>
      <w:r w:rsidR="00776DDE" w:rsidRPr="00776DDE">
        <w:t xml:space="preserve"> 3.8, and </w:t>
      </w:r>
      <w:proofErr w:type="spellStart"/>
      <w:r w:rsidR="00776DDE">
        <w:t>S</w:t>
      </w:r>
      <w:r w:rsidR="00776DDE" w:rsidRPr="00776DDE">
        <w:t>npEff</w:t>
      </w:r>
      <w:proofErr w:type="spellEnd"/>
      <w:r w:rsidR="00776DDE" w:rsidRPr="00776DDE">
        <w:t xml:space="preserve"> 4.3</w:t>
      </w:r>
      <w:r w:rsidR="00776DDE">
        <w:t xml:space="preserve"> </w:t>
      </w:r>
      <w:r w:rsidR="00B24BEE">
        <w:t xml:space="preserve">tools </w:t>
      </w:r>
      <w:r w:rsidR="00776DDE">
        <w:t>were used</w:t>
      </w:r>
      <w:r w:rsidR="00B24BEE">
        <w:t xml:space="preserve"> </w:t>
      </w:r>
      <w:r w:rsidR="00B24BEE" w:rsidRPr="00B24BEE">
        <w:t>for variant calling and for annotation and variant effect prediction, respectively</w:t>
      </w:r>
      <w:r w:rsidR="00776DDE" w:rsidRPr="00776DDE">
        <w:t>.</w:t>
      </w:r>
    </w:p>
    <w:p w14:paraId="7E2A85DD" w14:textId="038E6D3A" w:rsidR="002D58E1" w:rsidRDefault="002D58E1">
      <w:pPr>
        <w:rPr>
          <w:b/>
          <w:bCs/>
        </w:rPr>
      </w:pPr>
    </w:p>
    <w:p w14:paraId="0B3E6619" w14:textId="19FF9CAE" w:rsidR="008B5B53" w:rsidRDefault="008B5B53" w:rsidP="00F5182A">
      <w:pPr>
        <w:pStyle w:val="Heading1"/>
      </w:pPr>
      <w:r>
        <w:t xml:space="preserve">Variant filtration and </w:t>
      </w:r>
      <w:r w:rsidRPr="00F5182A">
        <w:t>prioritization</w:t>
      </w:r>
      <w:r>
        <w:t xml:space="preserve"> for the gene burden analysis</w:t>
      </w:r>
    </w:p>
    <w:p w14:paraId="73DF711F" w14:textId="77777777" w:rsidR="00924C6D" w:rsidRPr="000B22C0" w:rsidRDefault="00392348" w:rsidP="00924C6D">
      <w:pPr>
        <w:pStyle w:val="Heading2"/>
      </w:pPr>
      <w:r>
        <w:lastRenderedPageBreak/>
        <w:t>DNA s</w:t>
      </w:r>
      <w:r w:rsidR="00924C6D" w:rsidRPr="000B22C0">
        <w:t>ubstitutions/short-medium length indels</w:t>
      </w:r>
    </w:p>
    <w:p w14:paraId="5E039A43" w14:textId="42B3675D" w:rsidR="00924C6D" w:rsidRDefault="00924C6D" w:rsidP="00924C6D">
      <w:pPr>
        <w:spacing w:after="0" w:line="360" w:lineRule="auto"/>
        <w:jc w:val="both"/>
      </w:pPr>
      <w:r>
        <w:t xml:space="preserve">Called variants from </w:t>
      </w:r>
      <w:r w:rsidRPr="009568A3">
        <w:t>DNA</w:t>
      </w:r>
      <w:r>
        <w:t xml:space="preserve"> </w:t>
      </w:r>
      <w:r w:rsidR="00DB1702">
        <w:t>whole exome sequencing (</w:t>
      </w:r>
      <w:r>
        <w:t>WES</w:t>
      </w:r>
      <w:r w:rsidR="00DB1702">
        <w:t>)</w:t>
      </w:r>
      <w:r>
        <w:t xml:space="preserve"> of patients were filtered out according to the following criteria: </w:t>
      </w:r>
    </w:p>
    <w:p w14:paraId="4B41DAAD" w14:textId="54973FB4" w:rsidR="00924C6D" w:rsidRPr="00B41BA9" w:rsidRDefault="00DB1702" w:rsidP="00924C6D">
      <w:pPr>
        <w:numPr>
          <w:ilvl w:val="0"/>
          <w:numId w:val="2"/>
        </w:numPr>
        <w:spacing w:after="0" w:line="360" w:lineRule="auto"/>
        <w:jc w:val="both"/>
      </w:pPr>
      <w:r>
        <w:t>s</w:t>
      </w:r>
      <w:r w:rsidR="00924C6D" w:rsidRPr="009231CE">
        <w:t>equencing quality &lt;</w:t>
      </w:r>
      <w:r w:rsidR="00924C6D" w:rsidRPr="00B41BA9">
        <w:t>150</w:t>
      </w:r>
      <w:r w:rsidR="00924C6D" w:rsidRPr="009231CE">
        <w:t>;</w:t>
      </w:r>
    </w:p>
    <w:p w14:paraId="386EECA0" w14:textId="06BFDFAA" w:rsidR="00924C6D" w:rsidRPr="00B41BA9" w:rsidRDefault="00DB1702" w:rsidP="00924C6D">
      <w:pPr>
        <w:numPr>
          <w:ilvl w:val="0"/>
          <w:numId w:val="2"/>
        </w:numPr>
        <w:spacing w:after="0" w:line="360" w:lineRule="auto"/>
        <w:jc w:val="both"/>
      </w:pPr>
      <w:r>
        <w:t>l</w:t>
      </w:r>
      <w:r w:rsidR="00924C6D" w:rsidRPr="009231CE">
        <w:t xml:space="preserve">ocated in repetitive and low-complexity regions (based on </w:t>
      </w:r>
      <w:proofErr w:type="spellStart"/>
      <w:r w:rsidR="00924C6D" w:rsidRPr="009231CE">
        <w:t>RepeatMasker</w:t>
      </w:r>
      <w:proofErr w:type="spellEnd"/>
      <w:r w:rsidR="00924C6D">
        <w:t xml:space="preserve"> </w:t>
      </w:r>
      <w:r w:rsidR="00924C6D">
        <w:fldChar w:fldCharType="begin"/>
      </w:r>
      <w:r w:rsidR="00DA1E77">
        <w:instrText xml:space="preserve"> ADDIN EN.CITE &lt;EndNote&gt;&lt;Cite&gt;&lt;Author&gt;Smit&lt;/Author&gt;&lt;Year&gt;2013-2015&lt;/Year&gt;&lt;RecNum&gt;74&lt;/RecNum&gt;&lt;DisplayText&gt;[5]&lt;/DisplayText&gt;&lt;record&gt;&lt;rec-number&gt;74&lt;/rec-number&gt;&lt;foreign-keys&gt;&lt;key app="EN" db-id="v9s00w2270de2oep2zr5s9egvp0addwz9r20" timestamp="1648727405"&gt;74&lt;/key&gt;&lt;/foreign-keys&gt;&lt;ref-type name="Generic"&gt;13&lt;/ref-type&gt;&lt;contributors&gt;&lt;authors&gt;&lt;author&gt;Smit, AFA, Hubley, R &amp;amp; Green, P&lt;/author&gt;&lt;/authors&gt;&lt;/contributors&gt;&lt;titles&gt;&lt;title&gt;RepeatMasker software package&lt;/title&gt;&lt;/titles&gt;&lt;dates&gt;&lt;year&gt;2013-2015&lt;/year&gt;&lt;/dates&gt;&lt;urls&gt;&lt;related-urls&gt;&lt;url&gt;http://www.repeatmasker.org&lt;/url&gt;&lt;/related-urls&gt;&lt;/urls&gt;&lt;/record&gt;&lt;/Cite&gt;&lt;/EndNote&gt;</w:instrText>
      </w:r>
      <w:r w:rsidR="00924C6D">
        <w:fldChar w:fldCharType="separate"/>
      </w:r>
      <w:r w:rsidR="00DA1E77">
        <w:rPr>
          <w:noProof/>
        </w:rPr>
        <w:t>[5]</w:t>
      </w:r>
      <w:r w:rsidR="00924C6D">
        <w:fldChar w:fldCharType="end"/>
      </w:r>
      <w:r w:rsidR="00924C6D" w:rsidRPr="009231CE">
        <w:t>);</w:t>
      </w:r>
    </w:p>
    <w:p w14:paraId="12787E6F" w14:textId="75C0786D" w:rsidR="00924C6D" w:rsidRPr="009231CE" w:rsidRDefault="00DB1702" w:rsidP="00924C6D">
      <w:pPr>
        <w:numPr>
          <w:ilvl w:val="0"/>
          <w:numId w:val="2"/>
        </w:numPr>
        <w:spacing w:after="0" w:line="360" w:lineRule="auto"/>
        <w:jc w:val="both"/>
      </w:pPr>
      <w:r>
        <w:t>l</w:t>
      </w:r>
      <w:r w:rsidR="00924C6D" w:rsidRPr="009231CE">
        <w:t>ocated in non-coding regions (downstream, intergenic, intron, upstream gene variants) or leading to in</w:t>
      </w:r>
      <w:r w:rsidR="00924C6D">
        <w:t>-</w:t>
      </w:r>
      <w:r w:rsidR="00924C6D" w:rsidRPr="009231CE">
        <w:t>frame insertion/deletion;</w:t>
      </w:r>
    </w:p>
    <w:p w14:paraId="339726AA" w14:textId="4973C13E" w:rsidR="00924C6D" w:rsidRPr="009231CE" w:rsidRDefault="00DB1702" w:rsidP="00924C6D">
      <w:pPr>
        <w:numPr>
          <w:ilvl w:val="0"/>
          <w:numId w:val="2"/>
        </w:numPr>
        <w:spacing w:after="0" w:line="360" w:lineRule="auto"/>
        <w:jc w:val="both"/>
      </w:pPr>
      <w:r>
        <w:t>p</w:t>
      </w:r>
      <w:r w:rsidR="00924C6D" w:rsidRPr="009231CE">
        <w:t>resent in „super</w:t>
      </w:r>
      <w:r w:rsidR="006A413B">
        <w:t>-</w:t>
      </w:r>
      <w:r w:rsidR="00924C6D" w:rsidRPr="009231CE">
        <w:t>controls“ &gt;</w:t>
      </w:r>
      <w:r w:rsidR="00924C6D">
        <w:t>0</w:t>
      </w:r>
      <w:r w:rsidR="00924C6D" w:rsidRPr="009231CE">
        <w:t xml:space="preserve">×; </w:t>
      </w:r>
    </w:p>
    <w:p w14:paraId="48B32664" w14:textId="467507B0" w:rsidR="00924C6D" w:rsidRPr="009231CE" w:rsidRDefault="00DB1702" w:rsidP="00924C6D">
      <w:pPr>
        <w:numPr>
          <w:ilvl w:val="0"/>
          <w:numId w:val="2"/>
        </w:numPr>
        <w:spacing w:after="0" w:line="360" w:lineRule="auto"/>
        <w:jc w:val="both"/>
      </w:pPr>
      <w:r>
        <w:t>p</w:t>
      </w:r>
      <w:r w:rsidR="00924C6D" w:rsidRPr="009231CE">
        <w:t>resent in population databases (</w:t>
      </w:r>
      <w:proofErr w:type="spellStart"/>
      <w:r w:rsidR="00924C6D" w:rsidRPr="009231CE">
        <w:t>gnomAD</w:t>
      </w:r>
      <w:proofErr w:type="spellEnd"/>
      <w:r w:rsidR="00924C6D" w:rsidRPr="009231CE">
        <w:t xml:space="preserve">, 1000 Genomes Project, NHLBI GO ESP, </w:t>
      </w:r>
      <w:proofErr w:type="spellStart"/>
      <w:r w:rsidR="00924C6D" w:rsidRPr="009231CE">
        <w:t>ExAC</w:t>
      </w:r>
      <w:proofErr w:type="spellEnd"/>
      <w:r w:rsidR="00924C6D">
        <w:t xml:space="preserve"> </w:t>
      </w:r>
      <w:r w:rsidR="00924C6D">
        <w:fldChar w:fldCharType="begin">
          <w:fldData xml:space="preserve">PEVuZE5vdGU+PENpdGU+PEF1dGhvcj5LYXJjemV3c2tpPC9BdXRob3I+PFllYXI+MjAxNzwvWWVh
cj48UmVjTnVtPjc4PC9SZWNOdW0+PERpc3BsYXlUZXh0Pls2LThdPC9EaXNwbGF5VGV4dD48cmVj
b3JkPjxyZWMtbnVtYmVyPjc4PC9yZWMtbnVtYmVyPjxmb3JlaWduLWtleXM+PGtleSBhcHA9IkVO
IiBkYi1pZD0idjlzMDB3MjI3MGRlMm9lcDJ6cjVzOWVndnAwYWRkd3o5cjIwIiB0aW1lc3RhbXA9
IjE2NDg4MDM2MTAiPjc4PC9rZXk+PGtleSBhcHA9IkVOV2ViIiBkYi1pZD0iIj4wPC9rZXk+PC9m
b3JlaWduLWtleXM+PHJlZi10eXBlIG5hbWU9IkpvdXJuYWwgQXJ0aWNsZSI+MTc8L3JlZi10eXBl
Pjxjb250cmlidXRvcnM+PGF1dGhvcnM+PGF1dGhvcj5LYXJjemV3c2tpLCBLLiBKLjwvYXV0aG9y
PjxhdXRob3I+V2Vpc2J1cmQsIEIuPC9hdXRob3I+PGF1dGhvcj5UaG9tYXMsIEIuPC9hdXRob3I+
PGF1dGhvcj5Tb2xvbW9uc29uLCBNLjwvYXV0aG9yPjxhdXRob3I+UnVkZXJmZXIsIEQuIE0uPC9h
dXRob3I+PGF1dGhvcj5LYXZhbmFnaCwgRC48L2F1dGhvcj48YXV0aG9yPkhhbWFtc3ksIFQuPC9h
dXRob3I+PGF1dGhvcj5MZWssIE0uPC9hdXRob3I+PGF1dGhvcj5TYW1vY2hhLCBLLiBFLjwvYXV0
aG9yPjxhdXRob3I+Q3VtbWluZ3MsIEIuIEIuPC9hdXRob3I+PGF1dGhvcj5CaXJuYmF1bSwgRC48
L2F1dGhvcj48YXV0aG9yPlRoZSBFeG9tZSBBZ2dyZWdhdGlvbiwgQ29uc29ydGl1bTwvYXV0aG9y
PjxhdXRob3I+RGFseSwgTS4gSi48L2F1dGhvcj48YXV0aG9yPk1hY0FydGh1ciwgRC4gRy48L2F1
dGhvcj48L2F1dGhvcnM+PC9jb250cmlidXRvcnM+PGF1dGgtYWRkcmVzcz5BbmFseXRpYyBhbmQg
VHJhbnNsYXRpb25hbCBHZW5ldGljcyBVbml0LCBNYXNzYWNodXNldHRzIEdlbmVyYWwgSG9zcGl0
YWwsIEJvc3RvbiwgTUEsIDAyMTE0LCBVU0Ega29ucmFkamthcmN6ZXdza2lAZ21haWwuY29tLiYj
eEQ7TWVkaWNhbCBhbmQgUG9wdWxhdGlvbiBHZW5ldGljcywgQnJvYWQgSW5zdGl0dXRlIG9mIEhh
cnZhcmQgYW5kIE1JVCwgQ2FtYnJpZGdlLCBNQSwgMDIxNDIgVVNBLiYjeEQ7QW5hbHl0aWMgYW5k
IFRyYW5zbGF0aW9uYWwgR2VuZXRpY3MgVW5pdCwgTWFzc2FjaHVzZXR0cyBHZW5lcmFsIEhvc3Bp
dGFsLCBCb3N0b24sIE1BLCAwMjExNCwgVVNBLiYjeEQ7RGl2aXNpb24gb2YgUHN5Y2hpYXRyaWMg
R2Vub21pY3MsIERlcGFydG1lbnQgb2YgUHN5Y2hpYXRyeSwgSWNhaG4gU2Nob29sIG9mIE1lZGlj
aW5lIGF0IE1vdW50IFNpbmFpLCBOZXcgWW9yaywgTlksIDEwMDI5IFVTQS48L2F1dGgtYWRkcmVz
cz48dGl0bGVzPjx0aXRsZT5UaGUgRXhBQyBicm93c2VyOiBkaXNwbGF5aW5nIHJlZmVyZW5jZSBk
YXRhIGluZm9ybWF0aW9uIGZyb20gb3ZlciA2MCAwMDAgZXhvbWVzPC90aXRsZT48c2Vjb25kYXJ5
LXRpdGxlPk51Y2xlaWMgQWNpZHMgUmVzPC9zZWNvbmRhcnktdGl0bGU+PC90aXRsZXM+PHBlcmlv
ZGljYWw+PGZ1bGwtdGl0bGU+TnVjbGVpYyBBY2lkcyBSZXM8L2Z1bGwtdGl0bGU+PC9wZXJpb2Rp
Y2FsPjxwYWdlcz5EODQwLUQ4NDU8L3BhZ2VzPjx2b2x1bWU+NDU8L3ZvbHVtZT48bnVtYmVyPkQx
PC9udW1iZXI+PGtleXdvcmRzPjxrZXl3b3JkPkNvbXB1dGF0aW9uYWwgQmlvbG9neS8qbWV0aG9k
czwva2V5d29yZD48a2V5d29yZD4qRGF0YWJhc2VzLCBHZW5ldGljPC9rZXl3b3JkPjxrZXl3b3Jk
PipFeG9tZTwva2V5d29yZD48a2V5d29yZD5HZW5vbWUtV2lkZSBBc3NvY2lhdGlvbiBTdHVkeS9t
ZXRob2RzPC9rZXl3b3JkPjxrZXl3b3JkPkdlbm9taWNzLyptZXRob2RzPC9rZXl3b3JkPjxrZXl3
b3JkPkh1bWFuczwva2V5d29yZD48a2V5d29yZD5Tb2Z0d2FyZTwva2V5d29yZD48a2V5d29yZD5V
c2VyLUNvbXB1dGVyIEludGVyZmFjZTwva2V5d29yZD48a2V5d29yZD4qV2ViIEJyb3dzZXI8L2tl
eXdvcmQ+PC9rZXl3b3Jkcz48ZGF0ZXM+PHllYXI+MjAxNzwveWVhcj48cHViLWRhdGVzPjxkYXRl
PkphbiA0PC9kYXRlPjwvcHViLWRhdGVzPjwvZGF0ZXM+PGlzYm4+MTM2Mi00OTYyIChFbGVjdHJv
bmljKSYjeEQ7MDMwNS0xMDQ4IChMaW5raW5nKTwvaXNibj48YWNjZXNzaW9uLW51bT4yNzg5OTYx
MTwvYWNjZXNzaW9uLW51bT48dXJscz48cmVsYXRlZC11cmxzPjx1cmw+aHR0cHM6Ly93d3cubmNi
aS5ubG0ubmloLmdvdi9wdWJtZWQvMjc4OTk2MTE8L3VybD48L3JlbGF0ZWQtdXJscz48L3VybHM+
PGN1c3RvbTI+UE1DNTIxMDY1MDwvY3VzdG9tMj48ZWxlY3Ryb25pYy1yZXNvdXJjZS1udW0+MTAu
MTA5My9uYXIvZ2t3OTcxPC9lbGVjdHJvbmljLXJlc291cmNlLW51bT48L3JlY29yZD48L0NpdGU+
PENpdGU+PEF1dGhvcj5HZW5vbWVzIFByb2plY3Q8L0F1dGhvcj48WWVhcj4yMDE1PC9ZZWFyPjxS
ZWNOdW0+Nzc8L1JlY051bT48cmVjb3JkPjxyZWMtbnVtYmVyPjc3PC9yZWMtbnVtYmVyPjxmb3Jl
aWduLWtleXM+PGtleSBhcHA9IkVOIiBkYi1pZD0idjlzMDB3MjI3MGRlMm9lcDJ6cjVzOWVndnAw
YWRkd3o5cjIwIiB0aW1lc3RhbXA9IjE2NDg4MDM2MDciPjc3PC9rZXk+PGtleSBhcHA9IkVOV2Vi
IiBkYi1pZD0iIj4wPC9rZXk+PC9mb3JlaWduLWtleXM+PHJlZi10eXBlIG5hbWU9IkpvdXJuYWwg
QXJ0aWNsZSI+MTc8L3JlZi10eXBlPjxjb250cmlidXRvcnM+PGF1dGhvcnM+PGF1dGhvcj5HZW5v
bWVzIFByb2plY3QsIENvbnNvcnRpdW08L2F1dGhvcj48YXV0aG9yPkF1dG9uLCBBLjwvYXV0aG9y
PjxhdXRob3I+QnJvb2tzLCBMLiBELjwvYXV0aG9yPjxhdXRob3I+RHVyYmluLCBSLiBNLjwvYXV0
aG9yPjxhdXRob3I+R2Fycmlzb24sIEUuIFAuPC9hdXRob3I+PGF1dGhvcj5LYW5nLCBILiBNLjwv
YXV0aG9yPjxhdXRob3I+S29yYmVsLCBKLiBPLjwvYXV0aG9yPjxhdXRob3I+TWFyY2hpbmksIEou
IEwuPC9hdXRob3I+PGF1dGhvcj5NY0NhcnRoeSwgUy48L2F1dGhvcj48YXV0aG9yPk1jVmVhbiwg
Ry4gQS48L2F1dGhvcj48YXV0aG9yPkFiZWNhc2lzLCBHLiBSLjwvYXV0aG9yPjwvYXV0aG9ycz48
L2NvbnRyaWJ1dG9ycz48dGl0bGVzPjx0aXRsZT5BIGdsb2JhbCByZWZlcmVuY2UgZm9yIGh1bWFu
IGdlbmV0aWMgdmFyaWF0aW9uPC90aXRsZT48c2Vjb25kYXJ5LXRpdGxlPk5hdHVyZTwvc2Vjb25k
YXJ5LXRpdGxlPjwvdGl0bGVzPjxwZXJpb2RpY2FsPjxmdWxsLXRpdGxlPk5hdHVyZTwvZnVsbC10
aXRsZT48L3BlcmlvZGljYWw+PHBhZ2VzPjY4LTc0PC9wYWdlcz48dm9sdW1lPjUyNjwvdm9sdW1l
PjxudW1iZXI+NzU3MTwvbnVtYmVyPjxrZXl3b3Jkcz48a2V5d29yZD5EYXRhc2V0cyBhcyBUb3Bp
Yzwva2V5d29yZD48a2V5d29yZD5EZW1vZ3JhcGh5PC9rZXl3b3JkPjxrZXl3b3JkPkRpc2Vhc2Ug
U3VzY2VwdGliaWxpdHk8L2tleXdvcmQ+PGtleXdvcmQ+RXhvbWUvZ2VuZXRpY3M8L2tleXdvcmQ+
PGtleXdvcmQ+R2VuZXRpYyBWYXJpYXRpb24vKmdlbmV0aWNzPC9rZXl3b3JkPjxrZXl3b3JkPkdl
bmV0aWNzLCBNZWRpY2FsPC9rZXl3b3JkPjxrZXl3b3JkPkdlbmV0aWNzLCBQb3B1bGF0aW9uLypz
dGFuZGFyZHM8L2tleXdvcmQ+PGtleXdvcmQ+R2Vub21lLCBIdW1hbi8qZ2VuZXRpY3M8L2tleXdv
cmQ+PGtleXdvcmQ+R2Vub21lLVdpZGUgQXNzb2NpYXRpb24gU3R1ZHk8L2tleXdvcmQ+PGtleXdv
cmQ+R2Vub21pY3MvKnN0YW5kYXJkczwva2V5d29yZD48a2V5d29yZD5HZW5vdHlwZTwva2V5d29y
ZD48a2V5d29yZD5IYXBsb3R5cGVzL2dlbmV0aWNzPC9rZXl3b3JkPjxrZXl3b3JkPkhpZ2gtVGhy
b3VnaHB1dCBOdWNsZW90aWRlIFNlcXVlbmNpbmc8L2tleXdvcmQ+PGtleXdvcmQ+SHVtYW5zPC9r
ZXl3b3JkPjxrZXl3b3JkPklOREVMIE11dGF0aW9uL2dlbmV0aWNzPC9rZXl3b3JkPjxrZXl3b3Jk
PipJbnRlcm5hdGlvbmFsaXR5PC9rZXl3b3JkPjxrZXl3b3JkPlBoeXNpY2FsIENocm9tb3NvbWUg
TWFwcGluZzwva2V5d29yZD48a2V5d29yZD5Qb2x5bW9ycGhpc20sIFNpbmdsZSBOdWNsZW90aWRl
L2dlbmV0aWNzPC9rZXl3b3JkPjxrZXl3b3JkPlF1YW50aXRhdGl2ZSBUcmFpdCBMb2NpL2dlbmV0
aWNzPC9rZXl3b3JkPjxrZXl3b3JkPlJhcmUgRGlzZWFzZXMvZ2VuZXRpY3M8L2tleXdvcmQ+PGtl
eXdvcmQ+UmVmZXJlbmNlIFN0YW5kYXJkczwva2V5d29yZD48a2V5d29yZD5TZXF1ZW5jZSBBbmFs
eXNpcywgRE5BPC9rZXl3b3JkPjwva2V5d29yZHM+PGRhdGVzPjx5ZWFyPjIwMTU8L3llYXI+PHB1
Yi1kYXRlcz48ZGF0ZT5PY3QgMTwvZGF0ZT48L3B1Yi1kYXRlcz48L2RhdGVzPjxpc2JuPjE0NzYt
NDY4NyAoRWxlY3Ryb25pYykmI3hEOzAwMjgtMDgzNiAoTGlua2luZyk8L2lzYm4+PGFjY2Vzc2lv
bi1udW0+MjY0MzIyNDU8L2FjY2Vzc2lvbi1udW0+PHVybHM+PHJlbGF0ZWQtdXJscz48dXJsPmh0
dHBzOi8vd3d3Lm5jYmkubmxtLm5paC5nb3YvcHVibWVkLzI2NDMyMjQ1PC91cmw+PC9yZWxhdGVk
LXVybHM+PC91cmxzPjxjdXN0b20yPlBNQzQ3NTA0Nzg8L2N1c3RvbTI+PGVsZWN0cm9uaWMtcmVz
b3VyY2UtbnVtPjEwLjEwMzgvbmF0dXJlMTUzOTM8L2VsZWN0cm9uaWMtcmVzb3VyY2UtbnVtPjwv
cmVjb3JkPjwvQ2l0ZT48Q2l0ZT48QXV0aG9yPkV4b21lIFZhcmlhbnQgU2VydmVyPC9BdXRob3I+
PFJlY051bT43NjwvUmVjTnVtPjxyZWNvcmQ+PHJlYy1udW1iZXI+NzY8L3JlYy1udW1iZXI+PGZv
cmVpZ24ta2V5cz48a2V5IGFwcD0iRU4iIGRiLWlkPSJ2OXMwMHcyMjcwZGUyb2VwMnpyNXM5ZWd2
cDBhZGR3ejlyMjAiIHRpbWVzdGFtcD0iMTY0ODgwMzQ1NCI+NzY8L2tleT48L2ZvcmVpZ24ta2V5
cz48cmVmLXR5cGUgbmFtZT0iV2ViIFBhZ2UiPjEyPC9yZWYtdHlwZT48Y29udHJpYnV0b3JzPjxh
dXRob3JzPjxhdXRob3I+RXhvbWUgVmFyaWFudCBTZXJ2ZXIsIE5ITEJJIEdPIEV4b21lIFNlcXVl
bmNpbmcgUHJvamVjdCAoRVNQKSwgU2VhdHRsZSwgV0E8L2F1dGhvcj48L2F1dGhvcnM+PC9jb250
cmlidXRvcnM+PHRpdGxlcz48L3RpdGxlcz48ZGF0ZXM+PC9kYXRlcz48dXJscz48cmVsYXRlZC11
cmxzPjx1cmw+aHR0cDovL2V2cy5ncy53YXNoaW5ndG9uLmVkdS9FVlMvPC91cmw+PC9yZWxhdGVk
LXVybHM+PC91cmxzPjwvcmVjb3JkPjwvQ2l0ZT48L0VuZE5vdGU+
</w:fldData>
        </w:fldChar>
      </w:r>
      <w:r w:rsidR="00ED7B2C">
        <w:instrText xml:space="preserve"> ADDIN EN.CITE </w:instrText>
      </w:r>
      <w:r w:rsidR="00ED7B2C">
        <w:fldChar w:fldCharType="begin">
          <w:fldData xml:space="preserve">PEVuZE5vdGU+PENpdGU+PEF1dGhvcj5LYXJjemV3c2tpPC9BdXRob3I+PFllYXI+MjAxNzwvWWVh
cj48UmVjTnVtPjc4PC9SZWNOdW0+PERpc3BsYXlUZXh0Pls2LThdPC9EaXNwbGF5VGV4dD48cmVj
b3JkPjxyZWMtbnVtYmVyPjc4PC9yZWMtbnVtYmVyPjxmb3JlaWduLWtleXM+PGtleSBhcHA9IkVO
IiBkYi1pZD0idjlzMDB3MjI3MGRlMm9lcDJ6cjVzOWVndnAwYWRkd3o5cjIwIiB0aW1lc3RhbXA9
IjE2NDg4MDM2MTAiPjc4PC9rZXk+PGtleSBhcHA9IkVOV2ViIiBkYi1pZD0iIj4wPC9rZXk+PC9m
b3JlaWduLWtleXM+PHJlZi10eXBlIG5hbWU9IkpvdXJuYWwgQXJ0aWNsZSI+MTc8L3JlZi10eXBl
Pjxjb250cmlidXRvcnM+PGF1dGhvcnM+PGF1dGhvcj5LYXJjemV3c2tpLCBLLiBKLjwvYXV0aG9y
PjxhdXRob3I+V2Vpc2J1cmQsIEIuPC9hdXRob3I+PGF1dGhvcj5UaG9tYXMsIEIuPC9hdXRob3I+
PGF1dGhvcj5Tb2xvbW9uc29uLCBNLjwvYXV0aG9yPjxhdXRob3I+UnVkZXJmZXIsIEQuIE0uPC9h
dXRob3I+PGF1dGhvcj5LYXZhbmFnaCwgRC48L2F1dGhvcj48YXV0aG9yPkhhbWFtc3ksIFQuPC9h
dXRob3I+PGF1dGhvcj5MZWssIE0uPC9hdXRob3I+PGF1dGhvcj5TYW1vY2hhLCBLLiBFLjwvYXV0
aG9yPjxhdXRob3I+Q3VtbWluZ3MsIEIuIEIuPC9hdXRob3I+PGF1dGhvcj5CaXJuYmF1bSwgRC48
L2F1dGhvcj48YXV0aG9yPlRoZSBFeG9tZSBBZ2dyZWdhdGlvbiwgQ29uc29ydGl1bTwvYXV0aG9y
PjxhdXRob3I+RGFseSwgTS4gSi48L2F1dGhvcj48YXV0aG9yPk1hY0FydGh1ciwgRC4gRy48L2F1
dGhvcj48L2F1dGhvcnM+PC9jb250cmlidXRvcnM+PGF1dGgtYWRkcmVzcz5BbmFseXRpYyBhbmQg
VHJhbnNsYXRpb25hbCBHZW5ldGljcyBVbml0LCBNYXNzYWNodXNldHRzIEdlbmVyYWwgSG9zcGl0
YWwsIEJvc3RvbiwgTUEsIDAyMTE0LCBVU0Ega29ucmFkamthcmN6ZXdza2lAZ21haWwuY29tLiYj
eEQ7TWVkaWNhbCBhbmQgUG9wdWxhdGlvbiBHZW5ldGljcywgQnJvYWQgSW5zdGl0dXRlIG9mIEhh
cnZhcmQgYW5kIE1JVCwgQ2FtYnJpZGdlLCBNQSwgMDIxNDIgVVNBLiYjeEQ7QW5hbHl0aWMgYW5k
IFRyYW5zbGF0aW9uYWwgR2VuZXRpY3MgVW5pdCwgTWFzc2FjaHVzZXR0cyBHZW5lcmFsIEhvc3Bp
dGFsLCBCb3N0b24sIE1BLCAwMjExNCwgVVNBLiYjeEQ7RGl2aXNpb24gb2YgUHN5Y2hpYXRyaWMg
R2Vub21pY3MsIERlcGFydG1lbnQgb2YgUHN5Y2hpYXRyeSwgSWNhaG4gU2Nob29sIG9mIE1lZGlj
aW5lIGF0IE1vdW50IFNpbmFpLCBOZXcgWW9yaywgTlksIDEwMDI5IFVTQS48L2F1dGgtYWRkcmVz
cz48dGl0bGVzPjx0aXRsZT5UaGUgRXhBQyBicm93c2VyOiBkaXNwbGF5aW5nIHJlZmVyZW5jZSBk
YXRhIGluZm9ybWF0aW9uIGZyb20gb3ZlciA2MCAwMDAgZXhvbWVzPC90aXRsZT48c2Vjb25kYXJ5
LXRpdGxlPk51Y2xlaWMgQWNpZHMgUmVzPC9zZWNvbmRhcnktdGl0bGU+PC90aXRsZXM+PHBlcmlv
ZGljYWw+PGZ1bGwtdGl0bGU+TnVjbGVpYyBBY2lkcyBSZXM8L2Z1bGwtdGl0bGU+PC9wZXJpb2Rp
Y2FsPjxwYWdlcz5EODQwLUQ4NDU8L3BhZ2VzPjx2b2x1bWU+NDU8L3ZvbHVtZT48bnVtYmVyPkQx
PC9udW1iZXI+PGtleXdvcmRzPjxrZXl3b3JkPkNvbXB1dGF0aW9uYWwgQmlvbG9neS8qbWV0aG9k
czwva2V5d29yZD48a2V5d29yZD4qRGF0YWJhc2VzLCBHZW5ldGljPC9rZXl3b3JkPjxrZXl3b3Jk
PipFeG9tZTwva2V5d29yZD48a2V5d29yZD5HZW5vbWUtV2lkZSBBc3NvY2lhdGlvbiBTdHVkeS9t
ZXRob2RzPC9rZXl3b3JkPjxrZXl3b3JkPkdlbm9taWNzLyptZXRob2RzPC9rZXl3b3JkPjxrZXl3
b3JkPkh1bWFuczwva2V5d29yZD48a2V5d29yZD5Tb2Z0d2FyZTwva2V5d29yZD48a2V5d29yZD5V
c2VyLUNvbXB1dGVyIEludGVyZmFjZTwva2V5d29yZD48a2V5d29yZD4qV2ViIEJyb3dzZXI8L2tl
eXdvcmQ+PC9rZXl3b3Jkcz48ZGF0ZXM+PHllYXI+MjAxNzwveWVhcj48cHViLWRhdGVzPjxkYXRl
PkphbiA0PC9kYXRlPjwvcHViLWRhdGVzPjwvZGF0ZXM+PGlzYm4+MTM2Mi00OTYyIChFbGVjdHJv
bmljKSYjeEQ7MDMwNS0xMDQ4IChMaW5raW5nKTwvaXNibj48YWNjZXNzaW9uLW51bT4yNzg5OTYx
MTwvYWNjZXNzaW9uLW51bT48dXJscz48cmVsYXRlZC11cmxzPjx1cmw+aHR0cHM6Ly93d3cubmNi
aS5ubG0ubmloLmdvdi9wdWJtZWQvMjc4OTk2MTE8L3VybD48L3JlbGF0ZWQtdXJscz48L3VybHM+
PGN1c3RvbTI+UE1DNTIxMDY1MDwvY3VzdG9tMj48ZWxlY3Ryb25pYy1yZXNvdXJjZS1udW0+MTAu
MTA5My9uYXIvZ2t3OTcxPC9lbGVjdHJvbmljLXJlc291cmNlLW51bT48L3JlY29yZD48L0NpdGU+
PENpdGU+PEF1dGhvcj5HZW5vbWVzIFByb2plY3Q8L0F1dGhvcj48WWVhcj4yMDE1PC9ZZWFyPjxS
ZWNOdW0+Nzc8L1JlY051bT48cmVjb3JkPjxyZWMtbnVtYmVyPjc3PC9yZWMtbnVtYmVyPjxmb3Jl
aWduLWtleXM+PGtleSBhcHA9IkVOIiBkYi1pZD0idjlzMDB3MjI3MGRlMm9lcDJ6cjVzOWVndnAw
YWRkd3o5cjIwIiB0aW1lc3RhbXA9IjE2NDg4MDM2MDciPjc3PC9rZXk+PGtleSBhcHA9IkVOV2Vi
IiBkYi1pZD0iIj4wPC9rZXk+PC9mb3JlaWduLWtleXM+PHJlZi10eXBlIG5hbWU9IkpvdXJuYWwg
QXJ0aWNsZSI+MTc8L3JlZi10eXBlPjxjb250cmlidXRvcnM+PGF1dGhvcnM+PGF1dGhvcj5HZW5v
bWVzIFByb2plY3QsIENvbnNvcnRpdW08L2F1dGhvcj48YXV0aG9yPkF1dG9uLCBBLjwvYXV0aG9y
PjxhdXRob3I+QnJvb2tzLCBMLiBELjwvYXV0aG9yPjxhdXRob3I+RHVyYmluLCBSLiBNLjwvYXV0
aG9yPjxhdXRob3I+R2Fycmlzb24sIEUuIFAuPC9hdXRob3I+PGF1dGhvcj5LYW5nLCBILiBNLjwv
YXV0aG9yPjxhdXRob3I+S29yYmVsLCBKLiBPLjwvYXV0aG9yPjxhdXRob3I+TWFyY2hpbmksIEou
IEwuPC9hdXRob3I+PGF1dGhvcj5NY0NhcnRoeSwgUy48L2F1dGhvcj48YXV0aG9yPk1jVmVhbiwg
Ry4gQS48L2F1dGhvcj48YXV0aG9yPkFiZWNhc2lzLCBHLiBSLjwvYXV0aG9yPjwvYXV0aG9ycz48
L2NvbnRyaWJ1dG9ycz48dGl0bGVzPjx0aXRsZT5BIGdsb2JhbCByZWZlcmVuY2UgZm9yIGh1bWFu
IGdlbmV0aWMgdmFyaWF0aW9uPC90aXRsZT48c2Vjb25kYXJ5LXRpdGxlPk5hdHVyZTwvc2Vjb25k
YXJ5LXRpdGxlPjwvdGl0bGVzPjxwZXJpb2RpY2FsPjxmdWxsLXRpdGxlPk5hdHVyZTwvZnVsbC10
aXRsZT48L3BlcmlvZGljYWw+PHBhZ2VzPjY4LTc0PC9wYWdlcz48dm9sdW1lPjUyNjwvdm9sdW1l
PjxudW1iZXI+NzU3MTwvbnVtYmVyPjxrZXl3b3Jkcz48a2V5d29yZD5EYXRhc2V0cyBhcyBUb3Bp
Yzwva2V5d29yZD48a2V5d29yZD5EZW1vZ3JhcGh5PC9rZXl3b3JkPjxrZXl3b3JkPkRpc2Vhc2Ug
U3VzY2VwdGliaWxpdHk8L2tleXdvcmQ+PGtleXdvcmQ+RXhvbWUvZ2VuZXRpY3M8L2tleXdvcmQ+
PGtleXdvcmQ+R2VuZXRpYyBWYXJpYXRpb24vKmdlbmV0aWNzPC9rZXl3b3JkPjxrZXl3b3JkPkdl
bmV0aWNzLCBNZWRpY2FsPC9rZXl3b3JkPjxrZXl3b3JkPkdlbmV0aWNzLCBQb3B1bGF0aW9uLypz
dGFuZGFyZHM8L2tleXdvcmQ+PGtleXdvcmQ+R2Vub21lLCBIdW1hbi8qZ2VuZXRpY3M8L2tleXdv
cmQ+PGtleXdvcmQ+R2Vub21lLVdpZGUgQXNzb2NpYXRpb24gU3R1ZHk8L2tleXdvcmQ+PGtleXdv
cmQ+R2Vub21pY3MvKnN0YW5kYXJkczwva2V5d29yZD48a2V5d29yZD5HZW5vdHlwZTwva2V5d29y
ZD48a2V5d29yZD5IYXBsb3R5cGVzL2dlbmV0aWNzPC9rZXl3b3JkPjxrZXl3b3JkPkhpZ2gtVGhy
b3VnaHB1dCBOdWNsZW90aWRlIFNlcXVlbmNpbmc8L2tleXdvcmQ+PGtleXdvcmQ+SHVtYW5zPC9r
ZXl3b3JkPjxrZXl3b3JkPklOREVMIE11dGF0aW9uL2dlbmV0aWNzPC9rZXl3b3JkPjxrZXl3b3Jk
PipJbnRlcm5hdGlvbmFsaXR5PC9rZXl3b3JkPjxrZXl3b3JkPlBoeXNpY2FsIENocm9tb3NvbWUg
TWFwcGluZzwva2V5d29yZD48a2V5d29yZD5Qb2x5bW9ycGhpc20sIFNpbmdsZSBOdWNsZW90aWRl
L2dlbmV0aWNzPC9rZXl3b3JkPjxrZXl3b3JkPlF1YW50aXRhdGl2ZSBUcmFpdCBMb2NpL2dlbmV0
aWNzPC9rZXl3b3JkPjxrZXl3b3JkPlJhcmUgRGlzZWFzZXMvZ2VuZXRpY3M8L2tleXdvcmQ+PGtl
eXdvcmQ+UmVmZXJlbmNlIFN0YW5kYXJkczwva2V5d29yZD48a2V5d29yZD5TZXF1ZW5jZSBBbmFs
eXNpcywgRE5BPC9rZXl3b3JkPjwva2V5d29yZHM+PGRhdGVzPjx5ZWFyPjIwMTU8L3llYXI+PHB1
Yi1kYXRlcz48ZGF0ZT5PY3QgMTwvZGF0ZT48L3B1Yi1kYXRlcz48L2RhdGVzPjxpc2JuPjE0NzYt
NDY4NyAoRWxlY3Ryb25pYykmI3hEOzAwMjgtMDgzNiAoTGlua2luZyk8L2lzYm4+PGFjY2Vzc2lv
bi1udW0+MjY0MzIyNDU8L2FjY2Vzc2lvbi1udW0+PHVybHM+PHJlbGF0ZWQtdXJscz48dXJsPmh0
dHBzOi8vd3d3Lm5jYmkubmxtLm5paC5nb3YvcHVibWVkLzI2NDMyMjQ1PC91cmw+PC9yZWxhdGVk
LXVybHM+PC91cmxzPjxjdXN0b20yPlBNQzQ3NTA0Nzg8L2N1c3RvbTI+PGVsZWN0cm9uaWMtcmVz
b3VyY2UtbnVtPjEwLjEwMzgvbmF0dXJlMTUzOTM8L2VsZWN0cm9uaWMtcmVzb3VyY2UtbnVtPjwv
cmVjb3JkPjwvQ2l0ZT48Q2l0ZT48QXV0aG9yPkV4b21lIFZhcmlhbnQgU2VydmVyPC9BdXRob3I+
PFJlY051bT43NjwvUmVjTnVtPjxyZWNvcmQ+PHJlYy1udW1iZXI+NzY8L3JlYy1udW1iZXI+PGZv
cmVpZ24ta2V5cz48a2V5IGFwcD0iRU4iIGRiLWlkPSJ2OXMwMHcyMjcwZGUyb2VwMnpyNXM5ZWd2
cDBhZGR3ejlyMjAiIHRpbWVzdGFtcD0iMTY0ODgwMzQ1NCI+NzY8L2tleT48L2ZvcmVpZ24ta2V5
cz48cmVmLXR5cGUgbmFtZT0iV2ViIFBhZ2UiPjEyPC9yZWYtdHlwZT48Y29udHJpYnV0b3JzPjxh
dXRob3JzPjxhdXRob3I+RXhvbWUgVmFyaWFudCBTZXJ2ZXIsIE5ITEJJIEdPIEV4b21lIFNlcXVl
bmNpbmcgUHJvamVjdCAoRVNQKSwgU2VhdHRsZSwgV0E8L2F1dGhvcj48L2F1dGhvcnM+PC9jb250
cmlidXRvcnM+PHRpdGxlcz48L3RpdGxlcz48ZGF0ZXM+PC9kYXRlcz48dXJscz48cmVsYXRlZC11
cmxzPjx1cmw+aHR0cDovL2V2cy5ncy53YXNoaW5ndG9uLmVkdS9FVlMvPC91cmw+PC9yZWxhdGVk
LXVybHM+PC91cmxzPjwvcmVjb3JkPjwvQ2l0ZT48L0VuZE5vdGU+
</w:fldData>
        </w:fldChar>
      </w:r>
      <w:r w:rsidR="00ED7B2C">
        <w:instrText xml:space="preserve"> ADDIN EN.CITE.DATA </w:instrText>
      </w:r>
      <w:r w:rsidR="00ED7B2C">
        <w:fldChar w:fldCharType="end"/>
      </w:r>
      <w:r w:rsidR="00924C6D">
        <w:fldChar w:fldCharType="separate"/>
      </w:r>
      <w:r w:rsidR="00DA1E77">
        <w:rPr>
          <w:noProof/>
        </w:rPr>
        <w:t>[6-8]</w:t>
      </w:r>
      <w:r w:rsidR="00924C6D">
        <w:fldChar w:fldCharType="end"/>
      </w:r>
      <w:r w:rsidR="00924C6D" w:rsidRPr="009231CE">
        <w:t>) &gt;0,1</w:t>
      </w:r>
      <w:r>
        <w:t xml:space="preserve"> </w:t>
      </w:r>
      <w:r w:rsidR="00924C6D" w:rsidRPr="009231CE">
        <w:t>%;</w:t>
      </w:r>
    </w:p>
    <w:p w14:paraId="1BD4B3FB" w14:textId="2C559860" w:rsidR="00924C6D" w:rsidRDefault="00DB1702" w:rsidP="00924C6D">
      <w:pPr>
        <w:numPr>
          <w:ilvl w:val="0"/>
          <w:numId w:val="2"/>
        </w:numPr>
        <w:spacing w:after="0" w:line="360" w:lineRule="auto"/>
        <w:jc w:val="both"/>
      </w:pPr>
      <w:r>
        <w:t>c</w:t>
      </w:r>
      <w:r w:rsidR="00924C6D" w:rsidRPr="009231CE">
        <w:t xml:space="preserve">lassified in </w:t>
      </w:r>
      <w:proofErr w:type="spellStart"/>
      <w:r w:rsidR="00924C6D" w:rsidRPr="009231CE">
        <w:t>ClinVar</w:t>
      </w:r>
      <w:proofErr w:type="spellEnd"/>
      <w:r w:rsidR="00924C6D" w:rsidRPr="009231CE">
        <w:t xml:space="preserve"> database</w:t>
      </w:r>
      <w:r w:rsidR="00924C6D">
        <w:t xml:space="preserve"> </w:t>
      </w:r>
      <w:r w:rsidR="00924C6D">
        <w:fldChar w:fldCharType="begin"/>
      </w:r>
      <w:r w:rsidR="00DA1E77">
        <w:instrText xml:space="preserve"> ADDIN EN.CITE &lt;EndNote&gt;&lt;Cite&gt;&lt;Author&gt;Landrum&lt;/Author&gt;&lt;Year&gt;2018&lt;/Year&gt;&lt;RecNum&gt;75&lt;/RecNum&gt;&lt;DisplayText&gt;[9]&lt;/DisplayText&gt;&lt;record&gt;&lt;rec-number&gt;75&lt;/rec-number&gt;&lt;foreign-keys&gt;&lt;key app="EN" db-id="v9s00w2270de2oep2zr5s9egvp0addwz9r20" timestamp="1648727667"&gt;75&lt;/key&gt;&lt;key app="ENWeb" db-id=""&gt;0&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s://www.ncbi.nlm.nih.gov/pubmed/29165669&lt;/url&gt;&lt;/related-urls&gt;&lt;/urls&gt;&lt;custom2&gt;PMC5753237&lt;/custom2&gt;&lt;electronic-resource-num&gt;10.1093/nar/gkx1153&lt;/electronic-resource-num&gt;&lt;/record&gt;&lt;/Cite&gt;&lt;/EndNote&gt;</w:instrText>
      </w:r>
      <w:r w:rsidR="00924C6D">
        <w:fldChar w:fldCharType="separate"/>
      </w:r>
      <w:r w:rsidR="00DA1E77">
        <w:rPr>
          <w:noProof/>
        </w:rPr>
        <w:t>[9]</w:t>
      </w:r>
      <w:r w:rsidR="00924C6D">
        <w:fldChar w:fldCharType="end"/>
      </w:r>
      <w:r w:rsidR="00924C6D" w:rsidRPr="009231CE">
        <w:t xml:space="preserve"> as benign or likely benign;</w:t>
      </w:r>
    </w:p>
    <w:p w14:paraId="4A095C01" w14:textId="62429D20" w:rsidR="00924C6D" w:rsidRDefault="00DB1702" w:rsidP="00924C6D">
      <w:pPr>
        <w:numPr>
          <w:ilvl w:val="0"/>
          <w:numId w:val="2"/>
        </w:numPr>
        <w:spacing w:after="0" w:line="360" w:lineRule="auto"/>
        <w:jc w:val="both"/>
      </w:pPr>
      <w:r>
        <w:t>l</w:t>
      </w:r>
      <w:r w:rsidR="00924C6D">
        <w:t>ocated in last exons;</w:t>
      </w:r>
    </w:p>
    <w:p w14:paraId="641B7890" w14:textId="06139EB7" w:rsidR="00924C6D" w:rsidRDefault="00DB1702" w:rsidP="00924C6D">
      <w:pPr>
        <w:numPr>
          <w:ilvl w:val="0"/>
          <w:numId w:val="2"/>
        </w:numPr>
        <w:spacing w:after="0" w:line="360" w:lineRule="auto"/>
        <w:jc w:val="both"/>
      </w:pPr>
      <w:r>
        <w:t>i</w:t>
      </w:r>
      <w:r w:rsidR="00924C6D">
        <w:t>nspected in Integrated Genome Viewer (IGV) and considered as sequencing error;</w:t>
      </w:r>
    </w:p>
    <w:p w14:paraId="0CED233A" w14:textId="13403917" w:rsidR="00924C6D" w:rsidRDefault="00DB1702" w:rsidP="00924C6D">
      <w:pPr>
        <w:numPr>
          <w:ilvl w:val="0"/>
          <w:numId w:val="2"/>
        </w:numPr>
        <w:spacing w:after="0" w:line="360" w:lineRule="auto"/>
        <w:jc w:val="both"/>
      </w:pPr>
      <w:r>
        <w:t>u</w:t>
      </w:r>
      <w:r w:rsidR="00924C6D">
        <w:t xml:space="preserve">nless classified </w:t>
      </w:r>
      <w:r w:rsidR="00924C6D" w:rsidRPr="009231CE">
        <w:t xml:space="preserve">in </w:t>
      </w:r>
      <w:proofErr w:type="spellStart"/>
      <w:r w:rsidR="00924C6D" w:rsidRPr="009231CE">
        <w:t>ClinVar</w:t>
      </w:r>
      <w:proofErr w:type="spellEnd"/>
      <w:r w:rsidR="00924C6D" w:rsidRPr="009231CE">
        <w:t xml:space="preserve"> database </w:t>
      </w:r>
      <w:r w:rsidR="00924C6D">
        <w:fldChar w:fldCharType="begin"/>
      </w:r>
      <w:r w:rsidR="00DA1E77">
        <w:instrText xml:space="preserve"> ADDIN EN.CITE &lt;EndNote&gt;&lt;Cite&gt;&lt;Author&gt;Landrum&lt;/Author&gt;&lt;Year&gt;2018&lt;/Year&gt;&lt;RecNum&gt;75&lt;/RecNum&gt;&lt;DisplayText&gt;[9]&lt;/DisplayText&gt;&lt;record&gt;&lt;rec-number&gt;75&lt;/rec-number&gt;&lt;foreign-keys&gt;&lt;key app="EN" db-id="v9s00w2270de2oep2zr5s9egvp0addwz9r20" timestamp="1648727667"&gt;75&lt;/key&gt;&lt;key app="ENWeb" db-id=""&gt;0&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s://www.ncbi.nlm.nih.gov/pubmed/29165669&lt;/url&gt;&lt;/related-urls&gt;&lt;/urls&gt;&lt;custom2&gt;PMC5753237&lt;/custom2&gt;&lt;electronic-resource-num&gt;10.1093/nar/gkx1153&lt;/electronic-resource-num&gt;&lt;/record&gt;&lt;/Cite&gt;&lt;/EndNote&gt;</w:instrText>
      </w:r>
      <w:r w:rsidR="00924C6D">
        <w:fldChar w:fldCharType="separate"/>
      </w:r>
      <w:r w:rsidR="00DA1E77">
        <w:rPr>
          <w:noProof/>
        </w:rPr>
        <w:t>[9]</w:t>
      </w:r>
      <w:r w:rsidR="00924C6D">
        <w:fldChar w:fldCharType="end"/>
      </w:r>
      <w:r w:rsidR="00924C6D">
        <w:t xml:space="preserve"> as pathogenic/likely pathogenic.</w:t>
      </w:r>
    </w:p>
    <w:p w14:paraId="006D25AA" w14:textId="77777777" w:rsidR="00924C6D" w:rsidRDefault="00924C6D" w:rsidP="00924C6D">
      <w:pPr>
        <w:spacing w:after="0" w:line="360" w:lineRule="auto"/>
        <w:jc w:val="both"/>
      </w:pPr>
    </w:p>
    <w:p w14:paraId="764AAA12" w14:textId="3625A82F" w:rsidR="00924C6D" w:rsidRPr="0009209D" w:rsidRDefault="00924C6D" w:rsidP="00924C6D">
      <w:pPr>
        <w:spacing w:after="0" w:line="360" w:lineRule="auto"/>
        <w:jc w:val="both"/>
      </w:pPr>
      <w:r>
        <w:t xml:space="preserve">Subsequently, prioritized variants were classified pathogenic/likely </w:t>
      </w:r>
      <w:r w:rsidRPr="0009209D">
        <w:t xml:space="preserve">pathogenic </w:t>
      </w:r>
      <w:r w:rsidR="003C0C22" w:rsidRPr="0009209D">
        <w:t xml:space="preserve">(Supplementary Table S3) </w:t>
      </w:r>
      <w:r w:rsidRPr="0009209D">
        <w:t>when fulfilling at least one of the following criteria:</w:t>
      </w:r>
    </w:p>
    <w:p w14:paraId="296B610A" w14:textId="5EABFE20" w:rsidR="00924C6D" w:rsidRDefault="00DB1702" w:rsidP="00924C6D">
      <w:pPr>
        <w:pStyle w:val="ListParagraph"/>
        <w:numPr>
          <w:ilvl w:val="0"/>
          <w:numId w:val="4"/>
        </w:numPr>
        <w:spacing w:after="0" w:line="360" w:lineRule="auto"/>
        <w:ind w:left="709" w:hanging="283"/>
        <w:jc w:val="both"/>
      </w:pPr>
      <w:r>
        <w:t>v</w:t>
      </w:r>
      <w:r w:rsidR="00924C6D">
        <w:t>ariants leading to premature termination, start-loss or frameshift;</w:t>
      </w:r>
    </w:p>
    <w:p w14:paraId="17767C40" w14:textId="16918756" w:rsidR="00924C6D" w:rsidRDefault="00DB1702" w:rsidP="00924C6D">
      <w:pPr>
        <w:numPr>
          <w:ilvl w:val="0"/>
          <w:numId w:val="4"/>
        </w:numPr>
        <w:spacing w:after="0" w:line="360" w:lineRule="auto"/>
        <w:ind w:left="709" w:hanging="283"/>
        <w:jc w:val="both"/>
      </w:pPr>
      <w:r>
        <w:t>s</w:t>
      </w:r>
      <w:r w:rsidR="00924C6D">
        <w:t>plicing variants located 1-2</w:t>
      </w:r>
      <w:r>
        <w:t xml:space="preserve"> </w:t>
      </w:r>
      <w:r w:rsidR="00924C6D">
        <w:t>bp from the intron/exon boundary;</w:t>
      </w:r>
    </w:p>
    <w:p w14:paraId="37895EE5" w14:textId="24BF3DD3" w:rsidR="00924C6D" w:rsidRDefault="00DB1702" w:rsidP="00924C6D">
      <w:pPr>
        <w:numPr>
          <w:ilvl w:val="0"/>
          <w:numId w:val="4"/>
        </w:numPr>
        <w:spacing w:after="0" w:line="360" w:lineRule="auto"/>
        <w:ind w:left="709" w:hanging="283"/>
        <w:jc w:val="both"/>
      </w:pPr>
      <w:r>
        <w:t>s</w:t>
      </w:r>
      <w:r w:rsidR="00924C6D">
        <w:t xml:space="preserve">plicing variants predicted as causing </w:t>
      </w:r>
      <w:r w:rsidR="00924C6D" w:rsidRPr="00EA0060">
        <w:t>aberrant splicing by Splicing Prediction Pipeline (</w:t>
      </w:r>
      <w:proofErr w:type="spellStart"/>
      <w:r w:rsidR="00924C6D" w:rsidRPr="00EA0060">
        <w:t>SPiP</w:t>
      </w:r>
      <w:proofErr w:type="spellEnd"/>
      <w:r w:rsidR="00924C6D" w:rsidRPr="00EA0060">
        <w:t xml:space="preserve">) </w:t>
      </w:r>
      <w:r w:rsidR="00924C6D" w:rsidRPr="00EA0060">
        <w:fldChar w:fldCharType="begin">
          <w:fldData xml:space="preserve">PEVuZE5vdGU+PENpdGU+PEF1dGhvcj5MZW1hbjwvQXV0aG9yPjxZZWFyPjIwMjI8L1llYXI+PFJl
Y051bT4zNTU8L1JlY051bT48RGlzcGxheVRleHQ+WzEwXTwvRGlzcGxheVRleHQ+PHJlY29yZD48
cmVjLW51bWJlcj4zNTU8L3JlYy1udW1iZXI+PGZvcmVpZ24ta2V5cz48a2V5IGFwcD0iRU4iIGRi
LWlkPSJ2OXMwMHcyMjcwZGUyb2VwMnpyNXM5ZWd2cDBhZGR3ejlyMjAiIHRpbWVzdGFtcD0iMTY5
MDk4MTI0OSI+MzU1PC9rZXk+PGtleSBhcHA9IkVOV2ViIiBkYi1pZD0iIj4wPC9rZXk+PC9mb3Jl
aWduLWtleXM+PHJlZi10eXBlIG5hbWU9IkpvdXJuYWwgQXJ0aWNsZSI+MTc8L3JlZi10eXBlPjxj
b250cmlidXRvcnM+PGF1dGhvcnM+PGF1dGhvcj5MZW1hbiwgUi48L2F1dGhvcj48YXV0aG9yPlBh
cmZhaXQsIEIuPC9hdXRob3I+PGF1dGhvcj5WaWRhdWQsIEQuPC9hdXRob3I+PGF1dGhvcj5HaXJv
ZG9uLCBFLjwvYXV0aG9yPjxhdXRob3I+UGFjb3QsIEwuPC9hdXRob3I+PGF1dGhvcj5MZSBHYWMs
IEcuPC9hdXRob3I+PGF1dGhvcj5LYSwgQy48L2F1dGhvcj48YXV0aG9yPkZlcmVjLCBDLjwvYXV0
aG9yPjxhdXRob3I+RmljaG91LCBZLjwvYXV0aG9yPjxhdXRob3I+UXVlc25lbGxlLCBDLjwvYXV0
aG9yPjxhdXRob3I+QXVjb3V0dXJpZXIsIEMuPC9hdXRob3I+PGF1dGhvcj5NdWxsZXIsIEUuPC9h
dXRob3I+PGF1dGhvcj5WYXVyLCBELjwvYXV0aG9yPjxhdXRob3I+Q2FzdGVyYSwgTC48L2F1dGhv
cj48YXV0aG9yPkJvdWxvdWFyZCwgRi48L2F1dGhvcj48YXV0aG9yPlJpY291LCBBLjwvYXV0aG9y
PjxhdXRob3I+VHViZXVmLCBILjwvYXV0aG9yPjxhdXRob3I+U291a2FyaWVoLCBPLjwvYXV0aG9y
PjxhdXRob3I+R2FpbGRyYXQsIFAuPC9hdXRob3I+PGF1dGhvcj5SaWFudCwgRi48L2F1dGhvcj48
YXV0aG9yPkd1aWxsYXVkLUJhdGFpbGxlLCBNLjwvYXV0aG9yPjxhdXRob3I+Q2FwdXRvLCBTLiBN
LjwvYXV0aG9yPjxhdXRob3I+Q2F1eC1Nb25jb3V0aWVyLCBWLjwvYXV0aG9yPjxhdXRob3I+Qm91
dHJ5LUtyeXphLCBOLjwvYXV0aG9yPjxhdXRob3I+Qm9ubmV0LURvcmlvbiwgRi48L2F1dGhvcj48
YXV0aG9yPlNjaHVsdHosIEkuPC9hdXRob3I+PGF1dGhvcj5Sb3NzaW5nLCBNLjwvYXV0aG9yPjxh
dXRob3I+UXVlbmV6LCBPLjwvYXV0aG9yPjxhdXRob3I+R29sZGVuYmVyZywgTC48L2F1dGhvcj48
YXV0aG9yPkhhcnRlciwgVi48L2F1dGhvcj48YXV0aG9yPlBhcnNvbnMsIE0uIFQuPC9hdXRob3I+
PGF1dGhvcj5TcHVyZGxlLCBBLiBCLjwvYXV0aG9yPjxhdXRob3I+RnJlYm91cmcsIFQuPC9hdXRo
b3I+PGF1dGhvcj5NYXJ0aW5zLCBBLjwvYXV0aG9yPjxhdXRob3I+SG91ZGF5ZXIsIEMuPC9hdXRo
b3I+PGF1dGhvcj5LcmllZ2VyLCBTLjwvYXV0aG9yPjwvYXV0aG9ycz48L2NvbnRyaWJ1dG9ycz48
YXV0aC1hZGRyZXNzPkxhYm9yYXRvaXJlIGRlIEJpb2xvZ2llIGV0IEdlbmV0aXF1ZSBkdSBDYW5j
ZXIsIENlbnRyZSBGcmFuY29pcyBCYWNsZXNzZSwgQ2FlbiwgRnJhbmNlLiYjeEQ7SW5zZXJtIFUx
MjQ1LCBVTklST1VFTiwgRkhVLUc0IGdlbm9taXF1ZSwgTm9ybWFuZGllIFVuaXZlcnNpdGUsIFJv
dWVuLCBGcmFuY2UuJiN4RDtVTklDQUVOLCBOb3JtYW5kaWUgVW5pdmVyc2l0ZSwgQ2FlbiwgRnJh
bmNlLiYjeEQ7U2VydmljZSBkZSBHZW5ldGlxdWUgZXQgQmlvbG9naWUgTW9sZWN1bGFpcmVzLCBB
UEhQLCBIVVBDLCBIb3BpdGFsIENvY2hpbiwgUGFyaXMsIEZyYW5jZS4mI3hEO0luc2VybSBVTVIx
MDc4LCBHZW5ldGljcywgRnVuY3Rpb25hbCBHZW5vbWljcyBhbmQgQmlvdGVjaG5vbG9neSwgVW5p
dmVyc2l0ZSBkZSBCcmV0YWduZSBPY2NpZGVudGFsZSwgQnJlc3QsIEZyYW5jZS4mI3hEO0ludGVn
cmF0aXZlIEJpb3NvZnR3YXJlLCBSb3VlbiwgRnJhbmNlLiYjeEQ7TGFib3JhdG9pcmUgZGUgR2Vu
ZXRpcXVlLCBBUC1IUCwgR0ggU2FpbnQtTG91aXMtTGFyaWJvaXNpZXJlLUZlcm5hbmQgV2lkYWws
IFBhcmlzLCBGcmFuY2UuJiN4RDtEZXBhcnRlbWVudCBkZSBCaW9wYXRob2xvZ2llLCBHdXN0YXZl
IFJvdXNzeSwgVW5pdmVyc2l0ZSBQYXJpcy1TYWNsYXksIFZpbGxlanVpZiwgRnJhbmNlLiYjeEQ7
RGVwYXJ0bWVudCBvZiBHZW5ldGljcywgSW5zdGl0dXQgQ3VyaWUsIFBhcmlzIFNjaWVuY2VzIExl
dHRyZXMgUmVzZWFyY2ggVW5pdmVyc2l0eSwgUGFyaXMsIEZyYW5jZS4mI3hEO1VuaXRlIE1peHRl
IGRlIEdlbmV0aXF1ZSBDb25zdGl0dXRpb25uZWxsZSBkZXMgQ2FuY2VycyBGcmVxdWVudHMsIEhv
c3BpY2VzIENpdmlscyBkZSBMeW9uLCBMeW9uLCBGcmFuY2UuJiN4RDtEZXBhcnRlbWVudCBkZSBC
aW9wYXRob2xvZ2llIFVuaXRlIGRlIEdlbmV0aXF1ZSBDb25zdGl0dXRpb25uZWxsZSwgSW5zdGl0
dXQgQmVyZ29uaWUtSU5TRVJNIFUxMjE4LCBCb3JkZWF1eCwgRnJhbmNlLiYjeEQ7TGFib3JhdG9p
cmUgZCZhcG9zO09uY29nZW5ldGlxdWUsIENlbnRyZSBQYXVsIFN0cmF1c3MsIFN0cmFzYm91cmcs
IEZyYW5jZS4mI3hEO0NlbnRyZSBmb3IgR2Vub21pYyBNZWRpY2luZSwgUmlnc2hvc3BpdGFsZXQs
IFVuaXZlcnNpdHkgb2YgQ29wZW5oYWdlbiwgQ29wZW5oYWdlbiwgRGVubWFyay4mI3hEO0RlcGFy
dG1lbnQgb2YgQmlvc3RhdGlzdGljcywgQmFjbGVzc2UgVW5pY2FuY2VyIENlbnRlciwgQ2Flbiwg
RnJhbmNlLiYjeEQ7RGVwYXJ0bWVudCBvZiBHZW5ldGljcyBhbmQgQ29tcHV0YXRpb25hbCBCaW9s
b2d5LCBRSU1SIEJlcmdob2ZlciBNZWRpY2FsIFJlc2VhcmNoIEluc3RpdHV0ZSwgSGVyc3Rvbiwg
UXVlZW5zbGFuZCwgQXVzdHJhbGlhLiYjeEQ7RGVwYXJ0bWVudCBvZiBnZW5ldGljcywgUm91ZW4g
VW5pdmVyc2l0eSBIb3NwaXRhbCwgUm91ZW4sIEZyYW5jZS48L2F1dGgtYWRkcmVzcz48dGl0bGVz
Pjx0aXRsZT5TUGlQOiBTcGxpY2luZyBQcmVkaWN0aW9uIFBpcGVsaW5lLCBhIG1hY2hpbmUgbGVh
cm5pbmcgdG9vbCBmb3IgbWFzc2l2ZSBkZXRlY3Rpb24gb2YgZXhvbmljIGFuZCBpbnRyb25pYyB2
YXJpYW50IGVmZmVjdHMgb24gbVJOQSBzcGxpY2luZzwvdGl0bGU+PHNlY29uZGFyeS10aXRsZT5I
dW0gTXV0YXQ8L3NlY29uZGFyeS10aXRsZT48L3RpdGxlcz48cGVyaW9kaWNhbD48ZnVsbC10aXRs
ZT5IdW0gTXV0YXQ8L2Z1bGwtdGl0bGU+PC9wZXJpb2RpY2FsPjxwYWdlcz4yMzA4LTIzMjM8L3Bh
Z2VzPjx2b2x1bWU+NDM8L3ZvbHVtZT48bnVtYmVyPjEyPC9udW1iZXI+PGtleXdvcmRzPjxrZXl3
b3JkPkh1bWFuczwva2V5d29yZD48a2V5d29yZD5CYXllcyBUaGVvcmVtPC9rZXl3b3JkPjxrZXl3
b3JkPipSTkEgU3BsaWNpbmcvZ2VuZXRpY3M8L2tleXdvcmQ+PGtleXdvcmQ+RXhvbnMvZ2VuZXRp
Y3M8L2tleXdvcmQ+PGtleXdvcmQ+KlJOQSBTcGxpY2UgU2l0ZXMvZ2VuZXRpY3M8L2tleXdvcmQ+
PGtleXdvcmQ+TWFjaGluZSBMZWFybmluZzwva2V5d29yZD48a2V5d29yZD5JbnRyb25zL2dlbmV0
aWNzPC9rZXl3b3JkPjxrZXl3b3JkPlJuYTwva2V5d29yZD48a2V5d29yZD5TUGlQPC9rZXl3b3Jk
PjxrZXl3b3JkPnNlcXVlbmNlIHZhcmlhbnRzPC9rZXl3b3JkPjxrZXl3b3JkPnNwbGljaW5nIHBy
ZWRpY3Rpb25zPC9rZXl3b3JkPjwva2V5d29yZHM+PGRhdGVzPjx5ZWFyPjIwMjI8L3llYXI+PHB1
Yi1kYXRlcz48ZGF0ZT5EZWM8L2RhdGU+PC9wdWItZGF0ZXM+PC9kYXRlcz48aXNibj4xMDk4LTEw
MDQgKEVsZWN0cm9uaWMpJiN4RDsxMDU5LTc3OTQgKExpbmtpbmcpPC9pc2JuPjxhY2Nlc3Npb24t
bnVtPjM2MjczNDMyPC9hY2Nlc3Npb24tbnVtPjx1cmxzPjxyZWxhdGVkLXVybHM+PHVybD5odHRw
czovL3d3dy5uY2JpLm5sbS5uaWguZ292L3B1Ym1lZC8zNjI3MzQzMjwvdXJsPjwvcmVsYXRlZC11
cmxzPjwvdXJscz48ZWxlY3Ryb25pYy1yZXNvdXJjZS1udW0+MTAuMTAwMi9odW11LjI0NDkxPC9l
bGVjdHJvbmljLXJlc291cmNlLW51bT48L3JlY29yZD48L0NpdGU+PC9FbmROb3RlPn==
</w:fldData>
        </w:fldChar>
      </w:r>
      <w:r w:rsidR="00DA1E77">
        <w:instrText xml:space="preserve"> ADDIN EN.CITE </w:instrText>
      </w:r>
      <w:r w:rsidR="00DA1E77">
        <w:fldChar w:fldCharType="begin">
          <w:fldData xml:space="preserve">PEVuZE5vdGU+PENpdGU+PEF1dGhvcj5MZW1hbjwvQXV0aG9yPjxZZWFyPjIwMjI8L1llYXI+PFJl
Y051bT4zNTU8L1JlY051bT48RGlzcGxheVRleHQ+WzEwXTwvRGlzcGxheVRleHQ+PHJlY29yZD48
cmVjLW51bWJlcj4zNTU8L3JlYy1udW1iZXI+PGZvcmVpZ24ta2V5cz48a2V5IGFwcD0iRU4iIGRi
LWlkPSJ2OXMwMHcyMjcwZGUyb2VwMnpyNXM5ZWd2cDBhZGR3ejlyMjAiIHRpbWVzdGFtcD0iMTY5
MDk4MTI0OSI+MzU1PC9rZXk+PGtleSBhcHA9IkVOV2ViIiBkYi1pZD0iIj4wPC9rZXk+PC9mb3Jl
aWduLWtleXM+PHJlZi10eXBlIG5hbWU9IkpvdXJuYWwgQXJ0aWNsZSI+MTc8L3JlZi10eXBlPjxj
b250cmlidXRvcnM+PGF1dGhvcnM+PGF1dGhvcj5MZW1hbiwgUi48L2F1dGhvcj48YXV0aG9yPlBh
cmZhaXQsIEIuPC9hdXRob3I+PGF1dGhvcj5WaWRhdWQsIEQuPC9hdXRob3I+PGF1dGhvcj5HaXJv
ZG9uLCBFLjwvYXV0aG9yPjxhdXRob3I+UGFjb3QsIEwuPC9hdXRob3I+PGF1dGhvcj5MZSBHYWMs
IEcuPC9hdXRob3I+PGF1dGhvcj5LYSwgQy48L2F1dGhvcj48YXV0aG9yPkZlcmVjLCBDLjwvYXV0
aG9yPjxhdXRob3I+RmljaG91LCBZLjwvYXV0aG9yPjxhdXRob3I+UXVlc25lbGxlLCBDLjwvYXV0
aG9yPjxhdXRob3I+QXVjb3V0dXJpZXIsIEMuPC9hdXRob3I+PGF1dGhvcj5NdWxsZXIsIEUuPC9h
dXRob3I+PGF1dGhvcj5WYXVyLCBELjwvYXV0aG9yPjxhdXRob3I+Q2FzdGVyYSwgTC48L2F1dGhv
cj48YXV0aG9yPkJvdWxvdWFyZCwgRi48L2F1dGhvcj48YXV0aG9yPlJpY291LCBBLjwvYXV0aG9y
PjxhdXRob3I+VHViZXVmLCBILjwvYXV0aG9yPjxhdXRob3I+U291a2FyaWVoLCBPLjwvYXV0aG9y
PjxhdXRob3I+R2FpbGRyYXQsIFAuPC9hdXRob3I+PGF1dGhvcj5SaWFudCwgRi48L2F1dGhvcj48
YXV0aG9yPkd1aWxsYXVkLUJhdGFpbGxlLCBNLjwvYXV0aG9yPjxhdXRob3I+Q2FwdXRvLCBTLiBN
LjwvYXV0aG9yPjxhdXRob3I+Q2F1eC1Nb25jb3V0aWVyLCBWLjwvYXV0aG9yPjxhdXRob3I+Qm91
dHJ5LUtyeXphLCBOLjwvYXV0aG9yPjxhdXRob3I+Qm9ubmV0LURvcmlvbiwgRi48L2F1dGhvcj48
YXV0aG9yPlNjaHVsdHosIEkuPC9hdXRob3I+PGF1dGhvcj5Sb3NzaW5nLCBNLjwvYXV0aG9yPjxh
dXRob3I+UXVlbmV6LCBPLjwvYXV0aG9yPjxhdXRob3I+R29sZGVuYmVyZywgTC48L2F1dGhvcj48
YXV0aG9yPkhhcnRlciwgVi48L2F1dGhvcj48YXV0aG9yPlBhcnNvbnMsIE0uIFQuPC9hdXRob3I+
PGF1dGhvcj5TcHVyZGxlLCBBLiBCLjwvYXV0aG9yPjxhdXRob3I+RnJlYm91cmcsIFQuPC9hdXRo
b3I+PGF1dGhvcj5NYXJ0aW5zLCBBLjwvYXV0aG9yPjxhdXRob3I+SG91ZGF5ZXIsIEMuPC9hdXRo
b3I+PGF1dGhvcj5LcmllZ2VyLCBTLjwvYXV0aG9yPjwvYXV0aG9ycz48L2NvbnRyaWJ1dG9ycz48
YXV0aC1hZGRyZXNzPkxhYm9yYXRvaXJlIGRlIEJpb2xvZ2llIGV0IEdlbmV0aXF1ZSBkdSBDYW5j
ZXIsIENlbnRyZSBGcmFuY29pcyBCYWNsZXNzZSwgQ2FlbiwgRnJhbmNlLiYjeEQ7SW5zZXJtIFUx
MjQ1LCBVTklST1VFTiwgRkhVLUc0IGdlbm9taXF1ZSwgTm9ybWFuZGllIFVuaXZlcnNpdGUsIFJv
dWVuLCBGcmFuY2UuJiN4RDtVTklDQUVOLCBOb3JtYW5kaWUgVW5pdmVyc2l0ZSwgQ2FlbiwgRnJh
bmNlLiYjeEQ7U2VydmljZSBkZSBHZW5ldGlxdWUgZXQgQmlvbG9naWUgTW9sZWN1bGFpcmVzLCBB
UEhQLCBIVVBDLCBIb3BpdGFsIENvY2hpbiwgUGFyaXMsIEZyYW5jZS4mI3hEO0luc2VybSBVTVIx
MDc4LCBHZW5ldGljcywgRnVuY3Rpb25hbCBHZW5vbWljcyBhbmQgQmlvdGVjaG5vbG9neSwgVW5p
dmVyc2l0ZSBkZSBCcmV0YWduZSBPY2NpZGVudGFsZSwgQnJlc3QsIEZyYW5jZS4mI3hEO0ludGVn
cmF0aXZlIEJpb3NvZnR3YXJlLCBSb3VlbiwgRnJhbmNlLiYjeEQ7TGFib3JhdG9pcmUgZGUgR2Vu
ZXRpcXVlLCBBUC1IUCwgR0ggU2FpbnQtTG91aXMtTGFyaWJvaXNpZXJlLUZlcm5hbmQgV2lkYWws
IFBhcmlzLCBGcmFuY2UuJiN4RDtEZXBhcnRlbWVudCBkZSBCaW9wYXRob2xvZ2llLCBHdXN0YXZl
IFJvdXNzeSwgVW5pdmVyc2l0ZSBQYXJpcy1TYWNsYXksIFZpbGxlanVpZiwgRnJhbmNlLiYjeEQ7
RGVwYXJ0bWVudCBvZiBHZW5ldGljcywgSW5zdGl0dXQgQ3VyaWUsIFBhcmlzIFNjaWVuY2VzIExl
dHRyZXMgUmVzZWFyY2ggVW5pdmVyc2l0eSwgUGFyaXMsIEZyYW5jZS4mI3hEO1VuaXRlIE1peHRl
IGRlIEdlbmV0aXF1ZSBDb25zdGl0dXRpb25uZWxsZSBkZXMgQ2FuY2VycyBGcmVxdWVudHMsIEhv
c3BpY2VzIENpdmlscyBkZSBMeW9uLCBMeW9uLCBGcmFuY2UuJiN4RDtEZXBhcnRlbWVudCBkZSBC
aW9wYXRob2xvZ2llIFVuaXRlIGRlIEdlbmV0aXF1ZSBDb25zdGl0dXRpb25uZWxsZSwgSW5zdGl0
dXQgQmVyZ29uaWUtSU5TRVJNIFUxMjE4LCBCb3JkZWF1eCwgRnJhbmNlLiYjeEQ7TGFib3JhdG9p
cmUgZCZhcG9zO09uY29nZW5ldGlxdWUsIENlbnRyZSBQYXVsIFN0cmF1c3MsIFN0cmFzYm91cmcs
IEZyYW5jZS4mI3hEO0NlbnRyZSBmb3IgR2Vub21pYyBNZWRpY2luZSwgUmlnc2hvc3BpdGFsZXQs
IFVuaXZlcnNpdHkgb2YgQ29wZW5oYWdlbiwgQ29wZW5oYWdlbiwgRGVubWFyay4mI3hEO0RlcGFy
dG1lbnQgb2YgQmlvc3RhdGlzdGljcywgQmFjbGVzc2UgVW5pY2FuY2VyIENlbnRlciwgQ2Flbiwg
RnJhbmNlLiYjeEQ7RGVwYXJ0bWVudCBvZiBHZW5ldGljcyBhbmQgQ29tcHV0YXRpb25hbCBCaW9s
b2d5LCBRSU1SIEJlcmdob2ZlciBNZWRpY2FsIFJlc2VhcmNoIEluc3RpdHV0ZSwgSGVyc3Rvbiwg
UXVlZW5zbGFuZCwgQXVzdHJhbGlhLiYjeEQ7RGVwYXJ0bWVudCBvZiBnZW5ldGljcywgUm91ZW4g
VW5pdmVyc2l0eSBIb3NwaXRhbCwgUm91ZW4sIEZyYW5jZS48L2F1dGgtYWRkcmVzcz48dGl0bGVz
Pjx0aXRsZT5TUGlQOiBTcGxpY2luZyBQcmVkaWN0aW9uIFBpcGVsaW5lLCBhIG1hY2hpbmUgbGVh
cm5pbmcgdG9vbCBmb3IgbWFzc2l2ZSBkZXRlY3Rpb24gb2YgZXhvbmljIGFuZCBpbnRyb25pYyB2
YXJpYW50IGVmZmVjdHMgb24gbVJOQSBzcGxpY2luZzwvdGl0bGU+PHNlY29uZGFyeS10aXRsZT5I
dW0gTXV0YXQ8L3NlY29uZGFyeS10aXRsZT48L3RpdGxlcz48cGVyaW9kaWNhbD48ZnVsbC10aXRs
ZT5IdW0gTXV0YXQ8L2Z1bGwtdGl0bGU+PC9wZXJpb2RpY2FsPjxwYWdlcz4yMzA4LTIzMjM8L3Bh
Z2VzPjx2b2x1bWU+NDM8L3ZvbHVtZT48bnVtYmVyPjEyPC9udW1iZXI+PGtleXdvcmRzPjxrZXl3
b3JkPkh1bWFuczwva2V5d29yZD48a2V5d29yZD5CYXllcyBUaGVvcmVtPC9rZXl3b3JkPjxrZXl3
b3JkPipSTkEgU3BsaWNpbmcvZ2VuZXRpY3M8L2tleXdvcmQ+PGtleXdvcmQ+RXhvbnMvZ2VuZXRp
Y3M8L2tleXdvcmQ+PGtleXdvcmQ+KlJOQSBTcGxpY2UgU2l0ZXMvZ2VuZXRpY3M8L2tleXdvcmQ+
PGtleXdvcmQ+TWFjaGluZSBMZWFybmluZzwva2V5d29yZD48a2V5d29yZD5JbnRyb25zL2dlbmV0
aWNzPC9rZXl3b3JkPjxrZXl3b3JkPlJuYTwva2V5d29yZD48a2V5d29yZD5TUGlQPC9rZXl3b3Jk
PjxrZXl3b3JkPnNlcXVlbmNlIHZhcmlhbnRzPC9rZXl3b3JkPjxrZXl3b3JkPnNwbGljaW5nIHBy
ZWRpY3Rpb25zPC9rZXl3b3JkPjwva2V5d29yZHM+PGRhdGVzPjx5ZWFyPjIwMjI8L3llYXI+PHB1
Yi1kYXRlcz48ZGF0ZT5EZWM8L2RhdGU+PC9wdWItZGF0ZXM+PC9kYXRlcz48aXNibj4xMDk4LTEw
MDQgKEVsZWN0cm9uaWMpJiN4RDsxMDU5LTc3OTQgKExpbmtpbmcpPC9pc2JuPjxhY2Nlc3Npb24t
bnVtPjM2MjczNDMyPC9hY2Nlc3Npb24tbnVtPjx1cmxzPjxyZWxhdGVkLXVybHM+PHVybD5odHRw
czovL3d3dy5uY2JpLm5sbS5uaWguZ292L3B1Ym1lZC8zNjI3MzQzMjwvdXJsPjwvcmVsYXRlZC11
cmxzPjwvdXJscz48ZWxlY3Ryb25pYy1yZXNvdXJjZS1udW0+MTAuMTAwMi9odW11LjI0NDkxPC9l
bGVjdHJvbmljLXJlc291cmNlLW51bT48L3JlY29yZD48L0NpdGU+PC9FbmROb3RlPn==
</w:fldData>
        </w:fldChar>
      </w:r>
      <w:r w:rsidR="00DA1E77">
        <w:instrText xml:space="preserve"> ADDIN EN.CITE.DATA </w:instrText>
      </w:r>
      <w:r w:rsidR="00DA1E77">
        <w:fldChar w:fldCharType="end"/>
      </w:r>
      <w:r w:rsidR="00924C6D" w:rsidRPr="00EA0060">
        <w:fldChar w:fldCharType="separate"/>
      </w:r>
      <w:r w:rsidR="00DA1E77">
        <w:rPr>
          <w:noProof/>
        </w:rPr>
        <w:t>[10]</w:t>
      </w:r>
      <w:r w:rsidR="00924C6D" w:rsidRPr="00EA0060">
        <w:fldChar w:fldCharType="end"/>
      </w:r>
      <w:r w:rsidR="00924C6D" w:rsidRPr="00EA0060">
        <w:t xml:space="preserve"> </w:t>
      </w:r>
      <w:r w:rsidR="00924C6D">
        <w:t>&lt;</w:t>
      </w:r>
      <w:r w:rsidR="00924C6D" w:rsidRPr="00EA0060">
        <w:t>85%</w:t>
      </w:r>
      <w:r w:rsidR="00924C6D">
        <w:t xml:space="preserve"> and </w:t>
      </w:r>
      <w:proofErr w:type="spellStart"/>
      <w:r w:rsidR="00924C6D">
        <w:t>SpliceAI</w:t>
      </w:r>
      <w:proofErr w:type="spellEnd"/>
      <w:r w:rsidR="00924C6D">
        <w:t xml:space="preserve"> in any parameter &lt;10 </w:t>
      </w:r>
      <w:r w:rsidR="00924C6D">
        <w:fldChar w:fldCharType="begin">
          <w:fldData xml:space="preserve">PEVuZE5vdGU+PENpdGU+PEF1dGhvcj5KYWdhbmF0aGFuPC9BdXRob3I+PFllYXI+MjAxOTwvWWVh
cj48UmVjTnVtPjM1NjwvUmVjTnVtPjxEaXNwbGF5VGV4dD5bMTFdPC9EaXNwbGF5VGV4dD48cmVj
b3JkPjxyZWMtbnVtYmVyPjM1NjwvcmVjLW51bWJlcj48Zm9yZWlnbi1rZXlzPjxrZXkgYXBwPSJF
TiIgZGItaWQ9InY5czAwdzIyNzBkZTJvZXAyenI1czllZ3ZwMGFkZHd6OXIyMCIgdGltZXN0YW1w
PSIxNjkwOTg4OTU4Ij4zNTY8L2tleT48a2V5IGFwcD0iRU5XZWIiIGRiLWlkPSIiPjA8L2tleT48
L2ZvcmVpZ24ta2V5cz48cmVmLXR5cGUgbmFtZT0iSm91cm5hbCBBcnRpY2xlIj4xNzwvcmVmLXR5
cGU+PGNvbnRyaWJ1dG9ycz48YXV0aG9ycz48YXV0aG9yPkphZ2FuYXRoYW4sIEsuPC9hdXRob3I+
PGF1dGhvcj5LeXJpYXpvcG91bG91IFBhbmFnaW90b3BvdWxvdSwgUy48L2F1dGhvcj48YXV0aG9y
Pk1jUmFlLCBKLiBGLjwvYXV0aG9yPjxhdXRob3I+RGFyYmFuZGksIFMuIEYuPC9hdXRob3I+PGF1
dGhvcj5Lbm93bGVzLCBELjwvYXV0aG9yPjxhdXRob3I+TGksIFkuIEkuPC9hdXRob3I+PGF1dGhv
cj5Lb3NtaWNraSwgSi4gQS48L2F1dGhvcj48YXV0aG9yPkFyYmVsYWV6LCBKLjwvYXV0aG9yPjxh
dXRob3I+Q3VpLCBXLjwvYXV0aG9yPjxhdXRob3I+U2Nod2FydHosIEcuIEIuPC9hdXRob3I+PGF1
dGhvcj5DaG93LCBFLiBELjwvYXV0aG9yPjxhdXRob3I+S2FudGVyYWtpcywgRS48L2F1dGhvcj48
YXV0aG9yPkdhbywgSC48L2F1dGhvcj48YXV0aG9yPktpYSwgQS48L2F1dGhvcj48YXV0aG9yPkJh
dHpvZ2xvdSwgUy48L2F1dGhvcj48YXV0aG9yPlNhbmRlcnMsIFMuIEouPC9hdXRob3I+PGF1dGhv
cj5GYXJoLCBLLiBLLjwvYXV0aG9yPjwvYXV0aG9ycz48L2NvbnRyaWJ1dG9ycz48YXV0aC1hZGRy
ZXNzPklsbHVtaW5hIEFydGlmaWNpYWwgSW50ZWxsaWdlbmNlIExhYm9yYXRvcnksIElsbHVtaW5h
LCBJbmMuLCBTYW4gRGllZ28sIENBLCBVU0EuJiN4RDtEZXBhcnRtZW50IG9mIFBzeWNoaWF0cnks
IFVuaXZlcnNpdHkgb2YgQ2FsaWZvcm5pYSwgU2FuIEZyYW5jaXNjbywgU2FuIEZyYW5jaXNjbywg
Q0EsIFVTQS4mI3hEO0RlcGFydG1lbnQgb2YgR2VuZXRpY3MsIFN0YW5mb3JkIFVuaXZlcnNpdHks
IFN0YW5mb3JkLCBDQSwgVVNBLiYjeEQ7SWxsdW1pbmEgQXJ0aWZpY2lhbCBJbnRlbGxpZ2VuY2Ug
TGFib3JhdG9yeSwgSWxsdW1pbmEsIEluYy4sIFNhbiBEaWVnbywgQ0EsIFVTQTsgQnJvYWQgSW5z
dGl0dXRlIG9mIE1JVCBhbmQgSGFydmFyZCwgQ2FtYnJpZGdlLCBNQSwgVVNBLiYjeEQ7RGVwYXJ0
bWVudCBvZiBCaW9jaGVtaXN0cnkgYW5kIEJpb3BoeXNpY3MsIFVuaXZlcnNpdHkgb2YgQ2FsaWZv
cm5pYSwgU2FuIEZyYW5jaXNjbywgU2FuIEZyYW5jaXNjbywgQ0EsIFVTQS4mI3hEO0lsbHVtaW5h
IEFydGlmaWNpYWwgSW50ZWxsaWdlbmNlIExhYm9yYXRvcnksIElsbHVtaW5hLCBJbmMuLCBTYW4g
RGllZ28sIENBLCBVU0EuIEVsZWN0cm9uaWMgYWRkcmVzczoga2ZhcmhAaWxsdW1pbmEuY29tLjwv
YXV0aC1hZGRyZXNzPjx0aXRsZXM+PHRpdGxlPlByZWRpY3RpbmcgU3BsaWNpbmcgZnJvbSBQcmlt
YXJ5IFNlcXVlbmNlIHdpdGggRGVlcCBMZWFybmluZzwvdGl0bGU+PHNlY29uZGFyeS10aXRsZT5D
ZWxsPC9zZWNvbmRhcnktdGl0bGU+PC90aXRsZXM+PHBlcmlvZGljYWw+PGZ1bGwtdGl0bGU+Q2Vs
bDwvZnVsbC10aXRsZT48L3BlcmlvZGljYWw+PHBhZ2VzPjUzNS01NDggZTI0PC9wYWdlcz48dm9s
dW1lPjE3Njwvdm9sdW1lPjxudW1iZXI+MzwvbnVtYmVyPjxrZXl3b3Jkcz48a2V5d29yZD5BbGdv
cml0aG1zPC9rZXl3b3JkPjxrZXl3b3JkPkFsdGVybmF0aXZlIFNwbGljaW5nL2dlbmV0aWNzPC9r
ZXl3b3JkPjxrZXl3b3JkPkF1dGlzdGljIERpc29yZGVyL2dlbmV0aWNzPC9rZXl3b3JkPjxrZXl3
b3JkPkRlZXAgTGVhcm5pbmc8L2tleXdvcmQ+PGtleXdvcmQ+RXhvbnMvZ2VuZXRpY3M8L2tleXdv
cmQ+PGtleXdvcmQ+Rm9yZWNhc3RpbmcvKm1ldGhvZHM8L2tleXdvcmQ+PGtleXdvcmQ+SHVtYW5z
PC9rZXl3b3JkPjxrZXl3b3JkPkludGVsbGVjdHVhbCBEaXNhYmlsaXR5L2dlbmV0aWNzPC9rZXl3
b3JkPjxrZXl3b3JkPkludHJvbnMvZ2VuZXRpY3M8L2tleXdvcmQ+PGtleXdvcmQ+TmV1cmFsIE5l
dHdvcmtzLCBDb21wdXRlcjwva2V5d29yZD48a2V5d29yZD5STkEgUHJlY3Vyc29ycy8qZ2VuZXRp
Y3MvbWV0YWJvbGlzbTwva2V5d29yZD48a2V5d29yZD5STkEgU3BsaWNlIFNpdGVzL2dlbmV0aWNz
L3BoeXNpb2xvZ3k8L2tleXdvcmQ+PGtleXdvcmQ+Uk5BIFNwbGljaW5nLypnZW5ldGljczwva2V5
d29yZD48a2V5d29yZD5hcnRpZmljaWFsIGludGVsbGlnZW5jZTwva2V5d29yZD48a2V5d29yZD5n
ZW5ldGljczwva2V5d29yZD48a2V5d29yZD5zcGxpY2luZzwva2V5d29yZD48L2tleXdvcmRzPjxk
YXRlcz48eWVhcj4yMDE5PC95ZWFyPjxwdWItZGF0ZXM+PGRhdGU+SmFuIDI0PC9kYXRlPjwvcHVi
LWRhdGVzPjwvZGF0ZXM+PGlzYm4+MTA5Ny00MTcyIChFbGVjdHJvbmljKSYjeEQ7MDA5Mi04Njc0
IChMaW5raW5nKTwvaXNibj48YWNjZXNzaW9uLW51bT4zMDY2MTc1MTwvYWNjZXNzaW9uLW51bT48
dXJscz48cmVsYXRlZC11cmxzPjx1cmw+aHR0cHM6Ly93d3cubmNiaS5ubG0ubmloLmdvdi9wdWJt
ZWQvMzA2NjE3NTE8L3VybD48L3JlbGF0ZWQtdXJscz48L3VybHM+PGVsZWN0cm9uaWMtcmVzb3Vy
Y2UtbnVtPjEwLjEwMTYvai5jZWxsLjIwMTguMTIuMDE1PC9lbGVjdHJvbmljLXJlc291cmNlLW51
bT48L3JlY29yZD48L0NpdGU+PC9FbmROb3RlPgB=
</w:fldData>
        </w:fldChar>
      </w:r>
      <w:r w:rsidR="00DA1E77">
        <w:instrText xml:space="preserve"> ADDIN EN.CITE </w:instrText>
      </w:r>
      <w:r w:rsidR="00DA1E77">
        <w:fldChar w:fldCharType="begin">
          <w:fldData xml:space="preserve">PEVuZE5vdGU+PENpdGU+PEF1dGhvcj5KYWdhbmF0aGFuPC9BdXRob3I+PFllYXI+MjAxOTwvWWVh
cj48UmVjTnVtPjM1NjwvUmVjTnVtPjxEaXNwbGF5VGV4dD5bMTFdPC9EaXNwbGF5VGV4dD48cmVj
b3JkPjxyZWMtbnVtYmVyPjM1NjwvcmVjLW51bWJlcj48Zm9yZWlnbi1rZXlzPjxrZXkgYXBwPSJF
TiIgZGItaWQ9InY5czAwdzIyNzBkZTJvZXAyenI1czllZ3ZwMGFkZHd6OXIyMCIgdGltZXN0YW1w
PSIxNjkwOTg4OTU4Ij4zNTY8L2tleT48a2V5IGFwcD0iRU5XZWIiIGRiLWlkPSIiPjA8L2tleT48
L2ZvcmVpZ24ta2V5cz48cmVmLXR5cGUgbmFtZT0iSm91cm5hbCBBcnRpY2xlIj4xNzwvcmVmLXR5
cGU+PGNvbnRyaWJ1dG9ycz48YXV0aG9ycz48YXV0aG9yPkphZ2FuYXRoYW4sIEsuPC9hdXRob3I+
PGF1dGhvcj5LeXJpYXpvcG91bG91IFBhbmFnaW90b3BvdWxvdSwgUy48L2F1dGhvcj48YXV0aG9y
Pk1jUmFlLCBKLiBGLjwvYXV0aG9yPjxhdXRob3I+RGFyYmFuZGksIFMuIEYuPC9hdXRob3I+PGF1
dGhvcj5Lbm93bGVzLCBELjwvYXV0aG9yPjxhdXRob3I+TGksIFkuIEkuPC9hdXRob3I+PGF1dGhv
cj5Lb3NtaWNraSwgSi4gQS48L2F1dGhvcj48YXV0aG9yPkFyYmVsYWV6LCBKLjwvYXV0aG9yPjxh
dXRob3I+Q3VpLCBXLjwvYXV0aG9yPjxhdXRob3I+U2Nod2FydHosIEcuIEIuPC9hdXRob3I+PGF1
dGhvcj5DaG93LCBFLiBELjwvYXV0aG9yPjxhdXRob3I+S2FudGVyYWtpcywgRS48L2F1dGhvcj48
YXV0aG9yPkdhbywgSC48L2F1dGhvcj48YXV0aG9yPktpYSwgQS48L2F1dGhvcj48YXV0aG9yPkJh
dHpvZ2xvdSwgUy48L2F1dGhvcj48YXV0aG9yPlNhbmRlcnMsIFMuIEouPC9hdXRob3I+PGF1dGhv
cj5GYXJoLCBLLiBLLjwvYXV0aG9yPjwvYXV0aG9ycz48L2NvbnRyaWJ1dG9ycz48YXV0aC1hZGRy
ZXNzPklsbHVtaW5hIEFydGlmaWNpYWwgSW50ZWxsaWdlbmNlIExhYm9yYXRvcnksIElsbHVtaW5h
LCBJbmMuLCBTYW4gRGllZ28sIENBLCBVU0EuJiN4RDtEZXBhcnRtZW50IG9mIFBzeWNoaWF0cnks
IFVuaXZlcnNpdHkgb2YgQ2FsaWZvcm5pYSwgU2FuIEZyYW5jaXNjbywgU2FuIEZyYW5jaXNjbywg
Q0EsIFVTQS4mI3hEO0RlcGFydG1lbnQgb2YgR2VuZXRpY3MsIFN0YW5mb3JkIFVuaXZlcnNpdHks
IFN0YW5mb3JkLCBDQSwgVVNBLiYjeEQ7SWxsdW1pbmEgQXJ0aWZpY2lhbCBJbnRlbGxpZ2VuY2Ug
TGFib3JhdG9yeSwgSWxsdW1pbmEsIEluYy4sIFNhbiBEaWVnbywgQ0EsIFVTQTsgQnJvYWQgSW5z
dGl0dXRlIG9mIE1JVCBhbmQgSGFydmFyZCwgQ2FtYnJpZGdlLCBNQSwgVVNBLiYjeEQ7RGVwYXJ0
bWVudCBvZiBCaW9jaGVtaXN0cnkgYW5kIEJpb3BoeXNpY3MsIFVuaXZlcnNpdHkgb2YgQ2FsaWZv
cm5pYSwgU2FuIEZyYW5jaXNjbywgU2FuIEZyYW5jaXNjbywgQ0EsIFVTQS4mI3hEO0lsbHVtaW5h
IEFydGlmaWNpYWwgSW50ZWxsaWdlbmNlIExhYm9yYXRvcnksIElsbHVtaW5hLCBJbmMuLCBTYW4g
RGllZ28sIENBLCBVU0EuIEVsZWN0cm9uaWMgYWRkcmVzczoga2ZhcmhAaWxsdW1pbmEuY29tLjwv
YXV0aC1hZGRyZXNzPjx0aXRsZXM+PHRpdGxlPlByZWRpY3RpbmcgU3BsaWNpbmcgZnJvbSBQcmlt
YXJ5IFNlcXVlbmNlIHdpdGggRGVlcCBMZWFybmluZzwvdGl0bGU+PHNlY29uZGFyeS10aXRsZT5D
ZWxsPC9zZWNvbmRhcnktdGl0bGU+PC90aXRsZXM+PHBlcmlvZGljYWw+PGZ1bGwtdGl0bGU+Q2Vs
bDwvZnVsbC10aXRsZT48L3BlcmlvZGljYWw+PHBhZ2VzPjUzNS01NDggZTI0PC9wYWdlcz48dm9s
dW1lPjE3Njwvdm9sdW1lPjxudW1iZXI+MzwvbnVtYmVyPjxrZXl3b3Jkcz48a2V5d29yZD5BbGdv
cml0aG1zPC9rZXl3b3JkPjxrZXl3b3JkPkFsdGVybmF0aXZlIFNwbGljaW5nL2dlbmV0aWNzPC9r
ZXl3b3JkPjxrZXl3b3JkPkF1dGlzdGljIERpc29yZGVyL2dlbmV0aWNzPC9rZXl3b3JkPjxrZXl3
b3JkPkRlZXAgTGVhcm5pbmc8L2tleXdvcmQ+PGtleXdvcmQ+RXhvbnMvZ2VuZXRpY3M8L2tleXdv
cmQ+PGtleXdvcmQ+Rm9yZWNhc3RpbmcvKm1ldGhvZHM8L2tleXdvcmQ+PGtleXdvcmQ+SHVtYW5z
PC9rZXl3b3JkPjxrZXl3b3JkPkludGVsbGVjdHVhbCBEaXNhYmlsaXR5L2dlbmV0aWNzPC9rZXl3
b3JkPjxrZXl3b3JkPkludHJvbnMvZ2VuZXRpY3M8L2tleXdvcmQ+PGtleXdvcmQ+TmV1cmFsIE5l
dHdvcmtzLCBDb21wdXRlcjwva2V5d29yZD48a2V5d29yZD5STkEgUHJlY3Vyc29ycy8qZ2VuZXRp
Y3MvbWV0YWJvbGlzbTwva2V5d29yZD48a2V5d29yZD5STkEgU3BsaWNlIFNpdGVzL2dlbmV0aWNz
L3BoeXNpb2xvZ3k8L2tleXdvcmQ+PGtleXdvcmQ+Uk5BIFNwbGljaW5nLypnZW5ldGljczwva2V5
d29yZD48a2V5d29yZD5hcnRpZmljaWFsIGludGVsbGlnZW5jZTwva2V5d29yZD48a2V5d29yZD5n
ZW5ldGljczwva2V5d29yZD48a2V5d29yZD5zcGxpY2luZzwva2V5d29yZD48L2tleXdvcmRzPjxk
YXRlcz48eWVhcj4yMDE5PC95ZWFyPjxwdWItZGF0ZXM+PGRhdGU+SmFuIDI0PC9kYXRlPjwvcHVi
LWRhdGVzPjwvZGF0ZXM+PGlzYm4+MTA5Ny00MTcyIChFbGVjdHJvbmljKSYjeEQ7MDA5Mi04Njc0
IChMaW5raW5nKTwvaXNibj48YWNjZXNzaW9uLW51bT4zMDY2MTc1MTwvYWNjZXNzaW9uLW51bT48
dXJscz48cmVsYXRlZC11cmxzPjx1cmw+aHR0cHM6Ly93d3cubmNiaS5ubG0ubmloLmdvdi9wdWJt
ZWQvMzA2NjE3NTE8L3VybD48L3JlbGF0ZWQtdXJscz48L3VybHM+PGVsZWN0cm9uaWMtcmVzb3Vy
Y2UtbnVtPjEwLjEwMTYvai5jZWxsLjIwMTguMTIuMDE1PC9lbGVjdHJvbmljLXJlc291cmNlLW51
bT48L3JlY29yZD48L0NpdGU+PC9FbmROb3RlPgB=
</w:fldData>
        </w:fldChar>
      </w:r>
      <w:r w:rsidR="00DA1E77">
        <w:instrText xml:space="preserve"> ADDIN EN.CITE.DATA </w:instrText>
      </w:r>
      <w:r w:rsidR="00DA1E77">
        <w:fldChar w:fldCharType="end"/>
      </w:r>
      <w:r w:rsidR="00924C6D">
        <w:fldChar w:fldCharType="separate"/>
      </w:r>
      <w:r w:rsidR="00DA1E77">
        <w:rPr>
          <w:noProof/>
        </w:rPr>
        <w:t>[11]</w:t>
      </w:r>
      <w:r w:rsidR="00924C6D">
        <w:fldChar w:fldCharType="end"/>
      </w:r>
      <w:r w:rsidR="00924C6D">
        <w:t xml:space="preserve">; </w:t>
      </w:r>
    </w:p>
    <w:p w14:paraId="2C0A4126" w14:textId="3E6D1BD0" w:rsidR="00924C6D" w:rsidRDefault="00DB1702" w:rsidP="00924C6D">
      <w:pPr>
        <w:numPr>
          <w:ilvl w:val="0"/>
          <w:numId w:val="4"/>
        </w:numPr>
        <w:spacing w:after="0" w:line="360" w:lineRule="auto"/>
        <w:ind w:left="709" w:hanging="283"/>
        <w:jc w:val="both"/>
      </w:pPr>
      <w:r>
        <w:t>s</w:t>
      </w:r>
      <w:r w:rsidR="00924C6D">
        <w:t>plicing variants with lower prediction markers inspected in RNA leading to at least 10% of aberrant splicing;</w:t>
      </w:r>
    </w:p>
    <w:p w14:paraId="20720CFF" w14:textId="359725F1" w:rsidR="00924C6D" w:rsidRDefault="00DB1702" w:rsidP="00924C6D">
      <w:pPr>
        <w:numPr>
          <w:ilvl w:val="0"/>
          <w:numId w:val="4"/>
        </w:numPr>
        <w:spacing w:after="0" w:line="360" w:lineRule="auto"/>
        <w:ind w:left="709" w:hanging="283"/>
        <w:jc w:val="both"/>
      </w:pPr>
      <w:r>
        <w:t>v</w:t>
      </w:r>
      <w:r w:rsidR="00924C6D">
        <w:t xml:space="preserve">ariants classified </w:t>
      </w:r>
      <w:r w:rsidR="00924C6D" w:rsidRPr="009231CE">
        <w:t xml:space="preserve">in </w:t>
      </w:r>
      <w:proofErr w:type="spellStart"/>
      <w:r w:rsidR="00924C6D" w:rsidRPr="009231CE">
        <w:t>ClinVar</w:t>
      </w:r>
      <w:proofErr w:type="spellEnd"/>
      <w:r w:rsidR="00924C6D" w:rsidRPr="009231CE">
        <w:t xml:space="preserve"> database </w:t>
      </w:r>
      <w:r w:rsidR="00924C6D">
        <w:fldChar w:fldCharType="begin"/>
      </w:r>
      <w:r w:rsidR="00DA1E77">
        <w:instrText xml:space="preserve"> ADDIN EN.CITE &lt;EndNote&gt;&lt;Cite&gt;&lt;Author&gt;Landrum&lt;/Author&gt;&lt;Year&gt;2018&lt;/Year&gt;&lt;RecNum&gt;75&lt;/RecNum&gt;&lt;DisplayText&gt;[9]&lt;/DisplayText&gt;&lt;record&gt;&lt;rec-number&gt;75&lt;/rec-number&gt;&lt;foreign-keys&gt;&lt;key app="EN" db-id="v9s00w2270de2oep2zr5s9egvp0addwz9r20" timestamp="1648727667"&gt;75&lt;/key&gt;&lt;key app="ENWeb" db-id=""&gt;0&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s://www.ncbi.nlm.nih.gov/pubmed/29165669&lt;/url&gt;&lt;/related-urls&gt;&lt;/urls&gt;&lt;custom2&gt;PMC5753237&lt;/custom2&gt;&lt;electronic-resource-num&gt;10.1093/nar/gkx1153&lt;/electronic-resource-num&gt;&lt;/record&gt;&lt;/Cite&gt;&lt;/EndNote&gt;</w:instrText>
      </w:r>
      <w:r w:rsidR="00924C6D">
        <w:fldChar w:fldCharType="separate"/>
      </w:r>
      <w:r w:rsidR="00DA1E77">
        <w:rPr>
          <w:noProof/>
        </w:rPr>
        <w:t>[9]</w:t>
      </w:r>
      <w:r w:rsidR="00924C6D">
        <w:fldChar w:fldCharType="end"/>
      </w:r>
      <w:r w:rsidR="00924C6D">
        <w:t xml:space="preserve"> as pathogenic/likely pathogenic (at least two submitters).</w:t>
      </w:r>
    </w:p>
    <w:p w14:paraId="52696355" w14:textId="3C57B76D" w:rsidR="00924C6D" w:rsidRPr="00E90803" w:rsidRDefault="00924C6D" w:rsidP="00924C6D">
      <w:pPr>
        <w:spacing w:line="360" w:lineRule="auto"/>
        <w:jc w:val="both"/>
        <w:rPr>
          <w:b/>
          <w:bCs/>
        </w:rPr>
      </w:pPr>
      <w:r>
        <w:t>Prioritization resulted</w:t>
      </w:r>
      <w:r w:rsidRPr="0065090E">
        <w:t xml:space="preserve"> in identification of 1438 pathogenic/likely pathogenic variants that include 834 variants causing frameshift or premature termination, 93 missense variants previously reported in </w:t>
      </w:r>
      <w:proofErr w:type="spellStart"/>
      <w:r w:rsidRPr="0065090E">
        <w:t>ClinVar</w:t>
      </w:r>
      <w:proofErr w:type="spellEnd"/>
      <w:r w:rsidRPr="0065090E">
        <w:t xml:space="preserve"> as pathogenic/likely pathogenic, 34 start-loss variants, 182 splicing variants localized within the canonical splice site (</w:t>
      </w:r>
      <w:r w:rsidR="00254B89">
        <w:t>±</w:t>
      </w:r>
      <w:r w:rsidRPr="0065090E">
        <w:t xml:space="preserve"> 1-2 bp from the intron/exon boundary), and 295 variants predicted by </w:t>
      </w:r>
      <w:proofErr w:type="spellStart"/>
      <w:r w:rsidRPr="0065090E">
        <w:t>SPiP</w:t>
      </w:r>
      <w:proofErr w:type="spellEnd"/>
      <w:r w:rsidRPr="0065090E">
        <w:t xml:space="preserve">, and </w:t>
      </w:r>
      <w:proofErr w:type="spellStart"/>
      <w:r w:rsidRPr="0065090E">
        <w:t>SpliceAI</w:t>
      </w:r>
      <w:proofErr w:type="spellEnd"/>
      <w:r w:rsidRPr="0065090E">
        <w:t xml:space="preserve"> as deleterious.</w:t>
      </w:r>
    </w:p>
    <w:p w14:paraId="23285401" w14:textId="77777777" w:rsidR="00924C6D" w:rsidRDefault="00924C6D" w:rsidP="00924C6D">
      <w:pPr>
        <w:pStyle w:val="Heading2"/>
      </w:pPr>
      <w:r>
        <w:t>Copy number variation (CNV) analysis</w:t>
      </w:r>
    </w:p>
    <w:p w14:paraId="5D2B713E" w14:textId="2CA27641" w:rsidR="00924C6D" w:rsidRDefault="00924C6D" w:rsidP="00924C6D">
      <w:pPr>
        <w:spacing w:line="360" w:lineRule="auto"/>
        <w:jc w:val="both"/>
      </w:pPr>
      <w:r>
        <w:t xml:space="preserve">CNV analysis was coverage-based, performed using modified CNV kit as described previously </w:t>
      </w:r>
      <w:r>
        <w:fldChar w:fldCharType="begin">
          <w:fldData xml:space="preserve">PEVuZE5vdGU+PENpdGU+PEF1dGhvcj5Tb3VrdXBvdmE8L0F1dGhvcj48WWVhcj4yMDE4PC9ZZWFy
PjxSZWNOdW0+NDQ8L1JlY051bT48RGlzcGxheVRleHQ+WzFdPC9EaXNwbGF5VGV4dD48cmVjb3Jk
PjxyZWMtbnVtYmVyPjQ0PC9yZWMtbnVtYmVyPjxmb3JlaWduLWtleXM+PGtleSBhcHA9IkVOIiBk
Yi1pZD0idjlzMDB3MjI3MGRlMm9lcDJ6cjVzOWVndnAwYWRkd3o5cjIwIiB0aW1lc3RhbXA9IjE2
MDMxOTkzNTIiPjQ0PC9rZXk+PGtleSBhcHA9IkVOV2ViIiBkYi1pZD0iIj4wPC9rZXk+PC9mb3Jl
aWduLWtleXM+PHJlZi10eXBlIG5hbWU9IkpvdXJuYWwgQXJ0aWNsZSI+MTc8L3JlZi10eXBlPjxj
b250cmlidXRvcnM+PGF1dGhvcnM+PGF1dGhvcj5Tb3VrdXBvdmEsIEouPC9hdXRob3I+PGF1dGhv
cj5aZW1hbmtvdmEsIFAuPC9hdXRob3I+PGF1dGhvcj5MaG90b3ZhLCBLLjwvYXV0aG9yPjxhdXRo
b3I+SmFuYXRvdmEsIE0uPC9hdXRob3I+PGF1dGhvcj5Cb3JlY2thLCBNLjwvYXV0aG9yPjxhdXRo
b3I+U3RvbGFyb3ZhLCBMLjwvYXV0aG9yPjxhdXRob3I+TGhvdGEsIEYuPC9hdXRob3I+PGF1dGhv
cj5Gb3JldG92YSwgTC48L2F1dGhvcj48YXV0aG9yPk1hY2hhY2tvdmEsIEUuPC9hdXRob3I+PGF1
dGhvcj5TdHJhbmVja3ksIFYuPC9hdXRob3I+PGF1dGhvcj5UYXZhbmR6aXMsIFMuPC9hdXRob3I+
PGF1dGhvcj5LbGVpYmxvdmEsIFAuPC9hdXRob3I+PGF1dGhvcj5Wb2NrYSwgTS48L2F1dGhvcj48
YXV0aG9yPkhhcnRtYW5ub3ZhLCBILjwvYXV0aG9yPjxhdXRob3I+SG9kYW5vdmEsIEsuPC9hdXRo
b3I+PGF1dGhvcj5LbW9jaCwgUy48L2F1dGhvcj48YXV0aG9yPktsZWlibCwgWi48L2F1dGhvcj48
L2F1dGhvcnM+PC9jb250cmlidXRvcnM+PGF1dGgtYWRkcmVzcz5JbnN0aXR1dGUgb2YgQmlvY2hl
bWlzdHJ5IGFuZCBFeHBlcmltZW50YWwgT25jb2xvZ3ksIEZpcnN0IEZhY3VsdHkgb2YgTWVkaWNp
bmUsIENoYXJsZXMgVW5pdmVyc2l0eSwgUHJhZ3VlLCBDemVjaCBSZXB1YmxpYy4mI3hEO0NlbnRy
ZSBmb3IgTWVkaWNhbCBHZW5ldGljcyBhbmQgUmVwcm9kdWN0aXZlIE1lZGljaW5lLCBHZW5uZXQs
IFByYWd1ZSwgQ3plY2ggUmVwdWJsaWMuJiN4RDtEZXBhcnRtZW50IG9mIENhbmNlciBFcGlkZW1p
b2xvZ3kgYW5kIEdlbmV0aWNzLCBNYXNhcnlrIE1lbW9yaWFsIENhbmNlciBJbnN0aXR1dGUsIEJy
bm8sIEN6ZWNoIFJlcHVibGljLiYjeEQ7UmVzZWFyY2ggVW5pdCBmb3IgUmFyZSBEaXNlYXNlcywg
RGVwYXJ0bWVudCBvZiBQYWVkaWF0cmljcyBhbmQgQWRvbGVzY2VudCBNZWRpY2luZSwgRmlyc3Qg
RmFjdWx0eSBvZiBNZWRpY2luZSwgQ2hhcmxlcyBVbml2ZXJzaXR5IGFuZCBHZW5lcmFsIFVuaXZl
cnNpdHkgSG9zcGl0YWwgaW4gUHJhZ3VlLCBQcmFndWUsIEN6ZWNoIFJlcHVibGljLiYjeEQ7RGVw
YXJ0bWVudCBvZiBNZWRpY2FsIEdlbmV0aWNzLCBBR0VMIExhYm9yYXRvcmllcywgQUdFTCBSZXNl
YXJjaCBhbmQgVHJhaW5pbmcgSW5zdGl0dXRlLCBOb3Z5IEppY2luLCBDemVjaCBSZXB1YmxpYy4m
I3hEO0luc3RpdHV0ZSBvZiBCaW9sb2d5IGFuZCBNZWRpY2FsIEdlbmV0aWNzLCBGaXJzdCBGYWN1
bHR5IG9mIE1lZGljaW5lLCBDaGFybGVzIFVuaXZlcnNpdHkgYW5kIEdlbmVyYWwgVW5pdmVyc2l0
eSBIb3NwaXRhbCBpbiBQcmFndWUsIFByYWd1ZSwgQ3plY2ggUmVwdWJsaWMuJiN4RDtEZXBhcnRt
ZW50IG9mIE9uY29sb2d5LCBGaXJzdCBGYWN1bHR5IG9mIE1lZGljaW5lLCBDaGFybGVzIFVuaXZl
cnNpdHkgYW5kIEdlbmVyYWwgVW5pdmVyc2l0eSBIb3NwaXRhbCBpbiBQcmFndWUsIFByYWd1ZSwg
Q3plY2ggUmVwdWJsaWMuPC9hdXRoLWFkZHJlc3M+PHRpdGxlcz48dGl0bGU+VmFsaWRhdGlvbiBv
ZiBDWkVDQU5DQSAoQ1pFY2ggQ0FuY2VyIHBhTmVsIGZvciBDbGluaWNhbCBBcHBsaWNhdGlvbikg
Zm9yIHRhcmdldGVkIE5HUy1iYXNlZCBhbmFseXNpcyBvZiBoZXJlZGl0YXJ5IGNhbmNlciBzeW5k
cm9tZXM8L3RpdGxlPjxzZWNvbmRhcnktdGl0bGU+UExvUyBPbmU8L3NlY29uZGFyeS10aXRsZT48
L3RpdGxlcz48cGVyaW9kaWNhbD48ZnVsbC10aXRsZT5QTG9TIE9uZTwvZnVsbC10aXRsZT48L3Bl
cmlvZGljYWw+PHBhZ2VzPmUwMTk1NzYxPC9wYWdlcz48dm9sdW1lPjEzPC92b2x1bWU+PG51bWJl
cj40PC9udW1iZXI+PGtleXdvcmRzPjxrZXl3b3JkPipCaW9tYXJrZXJzLCBUdW1vcjwva2V5d29y
ZD48a2V5d29yZD5Db21wdXRhdGlvbmFsIEJpb2xvZ3kvbWV0aG9kczwva2V5d29yZD48a2V5d29y
ZD5ETkEgQ29weSBOdW1iZXIgVmFyaWF0aW9uczwva2V5d29yZD48a2V5d29yZD5GZW1hbGU8L2tl
eXdvcmQ+PGtleXdvcmQ+R2VuZXRpYyBBc3NvY2lhdGlvbiBTdHVkaWVzPC9rZXl3b3JkPjxrZXl3
b3JkPkdlbmV0aWMgUHJlZGlzcG9zaXRpb24gdG8gRGlzZWFzZTwva2V5d29yZD48a2V5d29yZD5H
ZW5ldGljIFRlc3Rpbmc8L2tleXdvcmQ+PGtleXdvcmQ+KkhpZ2gtVGhyb3VnaHB1dCBOdWNsZW90
aWRlIFNlcXVlbmNpbmcvbWV0aG9kcy9zdGFuZGFyZHM8L2tleXdvcmQ+PGtleXdvcmQ+SHVtYW5z
PC9rZXl3b3JkPjxrZXl3b3JkPklOREVMIE11dGF0aW9uPC9rZXl3b3JkPjxrZXl3b3JkPk1hbGU8
L2tleXdvcmQ+PGtleXdvcmQ+TXV0YXRpb248L2tleXdvcmQ+PGtleXdvcmQ+TmVvcGxhc3RpYyBT
eW5kcm9tZXMsIEhlcmVkaXRhcnkvKmdlbmV0aWNzPC9rZXl3b3JkPjxrZXl3b3JkPlJlcHJvZHVj
aWJpbGl0eSBvZiBSZXN1bHRzPC9rZXl3b3JkPjxrZXl3b3JkPlNlbnNpdGl2aXR5IGFuZCBTcGVj
aWZpY2l0eTwva2V5d29yZD48L2tleXdvcmRzPjxkYXRlcz48eWVhcj4yMDE4PC95ZWFyPjwvZGF0
ZXM+PGlzYm4+MTkzMi02MjAzIChFbGVjdHJvbmljKSYjeEQ7MTkzMi02MjAzIChMaW5raW5nKTwv
aXNibj48YWNjZXNzaW9uLW51bT4yOTY0OTI2MzwvYWNjZXNzaW9uLW51bT48dXJscz48cmVsYXRl
ZC11cmxzPjx1cmw+aHR0cHM6Ly93d3cubmNiaS5ubG0ubmloLmdvdi9wdWJtZWQvMjk2NDkyNjM8
L3VybD48dXJsPmh0dHBzOi8vd3d3Lm5jYmkubmxtLm5paC5nb3YvcG1jL2FydGljbGVzL1BNQzU4
OTY5OTUvcGRmL3BvbmUuMDE5NTc2MS5wZGY8L3VybD48L3JlbGF0ZWQtdXJscz48L3VybHM+PGN1
c3RvbTI+UE1DNTg5Njk5NTwvY3VzdG9tMj48ZWxlY3Ryb25pYy1yZXNvdXJjZS1udW0+MTAuMTM3
MS9qb3VybmFsLnBvbmUuMDE5NTc2MTwvZWxlY3Ryb25pYy1yZXNvdXJjZS1udW0+PC9yZWNvcmQ+
PC9DaXRlPjwvRW5kTm90ZT5=
</w:fldData>
        </w:fldChar>
      </w:r>
      <w:r w:rsidR="00ED7B2C">
        <w:instrText xml:space="preserve"> ADDIN EN.CITE </w:instrText>
      </w:r>
      <w:r w:rsidR="00ED7B2C">
        <w:fldChar w:fldCharType="begin">
          <w:fldData xml:space="preserve">PEVuZE5vdGU+PENpdGU+PEF1dGhvcj5Tb3VrdXBvdmE8L0F1dGhvcj48WWVhcj4yMDE4PC9ZZWFy
PjxSZWNOdW0+NDQ8L1JlY051bT48RGlzcGxheVRleHQ+WzFdPC9EaXNwbGF5VGV4dD48cmVjb3Jk
PjxyZWMtbnVtYmVyPjQ0PC9yZWMtbnVtYmVyPjxmb3JlaWduLWtleXM+PGtleSBhcHA9IkVOIiBk
Yi1pZD0idjlzMDB3MjI3MGRlMm9lcDJ6cjVzOWVndnAwYWRkd3o5cjIwIiB0aW1lc3RhbXA9IjE2
MDMxOTkzNTIiPjQ0PC9rZXk+PGtleSBhcHA9IkVOV2ViIiBkYi1pZD0iIj4wPC9rZXk+PC9mb3Jl
aWduLWtleXM+PHJlZi10eXBlIG5hbWU9IkpvdXJuYWwgQXJ0aWNsZSI+MTc8L3JlZi10eXBlPjxj
b250cmlidXRvcnM+PGF1dGhvcnM+PGF1dGhvcj5Tb3VrdXBvdmEsIEouPC9hdXRob3I+PGF1dGhv
cj5aZW1hbmtvdmEsIFAuPC9hdXRob3I+PGF1dGhvcj5MaG90b3ZhLCBLLjwvYXV0aG9yPjxhdXRo
b3I+SmFuYXRvdmEsIE0uPC9hdXRob3I+PGF1dGhvcj5Cb3JlY2thLCBNLjwvYXV0aG9yPjxhdXRo
b3I+U3RvbGFyb3ZhLCBMLjwvYXV0aG9yPjxhdXRob3I+TGhvdGEsIEYuPC9hdXRob3I+PGF1dGhv
cj5Gb3JldG92YSwgTC48L2F1dGhvcj48YXV0aG9yPk1hY2hhY2tvdmEsIEUuPC9hdXRob3I+PGF1
dGhvcj5TdHJhbmVja3ksIFYuPC9hdXRob3I+PGF1dGhvcj5UYXZhbmR6aXMsIFMuPC9hdXRob3I+
PGF1dGhvcj5LbGVpYmxvdmEsIFAuPC9hdXRob3I+PGF1dGhvcj5Wb2NrYSwgTS48L2F1dGhvcj48
YXV0aG9yPkhhcnRtYW5ub3ZhLCBILjwvYXV0aG9yPjxhdXRob3I+SG9kYW5vdmEsIEsuPC9hdXRo
b3I+PGF1dGhvcj5LbW9jaCwgUy48L2F1dGhvcj48YXV0aG9yPktsZWlibCwgWi48L2F1dGhvcj48
L2F1dGhvcnM+PC9jb250cmlidXRvcnM+PGF1dGgtYWRkcmVzcz5JbnN0aXR1dGUgb2YgQmlvY2hl
bWlzdHJ5IGFuZCBFeHBlcmltZW50YWwgT25jb2xvZ3ksIEZpcnN0IEZhY3VsdHkgb2YgTWVkaWNp
bmUsIENoYXJsZXMgVW5pdmVyc2l0eSwgUHJhZ3VlLCBDemVjaCBSZXB1YmxpYy4mI3hEO0NlbnRy
ZSBmb3IgTWVkaWNhbCBHZW5ldGljcyBhbmQgUmVwcm9kdWN0aXZlIE1lZGljaW5lLCBHZW5uZXQs
IFByYWd1ZSwgQ3plY2ggUmVwdWJsaWMuJiN4RDtEZXBhcnRtZW50IG9mIENhbmNlciBFcGlkZW1p
b2xvZ3kgYW5kIEdlbmV0aWNzLCBNYXNhcnlrIE1lbW9yaWFsIENhbmNlciBJbnN0aXR1dGUsIEJy
bm8sIEN6ZWNoIFJlcHVibGljLiYjeEQ7UmVzZWFyY2ggVW5pdCBmb3IgUmFyZSBEaXNlYXNlcywg
RGVwYXJ0bWVudCBvZiBQYWVkaWF0cmljcyBhbmQgQWRvbGVzY2VudCBNZWRpY2luZSwgRmlyc3Qg
RmFjdWx0eSBvZiBNZWRpY2luZSwgQ2hhcmxlcyBVbml2ZXJzaXR5IGFuZCBHZW5lcmFsIFVuaXZl
cnNpdHkgSG9zcGl0YWwgaW4gUHJhZ3VlLCBQcmFndWUsIEN6ZWNoIFJlcHVibGljLiYjeEQ7RGVw
YXJ0bWVudCBvZiBNZWRpY2FsIEdlbmV0aWNzLCBBR0VMIExhYm9yYXRvcmllcywgQUdFTCBSZXNl
YXJjaCBhbmQgVHJhaW5pbmcgSW5zdGl0dXRlLCBOb3Z5IEppY2luLCBDemVjaCBSZXB1YmxpYy4m
I3hEO0luc3RpdHV0ZSBvZiBCaW9sb2d5IGFuZCBNZWRpY2FsIEdlbmV0aWNzLCBGaXJzdCBGYWN1
bHR5IG9mIE1lZGljaW5lLCBDaGFybGVzIFVuaXZlcnNpdHkgYW5kIEdlbmVyYWwgVW5pdmVyc2l0
eSBIb3NwaXRhbCBpbiBQcmFndWUsIFByYWd1ZSwgQ3plY2ggUmVwdWJsaWMuJiN4RDtEZXBhcnRt
ZW50IG9mIE9uY29sb2d5LCBGaXJzdCBGYWN1bHR5IG9mIE1lZGljaW5lLCBDaGFybGVzIFVuaXZl
cnNpdHkgYW5kIEdlbmVyYWwgVW5pdmVyc2l0eSBIb3NwaXRhbCBpbiBQcmFndWUsIFByYWd1ZSwg
Q3plY2ggUmVwdWJsaWMuPC9hdXRoLWFkZHJlc3M+PHRpdGxlcz48dGl0bGU+VmFsaWRhdGlvbiBv
ZiBDWkVDQU5DQSAoQ1pFY2ggQ0FuY2VyIHBhTmVsIGZvciBDbGluaWNhbCBBcHBsaWNhdGlvbikg
Zm9yIHRhcmdldGVkIE5HUy1iYXNlZCBhbmFseXNpcyBvZiBoZXJlZGl0YXJ5IGNhbmNlciBzeW5k
cm9tZXM8L3RpdGxlPjxzZWNvbmRhcnktdGl0bGU+UExvUyBPbmU8L3NlY29uZGFyeS10aXRsZT48
L3RpdGxlcz48cGVyaW9kaWNhbD48ZnVsbC10aXRsZT5QTG9TIE9uZTwvZnVsbC10aXRsZT48L3Bl
cmlvZGljYWw+PHBhZ2VzPmUwMTk1NzYxPC9wYWdlcz48dm9sdW1lPjEzPC92b2x1bWU+PG51bWJl
cj40PC9udW1iZXI+PGtleXdvcmRzPjxrZXl3b3JkPipCaW9tYXJrZXJzLCBUdW1vcjwva2V5d29y
ZD48a2V5d29yZD5Db21wdXRhdGlvbmFsIEJpb2xvZ3kvbWV0aG9kczwva2V5d29yZD48a2V5d29y
ZD5ETkEgQ29weSBOdW1iZXIgVmFyaWF0aW9uczwva2V5d29yZD48a2V5d29yZD5GZW1hbGU8L2tl
eXdvcmQ+PGtleXdvcmQ+R2VuZXRpYyBBc3NvY2lhdGlvbiBTdHVkaWVzPC9rZXl3b3JkPjxrZXl3
b3JkPkdlbmV0aWMgUHJlZGlzcG9zaXRpb24gdG8gRGlzZWFzZTwva2V5d29yZD48a2V5d29yZD5H
ZW5ldGljIFRlc3Rpbmc8L2tleXdvcmQ+PGtleXdvcmQ+KkhpZ2gtVGhyb3VnaHB1dCBOdWNsZW90
aWRlIFNlcXVlbmNpbmcvbWV0aG9kcy9zdGFuZGFyZHM8L2tleXdvcmQ+PGtleXdvcmQ+SHVtYW5z
PC9rZXl3b3JkPjxrZXl3b3JkPklOREVMIE11dGF0aW9uPC9rZXl3b3JkPjxrZXl3b3JkPk1hbGU8
L2tleXdvcmQ+PGtleXdvcmQ+TXV0YXRpb248L2tleXdvcmQ+PGtleXdvcmQ+TmVvcGxhc3RpYyBT
eW5kcm9tZXMsIEhlcmVkaXRhcnkvKmdlbmV0aWNzPC9rZXl3b3JkPjxrZXl3b3JkPlJlcHJvZHVj
aWJpbGl0eSBvZiBSZXN1bHRzPC9rZXl3b3JkPjxrZXl3b3JkPlNlbnNpdGl2aXR5IGFuZCBTcGVj
aWZpY2l0eTwva2V5d29yZD48L2tleXdvcmRzPjxkYXRlcz48eWVhcj4yMDE4PC95ZWFyPjwvZGF0
ZXM+PGlzYm4+MTkzMi02MjAzIChFbGVjdHJvbmljKSYjeEQ7MTkzMi02MjAzIChMaW5raW5nKTwv
aXNibj48YWNjZXNzaW9uLW51bT4yOTY0OTI2MzwvYWNjZXNzaW9uLW51bT48dXJscz48cmVsYXRl
ZC11cmxzPjx1cmw+aHR0cHM6Ly93d3cubmNiaS5ubG0ubmloLmdvdi9wdWJtZWQvMjk2NDkyNjM8
L3VybD48dXJsPmh0dHBzOi8vd3d3Lm5jYmkubmxtLm5paC5nb3YvcG1jL2FydGljbGVzL1BNQzU4
OTY5OTUvcGRmL3BvbmUuMDE5NTc2MS5wZGY8L3VybD48L3JlbGF0ZWQtdXJscz48L3VybHM+PGN1
c3RvbTI+UE1DNTg5Njk5NTwvY3VzdG9tMj48ZWxlY3Ryb25pYy1yZXNvdXJjZS1udW0+MTAuMTM3
MS9qb3VybmFsLnBvbmUuMDE5NTc2MTwvZWxlY3Ryb25pYy1yZXNvdXJjZS1udW0+PC9yZWNvcmQ+
PC9DaXRlPjwvRW5kTm90ZT5=
</w:fldData>
        </w:fldChar>
      </w:r>
      <w:r w:rsidR="00ED7B2C">
        <w:instrText xml:space="preserve"> ADDIN EN.CITE.DATA </w:instrText>
      </w:r>
      <w:r w:rsidR="00ED7B2C">
        <w:fldChar w:fldCharType="end"/>
      </w:r>
      <w:r>
        <w:fldChar w:fldCharType="separate"/>
      </w:r>
      <w:r w:rsidR="0092646B">
        <w:rPr>
          <w:noProof/>
        </w:rPr>
        <w:t>[1]</w:t>
      </w:r>
      <w:r>
        <w:fldChar w:fldCharType="end"/>
      </w:r>
      <w:r>
        <w:t xml:space="preserve">. We prioritized events with the normalized CNV score &lt;-0.8 or &gt;0.8 for deletion and duplication, respectively, that occurred in ≤2 patients and were absent in </w:t>
      </w:r>
      <w:r w:rsidR="006A413B">
        <w:t>super-</w:t>
      </w:r>
      <w:r>
        <w:t xml:space="preserve">controls; patients with &gt;8000 events were excluded. We obtained 2316 events. To avoid high false positivity, only events affecting ≥2 exons </w:t>
      </w:r>
      <w:r>
        <w:lastRenderedPageBreak/>
        <w:t>were considered. W</w:t>
      </w:r>
      <w:r w:rsidRPr="002E26C9">
        <w:t>hole gene duplication of duplication affecting cDNA boundaries were considered VUS</w:t>
      </w:r>
      <w:r>
        <w:t>.</w:t>
      </w:r>
    </w:p>
    <w:p w14:paraId="66A45148" w14:textId="545427B9" w:rsidR="00924C6D" w:rsidRPr="0009209D" w:rsidRDefault="00924C6D" w:rsidP="00924C6D">
      <w:pPr>
        <w:spacing w:line="360" w:lineRule="auto"/>
        <w:jc w:val="both"/>
      </w:pPr>
      <w:r>
        <w:t>CNV prioritization resulted</w:t>
      </w:r>
      <w:r w:rsidRPr="0065090E">
        <w:t xml:space="preserve"> in identification of 40 patients with suspicious deletions and 6 patients with suspicious duplications of two or more exons in the same gene. The suspicious CNV were manually inspected in IGV having, finally, selected 15 CNV (14 deletions and 1 duplication) in 17 patients (two patients harbored the same large deletion in </w:t>
      </w:r>
      <w:r w:rsidRPr="0065090E">
        <w:rPr>
          <w:i/>
        </w:rPr>
        <w:t>CHEK2</w:t>
      </w:r>
      <w:r w:rsidRPr="0065090E">
        <w:t xml:space="preserve"> and </w:t>
      </w:r>
      <w:r w:rsidRPr="0065090E">
        <w:rPr>
          <w:i/>
        </w:rPr>
        <w:t>ACAD11).</w:t>
      </w:r>
      <w:r w:rsidRPr="0065090E">
        <w:t xml:space="preserve"> In addition, 5 CNV (all deletions) in 5 patients </w:t>
      </w:r>
      <w:r>
        <w:t xml:space="preserve">were identified among </w:t>
      </w:r>
      <w:r w:rsidRPr="0009209D">
        <w:t>RNA events (Suppleme</w:t>
      </w:r>
      <w:r w:rsidR="009B33C6" w:rsidRPr="0009209D">
        <w:t>n</w:t>
      </w:r>
      <w:r w:rsidRPr="0009209D">
        <w:t>tary Table S3).</w:t>
      </w:r>
    </w:p>
    <w:p w14:paraId="4BC02D51" w14:textId="089190B9" w:rsidR="00924C6D" w:rsidRDefault="00924C6D" w:rsidP="00924C6D">
      <w:pPr>
        <w:pStyle w:val="Heading2"/>
      </w:pPr>
      <w:r w:rsidRPr="00E1674D">
        <w:t>RNA</w:t>
      </w:r>
      <w:r>
        <w:t xml:space="preserve"> events</w:t>
      </w:r>
    </w:p>
    <w:p w14:paraId="269750CC" w14:textId="77777777" w:rsidR="00924C6D" w:rsidRPr="00AB282E" w:rsidRDefault="00924C6D" w:rsidP="00924C6D">
      <w:pPr>
        <w:spacing w:after="0" w:line="360" w:lineRule="auto"/>
      </w:pPr>
      <w:r>
        <w:t xml:space="preserve">Identified splicing events in RNA were filtered out according to the following criteria: </w:t>
      </w:r>
    </w:p>
    <w:p w14:paraId="160369D2" w14:textId="535DA0A7" w:rsidR="00924C6D" w:rsidRPr="00651762" w:rsidRDefault="00DB1702" w:rsidP="00924C6D">
      <w:pPr>
        <w:numPr>
          <w:ilvl w:val="0"/>
          <w:numId w:val="5"/>
        </w:numPr>
        <w:spacing w:after="0" w:line="360" w:lineRule="auto"/>
      </w:pPr>
      <w:r>
        <w:t>n</w:t>
      </w:r>
      <w:r w:rsidR="00924C6D" w:rsidRPr="00651762">
        <w:t xml:space="preserve">umber of junction carriers among </w:t>
      </w:r>
      <w:r w:rsidR="006A413B">
        <w:t xml:space="preserve">non-cancer </w:t>
      </w:r>
      <w:r w:rsidR="00924C6D" w:rsidRPr="00651762">
        <w:t>controls is &gt;1;</w:t>
      </w:r>
    </w:p>
    <w:p w14:paraId="1BFF4A40" w14:textId="49E9121D" w:rsidR="00924C6D" w:rsidRPr="00651762" w:rsidRDefault="00DB1702" w:rsidP="00924C6D">
      <w:pPr>
        <w:numPr>
          <w:ilvl w:val="0"/>
          <w:numId w:val="5"/>
        </w:numPr>
        <w:spacing w:after="0" w:line="360" w:lineRule="auto"/>
      </w:pPr>
      <w:r>
        <w:t>n</w:t>
      </w:r>
      <w:r w:rsidR="00924C6D" w:rsidRPr="00651762">
        <w:t>umber of junction carriers among patients is &gt;3;</w:t>
      </w:r>
    </w:p>
    <w:p w14:paraId="2BD02C21" w14:textId="08C72141" w:rsidR="00924C6D" w:rsidRPr="00651762" w:rsidRDefault="00DB1702" w:rsidP="00924C6D">
      <w:pPr>
        <w:numPr>
          <w:ilvl w:val="0"/>
          <w:numId w:val="5"/>
        </w:numPr>
        <w:spacing w:after="0" w:line="360" w:lineRule="auto"/>
      </w:pPr>
      <w:r>
        <w:t>t</w:t>
      </w:r>
      <w:r w:rsidR="00924C6D" w:rsidRPr="00651762">
        <w:t xml:space="preserve">he number of patients, </w:t>
      </w:r>
      <w:r w:rsidR="00924C6D">
        <w:t>in</w:t>
      </w:r>
      <w:r w:rsidR="00924C6D" w:rsidRPr="00651762">
        <w:t xml:space="preserve"> which the number of events is supported by ≥3 junctions, is &lt;1;</w:t>
      </w:r>
    </w:p>
    <w:p w14:paraId="6C39AE46" w14:textId="7E094CF9" w:rsidR="00924C6D" w:rsidRPr="00651762" w:rsidRDefault="00DB1702" w:rsidP="00924C6D">
      <w:pPr>
        <w:numPr>
          <w:ilvl w:val="0"/>
          <w:numId w:val="5"/>
        </w:numPr>
        <w:spacing w:after="0" w:line="360" w:lineRule="auto"/>
      </w:pPr>
      <w:r>
        <w:t>i</w:t>
      </w:r>
      <w:r w:rsidR="00924C6D" w:rsidRPr="00651762">
        <w:t>mpact/function includes “annotated” or “present in another isoform”;</w:t>
      </w:r>
    </w:p>
    <w:p w14:paraId="7BDFADC9" w14:textId="1A4CDFC0" w:rsidR="00924C6D" w:rsidRPr="00651762" w:rsidRDefault="00DB1702" w:rsidP="00924C6D">
      <w:pPr>
        <w:numPr>
          <w:ilvl w:val="0"/>
          <w:numId w:val="5"/>
        </w:numPr>
        <w:spacing w:after="0" w:line="360" w:lineRule="auto"/>
      </w:pPr>
      <w:r>
        <w:t>t</w:t>
      </w:r>
      <w:r w:rsidR="00924C6D" w:rsidRPr="00651762">
        <w:t>he number of junctions among patients &lt;5.</w:t>
      </w:r>
    </w:p>
    <w:p w14:paraId="4F1AE9AF" w14:textId="77777777" w:rsidR="00924C6D" w:rsidRDefault="00924C6D" w:rsidP="00924C6D">
      <w:pPr>
        <w:spacing w:after="0" w:line="360" w:lineRule="auto"/>
      </w:pPr>
    </w:p>
    <w:p w14:paraId="5683CD8B" w14:textId="77777777" w:rsidR="00924C6D" w:rsidRDefault="00924C6D" w:rsidP="00924C6D">
      <w:pPr>
        <w:spacing w:after="0" w:line="360" w:lineRule="auto"/>
      </w:pPr>
      <w:r>
        <w:t xml:space="preserve">Subsequently, </w:t>
      </w:r>
      <w:r w:rsidR="00392348">
        <w:t xml:space="preserve">prioritized </w:t>
      </w:r>
      <w:r>
        <w:t xml:space="preserve">events were </w:t>
      </w:r>
      <w:r w:rsidR="00392348">
        <w:t xml:space="preserve">classified pathogenic/likely pathogenic when fulfilling the </w:t>
      </w:r>
      <w:r>
        <w:t>following criteria</w:t>
      </w:r>
      <w:r w:rsidR="00392348">
        <w:t>:</w:t>
      </w:r>
    </w:p>
    <w:p w14:paraId="197127B6" w14:textId="4DA7BA8B" w:rsidR="00924C6D" w:rsidRDefault="00DB1702" w:rsidP="009B33C6">
      <w:pPr>
        <w:numPr>
          <w:ilvl w:val="0"/>
          <w:numId w:val="3"/>
        </w:numPr>
        <w:spacing w:after="0" w:line="360" w:lineRule="auto"/>
        <w:jc w:val="both"/>
      </w:pPr>
      <w:r>
        <w:t>f</w:t>
      </w:r>
      <w:r w:rsidR="00924C6D">
        <w:t xml:space="preserve">iltered RNA events were matched based on the gene and chromosome coordinates to the filtered SNP DNA variants in each patient. Matched events/variants were inspected in IGV and evaluated whether the RNA event is aberrant and connected to the DNA variant. DNA variants leading to either </w:t>
      </w:r>
      <w:proofErr w:type="spellStart"/>
      <w:r w:rsidR="00924C6D">
        <w:t>outframe</w:t>
      </w:r>
      <w:proofErr w:type="spellEnd"/>
      <w:r w:rsidR="00924C6D">
        <w:t xml:space="preserve">, or </w:t>
      </w:r>
      <w:proofErr w:type="spellStart"/>
      <w:r w:rsidR="00924C6D">
        <w:t>inframe</w:t>
      </w:r>
      <w:proofErr w:type="spellEnd"/>
      <w:r w:rsidR="00924C6D">
        <w:t xml:space="preserve"> containing functional domain, alternative 5’, or 3’ splice site, exon skipping or novel exon in at least </w:t>
      </w:r>
      <w:r w:rsidR="00924C6D" w:rsidRPr="00123F25">
        <w:t>10</w:t>
      </w:r>
      <w:r w:rsidR="00254B89">
        <w:t xml:space="preserve"> </w:t>
      </w:r>
      <w:r w:rsidR="00924C6D" w:rsidRPr="00123F25">
        <w:t>% of the present splicing events were considered pathogenic/likely pathogenic.</w:t>
      </w:r>
    </w:p>
    <w:p w14:paraId="250D3F45" w14:textId="4B991300" w:rsidR="00924C6D" w:rsidRPr="00123F25" w:rsidRDefault="00DB1702" w:rsidP="009B33C6">
      <w:pPr>
        <w:numPr>
          <w:ilvl w:val="0"/>
          <w:numId w:val="3"/>
        </w:numPr>
        <w:spacing w:after="0" w:line="360" w:lineRule="auto"/>
        <w:jc w:val="both"/>
      </w:pPr>
      <w:r>
        <w:t>f</w:t>
      </w:r>
      <w:r w:rsidR="00924C6D">
        <w:t xml:space="preserve">iltered RNA events present in ≥10 reads in patients and, at the same time, in junction fraction ≥0.2 in at least 1 patient and not present in </w:t>
      </w:r>
      <w:r w:rsidR="006A413B">
        <w:t xml:space="preserve">non-cancer </w:t>
      </w:r>
      <w:r w:rsidR="00924C6D">
        <w:t xml:space="preserve">controls were inspected in IGV and evaluated whether the RNA event is aberrant and, if possible, connected to a DNA variant (SNP, or CNV). RNA events that were either </w:t>
      </w:r>
      <w:proofErr w:type="spellStart"/>
      <w:r w:rsidR="00924C6D">
        <w:t>outframe</w:t>
      </w:r>
      <w:proofErr w:type="spellEnd"/>
      <w:r w:rsidR="00924C6D">
        <w:t xml:space="preserve">, or </w:t>
      </w:r>
      <w:proofErr w:type="spellStart"/>
      <w:r w:rsidR="00924C6D">
        <w:t>inframe</w:t>
      </w:r>
      <w:proofErr w:type="spellEnd"/>
      <w:r w:rsidR="00924C6D">
        <w:t xml:space="preserve"> containing functional domain, alternative 5’, or 3’ splice site, exon skipping or novel exon in at least </w:t>
      </w:r>
      <w:r w:rsidR="00924C6D" w:rsidRPr="00123F25">
        <w:t>10</w:t>
      </w:r>
      <w:r w:rsidR="00254B89">
        <w:t xml:space="preserve"> </w:t>
      </w:r>
      <w:r w:rsidR="00924C6D" w:rsidRPr="00123F25">
        <w:t>% of the present splicing events were considered pathogenic/likely pathogenic.</w:t>
      </w:r>
      <w:r w:rsidR="00924C6D">
        <w:t xml:space="preserve"> </w:t>
      </w:r>
    </w:p>
    <w:p w14:paraId="0840FEDB" w14:textId="3AE25349" w:rsidR="00924C6D" w:rsidRDefault="00924C6D" w:rsidP="00392348">
      <w:pPr>
        <w:spacing w:after="0" w:line="360" w:lineRule="auto"/>
        <w:jc w:val="both"/>
      </w:pPr>
      <w:r>
        <w:t xml:space="preserve">Prioritized RNA events </w:t>
      </w:r>
      <w:r w:rsidR="00F30B72">
        <w:t>caused by identified</w:t>
      </w:r>
      <w:r>
        <w:t xml:space="preserve"> DNA variants (SNP or CNV) were added to the list of pathogenic/likely pathogenic variants used for further </w:t>
      </w:r>
      <w:r w:rsidRPr="0009209D">
        <w:t>analyses (Suppleme</w:t>
      </w:r>
      <w:r w:rsidR="009B33C6" w:rsidRPr="0009209D">
        <w:t>n</w:t>
      </w:r>
      <w:r w:rsidRPr="0009209D">
        <w:t xml:space="preserve">tary Table </w:t>
      </w:r>
      <w:r w:rsidR="00392348" w:rsidRPr="0009209D">
        <w:t>S3</w:t>
      </w:r>
      <w:r w:rsidRPr="0009209D">
        <w:t>).</w:t>
      </w:r>
      <w:r w:rsidR="00392348" w:rsidRPr="0009209D">
        <w:t xml:space="preserve"> </w:t>
      </w:r>
      <w:r w:rsidRPr="0009209D">
        <w:t>Altogether</w:t>
      </w:r>
      <w:r w:rsidRPr="0065090E">
        <w:t xml:space="preserve">, 55 RNA events resulting in alternative 5’/3’ splice site, exon skipping, or novel exon formation were considered pathogenic/likely pathogenic. In 48 cases, the DNA variant causing aberrant splicing was identified including 22 variants close to the intron/exon boundary, but out of the canonical splice site (in the position </w:t>
      </w:r>
      <w:r w:rsidR="00254B89">
        <w:t>±</w:t>
      </w:r>
      <w:r w:rsidRPr="0065090E">
        <w:t xml:space="preserve">3 up to 14 bp), 13 missense, or synonymous </w:t>
      </w:r>
      <w:proofErr w:type="spellStart"/>
      <w:r w:rsidRPr="0065090E">
        <w:t>exonic</w:t>
      </w:r>
      <w:proofErr w:type="spellEnd"/>
      <w:r w:rsidRPr="0065090E">
        <w:t xml:space="preserve"> variants, 8 deep intronic variants </w:t>
      </w:r>
      <w:r w:rsidRPr="0065090E">
        <w:lastRenderedPageBreak/>
        <w:t>(further than 100 bp from the intron/exon boundary), and 5 CNV. In 7 cases, we were not able to identify the causal variant in DNA that led to formation of novel exon.</w:t>
      </w:r>
      <w:r>
        <w:t xml:space="preserve"> </w:t>
      </w:r>
    </w:p>
    <w:p w14:paraId="407DC14B" w14:textId="77777777" w:rsidR="00924C6D" w:rsidRDefault="00924C6D" w:rsidP="00924C6D">
      <w:pPr>
        <w:spacing w:after="0" w:line="360" w:lineRule="auto"/>
      </w:pPr>
    </w:p>
    <w:p w14:paraId="336D3AC1" w14:textId="77777777" w:rsidR="00924C6D" w:rsidRDefault="00924C6D" w:rsidP="00924C6D">
      <w:pPr>
        <w:spacing w:line="360" w:lineRule="auto"/>
        <w:jc w:val="both"/>
      </w:pPr>
    </w:p>
    <w:p w14:paraId="0073D629" w14:textId="77777777" w:rsidR="00924C6D" w:rsidRDefault="00924C6D" w:rsidP="00924C6D">
      <w:pPr>
        <w:spacing w:line="360" w:lineRule="auto"/>
        <w:jc w:val="both"/>
      </w:pPr>
    </w:p>
    <w:p w14:paraId="76EB806A" w14:textId="77777777" w:rsidR="00F81727" w:rsidRDefault="00924C6D" w:rsidP="008335C4">
      <w:pPr>
        <w:pStyle w:val="Heading2"/>
      </w:pPr>
      <w:r>
        <w:br w:type="page"/>
      </w:r>
      <w:r w:rsidR="008335C4">
        <w:lastRenderedPageBreak/>
        <w:t>PRS analysis</w:t>
      </w:r>
    </w:p>
    <w:p w14:paraId="43AA5214" w14:textId="7AE76EC3" w:rsidR="008335C4" w:rsidRPr="00EA1A26" w:rsidRDefault="008335C4" w:rsidP="008335C4">
      <w:pPr>
        <w:spacing w:line="360" w:lineRule="auto"/>
        <w:jc w:val="both"/>
      </w:pPr>
      <w:r w:rsidRPr="00EA1A26">
        <w:rPr>
          <w:color w:val="000000" w:themeColor="text1"/>
        </w:rPr>
        <w:t>Raw NGS data were processed by an in</w:t>
      </w:r>
      <w:r w:rsidRPr="00EA1A26">
        <w:rPr>
          <w:color w:val="000000" w:themeColor="text1"/>
        </w:rPr>
        <w:noBreakHyphen/>
        <w:t xml:space="preserve">house bioinformatics pipeline as described previously </w:t>
      </w:r>
      <w:r w:rsidRPr="00EA1A26">
        <w:rPr>
          <w:color w:val="000000" w:themeColor="text1"/>
        </w:rPr>
        <w:fldChar w:fldCharType="begin">
          <w:fldData xml:space="preserve">PEVuZE5vdGU+PENpdGU+PEF1dGhvcj5Tb3VrdXBvdmE8L0F1dGhvcj48WWVhcj4yMDE4PC9ZZWFy
PjxSZWNOdW0+NDQ8L1JlY051bT48RGlzcGxheVRleHQ+WzFdPC9EaXNwbGF5VGV4dD48cmVjb3Jk
PjxyZWMtbnVtYmVyPjQ0PC9yZWMtbnVtYmVyPjxmb3JlaWduLWtleXM+PGtleSBhcHA9IkVOIiBk
Yi1pZD0idjlzMDB3MjI3MGRlMm9lcDJ6cjVzOWVndnAwYWRkd3o5cjIwIiB0aW1lc3RhbXA9IjE2
MDMxOTkzNTIiPjQ0PC9rZXk+PGtleSBhcHA9IkVOV2ViIiBkYi1pZD0iIj4wPC9rZXk+PC9mb3Jl
aWduLWtleXM+PHJlZi10eXBlIG5hbWU9IkpvdXJuYWwgQXJ0aWNsZSI+MTc8L3JlZi10eXBlPjxj
b250cmlidXRvcnM+PGF1dGhvcnM+PGF1dGhvcj5Tb3VrdXBvdmEsIEouPC9hdXRob3I+PGF1dGhv
cj5aZW1hbmtvdmEsIFAuPC9hdXRob3I+PGF1dGhvcj5MaG90b3ZhLCBLLjwvYXV0aG9yPjxhdXRo
b3I+SmFuYXRvdmEsIE0uPC9hdXRob3I+PGF1dGhvcj5Cb3JlY2thLCBNLjwvYXV0aG9yPjxhdXRo
b3I+U3RvbGFyb3ZhLCBMLjwvYXV0aG9yPjxhdXRob3I+TGhvdGEsIEYuPC9hdXRob3I+PGF1dGhv
cj5Gb3JldG92YSwgTC48L2F1dGhvcj48YXV0aG9yPk1hY2hhY2tvdmEsIEUuPC9hdXRob3I+PGF1
dGhvcj5TdHJhbmVja3ksIFYuPC9hdXRob3I+PGF1dGhvcj5UYXZhbmR6aXMsIFMuPC9hdXRob3I+
PGF1dGhvcj5LbGVpYmxvdmEsIFAuPC9hdXRob3I+PGF1dGhvcj5Wb2NrYSwgTS48L2F1dGhvcj48
YXV0aG9yPkhhcnRtYW5ub3ZhLCBILjwvYXV0aG9yPjxhdXRob3I+SG9kYW5vdmEsIEsuPC9hdXRo
b3I+PGF1dGhvcj5LbW9jaCwgUy48L2F1dGhvcj48YXV0aG9yPktsZWlibCwgWi48L2F1dGhvcj48
L2F1dGhvcnM+PC9jb250cmlidXRvcnM+PGF1dGgtYWRkcmVzcz5JbnN0aXR1dGUgb2YgQmlvY2hl
bWlzdHJ5IGFuZCBFeHBlcmltZW50YWwgT25jb2xvZ3ksIEZpcnN0IEZhY3VsdHkgb2YgTWVkaWNp
bmUsIENoYXJsZXMgVW5pdmVyc2l0eSwgUHJhZ3VlLCBDemVjaCBSZXB1YmxpYy4mI3hEO0NlbnRy
ZSBmb3IgTWVkaWNhbCBHZW5ldGljcyBhbmQgUmVwcm9kdWN0aXZlIE1lZGljaW5lLCBHZW5uZXQs
IFByYWd1ZSwgQ3plY2ggUmVwdWJsaWMuJiN4RDtEZXBhcnRtZW50IG9mIENhbmNlciBFcGlkZW1p
b2xvZ3kgYW5kIEdlbmV0aWNzLCBNYXNhcnlrIE1lbW9yaWFsIENhbmNlciBJbnN0aXR1dGUsIEJy
bm8sIEN6ZWNoIFJlcHVibGljLiYjeEQ7UmVzZWFyY2ggVW5pdCBmb3IgUmFyZSBEaXNlYXNlcywg
RGVwYXJ0bWVudCBvZiBQYWVkaWF0cmljcyBhbmQgQWRvbGVzY2VudCBNZWRpY2luZSwgRmlyc3Qg
RmFjdWx0eSBvZiBNZWRpY2luZSwgQ2hhcmxlcyBVbml2ZXJzaXR5IGFuZCBHZW5lcmFsIFVuaXZl
cnNpdHkgSG9zcGl0YWwgaW4gUHJhZ3VlLCBQcmFndWUsIEN6ZWNoIFJlcHVibGljLiYjeEQ7RGVw
YXJ0bWVudCBvZiBNZWRpY2FsIEdlbmV0aWNzLCBBR0VMIExhYm9yYXRvcmllcywgQUdFTCBSZXNl
YXJjaCBhbmQgVHJhaW5pbmcgSW5zdGl0dXRlLCBOb3Z5IEppY2luLCBDemVjaCBSZXB1YmxpYy4m
I3hEO0luc3RpdHV0ZSBvZiBCaW9sb2d5IGFuZCBNZWRpY2FsIEdlbmV0aWNzLCBGaXJzdCBGYWN1
bHR5IG9mIE1lZGljaW5lLCBDaGFybGVzIFVuaXZlcnNpdHkgYW5kIEdlbmVyYWwgVW5pdmVyc2l0
eSBIb3NwaXRhbCBpbiBQcmFndWUsIFByYWd1ZSwgQ3plY2ggUmVwdWJsaWMuJiN4RDtEZXBhcnRt
ZW50IG9mIE9uY29sb2d5LCBGaXJzdCBGYWN1bHR5IG9mIE1lZGljaW5lLCBDaGFybGVzIFVuaXZl
cnNpdHkgYW5kIEdlbmVyYWwgVW5pdmVyc2l0eSBIb3NwaXRhbCBpbiBQcmFndWUsIFByYWd1ZSwg
Q3plY2ggUmVwdWJsaWMuPC9hdXRoLWFkZHJlc3M+PHRpdGxlcz48dGl0bGU+VmFsaWRhdGlvbiBv
ZiBDWkVDQU5DQSAoQ1pFY2ggQ0FuY2VyIHBhTmVsIGZvciBDbGluaWNhbCBBcHBsaWNhdGlvbikg
Zm9yIHRhcmdldGVkIE5HUy1iYXNlZCBhbmFseXNpcyBvZiBoZXJlZGl0YXJ5IGNhbmNlciBzeW5k
cm9tZXM8L3RpdGxlPjxzZWNvbmRhcnktdGl0bGU+UExvUyBPbmU8L3NlY29uZGFyeS10aXRsZT48
L3RpdGxlcz48cGVyaW9kaWNhbD48ZnVsbC10aXRsZT5QTG9TIE9uZTwvZnVsbC10aXRsZT48L3Bl
cmlvZGljYWw+PHBhZ2VzPmUwMTk1NzYxPC9wYWdlcz48dm9sdW1lPjEzPC92b2x1bWU+PG51bWJl
cj40PC9udW1iZXI+PGtleXdvcmRzPjxrZXl3b3JkPipCaW9tYXJrZXJzLCBUdW1vcjwva2V5d29y
ZD48a2V5d29yZD5Db21wdXRhdGlvbmFsIEJpb2xvZ3kvbWV0aG9kczwva2V5d29yZD48a2V5d29y
ZD5ETkEgQ29weSBOdW1iZXIgVmFyaWF0aW9uczwva2V5d29yZD48a2V5d29yZD5GZW1hbGU8L2tl
eXdvcmQ+PGtleXdvcmQ+R2VuZXRpYyBBc3NvY2lhdGlvbiBTdHVkaWVzPC9rZXl3b3JkPjxrZXl3
b3JkPkdlbmV0aWMgUHJlZGlzcG9zaXRpb24gdG8gRGlzZWFzZTwva2V5d29yZD48a2V5d29yZD5H
ZW5ldGljIFRlc3Rpbmc8L2tleXdvcmQ+PGtleXdvcmQ+KkhpZ2gtVGhyb3VnaHB1dCBOdWNsZW90
aWRlIFNlcXVlbmNpbmcvbWV0aG9kcy9zdGFuZGFyZHM8L2tleXdvcmQ+PGtleXdvcmQ+SHVtYW5z
PC9rZXl3b3JkPjxrZXl3b3JkPklOREVMIE11dGF0aW9uPC9rZXl3b3JkPjxrZXl3b3JkPk1hbGU8
L2tleXdvcmQ+PGtleXdvcmQ+TXV0YXRpb248L2tleXdvcmQ+PGtleXdvcmQ+TmVvcGxhc3RpYyBT
eW5kcm9tZXMsIEhlcmVkaXRhcnkvKmdlbmV0aWNzPC9rZXl3b3JkPjxrZXl3b3JkPlJlcHJvZHVj
aWJpbGl0eSBvZiBSZXN1bHRzPC9rZXl3b3JkPjxrZXl3b3JkPlNlbnNpdGl2aXR5IGFuZCBTcGVj
aWZpY2l0eTwva2V5d29yZD48L2tleXdvcmRzPjxkYXRlcz48eWVhcj4yMDE4PC95ZWFyPjwvZGF0
ZXM+PGlzYm4+MTkzMi02MjAzIChFbGVjdHJvbmljKSYjeEQ7MTkzMi02MjAzIChMaW5raW5nKTwv
aXNibj48YWNjZXNzaW9uLW51bT4yOTY0OTI2MzwvYWNjZXNzaW9uLW51bT48dXJscz48cmVsYXRl
ZC11cmxzPjx1cmw+aHR0cHM6Ly93d3cubmNiaS5ubG0ubmloLmdvdi9wdWJtZWQvMjk2NDkyNjM8
L3VybD48dXJsPmh0dHBzOi8vd3d3Lm5jYmkubmxtLm5paC5nb3YvcG1jL2FydGljbGVzL1BNQzU4
OTY5OTUvcGRmL3BvbmUuMDE5NTc2MS5wZGY8L3VybD48L3JlbGF0ZWQtdXJscz48L3VybHM+PGN1
c3RvbTI+UE1DNTg5Njk5NTwvY3VzdG9tMj48ZWxlY3Ryb25pYy1yZXNvdXJjZS1udW0+MTAuMTM3
MS9qb3VybmFsLnBvbmUuMDE5NTc2MTwvZWxlY3Ryb25pYy1yZXNvdXJjZS1udW0+PC9yZWNvcmQ+
PC9DaXRlPjwvRW5kTm90ZT5=
</w:fldData>
        </w:fldChar>
      </w:r>
      <w:r w:rsidR="00ED7B2C">
        <w:rPr>
          <w:color w:val="000000" w:themeColor="text1"/>
        </w:rPr>
        <w:instrText xml:space="preserve"> ADDIN EN.CITE </w:instrText>
      </w:r>
      <w:r w:rsidR="00ED7B2C">
        <w:rPr>
          <w:color w:val="000000" w:themeColor="text1"/>
        </w:rPr>
        <w:fldChar w:fldCharType="begin">
          <w:fldData xml:space="preserve">PEVuZE5vdGU+PENpdGU+PEF1dGhvcj5Tb3VrdXBvdmE8L0F1dGhvcj48WWVhcj4yMDE4PC9ZZWFy
PjxSZWNOdW0+NDQ8L1JlY051bT48RGlzcGxheVRleHQ+WzFdPC9EaXNwbGF5VGV4dD48cmVjb3Jk
PjxyZWMtbnVtYmVyPjQ0PC9yZWMtbnVtYmVyPjxmb3JlaWduLWtleXM+PGtleSBhcHA9IkVOIiBk
Yi1pZD0idjlzMDB3MjI3MGRlMm9lcDJ6cjVzOWVndnAwYWRkd3o5cjIwIiB0aW1lc3RhbXA9IjE2
MDMxOTkzNTIiPjQ0PC9rZXk+PGtleSBhcHA9IkVOV2ViIiBkYi1pZD0iIj4wPC9rZXk+PC9mb3Jl
aWduLWtleXM+PHJlZi10eXBlIG5hbWU9IkpvdXJuYWwgQXJ0aWNsZSI+MTc8L3JlZi10eXBlPjxj
b250cmlidXRvcnM+PGF1dGhvcnM+PGF1dGhvcj5Tb3VrdXBvdmEsIEouPC9hdXRob3I+PGF1dGhv
cj5aZW1hbmtvdmEsIFAuPC9hdXRob3I+PGF1dGhvcj5MaG90b3ZhLCBLLjwvYXV0aG9yPjxhdXRo
b3I+SmFuYXRvdmEsIE0uPC9hdXRob3I+PGF1dGhvcj5Cb3JlY2thLCBNLjwvYXV0aG9yPjxhdXRo
b3I+U3RvbGFyb3ZhLCBMLjwvYXV0aG9yPjxhdXRob3I+TGhvdGEsIEYuPC9hdXRob3I+PGF1dGhv
cj5Gb3JldG92YSwgTC48L2F1dGhvcj48YXV0aG9yPk1hY2hhY2tvdmEsIEUuPC9hdXRob3I+PGF1
dGhvcj5TdHJhbmVja3ksIFYuPC9hdXRob3I+PGF1dGhvcj5UYXZhbmR6aXMsIFMuPC9hdXRob3I+
PGF1dGhvcj5LbGVpYmxvdmEsIFAuPC9hdXRob3I+PGF1dGhvcj5Wb2NrYSwgTS48L2F1dGhvcj48
YXV0aG9yPkhhcnRtYW5ub3ZhLCBILjwvYXV0aG9yPjxhdXRob3I+SG9kYW5vdmEsIEsuPC9hdXRo
b3I+PGF1dGhvcj5LbW9jaCwgUy48L2F1dGhvcj48YXV0aG9yPktsZWlibCwgWi48L2F1dGhvcj48
L2F1dGhvcnM+PC9jb250cmlidXRvcnM+PGF1dGgtYWRkcmVzcz5JbnN0aXR1dGUgb2YgQmlvY2hl
bWlzdHJ5IGFuZCBFeHBlcmltZW50YWwgT25jb2xvZ3ksIEZpcnN0IEZhY3VsdHkgb2YgTWVkaWNp
bmUsIENoYXJsZXMgVW5pdmVyc2l0eSwgUHJhZ3VlLCBDemVjaCBSZXB1YmxpYy4mI3hEO0NlbnRy
ZSBmb3IgTWVkaWNhbCBHZW5ldGljcyBhbmQgUmVwcm9kdWN0aXZlIE1lZGljaW5lLCBHZW5uZXQs
IFByYWd1ZSwgQ3plY2ggUmVwdWJsaWMuJiN4RDtEZXBhcnRtZW50IG9mIENhbmNlciBFcGlkZW1p
b2xvZ3kgYW5kIEdlbmV0aWNzLCBNYXNhcnlrIE1lbW9yaWFsIENhbmNlciBJbnN0aXR1dGUsIEJy
bm8sIEN6ZWNoIFJlcHVibGljLiYjeEQ7UmVzZWFyY2ggVW5pdCBmb3IgUmFyZSBEaXNlYXNlcywg
RGVwYXJ0bWVudCBvZiBQYWVkaWF0cmljcyBhbmQgQWRvbGVzY2VudCBNZWRpY2luZSwgRmlyc3Qg
RmFjdWx0eSBvZiBNZWRpY2luZSwgQ2hhcmxlcyBVbml2ZXJzaXR5IGFuZCBHZW5lcmFsIFVuaXZl
cnNpdHkgSG9zcGl0YWwgaW4gUHJhZ3VlLCBQcmFndWUsIEN6ZWNoIFJlcHVibGljLiYjeEQ7RGVw
YXJ0bWVudCBvZiBNZWRpY2FsIEdlbmV0aWNzLCBBR0VMIExhYm9yYXRvcmllcywgQUdFTCBSZXNl
YXJjaCBhbmQgVHJhaW5pbmcgSW5zdGl0dXRlLCBOb3Z5IEppY2luLCBDemVjaCBSZXB1YmxpYy4m
I3hEO0luc3RpdHV0ZSBvZiBCaW9sb2d5IGFuZCBNZWRpY2FsIEdlbmV0aWNzLCBGaXJzdCBGYWN1
bHR5IG9mIE1lZGljaW5lLCBDaGFybGVzIFVuaXZlcnNpdHkgYW5kIEdlbmVyYWwgVW5pdmVyc2l0
eSBIb3NwaXRhbCBpbiBQcmFndWUsIFByYWd1ZSwgQ3plY2ggUmVwdWJsaWMuJiN4RDtEZXBhcnRt
ZW50IG9mIE9uY29sb2d5LCBGaXJzdCBGYWN1bHR5IG9mIE1lZGljaW5lLCBDaGFybGVzIFVuaXZl
cnNpdHkgYW5kIEdlbmVyYWwgVW5pdmVyc2l0eSBIb3NwaXRhbCBpbiBQcmFndWUsIFByYWd1ZSwg
Q3plY2ggUmVwdWJsaWMuPC9hdXRoLWFkZHJlc3M+PHRpdGxlcz48dGl0bGU+VmFsaWRhdGlvbiBv
ZiBDWkVDQU5DQSAoQ1pFY2ggQ0FuY2VyIHBhTmVsIGZvciBDbGluaWNhbCBBcHBsaWNhdGlvbikg
Zm9yIHRhcmdldGVkIE5HUy1iYXNlZCBhbmFseXNpcyBvZiBoZXJlZGl0YXJ5IGNhbmNlciBzeW5k
cm9tZXM8L3RpdGxlPjxzZWNvbmRhcnktdGl0bGU+UExvUyBPbmU8L3NlY29uZGFyeS10aXRsZT48
L3RpdGxlcz48cGVyaW9kaWNhbD48ZnVsbC10aXRsZT5QTG9TIE9uZTwvZnVsbC10aXRsZT48L3Bl
cmlvZGljYWw+PHBhZ2VzPmUwMTk1NzYxPC9wYWdlcz48dm9sdW1lPjEzPC92b2x1bWU+PG51bWJl
cj40PC9udW1iZXI+PGtleXdvcmRzPjxrZXl3b3JkPipCaW9tYXJrZXJzLCBUdW1vcjwva2V5d29y
ZD48a2V5d29yZD5Db21wdXRhdGlvbmFsIEJpb2xvZ3kvbWV0aG9kczwva2V5d29yZD48a2V5d29y
ZD5ETkEgQ29weSBOdW1iZXIgVmFyaWF0aW9uczwva2V5d29yZD48a2V5d29yZD5GZW1hbGU8L2tl
eXdvcmQ+PGtleXdvcmQ+R2VuZXRpYyBBc3NvY2lhdGlvbiBTdHVkaWVzPC9rZXl3b3JkPjxrZXl3
b3JkPkdlbmV0aWMgUHJlZGlzcG9zaXRpb24gdG8gRGlzZWFzZTwva2V5d29yZD48a2V5d29yZD5H
ZW5ldGljIFRlc3Rpbmc8L2tleXdvcmQ+PGtleXdvcmQ+KkhpZ2gtVGhyb3VnaHB1dCBOdWNsZW90
aWRlIFNlcXVlbmNpbmcvbWV0aG9kcy9zdGFuZGFyZHM8L2tleXdvcmQ+PGtleXdvcmQ+SHVtYW5z
PC9rZXl3b3JkPjxrZXl3b3JkPklOREVMIE11dGF0aW9uPC9rZXl3b3JkPjxrZXl3b3JkPk1hbGU8
L2tleXdvcmQ+PGtleXdvcmQ+TXV0YXRpb248L2tleXdvcmQ+PGtleXdvcmQ+TmVvcGxhc3RpYyBT
eW5kcm9tZXMsIEhlcmVkaXRhcnkvKmdlbmV0aWNzPC9rZXl3b3JkPjxrZXl3b3JkPlJlcHJvZHVj
aWJpbGl0eSBvZiBSZXN1bHRzPC9rZXl3b3JkPjxrZXl3b3JkPlNlbnNpdGl2aXR5IGFuZCBTcGVj
aWZpY2l0eTwva2V5d29yZD48L2tleXdvcmRzPjxkYXRlcz48eWVhcj4yMDE4PC95ZWFyPjwvZGF0
ZXM+PGlzYm4+MTkzMi02MjAzIChFbGVjdHJvbmljKSYjeEQ7MTkzMi02MjAzIChMaW5raW5nKTwv
aXNibj48YWNjZXNzaW9uLW51bT4yOTY0OTI2MzwvYWNjZXNzaW9uLW51bT48dXJscz48cmVsYXRl
ZC11cmxzPjx1cmw+aHR0cHM6Ly93d3cubmNiaS5ubG0ubmloLmdvdi9wdWJtZWQvMjk2NDkyNjM8
L3VybD48dXJsPmh0dHBzOi8vd3d3Lm5jYmkubmxtLm5paC5nb3YvcG1jL2FydGljbGVzL1BNQzU4
OTY5OTUvcGRmL3BvbmUuMDE5NTc2MS5wZGY8L3VybD48L3JlbGF0ZWQtdXJscz48L3VybHM+PGN1
c3RvbTI+UE1DNTg5Njk5NTwvY3VzdG9tMj48ZWxlY3Ryb25pYy1yZXNvdXJjZS1udW0+MTAuMTM3
MS9qb3VybmFsLnBvbmUuMDE5NTc2MTwvZWxlY3Ryb25pYy1yZXNvdXJjZS1udW0+PC9yZWNvcmQ+
PC9DaXRlPjwvRW5kTm90ZT5=
</w:fldData>
        </w:fldChar>
      </w:r>
      <w:r w:rsidR="00ED7B2C">
        <w:rPr>
          <w:color w:val="000000" w:themeColor="text1"/>
        </w:rPr>
        <w:instrText xml:space="preserve"> ADDIN EN.CITE.DATA </w:instrText>
      </w:r>
      <w:r w:rsidR="00ED7B2C">
        <w:rPr>
          <w:color w:val="000000" w:themeColor="text1"/>
        </w:rPr>
      </w:r>
      <w:r w:rsidR="00ED7B2C">
        <w:rPr>
          <w:color w:val="000000" w:themeColor="text1"/>
        </w:rPr>
        <w:fldChar w:fldCharType="end"/>
      </w:r>
      <w:r w:rsidRPr="00EA1A26">
        <w:rPr>
          <w:color w:val="000000" w:themeColor="text1"/>
        </w:rPr>
      </w:r>
      <w:r w:rsidRPr="00EA1A26">
        <w:rPr>
          <w:color w:val="000000" w:themeColor="text1"/>
        </w:rPr>
        <w:fldChar w:fldCharType="separate"/>
      </w:r>
      <w:r w:rsidR="0092646B">
        <w:rPr>
          <w:noProof/>
          <w:color w:val="000000" w:themeColor="text1"/>
        </w:rPr>
        <w:t>[1]</w:t>
      </w:r>
      <w:r w:rsidRPr="00EA1A26">
        <w:rPr>
          <w:color w:val="000000" w:themeColor="text1"/>
        </w:rPr>
        <w:fldChar w:fldCharType="end"/>
      </w:r>
      <w:r w:rsidRPr="00EA1A26">
        <w:rPr>
          <w:color w:val="000000" w:themeColor="text1"/>
        </w:rPr>
        <w:t>. Using in-house scripts, a call rate</w:t>
      </w:r>
      <w:r w:rsidR="006A413B">
        <w:rPr>
          <w:color w:val="000000" w:themeColor="text1"/>
        </w:rPr>
        <w:t xml:space="preserve"> PRS</w:t>
      </w:r>
      <w:r w:rsidRPr="00EA1A26">
        <w:rPr>
          <w:color w:val="000000" w:themeColor="text1"/>
        </w:rPr>
        <w:t xml:space="preserve"> control was performed excluding samples or SNP with the call rate &lt;95</w:t>
      </w:r>
      <w:r w:rsidR="00254B89">
        <w:rPr>
          <w:color w:val="000000" w:themeColor="text1"/>
        </w:rPr>
        <w:t xml:space="preserve"> </w:t>
      </w:r>
      <w:r w:rsidRPr="00EA1A26">
        <w:rPr>
          <w:color w:val="000000" w:themeColor="text1"/>
        </w:rPr>
        <w:t xml:space="preserve">% from the further </w:t>
      </w:r>
      <w:r w:rsidRPr="0009209D">
        <w:t xml:space="preserve">analysis (Supplementary Table S5). The SNP </w:t>
      </w:r>
      <w:r w:rsidRPr="00EA1A26">
        <w:rPr>
          <w:color w:val="000000" w:themeColor="text1"/>
        </w:rPr>
        <w:t>set</w:t>
      </w:r>
      <w:r>
        <w:rPr>
          <w:color w:val="000000" w:themeColor="text1"/>
        </w:rPr>
        <w:t>s</w:t>
      </w:r>
      <w:r w:rsidRPr="00EA1A26">
        <w:rPr>
          <w:color w:val="000000" w:themeColor="text1"/>
        </w:rPr>
        <w:t xml:space="preserve"> </w:t>
      </w:r>
      <w:r>
        <w:rPr>
          <w:color w:val="000000" w:themeColor="text1"/>
        </w:rPr>
        <w:t>were</w:t>
      </w:r>
      <w:r w:rsidRPr="00EA1A26">
        <w:rPr>
          <w:color w:val="000000" w:themeColor="text1"/>
        </w:rPr>
        <w:t xml:space="preserve"> tested for HWE. Identity by State was performed in PLINK v1.90b6.26 to prevent duplicated samples. Missing genotypes were substituted with the observed mean value of the individual SNP across all probands as described previously by Borde at al. </w:t>
      </w:r>
      <w:r w:rsidRPr="00EA1A26">
        <w:rPr>
          <w:color w:val="000000" w:themeColor="text1"/>
        </w:rPr>
        <w:fldChar w:fldCharType="begin">
          <w:fldData xml:space="preserve">PEVuZE5vdGU+PENpdGU+PEF1dGhvcj5Cb3JkZTwvQXV0aG9yPjxZZWFyPjIwMjE8L1llYXI+PFJl
Y051bT4xMzU8L1JlY051bT48RGlzcGxheVRleHQ+WzEyXTwvRGlzcGxheVRleHQ+PHJlY29yZD48
cmVjLW51bWJlcj4xMzU8L3JlYy1udW1iZXI+PGZvcmVpZ24ta2V5cz48a2V5IGFwcD0iRU4iIGRi
LWlkPSJhcDkyMGF6c3NmemU1OWVkYTV6cHdydHNkdjk1dDI1ZTU5dGQiIHRpbWVzdGFtcD0iMTY0
OTA3MTY2MSI+MTM1PC9rZXk+PC9mb3JlaWduLWtleXM+PHJlZi10eXBlIG5hbWU9IkpvdXJuYWwg
QXJ0aWNsZSI+MTc8L3JlZi10eXBlPjxjb250cmlidXRvcnM+PGF1dGhvcnM+PGF1dGhvcj5Cb3Jk
ZSwgSi48L2F1dGhvcj48YXV0aG9yPkVybnN0LCBDLjwvYXV0aG9yPjxhdXRob3I+V2FwcGVuc2No
bWlkdCwgQi48L2F1dGhvcj48YXV0aG9yPk5pZWRlcmFjaGVyLCBELjwvYXV0aG9yPjxhdXRob3I+
V2ViZXItTGFzc2FsbGUsIEsuPC9hdXRob3I+PGF1dGhvcj5TY2htaWR0LCBHLjwvYXV0aG9yPjxh
dXRob3I+SGF1a2UsIEouPC9hdXRob3I+PGF1dGhvcj5RdWFudGUsIEEuIFMuPC9hdXRob3I+PGF1
dGhvcj5XZWJlci1MYXNzYWxsZSwgTi48L2F1dGhvcj48YXV0aG9yPkhvcnbDoXRoLCBKLjwvYXV0
aG9yPjxhdXRob3I+UG9obC1SZXNjaWdubywgRS48L2F1dGhvcj48YXV0aG9yPkFybm9sZCwgTi48
L2F1dGhvcj48YXV0aG9yPlJ1bXAsIEEuPC9hdXRob3I+PGF1dGhvcj5HZWhyaWcsIEEuPC9hdXRo
b3I+PGF1dGhvcj5IZW50c2NoZWwsIEouPC9hdXRob3I+PGF1dGhvcj5GYXVzdCwgVS48L2F1dGhv
cj48YXV0aG9yPkR1dHJhbm5veSwgVi48L2F1dGhvcj48YXV0aG9yPk1laW5kbCwgQS48L2F1dGhv
cj48YXV0aG9yPkt1enlha292YSwgTS48L2F1dGhvcj48YXV0aG9yPldhbmctR29ocmtlLCBTLjwv
YXV0aG9yPjxhdXRob3I+V2ViZXIsIEIuIEguIEYuPC9hdXRob3I+PGF1dGhvcj5TdXR0ZXIsIEMu
PC9hdXRob3I+PGF1dGhvcj5Wb2xrLCBBLiBFLjwvYXV0aG9yPjxhdXRob3I+R2lhbm5ha29wb3Vs
b3UsIE8uPC9hdXRob3I+PGF1dGhvcj5MZWUsIEEuPC9hdXRob3I+PGF1dGhvcj5FbmdlbCwgQy48
L2F1dGhvcj48YXV0aG9yPlNjaG1pZHQsIE0uIEsuPC9hdXRob3I+PGF1dGhvcj5BbnRvbmlvdSwg
QS4gQy48L2F1dGhvcj48YXV0aG9yPlNjaG11dHpsZXIsIFIuIEsuPC9hdXRob3I+PGF1dGhvcj5L
dWNoZW5iYWVja2VyLCBLLjwvYXV0aG9yPjxhdXRob3I+SGFobmVuLCBFLjwvYXV0aG9yPjwvYXV0
aG9ycz48L2NvbnRyaWJ1dG9ycz48YXV0aC1hZGRyZXNzPkNlbnRlciBmb3IgRmFtaWxpYWwgQnJl
YXN0IGFuZCBPdmFyaWFuIENhbmNlciwgQ2VudGVyIGZvciBJbnRlZ3JhdGVkIE9uY29sb2d5IChD
SU8pLCBVbml2ZXJzaXR5IG9mIENvbG9nbmUsIEZhY3VsdHkgb2YgTWVkaWNpbmUgYW5kIFVuaXZl
cnNpdHkgSG9zcGl0YWwgQ29sb2duZSwgQ29sb2duZSwgR2VybWFueS4mI3hEO0RlcGFydG1lbnQg
b2YgR3luZWNvbG9neSBhbmQgT2JzdGV0cmljcywgVW5pdmVyc2l0eSBIb3NwaXRhbCBEdWVzc2Vs
ZG9yZiwgSGVpbnJpY2gtSGVpbmUgVW5pdmVyc2l0eSBEdWVzc2VsZG9yZiwgRHVlc3NlbGRvcmYs
IEdlcm1hbnkuJiN4RDtJbnN0aXR1dGUgb2YgSHVtYW4gR2VuZXRpY3MsIEhhbm5vdmVyIE1lZGlj
YWwgU2Nob29sLCBIYW5ub3ZlciwgR2VybWFueS4mI3hEO0RlcGFydG1lbnQgb2YgR3luZWNvbG9n
eSBhbmQgT2JzdGV0cmljcywgVGVjaG5pY2FsIFVuaXZlcnNpdHkgTXVuaWNoLCBVbml2ZXJzaXR5
IEhvc3BpdGFsIFJlY2h0cyBkZXIgSXNhciwgTXVuaWNoLCBHZXJtYW55LiYjeEQ7SW5zdGl0dXRl
IGZvciBIdW1hbiBHZW5ldGljcywgVW5pdmVyc2l0eSBIb3NwaXRhbCBNdWVuc3RlciwgTXVlbnN0
ZXIsIEdlcm1hbnkuJiN4RDtJbnN0aXR1dGUgb2YgQ2xpbmljYWwgTW9sZWN1bGFyIEJpb2xvZ3ks
IERlcGFydG1lbnQgb2YgR3luYWVjb2xvZ3kgYW5kIE9ic3RldHJpY3MsIFVuaXZlcnNpdHkgSG9z
cGl0YWwgb2YgU2NobGVzd2lnLUhvbHN0ZWluLCBDYW1wdXMgS2llbCwgQ2hyaXN0aWFuLUFsYnJl
Y2h0cyBVbml2ZXJzaXR5IEtpZWwsIEtpZWwsIEdlcm1hbnkuJiN4RDtJbnN0aXR1dGUgZm9yIENs
aW5pY2FsIEdlbmV0aWNzLCBUZWNobmlzY2hlIFVuaXZlcnNpdGFldCBEcmVzZGVuLCBEcmVzZGVu
LCBHZXJtYW55LiYjeEQ7SW5zdGl0dXRlIG9mIEh1bWFuIEdlbmV0aWNzLCBKdWxpdXMtTWF4aW1p
bGlhbnMtVW5pdmVyc2l0w6R0IFfDvHJ6YnVyZywgV8O8cnpidXJnLCBHZXJtYW55LiYjeEQ7SW5z
dGl0dXRlIG9mIEh1bWFuIEdlbmV0aWNzLCBVbml2ZXJzaXR5IG9mIExlaXB6aWcgSG9zcGl0YWxz
IGFuZCBDbGluaWNzLCBMZWlwemlnLCBHZXJtYW55LiYjeEQ7SW5zdGl0dXRlIG9mIE1lZGljYWwg
R2VuZXRpY3MgYW5kIEFwcGxpZWQgR2Vub21pY3MsIFVuaXZlcnNpdHkgSG9zcGl0YWwgVHVlYmlu
Z2VuLCBUdWViaW5nZW4sIEdlcm1hbnkuJiN4RDtJbnN0aXR1dGUgb2YgTWVkaWNhbCBhbmQgSHVt
YW4gR2VuZXRpY3MsIENoYXJpdMOpIFVuaXZlcnNpdMOkdHNtZWRpemluIEJlcmxpbiwgQmVybGlu
LCBHZXJtYW55LiYjeEQ7RGVwYXJ0bWVudCBvZiBHeW5lY29sb2d5IGFuZCBPYnN0ZXRyaWNzLMKg
THVkd2lnLU1heGltaWxpYW5zLVVuaXZlcnNpdHkgTXVuaWNoLCBVbml2ZXJzaXR5IEhvc3BpdGFs
IE11bmljaCwgTXVuaWNoLCBHZXJtYW55LiYjeEQ7SW5zdGl0dXRlIG9mIEh1bWFuIEdlbmV0aWNz
LCBVbml2ZXJzaXR5IE1lZGljYWwgQ2VudGVyLCBHZW9yZyBBdWd1c3QgVW5pdmVyc2l0eSwgR29l
dHRpbmdlbiwgR2VybWFueS4mI3hEO0RlcGFydG1lbnQgb2YgR3luYWVjb2xvZ3kgYW5kIE9ic3Rl
dHJpY3MsIFVuaXZlcnNpdHkgSG9zcGl0YWwgVWxtLCBVbG0sIEdlcm1hbnkuJiN4RDtJbnN0aXR1
dGUgb2YgSHVtYW4gR2VuZXRpY3MsIFVuaXZlcnNpdHkgb2YgUmVnZW5zYnVyZywgUmVnZW5zYnVy
ZywgR2VybWFueS4mI3hEO0luc3RpdHV0ZSBvZiBDbGluaWNhbCBIdW1hbiBHZW5ldGljcywgVW5p
dmVyc2l0eSBIb3NwaXRhbCBSZWdlbnNidXJnLCBSZWdlbnNidXJnLCBHZXJtYW55LiYjeEQ7SW5z
dGl0dXRlIG9mIEh1bWFuIEdlbmV0aWNzLCBVbml2ZXJzaXR5IG9mIEhlaWRlbGJlcmcsIEhlaWRl
bGJlcmcsIEdlcm1hbnkuJiN4RDtJbnN0aXR1dGUgb2YgSHVtYW4gR2VuZXRpY3MsIFVuaXZlcnNp
dHkgTWVkaWNhbCBDZW50ZXIgSGFtYnVyZy1FcHBlbmRvcmYsIEhhbWJ1cmcsIEdlcm1hbnkuJiN4
RDtEaXZpc2lvbiBvZiBQc3ljaGlhdHJ5LCBVbml2ZXJzaXR5IENvbGxlZ2UgTG9uZG9uLCBMb25k
b24sIFVLLiYjeEQ7VUNMIEdlbmV0aWNzIEluc3RpdHV0ZSwgVW5pdmVyc2l0eSBDb2xsZWdlIExv
bmRvbiwgTG9uZG9uLCBVSy4mI3hEO0RlcGFydG1lbnQgb2YgUHVibGljIEhlYWx0aCBhbmQgUHJp
bWFyeSBDYXJlLCBDZW50cmUgZm9yIENhbmNlciBHZW5ldGljIEVwaWRlbWlvbG9neSwgVW5pdmVy
c2l0eSBvZiBDYW1icmlkZ2UsIENhbWJyaWRnZSwgVUsuJiN4RDtJbnN0aXR1dGUgZm9yIE1lZGlj
YWwgSW5mb3JtYXRpY3MsIFN0YXRpc3RpY3MgYW5kIEVwaWRlbWlvbG9neSwgVW5pdmVyc2l0eSBv
ZiBMZWlwemlnLCBMZWlwemlnLCBHZXJtYW55LiYjeEQ7RGl2aXNpb24gb2YgTW9sZWN1bGFyIFBh
dGhvbG9neSwgTmV0aGVybGFuZHMgQ2FuY2VyIEluc3RpdHV0ZSwgQW1zdGVyZGFtLCBUaGUgTmV0
aGVybGFuZHMuPC9hdXRoLWFkZHJlc3M+PHRpdGxlcz48dGl0bGU+UGVyZm9ybWFuY2Ugb2YgQnJl
YXN0IENhbmNlciBQb2x5Z2VuaWMgUmlzayBTY29yZXMgaW4gNzYwIEZlbWFsZSBDSEVLMiBHZXJt
bGluZSBNdXRhdGlvbiBDYXJyaWVyczwvdGl0bGU+PHNlY29uZGFyeS10aXRsZT5KIE5hdGwgQ2Fu
Y2VyIEluc3Q8L3NlY29uZGFyeS10aXRsZT48YWx0LXRpdGxlPkpvdXJuYWwgb2YgdGhlIE5hdGlv
bmFsIENhbmNlciBJbnN0aXR1dGU8L2FsdC10aXRsZT48L3RpdGxlcz48cGVyaW9kaWNhbD48ZnVs
bC10aXRsZT5KIE5hdGwgQ2FuY2VyIEluc3Q8L2Z1bGwtdGl0bGU+PGFiYnItMT5KTkNJLUouIE5h
dGwuIENhbmNlciBJbnN0LjwvYWJici0xPjwvcGVyaW9kaWNhbD48YWx0LXBlcmlvZGljYWw+PGZ1
bGwtdGl0bGU+Sm91cm5hbCBvZiB0aGUgTmF0aW9uYWwgQ2FuY2VyIEluc3RpdHV0ZTwvZnVsbC10
aXRsZT48L2FsdC1wZXJpb2RpY2FsPjxwYWdlcz44OTMtODk5PC9wYWdlcz48dm9sdW1lPjExMzwv
dm9sdW1lPjxudW1iZXI+NzwvbnVtYmVyPjxlZGl0aW9uPjIwMjAvMTIvMzA8L2VkaXRpb24+PGtl
eXdvcmRzPjxrZXl3b3JkPipCcmVhc3QgTmVvcGxhc21zL2VwaWRlbWlvbG9neS9nZW5ldGljczwv
a2V5d29yZD48a2V5d29yZD5DaGVja3BvaW50IEtpbmFzZSAyL2dlbmV0aWNzPC9rZXl3b3JkPjxr
ZXl3b3JkPkZlbWFsZTwva2V5d29yZD48a2V5d29yZD5HZW5ldGljIFByZWRpc3Bvc2l0aW9uIHRv
IERpc2Vhc2U8L2tleXdvcmQ+PGtleXdvcmQ+R2Vub21lLVdpZGUgQXNzb2NpYXRpb24gU3R1ZHk8
L2tleXdvcmQ+PGtleXdvcmQ+R2VybS1MaW5lIE11dGF0aW9uPC9rZXl3b3JkPjxrZXl3b3JkPkh1
bWFuczwva2V5d29yZD48a2V5d29yZD5NdXRhdGlvbjwva2V5d29yZD48a2V5d29yZD5SaXNrIEZh
Y3RvcnM8L2tleXdvcmQ+PC9rZXl3b3Jkcz48ZGF0ZXM+PHllYXI+MjAyMTwveWVhcj48cHViLWRh
dGVzPjxkYXRlPkp1bCAxPC9kYXRlPjwvcHViLWRhdGVzPjwvZGF0ZXM+PGlzYm4+MDAyNy04ODc0
IChQcmludCkmI3hEOzAwMjctODg3NDwvaXNibj48YWNjZXNzaW9uLW51bT4zMzM3MjY4MDwvYWNj
ZXNzaW9uLW51bT48dXJscz48L3VybHM+PGN1c3RvbTI+UE1DODI0Njg4NTwvY3VzdG9tMj48ZWxl
Y3Ryb25pYy1yZXNvdXJjZS1udW0+MTAuMTA5My9qbmNpL2RqYWEyMDM8L2VsZWN0cm9uaWMtcmVz
b3VyY2UtbnVtPjxyZW1vdGUtZGF0YWJhc2UtcHJvdmlkZXI+TkxNPC9yZW1vdGUtZGF0YWJhc2Ut
cHJvdmlkZXI+PGxhbmd1YWdlPmVuZzwvbGFuZ3VhZ2U+PC9yZWNvcmQ+PC9DaXRlPjwvRW5kTm90
ZT5=
</w:fldData>
        </w:fldChar>
      </w:r>
      <w:r w:rsidR="00DA1E77">
        <w:rPr>
          <w:color w:val="000000" w:themeColor="text1"/>
        </w:rPr>
        <w:instrText xml:space="preserve"> ADDIN EN.CITE </w:instrText>
      </w:r>
      <w:r w:rsidR="00DA1E77">
        <w:rPr>
          <w:color w:val="000000" w:themeColor="text1"/>
        </w:rPr>
        <w:fldChar w:fldCharType="begin">
          <w:fldData xml:space="preserve">PEVuZE5vdGU+PENpdGU+PEF1dGhvcj5Cb3JkZTwvQXV0aG9yPjxZZWFyPjIwMjE8L1llYXI+PFJl
Y051bT4xMzU8L1JlY051bT48RGlzcGxheVRleHQ+WzEyXTwvRGlzcGxheVRleHQ+PHJlY29yZD48
cmVjLW51bWJlcj4xMzU8L3JlYy1udW1iZXI+PGZvcmVpZ24ta2V5cz48a2V5IGFwcD0iRU4iIGRi
LWlkPSJhcDkyMGF6c3NmemU1OWVkYTV6cHdydHNkdjk1dDI1ZTU5dGQiIHRpbWVzdGFtcD0iMTY0
OTA3MTY2MSI+MTM1PC9rZXk+PC9mb3JlaWduLWtleXM+PHJlZi10eXBlIG5hbWU9IkpvdXJuYWwg
QXJ0aWNsZSI+MTc8L3JlZi10eXBlPjxjb250cmlidXRvcnM+PGF1dGhvcnM+PGF1dGhvcj5Cb3Jk
ZSwgSi48L2F1dGhvcj48YXV0aG9yPkVybnN0LCBDLjwvYXV0aG9yPjxhdXRob3I+V2FwcGVuc2No
bWlkdCwgQi48L2F1dGhvcj48YXV0aG9yPk5pZWRlcmFjaGVyLCBELjwvYXV0aG9yPjxhdXRob3I+
V2ViZXItTGFzc2FsbGUsIEsuPC9hdXRob3I+PGF1dGhvcj5TY2htaWR0LCBHLjwvYXV0aG9yPjxh
dXRob3I+SGF1a2UsIEouPC9hdXRob3I+PGF1dGhvcj5RdWFudGUsIEEuIFMuPC9hdXRob3I+PGF1
dGhvcj5XZWJlci1MYXNzYWxsZSwgTi48L2F1dGhvcj48YXV0aG9yPkhvcnbDoXRoLCBKLjwvYXV0
aG9yPjxhdXRob3I+UG9obC1SZXNjaWdubywgRS48L2F1dGhvcj48YXV0aG9yPkFybm9sZCwgTi48
L2F1dGhvcj48YXV0aG9yPlJ1bXAsIEEuPC9hdXRob3I+PGF1dGhvcj5HZWhyaWcsIEEuPC9hdXRo
b3I+PGF1dGhvcj5IZW50c2NoZWwsIEouPC9hdXRob3I+PGF1dGhvcj5GYXVzdCwgVS48L2F1dGhv
cj48YXV0aG9yPkR1dHJhbm5veSwgVi48L2F1dGhvcj48YXV0aG9yPk1laW5kbCwgQS48L2F1dGhv
cj48YXV0aG9yPkt1enlha292YSwgTS48L2F1dGhvcj48YXV0aG9yPldhbmctR29ocmtlLCBTLjwv
YXV0aG9yPjxhdXRob3I+V2ViZXIsIEIuIEguIEYuPC9hdXRob3I+PGF1dGhvcj5TdXR0ZXIsIEMu
PC9hdXRob3I+PGF1dGhvcj5Wb2xrLCBBLiBFLjwvYXV0aG9yPjxhdXRob3I+R2lhbm5ha29wb3Vs
b3UsIE8uPC9hdXRob3I+PGF1dGhvcj5MZWUsIEEuPC9hdXRob3I+PGF1dGhvcj5FbmdlbCwgQy48
L2F1dGhvcj48YXV0aG9yPlNjaG1pZHQsIE0uIEsuPC9hdXRob3I+PGF1dGhvcj5BbnRvbmlvdSwg
QS4gQy48L2F1dGhvcj48YXV0aG9yPlNjaG11dHpsZXIsIFIuIEsuPC9hdXRob3I+PGF1dGhvcj5L
dWNoZW5iYWVja2VyLCBLLjwvYXV0aG9yPjxhdXRob3I+SGFobmVuLCBFLjwvYXV0aG9yPjwvYXV0
aG9ycz48L2NvbnRyaWJ1dG9ycz48YXV0aC1hZGRyZXNzPkNlbnRlciBmb3IgRmFtaWxpYWwgQnJl
YXN0IGFuZCBPdmFyaWFuIENhbmNlciwgQ2VudGVyIGZvciBJbnRlZ3JhdGVkIE9uY29sb2d5IChD
SU8pLCBVbml2ZXJzaXR5IG9mIENvbG9nbmUsIEZhY3VsdHkgb2YgTWVkaWNpbmUgYW5kIFVuaXZl
cnNpdHkgSG9zcGl0YWwgQ29sb2duZSwgQ29sb2duZSwgR2VybWFueS4mI3hEO0RlcGFydG1lbnQg
b2YgR3luZWNvbG9neSBhbmQgT2JzdGV0cmljcywgVW5pdmVyc2l0eSBIb3NwaXRhbCBEdWVzc2Vs
ZG9yZiwgSGVpbnJpY2gtSGVpbmUgVW5pdmVyc2l0eSBEdWVzc2VsZG9yZiwgRHVlc3NlbGRvcmYs
IEdlcm1hbnkuJiN4RDtJbnN0aXR1dGUgb2YgSHVtYW4gR2VuZXRpY3MsIEhhbm5vdmVyIE1lZGlj
YWwgU2Nob29sLCBIYW5ub3ZlciwgR2VybWFueS4mI3hEO0RlcGFydG1lbnQgb2YgR3luZWNvbG9n
eSBhbmQgT2JzdGV0cmljcywgVGVjaG5pY2FsIFVuaXZlcnNpdHkgTXVuaWNoLCBVbml2ZXJzaXR5
IEhvc3BpdGFsIFJlY2h0cyBkZXIgSXNhciwgTXVuaWNoLCBHZXJtYW55LiYjeEQ7SW5zdGl0dXRl
IGZvciBIdW1hbiBHZW5ldGljcywgVW5pdmVyc2l0eSBIb3NwaXRhbCBNdWVuc3RlciwgTXVlbnN0
ZXIsIEdlcm1hbnkuJiN4RDtJbnN0aXR1dGUgb2YgQ2xpbmljYWwgTW9sZWN1bGFyIEJpb2xvZ3ks
IERlcGFydG1lbnQgb2YgR3luYWVjb2xvZ3kgYW5kIE9ic3RldHJpY3MsIFVuaXZlcnNpdHkgSG9z
cGl0YWwgb2YgU2NobGVzd2lnLUhvbHN0ZWluLCBDYW1wdXMgS2llbCwgQ2hyaXN0aWFuLUFsYnJl
Y2h0cyBVbml2ZXJzaXR5IEtpZWwsIEtpZWwsIEdlcm1hbnkuJiN4RDtJbnN0aXR1dGUgZm9yIENs
aW5pY2FsIEdlbmV0aWNzLCBUZWNobmlzY2hlIFVuaXZlcnNpdGFldCBEcmVzZGVuLCBEcmVzZGVu
LCBHZXJtYW55LiYjeEQ7SW5zdGl0dXRlIG9mIEh1bWFuIEdlbmV0aWNzLCBKdWxpdXMtTWF4aW1p
bGlhbnMtVW5pdmVyc2l0w6R0IFfDvHJ6YnVyZywgV8O8cnpidXJnLCBHZXJtYW55LiYjeEQ7SW5z
dGl0dXRlIG9mIEh1bWFuIEdlbmV0aWNzLCBVbml2ZXJzaXR5IG9mIExlaXB6aWcgSG9zcGl0YWxz
IGFuZCBDbGluaWNzLCBMZWlwemlnLCBHZXJtYW55LiYjeEQ7SW5zdGl0dXRlIG9mIE1lZGljYWwg
R2VuZXRpY3MgYW5kIEFwcGxpZWQgR2Vub21pY3MsIFVuaXZlcnNpdHkgSG9zcGl0YWwgVHVlYmlu
Z2VuLCBUdWViaW5nZW4sIEdlcm1hbnkuJiN4RDtJbnN0aXR1dGUgb2YgTWVkaWNhbCBhbmQgSHVt
YW4gR2VuZXRpY3MsIENoYXJpdMOpIFVuaXZlcnNpdMOkdHNtZWRpemluIEJlcmxpbiwgQmVybGlu
LCBHZXJtYW55LiYjeEQ7RGVwYXJ0bWVudCBvZiBHeW5lY29sb2d5IGFuZCBPYnN0ZXRyaWNzLMKg
THVkd2lnLU1heGltaWxpYW5zLVVuaXZlcnNpdHkgTXVuaWNoLCBVbml2ZXJzaXR5IEhvc3BpdGFs
IE11bmljaCwgTXVuaWNoLCBHZXJtYW55LiYjeEQ7SW5zdGl0dXRlIG9mIEh1bWFuIEdlbmV0aWNz
LCBVbml2ZXJzaXR5IE1lZGljYWwgQ2VudGVyLCBHZW9yZyBBdWd1c3QgVW5pdmVyc2l0eSwgR29l
dHRpbmdlbiwgR2VybWFueS4mI3hEO0RlcGFydG1lbnQgb2YgR3luYWVjb2xvZ3kgYW5kIE9ic3Rl
dHJpY3MsIFVuaXZlcnNpdHkgSG9zcGl0YWwgVWxtLCBVbG0sIEdlcm1hbnkuJiN4RDtJbnN0aXR1
dGUgb2YgSHVtYW4gR2VuZXRpY3MsIFVuaXZlcnNpdHkgb2YgUmVnZW5zYnVyZywgUmVnZW5zYnVy
ZywgR2VybWFueS4mI3hEO0luc3RpdHV0ZSBvZiBDbGluaWNhbCBIdW1hbiBHZW5ldGljcywgVW5p
dmVyc2l0eSBIb3NwaXRhbCBSZWdlbnNidXJnLCBSZWdlbnNidXJnLCBHZXJtYW55LiYjeEQ7SW5z
dGl0dXRlIG9mIEh1bWFuIEdlbmV0aWNzLCBVbml2ZXJzaXR5IG9mIEhlaWRlbGJlcmcsIEhlaWRl
bGJlcmcsIEdlcm1hbnkuJiN4RDtJbnN0aXR1dGUgb2YgSHVtYW4gR2VuZXRpY3MsIFVuaXZlcnNp
dHkgTWVkaWNhbCBDZW50ZXIgSGFtYnVyZy1FcHBlbmRvcmYsIEhhbWJ1cmcsIEdlcm1hbnkuJiN4
RDtEaXZpc2lvbiBvZiBQc3ljaGlhdHJ5LCBVbml2ZXJzaXR5IENvbGxlZ2UgTG9uZG9uLCBMb25k
b24sIFVLLiYjeEQ7VUNMIEdlbmV0aWNzIEluc3RpdHV0ZSwgVW5pdmVyc2l0eSBDb2xsZWdlIExv
bmRvbiwgTG9uZG9uLCBVSy4mI3hEO0RlcGFydG1lbnQgb2YgUHVibGljIEhlYWx0aCBhbmQgUHJp
bWFyeSBDYXJlLCBDZW50cmUgZm9yIENhbmNlciBHZW5ldGljIEVwaWRlbWlvbG9neSwgVW5pdmVy
c2l0eSBvZiBDYW1icmlkZ2UsIENhbWJyaWRnZSwgVUsuJiN4RDtJbnN0aXR1dGUgZm9yIE1lZGlj
YWwgSW5mb3JtYXRpY3MsIFN0YXRpc3RpY3MgYW5kIEVwaWRlbWlvbG9neSwgVW5pdmVyc2l0eSBv
ZiBMZWlwemlnLCBMZWlwemlnLCBHZXJtYW55LiYjeEQ7RGl2aXNpb24gb2YgTW9sZWN1bGFyIFBh
dGhvbG9neSwgTmV0aGVybGFuZHMgQ2FuY2VyIEluc3RpdHV0ZSwgQW1zdGVyZGFtLCBUaGUgTmV0
aGVybGFuZHMuPC9hdXRoLWFkZHJlc3M+PHRpdGxlcz48dGl0bGU+UGVyZm9ybWFuY2Ugb2YgQnJl
YXN0IENhbmNlciBQb2x5Z2VuaWMgUmlzayBTY29yZXMgaW4gNzYwIEZlbWFsZSBDSEVLMiBHZXJt
bGluZSBNdXRhdGlvbiBDYXJyaWVyczwvdGl0bGU+PHNlY29uZGFyeS10aXRsZT5KIE5hdGwgQ2Fu
Y2VyIEluc3Q8L3NlY29uZGFyeS10aXRsZT48YWx0LXRpdGxlPkpvdXJuYWwgb2YgdGhlIE5hdGlv
bmFsIENhbmNlciBJbnN0aXR1dGU8L2FsdC10aXRsZT48L3RpdGxlcz48cGVyaW9kaWNhbD48ZnVs
bC10aXRsZT5KIE5hdGwgQ2FuY2VyIEluc3Q8L2Z1bGwtdGl0bGU+PGFiYnItMT5KTkNJLUouIE5h
dGwuIENhbmNlciBJbnN0LjwvYWJici0xPjwvcGVyaW9kaWNhbD48YWx0LXBlcmlvZGljYWw+PGZ1
bGwtdGl0bGU+Sm91cm5hbCBvZiB0aGUgTmF0aW9uYWwgQ2FuY2VyIEluc3RpdHV0ZTwvZnVsbC10
aXRsZT48L2FsdC1wZXJpb2RpY2FsPjxwYWdlcz44OTMtODk5PC9wYWdlcz48dm9sdW1lPjExMzwv
dm9sdW1lPjxudW1iZXI+NzwvbnVtYmVyPjxlZGl0aW9uPjIwMjAvMTIvMzA8L2VkaXRpb24+PGtl
eXdvcmRzPjxrZXl3b3JkPipCcmVhc3QgTmVvcGxhc21zL2VwaWRlbWlvbG9neS9nZW5ldGljczwv
a2V5d29yZD48a2V5d29yZD5DaGVja3BvaW50IEtpbmFzZSAyL2dlbmV0aWNzPC9rZXl3b3JkPjxr
ZXl3b3JkPkZlbWFsZTwva2V5d29yZD48a2V5d29yZD5HZW5ldGljIFByZWRpc3Bvc2l0aW9uIHRv
IERpc2Vhc2U8L2tleXdvcmQ+PGtleXdvcmQ+R2Vub21lLVdpZGUgQXNzb2NpYXRpb24gU3R1ZHk8
L2tleXdvcmQ+PGtleXdvcmQ+R2VybS1MaW5lIE11dGF0aW9uPC9rZXl3b3JkPjxrZXl3b3JkPkh1
bWFuczwva2V5d29yZD48a2V5d29yZD5NdXRhdGlvbjwva2V5d29yZD48a2V5d29yZD5SaXNrIEZh
Y3RvcnM8L2tleXdvcmQ+PC9rZXl3b3Jkcz48ZGF0ZXM+PHllYXI+MjAyMTwveWVhcj48cHViLWRh
dGVzPjxkYXRlPkp1bCAxPC9kYXRlPjwvcHViLWRhdGVzPjwvZGF0ZXM+PGlzYm4+MDAyNy04ODc0
IChQcmludCkmI3hEOzAwMjctODg3NDwvaXNibj48YWNjZXNzaW9uLW51bT4zMzM3MjY4MDwvYWNj
ZXNzaW9uLW51bT48dXJscz48L3VybHM+PGN1c3RvbTI+UE1DODI0Njg4NTwvY3VzdG9tMj48ZWxl
Y3Ryb25pYy1yZXNvdXJjZS1udW0+MTAuMTA5My9qbmNpL2RqYWEyMDM8L2VsZWN0cm9uaWMtcmVz
b3VyY2UtbnVtPjxyZW1vdGUtZGF0YWJhc2UtcHJvdmlkZXI+TkxNPC9yZW1vdGUtZGF0YWJhc2Ut
cHJvdmlkZXI+PGxhbmd1YWdlPmVuZzwvbGFuZ3VhZ2U+PC9yZWNvcmQ+PC9DaXRlPjwvRW5kTm90
ZT5=
</w:fldData>
        </w:fldChar>
      </w:r>
      <w:r w:rsidR="00DA1E77">
        <w:rPr>
          <w:color w:val="000000" w:themeColor="text1"/>
        </w:rPr>
        <w:instrText xml:space="preserve"> ADDIN EN.CITE.DATA </w:instrText>
      </w:r>
      <w:r w:rsidR="00DA1E77">
        <w:rPr>
          <w:color w:val="000000" w:themeColor="text1"/>
        </w:rPr>
      </w:r>
      <w:r w:rsidR="00DA1E77">
        <w:rPr>
          <w:color w:val="000000" w:themeColor="text1"/>
        </w:rPr>
        <w:fldChar w:fldCharType="end"/>
      </w:r>
      <w:r w:rsidRPr="00EA1A26">
        <w:rPr>
          <w:color w:val="000000" w:themeColor="text1"/>
        </w:rPr>
      </w:r>
      <w:r w:rsidRPr="00EA1A26">
        <w:rPr>
          <w:color w:val="000000" w:themeColor="text1"/>
        </w:rPr>
        <w:fldChar w:fldCharType="separate"/>
      </w:r>
      <w:r w:rsidR="00DA1E77">
        <w:rPr>
          <w:noProof/>
          <w:color w:val="000000" w:themeColor="text1"/>
        </w:rPr>
        <w:t>[12]</w:t>
      </w:r>
      <w:r w:rsidRPr="00EA1A26">
        <w:rPr>
          <w:color w:val="000000" w:themeColor="text1"/>
        </w:rPr>
        <w:fldChar w:fldCharType="end"/>
      </w:r>
      <w:r w:rsidRPr="00EA1A26">
        <w:rPr>
          <w:color w:val="000000" w:themeColor="text1"/>
        </w:rPr>
        <w:t>. Treated VCF files were used for further PRS calculations.</w:t>
      </w:r>
      <w:r w:rsidRPr="00EA1A26">
        <w:t xml:space="preserve"> </w:t>
      </w:r>
      <w:r w:rsidRPr="00EA1A26">
        <w:rPr>
          <w:color w:val="000000" w:themeColor="text1"/>
        </w:rPr>
        <w:t>An individual’s PRS is calculated according to the following formula:</w:t>
      </w:r>
    </w:p>
    <w:p w14:paraId="781B9A1C" w14:textId="5743ECDF" w:rsidR="008335C4" w:rsidRPr="00EA1A26" w:rsidRDefault="001879F5" w:rsidP="008335C4">
      <w:pPr>
        <w:pStyle w:val="NoSpacing"/>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PRS</m:t>
            </m:r>
          </m:e>
          <m:sub>
            <m:r>
              <w:rPr>
                <w:rFonts w:ascii="Cambria Math" w:hAnsi="Cambria Math"/>
                <w:color w:val="000000" w:themeColor="text1"/>
              </w:rPr>
              <m:t>i</m:t>
            </m:r>
          </m:sub>
        </m:sSub>
        <m:r>
          <m:rPr>
            <m:sty m:val="p"/>
          </m:rPr>
          <w:rPr>
            <w:rFonts w:ascii="Cambria Math" w:hAnsi="Cambria Math"/>
            <w:color w:val="000000" w:themeColor="text1"/>
          </w:rPr>
          <m:t>=</m:t>
        </m:r>
        <m:nary>
          <m:naryPr>
            <m:chr m:val="∑"/>
            <m:limLoc m:val="undOvr"/>
            <m:grow m:val="1"/>
            <m:ctrlPr>
              <w:rPr>
                <w:rFonts w:ascii="Cambria Math" w:hAnsi="Cambria Math"/>
                <w:color w:val="000000" w:themeColor="text1"/>
              </w:rPr>
            </m:ctrlPr>
          </m:naryPr>
          <m:sub>
            <m:r>
              <w:rPr>
                <w:rFonts w:ascii="Cambria Math" w:hAnsi="Cambria Math"/>
                <w:color w:val="000000" w:themeColor="text1"/>
              </w:rPr>
              <m:t>i</m:t>
            </m:r>
          </m:sub>
          <m:sup>
            <m:r>
              <w:rPr>
                <w:rFonts w:ascii="Cambria Math" w:hAnsi="Cambria Math"/>
                <w:color w:val="000000" w:themeColor="text1"/>
              </w:rPr>
              <m:t>N</m:t>
            </m:r>
          </m:sup>
          <m:e>
            <m:sSub>
              <m:sSubPr>
                <m:ctrlPr>
                  <w:rPr>
                    <w:rFonts w:ascii="Cambria Math" w:hAnsi="Cambria Math"/>
                    <w:color w:val="000000" w:themeColor="text1"/>
                  </w:rPr>
                </m:ctrlPr>
              </m:sSubPr>
              <m:e>
                <m:r>
                  <w:rPr>
                    <w:rFonts w:ascii="Cambria Math" w:hAnsi="Cambria Math"/>
                    <w:color w:val="000000" w:themeColor="text1"/>
                  </w:rPr>
                  <m:t>logOR</m:t>
                </m:r>
              </m:e>
              <m:sub>
                <m:r>
                  <w:rPr>
                    <w:rFonts w:ascii="Cambria Math" w:hAnsi="Cambria Math"/>
                    <w:color w:val="000000" w:themeColor="text1"/>
                  </w:rPr>
                  <m:t>i</m:t>
                </m:r>
              </m:sub>
            </m:sSub>
            <m:r>
              <m:rPr>
                <m:sty m:val="p"/>
              </m:rPr>
              <w:rPr>
                <w:rFonts w:ascii="Cambria Math" w:hAnsi="Cambria Math"/>
                <w:color w:val="000000" w:themeColor="text1"/>
              </w:rPr>
              <m:t>×</m:t>
            </m:r>
            <m:r>
              <w:rPr>
                <w:rFonts w:ascii="Cambria Math" w:hAnsi="Cambria Math"/>
                <w:color w:val="000000" w:themeColor="text1"/>
              </w:rPr>
              <m:t>allelic</m:t>
            </m:r>
            <m:r>
              <m:rPr>
                <m:sty m:val="p"/>
              </m:rPr>
              <w:rPr>
                <w:rFonts w:ascii="Cambria Math" w:hAnsi="Cambria Math"/>
                <w:color w:val="000000" w:themeColor="text1"/>
              </w:rPr>
              <m:t xml:space="preserve"> </m:t>
            </m:r>
            <m:r>
              <w:rPr>
                <w:rFonts w:ascii="Cambria Math" w:hAnsi="Cambria Math"/>
                <w:color w:val="000000" w:themeColor="text1"/>
              </w:rPr>
              <m:t>dosage</m:t>
            </m:r>
            <m:r>
              <m:rPr>
                <m:sty m:val="p"/>
              </m:rPr>
              <w:rPr>
                <w:rFonts w:ascii="Cambria Math" w:hAnsi="Cambria Math"/>
                <w:color w:val="000000" w:themeColor="text1"/>
              </w:rPr>
              <m:t> (0,1,2)</m:t>
            </m:r>
          </m:e>
        </m:nary>
      </m:oMath>
      <w:r w:rsidR="008335C4" w:rsidRPr="00EA1A26">
        <w:rPr>
          <w:color w:val="000000" w:themeColor="text1"/>
        </w:rPr>
        <w:t xml:space="preserve">. </w:t>
      </w:r>
    </w:p>
    <w:p w14:paraId="55F42400" w14:textId="4F3989C2" w:rsidR="008335C4" w:rsidRDefault="008335C4" w:rsidP="008335C4">
      <w:pPr>
        <w:pStyle w:val="NoSpacing"/>
      </w:pPr>
      <w:r w:rsidRPr="00EA1A26">
        <w:rPr>
          <w:color w:val="000000" w:themeColor="text1"/>
        </w:rPr>
        <w:t>PRS represents the sum of log OR associated with the SNP multiplied by number of risk alleles (0, 1,</w:t>
      </w:r>
      <w:r w:rsidR="009B33C6">
        <w:rPr>
          <w:color w:val="000000" w:themeColor="text1"/>
        </w:rPr>
        <w:t xml:space="preserve"> </w:t>
      </w:r>
      <w:r w:rsidRPr="00EA1A26">
        <w:rPr>
          <w:color w:val="000000" w:themeColor="text1"/>
        </w:rPr>
        <w:t xml:space="preserve">2) according to an individual’s genotype. </w:t>
      </w:r>
      <w:r w:rsidRPr="00EA1A26">
        <w:t xml:space="preserve">For the calculation itself, we used the effect sizes of individual SNPs as published in the PGS Catalogue available online </w:t>
      </w:r>
      <w:r w:rsidRPr="00EA1A26">
        <w:fldChar w:fldCharType="begin"/>
      </w:r>
      <w:r w:rsidR="00DA1E77">
        <w:instrText xml:space="preserve"> ADDIN EN.CITE &lt;EndNote&gt;&lt;Cite&gt;&lt;Author&gt;Lambert&lt;/Author&gt;&lt;Year&gt;2021&lt;/Year&gt;&lt;RecNum&gt;175&lt;/RecNum&gt;&lt;DisplayText&gt;[13]&lt;/DisplayText&gt;&lt;record&gt;&lt;rec-number&gt;175&lt;/rec-number&gt;&lt;foreign-keys&gt;&lt;key app="EN" db-id="ap920azssfze59eda5zpwrtsdv95t25e59td" timestamp="1689064160"&gt;175&lt;/key&gt;&lt;/foreign-keys&gt;&lt;ref-type name="Journal Article"&gt;17&lt;/ref-type&gt;&lt;contributors&gt;&lt;authors&gt;&lt;author&gt;Lambert, Samuel A.&lt;/author&gt;&lt;author&gt;Gil, Laurent&lt;/author&gt;&lt;author&gt;Jupp, Simon&lt;/author&gt;&lt;author&gt;Ritchie, Scott C.&lt;/author&gt;&lt;author&gt;Xu, Yu&lt;/author&gt;&lt;author&gt;Buniello, Annalisa&lt;/author&gt;&lt;author&gt;McMahon, Aoife&lt;/author&gt;&lt;author&gt;Abraham, Gad&lt;/author&gt;&lt;author&gt;Chapman, Michael&lt;/author&gt;&lt;author&gt;Parkinson, Helen&lt;/author&gt;&lt;author&gt;Danesh, John&lt;/author&gt;&lt;author&gt;MacArthur, Jacqueline A. L.&lt;/author&gt;&lt;author&gt;Inouye, Michael&lt;/author&gt;&lt;/authors&gt;&lt;/contributors&gt;&lt;titles&gt;&lt;title&gt;The Polygenic Score Catalog as an open database for reproducibility and systematic evaluation&lt;/title&gt;&lt;secondary-title&gt;Nature Genetics&lt;/secondary-title&gt;&lt;/titles&gt;&lt;periodical&gt;&lt;full-title&gt;Nature Genetics&lt;/full-title&gt;&lt;/periodical&gt;&lt;pages&gt;420-425&lt;/pages&gt;&lt;volume&gt;53&lt;/volume&gt;&lt;number&gt;4&lt;/number&gt;&lt;dates&gt;&lt;year&gt;2021&lt;/year&gt;&lt;pub-dates&gt;&lt;date&gt;2021/04/01&lt;/date&gt;&lt;/pub-dates&gt;&lt;/dates&gt;&lt;isbn&gt;1546-1718&lt;/isbn&gt;&lt;urls&gt;&lt;related-urls&gt;&lt;url&gt;https://doi.org/10.1038/s41588-021-00783-5&lt;/url&gt;&lt;url&gt;https://www.nature.com/articles/s41588-021-00783-5.pdf&lt;/url&gt;&lt;/related-urls&gt;&lt;/urls&gt;&lt;electronic-resource-num&gt;10.1038/s41588-021-00783-5&lt;/electronic-resource-num&gt;&lt;/record&gt;&lt;/Cite&gt;&lt;/EndNote&gt;</w:instrText>
      </w:r>
      <w:r w:rsidRPr="00EA1A26">
        <w:fldChar w:fldCharType="separate"/>
      </w:r>
      <w:r w:rsidR="00DA1E77">
        <w:rPr>
          <w:noProof/>
        </w:rPr>
        <w:t>[13]</w:t>
      </w:r>
      <w:r w:rsidRPr="00EA1A26">
        <w:fldChar w:fldCharType="end"/>
      </w:r>
      <w:r w:rsidRPr="00EA1A26">
        <w:t xml:space="preserve"> or, if unavailable, from the respective studies </w:t>
      </w:r>
      <w:r w:rsidRPr="00EA1A26">
        <w:fldChar w:fldCharType="begin">
          <w:fldData xml:space="preserve">IENlZGFycy1TaW5haSBNZWRpY2FsIENlbnRlciwgTG9zIEFuZ2VsZXMsIENhbGlmb3JuaWEsIFVT
QS4mI3hEO0RlcGFydG1lbnQgb2YgUHJldmVudGl2ZSBNZWRpY2luZSwgQ29sbGVnZSBvZiBNZWRp
Y2luZSwgU2VvdWwgTmF0aW9uYWwgVW5pdmVyc2l0eSwgU2VvdWwsIFJlcHVibGljIG9mIEtvcmVh
LiYjeEQ7U2VvdWwgTmF0aW9uYWwgVW5pdmVyc2l0eSBDYW5jZXIgUmVzZWFyY2ggSW5zdGl0dXRl
LCBTZW91bCwgUmVwdWJsaWMgb2YgS29yZWEuJiN4RDtEZXBhcnRtZW50IG9mIEJpb21lZGljYWwg
U2NpZW5jZSwgR3JhZHVhdGUgU2Nob29sLCBTZW91bCBOYXRpb25hbCBVbml2ZXJzaXR5LCBTZW91
bCwgUmVwdWJsaWMgb2YgS29yZWEuJiN4RDtEZXBhcnRtZW50IG9mIFB1YmxpYyBIZWFsdGggU2Np
ZW5jZXMsIENvbGxlZ2Ugb2YgTWVkaWNpbmUsIE1lZGljYWwgVW5pdmVyc2l0eSBvZiBTb3V0aCBD
YXJvbGluYSwgQ2hhcmxlc3RvbiwgU291dGggQ2Fyb2xpbmEsIFVTQS4mI3hEO0RlcGFydG1lbnQg
b2YgQ2hyb25pYyBEaXNlYXNlIEVwaWRlbWlvbG9neSwgWWFsZSBTY2hvb2wgb2YgUHVibGljIEhl
YWx0aCwgTmV3IEhhdmVuLCBDb25uZWN0aWN1dCwgVVNBLiYjeEQ7RGVwYXJ0bWVudCBvZiBCaW9t
ZWRpY2FsIFNjaWVuY2VzLCBDZWRhcnMtU2luYWkgTWVkaWNhbCBDZW50ZXIsIExvcyBBbmdlbGVz
LCBDYWxpZm9ybmlhLCBVU0EuPC9hdXRoLWFkZHJlc3M+PHRpdGxlcz48dGl0bGU+SWRlbnRpZmlj
YXRpb24gb2YgMTIgbmV3IHN1c2NlcHRpYmlsaXR5IGxvY2kgZm9yIGRpZmZlcmVudCBoaXN0b3R5
cGVzIG9mIGVwaXRoZWxpYWwgb3ZhcmlhbiBjYW5jZXI8L3RpdGxlPjxzZWNvbmRhcnktdGl0bGU+
TmF0IEdlbmV0PC9zZWNvbmRhcnktdGl0bGU+PC90aXRsZXM+PHBlcmlvZGljYWw+PGZ1bGwtdGl0
bGU+TmF0IEdlbmV0PC9mdWxsLXRpdGxlPjwvcGVyaW9kaWNhbD48cGFnZXM+NjgwLTY5MTwvcGFn
ZXM+PHZvbHVtZT40OTwvdm9sdW1lPjxudW1iZXI+NTwvbnVtYmVyPjxrZXl3b3Jkcz48a2V5d29y
ZD5BbGxlbGVzPC9rZXl3b3JkPjxrZXl3b3JkPkJSQ0ExIFByb3RlaW4vZ2VuZXRpY3M8L2tleXdv
cmQ+PGtleXdvcmQ+QlJDQTIgUHJvdGVpbi9nZW5ldGljczwva2V5d29yZD48a2V5d29yZD5DYXJj
aW5vbWEsIE92YXJpYW4gRXBpdGhlbGlhbDwva2V5d29yZD48a2V5d29yZD5GZW1hbGU8L2tleXdv
cmQ+PGtleXdvcmQ+R2VuZXRpYyBMb2NpLypnZW5ldGljczwva2V5d29yZD48a2V5d29yZD5HZW5l
dGljIFByZWRpc3Bvc2l0aW9uIHRvIERpc2Vhc2UvKmdlbmV0aWNzPC9rZXl3b3JkPjxrZXl3b3Jk
Pkdlbm9tZS1XaWRlIEFzc29jaWF0aW9uIFN0dWR5PC9rZXl3b3JkPjxrZXl3b3JkPkdlbm90eXBl
PC9rZXl3b3JkPjxrZXl3b3JkPkh1bWFuczwva2V5d29yZD48a2V5d29yZD5NZXRhLUFuYWx5c2lz
IGFzIFRvcGljPC9rZXl3b3JkPjxrZXl3b3JkPk11dGF0aW9uPC9rZXl3b3JkPjxrZXl3b3JkPk5l
b3BsYXNtcywgR2xhbmR1bGFyIGFuZCBFcGl0aGVsaWFsLypnZW5ldGljcy9wYXRob2xvZ3k8L2tl
eXdvcmQ+PGtleXdvcmQ+T3ZhcmlhbiBOZW9wbGFzbXMvKmdlbmV0aWNzL3BhdGhvbG9neTwva2V5
d29yZD48a2V5d29yZD5Qb2x5bW9ycGhpc20sIFNpbmdsZSBOdWNsZW90aWRlPC9rZXl3b3JkPjxr
ZXl3b3JkPlJpc2sgRmFjdG9yczwva2V5d29yZD48a2V5d29yZD5UZWxvbWVyZS1CaW5kaW5nIFBy
b3RlaW5zL2dlbmV0aWNzPC9rZXl3b3JkPjwva2V5d29yZHM+PGRhdGVzPjx5ZWFyPjIwMTc8L3ll
YXI+PHB1Yi1kYXRlcz48ZGF0ZT5NYXk8L2RhdGU+PC9wdWItZGF0ZXM+PC9kYXRlcz48aXNibj4x
NTQ2LTE3MTggKEVsZWN0cm9uaWMpJiN4RDsxMDYxLTQwMzYgKFByaW50KSYjeEQ7MTA2MS00MDM2
IChMaW5raW5nKTwvaXNibj48YWNjZXNzaW9uLW51bT4yODM0NjQ0MjwvYWNjZXNzaW9uLW51bT48
dXJscz48cmVsYXRlZC11cmxzPjx1cmw+aHR0cHM6Ly93d3cubmNiaS5ubG0ubmloLmdvdi9wdWJt
ZWQvMjgzNDY0NDI8L3VybD48L3JlbGF0ZWQtdXJscz48L3VybHM+PGN1c3RvbTI+UE1DNTYxMjMz
NzwvY3VzdG9tMj48ZWxlY3Ryb25pYy1yZXNvdXJjZS1udW0+MTAuMTAzOC9uZy4zODI2PC9lbGVj
dHJvbmljLXJlc291cmNlLW51bT48L3JlY29yZD48L0NpdGU+PENpdGU+PEF1dGhvcj5KZXJ2aXM8
L0F1dGhvcj48WWVhcj4yMDE1PC9ZZWFyPjxSZWNOdW0+MzkxPC9SZWNOdW0+PHJlY29yZD48cmVj
LW51bWJlcj4zOTE8L3JlYy1udW1iZXI+PGZvcmVpZ24ta2V5cz48a2V5IGFwcD0iRU4iIGRiLWlk
PSJ2OXMwMHcyMjcwZGUyb2VwMnpyNXM5ZWd2cDBhZGR3ejlyMjAiIHRpbWVzdGFtcD0iMTcwMTc4
MDkyMyI+MzkxPC9rZXk+PGtleSBhcHA9IkVOV2ViIiBkYi1pZD0iIj4wPC9rZXk+PC9mb3JlaWdu
LWtleXM+PHJlZi10eXBlIG5hbWU9IkpvdXJuYWwgQXJ0aWNsZSI+MTc8L3JlZi10eXBlPjxjb250
cmlidXRvcnM+PGF1dGhvcnM+PGF1dGhvcj5KZXJ2aXMsIFMuPC9hdXRob3I+PGF1dGhvcj5Tb25n
LCBILjwvYXV0aG9yPjxhdXRob3I+TGVlLCBBLjwvYXV0aG9yPjxhdXRob3I+RGlja3MsIEUuPC9h
dXRob3I+PGF1dGhvcj5IYXJyaW5ndG9uLCBQLjwvYXV0aG9yPjxhdXRob3I+QmF5bmVzLCBDLjwv
YXV0aG9yPjxhdXRob3I+TWFuY2hhbmRhLCBSLjwvYXV0aG9yPjxhdXRob3I+RWFzdG9uLCBELiBG
LjwvYXV0aG9yPjxhdXRob3I+SmFjb2JzLCBJLjwvYXV0aG9yPjxhdXRob3I+UGhhcm9haCwgUC4g
UC48L2F1dGhvcj48YXV0aG9yPkFudG9uaW91LCBBLiBDLjwvYXV0aG9yPjwvYXV0aG9ycz48L2Nv
bnRyaWJ1dG9ycz48YXV0aC1hZGRyZXNzPkRlcGFydG1lbnQgb2YgUHVibGljIGFuZCBQcmltYXJ5
IENhcmUsIENlbnRyZSBmb3IgQ2FuY2VyIEdlbmV0aWMgRXBpZGVtaW9sb2d5LCBVbml2ZXJzaXR5
IG9mIENhbWJyaWRnZSwgQ2FtYnJpZGdlLCBVSy4mI3hEO0RlcGFydG1lbnQgb2YgT25jb2xvZ3ks
IENlbnRyZSBmb3IgQ2FuY2VyIEdlbmV0aWMgRXBpZGVtaW9sb2d5LCBVbml2ZXJzaXR5IG9mIENh
bWJyaWRnZSwgQ2FtYnJpZGdlLCBVSy4mI3hEO0luc3RpdHV0ZSBmb3IgV29tZW4mYXBvcztzIEhl
YWx0aCwgVW5pdmVyc2l0eSBDb2xsZWdlIExvbmRvbiwgTG9uZG9uLCBVSyBEZXBhcnRtZW50IG9m
IEd5bmFlY29sb2dpY2FsIE9uY29sb2d5LCBTdCBCYXJ0aG9sb21ldyZhcG9zO3MgSG9zcGl0YWwu
JiN4RDtEZXBhcnRtZW50IG9mIFB1YmxpYyBhbmQgUHJpbWFyeSBDYXJlLCBDZW50cmUgZm9yIENh
bmNlciBHZW5ldGljIEVwaWRlbWlvbG9neSwgVW5pdmVyc2l0eSBvZiBDYW1icmlkZ2UsIENhbWJy
aWRnZSwgVUsgRGVwYXJ0bWVudCBvZiBPbmNvbG9neSwgQ2VudHJlIGZvciBDYW5jZXIgR2VuZXRp
YyBFcGlkZW1pb2xvZ3ksIFVuaXZlcnNpdHkgb2YgQ2FtYnJpZGdlLCBDYW1icmlkZ2UsIFVLLiYj
eEQ7SW5zdGl0dXRlIGZvciBXb21lbiZhcG9zO3MgSGVhbHRoLCBVbml2ZXJzaXR5IENvbGxlZ2Ug
TG9uZG9uLCBMb25kb24sIFVLIEZhY3VsdHkgb2YgTWVkaWNhbCAmYW1wOyBIdW1hbiBTY2llbmNl
cywgSW5zdGl0dXRlIG9mIEh1bWFuIERldmVsb3BtZW50LCBUaGUgVW5pdmVyc2l0eSBvZiBNYW5j
aGVzdGVyIGFuZCBNYW5jaGVzdGVyIEFjYWRlbWljIEhlYWx0aCBTY2llbmNlIENlbnRyZS48L2F1
dGgtYWRkcmVzcz48dGl0bGVzPjx0aXRsZT5BIHJpc2sgcHJlZGljdGlvbiBhbGdvcml0aG0gZm9y
IG92YXJpYW4gY2FuY2VyIGluY29ycG9yYXRpbmcgQlJDQTEsIEJSQ0EyLCBjb21tb24gYWxsZWxl
cyBhbmQgb3RoZXIgZmFtaWxpYWwgZWZmZWN0czwvdGl0bGU+PHNlY29uZGFyeS10aXRsZT5KIE1l
ZCBHZW5ldDwvc2Vjb25kYXJ5LXRpdGxlPjwvdGl0bGVzPjxwZXJpb2RpY2FsPjxmdWxsLXRpdGxl
PkogTWVkIEdlbmV0PC9mdWxsLXRpdGxlPjwvcGVyaW9kaWNhbD48cGFnZXM+NDY1LTc1PC9wYWdl
cz48dm9sdW1lPjUyPC92b2x1bWU+PG51bWJlcj43PC9udW1iZXI+PGtleXdvcmRzPjxrZXl3b3Jk
PkFsbGVsZXM8L2tleXdvcmQ+PGtleXdvcmQ+RmVtYWxlPC9rZXl3b3JkPjxrZXl3b3JkPipHZW5l
cywgQlJDQTE8L2tleXdvcmQ+PGtleXdvcmQ+KkdlbmVzLCBCUkNBMjwva2V5d29yZD48a2V5d29y
ZD5HZW5ldGljIENvdW5zZWxpbmcvbWV0aG9kczwva2V5d29yZD48a2V5d29yZD4qR2VuZXRpYyBQ
cmVkaXNwb3NpdGlvbiB0byBEaXNlYXNlPC9rZXl3b3JkPjxrZXl3b3JkPkh1bWFuczwva2V5d29y
ZD48a2V5d29yZD4qTW9kZWxzLCBHZW5ldGljPC9rZXl3b3JkPjxrZXl3b3JkPk11bHRpZmFjdG9y
aWFsIEluaGVyaXRhbmNlLypnZW5ldGljczwva2V5d29yZD48a2V5d29yZD5PdmFyaWFuIE5lb3Bs
YXNtcy8qZGlhZ25vc2lzPC9rZXl3b3JkPjxrZXl3b3JkPlJpc2sgQXNzZXNzbWVudC8qbWV0aG9k
czwva2V5d29yZD48a2V5d29yZD5HZW5ldGljIGVwaWRlbWlvbG9neTwva2V5d29yZD48a2V5d29y
ZD5HZW5ldGljIHNjcmVlbmluZy9jb3Vuc2VsbGluZzwva2V5d29yZD48a2V5d29yZD5HZW5vbWUt
d2lkZTwva2V5d29yZD48a2V5d29yZD5PdmFyaWFuIENhbmNlcjwva2V5d29yZD48a2V5d29yZD5S
aXNrIHByZWRpY3Rpb248L2tleXdvcmQ+PC9rZXl3b3Jkcz48ZGF0ZXM+PHllYXI+MjAxNTwveWVh
cj48cHViLWRhdGVzPjxkYXRlPkp1bDwvZGF0ZT48L3B1Yi1kYXRlcz48L2RhdGVzPjxpc2JuPjE0
NjgtNjI0NCAoRWxlY3Ryb25pYykmI3hEOzAwMjItMjU5MyAoUHJpbnQpJiN4RDswMDIyLTI1OTMg
KExpbmtpbmcpPC9pc2JuPjxhY2Nlc3Npb24tbnVtPjI2MDI1MDAwPC9hY2Nlc3Npb24tbnVtPjx1
cmxzPjxyZWxhdGVkLXVybHM+PHVybD5odHRwczovL3d3dy5uY2JpLm5sbS5uaWguZ292L3B1Ym1l
ZC8yNjAyNTAwMDwvdXJsPjwvcmVsYXRlZC11cmxzPjwvdXJscz48Y3VzdG9tMj5QTUM0NTAxMTcz
PC9jdXN0b20yPjxlbGVjdHJvbmljLXJlc291cmNlLW51bT4xMC4xMTM2L2ptZWRnZW5ldC0yMDE1
LTEwMzA3NzwvZWxlY3Ryb25pYy1yZXNvdXJjZS1udW0+PC9yZWNvcmQ+PC9DaXRlPjwvRW5kTm90
ZT5=
</w:fldData>
        </w:fldChar>
      </w:r>
      <w:r w:rsidR="00ED7B2C">
        <w:instrText xml:space="preserve"> ADDIN EN.CITE </w:instrText>
      </w:r>
      <w:r w:rsidR="00ED7B2C">
        <w:fldChar w:fldCharType="begin">
          <w:fldData xml:space="preserve">PEVuZE5vdGU+PENpdGU+PEF1dGhvcj5Cb2x0b248L0F1dGhvcj48WWVhcj4yMDEwPC9ZZWFyPjxS
ZWNOdW0+Mzg5PC9SZWNOdW0+PERpc3BsYXlUZXh0PlsxNC0xOF08L0Rpc3BsYXlUZXh0PjxyZWNv
cmQ+PHJlYy1udW1iZXI+Mzg5PC9yZWMtbnVtYmVyPjxmb3JlaWduLWtleXM+PGtleSBhcHA9IkVO
IiBkYi1pZD0idjlzMDB3MjI3MGRlMm9lcDJ6cjVzOWVndnAwYWRkd3o5cjIwIiB0aW1lc3RhbXA9
IjE3MDE3ODA4ODYiPjM4OTwva2V5PjxrZXkgYXBwPSJFTldlYiIgZGItaWQ9IiI+MDwva2V5Pjwv
Zm9yZWlnbi1rZXlzPjxyZWYtdHlwZSBuYW1lPSJKb3VybmFsIEFydGljbGUiPjE3PC9yZWYtdHlw
ZT48Y29udHJpYnV0b3JzPjxhdXRob3JzPjxhdXRob3I+Qm9sdG9uLCBLLiBMLjwvYXV0aG9yPjxh
dXRob3I+VHlyZXIsIEouPC9hdXRob3I+PGF1dGhvcj5Tb25nLCBILjwvYXV0aG9yPjxhdXRob3I+
UmFtdXMsIFMuIEouPC9hdXRob3I+PGF1dGhvcj5Ob3Rhcmlkb3UsIE0uPC9hdXRob3I+PGF1dGhv
cj5Kb25lcywgQy48L2F1dGhvcj48YXV0aG9yPlNoZXIsIFQuPC9hdXRob3I+PGF1dGhvcj5HZW50
cnktTWFoYXJhaiwgQS48L2F1dGhvcj48YXV0aG9yPldvem5pYWssIEUuPC9hdXRob3I+PGF1dGhv
cj5Uc2FpLCBZLiBZLjwvYXV0aG9yPjxhdXRob3I+V2VpZGhhYXMsIEouPC9hdXRob3I+PGF1dGhv
cj5QYWlrLCBELjwvYXV0aG9yPjxhdXRob3I+VmFuIERlbiBCZXJnLCBELiBKLjwvYXV0aG9yPjxh
dXRob3I+U3RyYW0sIEQuIE8uPC9hdXRob3I+PGF1dGhvcj5QZWFyY2UsIEMuIEwuPC9hdXRob3I+
PGF1dGhvcj5XdSwgQS4gSC48L2F1dGhvcj48YXV0aG9yPkJyZXdzdGVyLCBXLjwvYXV0aG9yPjxh
dXRob3I+QW50b24tQ3VsdmVyLCBILjwvYXV0aG9yPjxhdXRob3I+WmlvZ2FzLCBBLjwvYXV0aG9y
PjxhdXRob3I+TmFyb2QsIFMuIEEuPC9hdXRob3I+PGF1dGhvcj5MZXZpbmUsIEQuIEEuPC9hdXRo
b3I+PGF1dGhvcj5LYXllLCBTLiBCLjwvYXV0aG9yPjxhdXRob3I+QnJvd24sIFIuPC9hdXRob3I+
PGF1dGhvcj5QYXVsLCBKLjwvYXV0aG9yPjxhdXRob3I+RmxhbmFnYW4sIEouPC9hdXRob3I+PGF1
dGhvcj5TaWVoLCBXLjwvYXV0aG9yPjxhdXRob3I+TWNHdWlyZSwgVi48L2F1dGhvcj48YXV0aG9y
PldoaXR0ZW1vcmUsIEEuIFMuPC9hdXRob3I+PGF1dGhvcj5DYW1wYmVsbCwgSS48L2F1dGhvcj48
YXV0aG9yPkdvcmUsIE0uIEUuPC9hdXRob3I+PGF1dGhvcj5MaXNzb3dza2EsIEouPC9hdXRob3I+
PGF1dGhvcj5ZYW5nLCBILiBQLjwvYXV0aG9yPjxhdXRob3I+TWVkcmVrLCBLLjwvYXV0aG9yPjxh
dXRob3I+R3JvbndhbGQsIEouPC9hdXRob3I+PGF1dGhvcj5MdWJpbnNraSwgSi48L2F1dGhvcj48
YXV0aG9yPkpha3Vib3dza2EsIEEuPC9hdXRob3I+PGF1dGhvcj5MZSwgTi4gRC48L2F1dGhvcj48
YXV0aG9yPkNvb2ssIEwuIFMuPC9hdXRob3I+PGF1dGhvcj5LZWxlbWVuLCBMLiBFLjwvYXV0aG9y
PjxhdXRob3I+QnJvb2tzLVdpbHNvbiwgQS48L2F1dGhvcj48YXV0aG9yPk1hc3N1Z2VyLCBMLiBG
LjwvYXV0aG9yPjxhdXRob3I+S2llbWVuZXksIEwuIEEuPC9hdXRob3I+PGF1dGhvcj5BYmVuLCBL
LiBLLjwvYXV0aG9yPjxhdXRob3I+dmFuIEFsdGVuYSwgQS4gTS48L2F1dGhvcj48YXV0aG9yPkhv
dWxzdG9uLCBSLjwvYXV0aG9yPjxhdXRob3I+VG9tbGluc29uLCBJLjwvYXV0aG9yPjxhdXRob3I+
UGFsbWllcmksIFIuIFQuPC9hdXRob3I+PGF1dGhvcj5Nb29ybWFuLCBQLiBHLjwvYXV0aG9yPjxh
dXRob3I+U2NoaWxka3JhdXQsIEouPC9hdXRob3I+PGF1dGhvcj5JdmVyc2VuLCBFLiBTLjwvYXV0
aG9yPjxhdXRob3I+UGhlbGFuLCBDLjwvYXV0aG9yPjxhdXRob3I+VmllcmthbnQsIFIuIEEuPC9h
dXRob3I+PGF1dGhvcj5DdW5uaW5naGFtLCBKLiBNLjwvYXV0aG9yPjxhdXRob3I+R29vZGUsIEUu
IEwuPC9hdXRob3I+PGF1dGhvcj5GcmlkbGV5LCBCLiBMLjwvYXV0aG9yPjxhdXRob3I+S3J1Z2Vy
LUtqYWVyLCBTLjwvYXV0aG9yPjxhdXRob3I+QmxhZWtlciwgSi48L2F1dGhvcj48YXV0aG9yPkhv
Z2RhbGwsIEUuPC9hdXRob3I+PGF1dGhvcj5Ib2dkYWxsLCBDLjwvYXV0aG9yPjxhdXRob3I+R3Jv
c3MsIEouPC9hdXRob3I+PGF1dGhvcj5LYXJsYW4sIEIuIFkuPC9hdXRob3I+PGF1dGhvcj5OZXNz
LCBSLiBCLjwvYXV0aG9yPjxhdXRob3I+RWR3YXJkcywgUi4gUC48L2F1dGhvcj48YXV0aG9yPk9k
dW5zaSwgSy48L2F1dGhvcj48YXV0aG9yPk1veWlzY2gsIEsuIEIuPC9hdXRob3I+PGF1dGhvcj5C
YWtlciwgSi4gQS48L2F1dGhvcj48YXV0aG9yPk1vZHVnbm8sIEYuPC9hdXRob3I+PGF1dGhvcj5I
ZWlra2luZW5lbiwgVC48L2F1dGhvcj48YXV0aG9yPkJ1dHpvdywgUi48L2F1dGhvcj48YXV0aG9y
Pk5ldmFubGlubmEsIEguPC9hdXRob3I+PGF1dGhvcj5MZW1pbmVuLCBBLjwvYXV0aG9yPjxhdXRo
b3I+Qm9nZGFub3ZhLCBOLjwvYXV0aG9yPjxhdXRob3I+QW50b25lbmtvdmEsIE4uPC9hdXRob3I+
PGF1dGhvcj5Eb2VyaywgVC48L2F1dGhvcj48YXV0aG9yPkhpbGxlbWFubnMsIFAuPC9hdXRob3I+
PGF1dGhvcj5EdXJzdCwgTS48L2F1dGhvcj48YXV0aG9yPlJ1bm5lYmF1bSwgSS48L2F1dGhvcj48
YXV0aG9yPlRob21wc29uLCBQLiBKLjwvYXV0aG9yPjxhdXRob3I+Q2FybmV5LCBNLiBFLjwvYXV0
aG9yPjxhdXRob3I+R29vZG1hbiwgTS4gVC48L2F1dGhvcj48YXV0aG9yPkx1cmllLCBHLjwvYXV0
aG9yPjxhdXRob3I+V2FuZy1Hb2hya2UsIFMuPC9hdXRob3I+PGF1dGhvcj5IZWluLCBSLjwvYXV0
aG9yPjxhdXRob3I+Q2hhbmctQ2xhdWRlLCBKLjwvYXV0aG9yPjxhdXRob3I+Um9zc2luZywgTS4g
QS48L2F1dGhvcj48YXV0aG9yPkN1c2hpbmctSGF1Z2VuLCBLLiBMLjwvYXV0aG9yPjxhdXRob3I+
RG9oZXJ0eSwgSi48L2F1dGhvcj48YXV0aG9yPkNoZW4sIEMuPC9hdXRob3I+PGF1dGhvcj5SYWZu
YXIsIFQuPC9hdXRob3I+PGF1dGhvcj5CZXNlbmJhY2hlciwgUy48L2F1dGhvcj48YXV0aG9yPlN1
bGVtLCBQLjwvYXV0aG9yPjxhdXRob3I+U3RlZmFuc3NvbiwgSy48L2F1dGhvcj48YXV0aG9yPkJp
cnJlciwgTS4gSi48L2F1dGhvcj48YXV0aG9yPlRlcnJ5LCBLLiBMLjwvYXV0aG9yPjxhdXRob3I+
SGVybmFuZGV6LCBELjwvYXV0aG9yPjxhdXRob3I+Q3JhbWVyLCBELiBXLjwvYXV0aG9yPjxhdXRo
b3I+VmVyZ290ZSwgSS48L2F1dGhvcj48YXV0aG9yPkFtYW50LCBGLjwvYXV0aG9yPjxhdXRob3I+
TGFtYnJlY2h0cywgRC48L2F1dGhvcj48YXV0aG9yPkRlc3BpZXJyZSwgRS48L2F1dGhvcj48YXV0
aG9yPkZhc2NoaW5nLCBQLiBBLjwvYXV0aG9yPjxhdXRob3I+QmVja21hbm4sIE0uIFcuPC9hdXRo
b3I+PGF1dGhvcj5UaGllbCwgRi4gQy48L2F1dGhvcj48YXV0aG9yPkVraWNpLCBBLiBCLjwvYXV0
aG9yPjxhdXRob3I+Q2hlbiwgWC48L2F1dGhvcj48YXV0aG9yPkF1c3RyYWxpYW4gT3ZhcmlhbiBD
YW5jZXIgU3R1ZHksIEdyb3VwPC9hdXRob3I+PGF1dGhvcj5BdXN0cmFsaWFuIENhbmNlciwgU3R1
ZHk8L2F1dGhvcj48YXV0aG9yPk92YXJpYW4gQ2FuY2VyIEFzc29jaWF0aW9uLCBDb25zb3J0aXVt
PC9hdXRob3I+PGF1dGhvcj5Kb2huYXR0eSwgUy4gRS48L2F1dGhvcj48YXV0aG9yPldlYmIsIFAu
IE0uPC9hdXRob3I+PGF1dGhvcj5CZWVzbGV5LCBKLjwvYXV0aG9yPjxhdXRob3I+Q2hhbm9jaywg
Uy48L2F1dGhvcj48YXV0aG9yPkdhcmNpYS1DbG9zYXMsIE0uPC9hdXRob3I+PGF1dGhvcj5TZWxs
ZXJzLCBULjwvYXV0aG9yPjxhdXRob3I+RWFzdG9uLCBELiBGLjwvYXV0aG9yPjxhdXRob3I+QmVy
Y2h1Y2ssIEEuPC9hdXRob3I+PGF1dGhvcj5DaGVuZXZpeC1UcmVuY2gsIEcuPC9hdXRob3I+PGF1
dGhvcj5QaGFyb2FoLCBQLiBELjwvYXV0aG9yPjxhdXRob3I+R2F5dGhlciwgUy4gQS48L2F1dGhv
cj48L2F1dGhvcnM+PC9jb250cmlidXRvcnM+PGF1dGgtYWRkcmVzcz5EZXBhcnRtZW50IG9mIE9u
Y29sb2d5LCBVbml2ZXJzaXR5IG9mIENhbWJyaWRnZSwgQ2FtYnJpZGdlLCBVSy48L2F1dGgtYWRk
cmVzcz48dGl0bGVzPjx0aXRsZT5Db21tb24gdmFyaWFudHMgYXQgMTlwMTMgYXJlIGFzc29jaWF0
ZWQgd2l0aCBzdXNjZXB0aWJpbGl0eSB0byBvdmFyaWFuIGNhbmNlcjwvdGl0bGU+PHNlY29uZGFy
eS10aXRsZT5OYXQgR2VuZXQ8L3NlY29uZGFyeS10aXRsZT48L3RpdGxlcz48cGVyaW9kaWNhbD48
ZnVsbC10aXRsZT5OYXQgR2VuZXQ8L2Z1bGwtdGl0bGU+PC9wZXJpb2RpY2FsPjxwYWdlcz44ODAt
NDwvcGFnZXM+PHZvbHVtZT40Mjwvdm9sdW1lPjxudW1iZXI+MTA8L251bWJlcj48a2V5d29yZHM+
PGtleXdvcmQ+QWRhcHRvciBQcm90ZWlucywgU2lnbmFsIFRyYW5zZHVjaW5nLypnZW5ldGljczwv
a2V5d29yZD48a2V5d29yZD5BZGVub2NhcmNpbm9tYSwgQ2xlYXIgQ2VsbC9nZW5ldGljcy9wYXRo
b2xvZ3k8L2tleXdvcmQ+PGtleXdvcmQ+QWRlbm9jYXJjaW5vbWEsIE11Y2lub3VzL2dlbmV0aWNz
L3BhdGhvbG9neTwva2V5d29yZD48a2V5d29yZD5CaW9tYXJrZXJzLCBUdW1vci9nZW5ldGljczwv
a2V5d29yZD48a2V5d29yZD5DYXNlLUNvbnRyb2wgU3R1ZGllczwva2V5d29yZD48a2V5d29yZD5D
aHJvbW9zb21lcywgSHVtYW4sIFBhaXIgMTkvKmdlbmV0aWNzPC9rZXl3b3JkPjxrZXl3b3JkPkN5
c3RhZGVub2NhcmNpbm9tYSwgU2Vyb3VzL2dlbmV0aWNzL3BhdGhvbG9neTwva2V5d29yZD48a2V5
d29yZD5FbmRvbWV0cmlhbCBOZW9wbGFzbXMvZ2VuZXRpY3MvcGF0aG9sb2d5PC9rZXl3b3JkPjxr
ZXl3b3JkPkZlbWFsZTwva2V5d29yZD48a2V5d29yZD5HZW5lIEV4cHJlc3Npb24gUHJvZmlsaW5n
PC9rZXl3b3JkPjxrZXl3b3JkPipHZW5ldGljIFByZWRpc3Bvc2l0aW9uIHRvIERpc2Vhc2U8L2tl
eXdvcmQ+PGtleXdvcmQ+Kkdlbm9tZSwgSHVtYW48L2tleXdvcmQ+PGtleXdvcmQ+Kkdlbm9tZS1X
aWRlIEFzc29jaWF0aW9uIFN0dWR5PC9rZXl3b3JkPjxrZXl3b3JkPkdlbm90eXBlPC9rZXl3b3Jk
PjxrZXl3b3JkPkh1bWFuczwva2V5d29yZD48a2V5d29yZD5NaWRkbGUgQWdlZDwva2V5d29yZD48
a2V5d29yZD5PbGlnb251Y2xlb3RpZGUgQXJyYXkgU2VxdWVuY2UgQW5hbHlzaXM8L2tleXdvcmQ+
PGtleXdvcmQ+T3ZhcmlhbiBOZW9wbGFzbXMvKmdlbmV0aWNzL3BhdGhvbG9neTwva2V5d29yZD48
a2V5d29yZD5PdmFyeS9tZXRhYm9saXNtL3BhdGhvbG9neTwva2V5d29yZD48a2V5d29yZD5Qb2x5
bW9ycGhpc20sIFNpbmdsZSBOdWNsZW90aWRlL2dlbmV0aWNzPC9rZXl3b3JkPjxrZXl3b3JkPlR1
bW9yIENlbGxzLCBDdWx0dXJlZDwva2V5d29yZD48L2tleXdvcmRzPjxkYXRlcz48eWVhcj4yMDEw
PC95ZWFyPjxwdWItZGF0ZXM+PGRhdGU+T2N0PC9kYXRlPjwvcHViLWRhdGVzPjwvZGF0ZXM+PGlz
Ym4+MTU0Ni0xNzE4IChFbGVjdHJvbmljKSYjeEQ7MTA2MS00MDM2IChQcmludCkmI3hEOzEwNjEt
NDAzNiAoTGlua2luZyk8L2lzYm4+PGFjY2Vzc2lvbi1udW0+MjA4NTI2MzM8L2FjY2Vzc2lvbi1u
dW0+PHVybHM+PHJlbGF0ZWQtdXJscz48dXJsPmh0dHBzOi8vd3d3Lm5jYmkubmxtLm5paC5nb3Yv
cHVibWVkLzIwODUyNjMzPC91cmw+PC9yZWxhdGVkLXVybHM+PC91cmxzPjxjdXN0b20yPlBNQzMx
MjU0OTU8L2N1c3RvbTI+PGVsZWN0cm9uaWMtcmVzb3VyY2UtbnVtPjEwLjEwMzgvbmcuNjY2PC9l
bGVjdHJvbmljLXJlc291cmNlLW51bT48L3JlY29yZD48L0NpdGU+PENpdGU+PEF1dGhvcj5QaGFy
b2FoPC9BdXRob3I+PFllYXI+MjAxMzwvWWVhcj48UmVjTnVtPjM5NTwvUmVjTnVtPjxyZWNvcmQ+
PHJlYy1udW1iZXI+Mzk1PC9yZWMtbnVtYmVyPjxmb3JlaWduLWtleXM+PGtleSBhcHA9IkVOIiBk
Yi1pZD0idjlzMDB3MjI3MGRlMm9lcDJ6cjVzOWVndnAwYWRkd3o5cjIwIiB0aW1lc3RhbXA9IjE3
MDE3ODEwMTYiPjM5NTwva2V5PjxrZXkgYXBwPSJFTldlYiIgZGItaWQ9IiI+MDwva2V5PjwvZm9y
ZWlnbi1rZXlzPjxyZWYtdHlwZSBuYW1lPSJKb3VybmFsIEFydGljbGUiPjE3PC9yZWYtdHlwZT48
Y29udHJpYnV0b3JzPjxhdXRob3JzPjxhdXRob3I+UGhhcm9haCwgUC4gRC48L2F1dGhvcj48YXV0
aG9yPlRzYWksIFkuIFkuPC9hdXRob3I+PGF1dGhvcj5SYW11cywgUy4gSi48L2F1dGhvcj48YXV0
aG9yPlBoZWxhbiwgQy4gTS48L2F1dGhvcj48YXV0aG9yPkdvb2RlLCBFLiBMLjwvYXV0aG9yPjxh
dXRob3I+TGF3cmVuc29uLCBLLjwvYXV0aG9yPjxhdXRob3I+QnVja2xleSwgTS48L2F1dGhvcj48
YXV0aG9yPkZyaWRsZXksIEIuIEwuPC9hdXRob3I+PGF1dGhvcj5UeXJlciwgSi4gUC48L2F1dGhv
cj48YXV0aG9yPlNoZW4sIEguPC9hdXRob3I+PGF1dGhvcj5XZWJlciwgUi48L2F1dGhvcj48YXV0
aG9yPkthcmV2YW4sIFIuPC9hdXRob3I+PGF1dGhvcj5MYXJzb24sIE0uIEMuPC9hdXRob3I+PGF1
dGhvcj5Tb25nLCBILjwvYXV0aG9yPjxhdXRob3I+VGVzc2llciwgRC4gQy48L2F1dGhvcj48YXV0
aG9yPkJhY290LCBGLjwvYXV0aG9yPjxhdXRob3I+VmluY2VudCwgRC48L2F1dGhvcj48YXV0aG9y
PkN1bm5pbmdoYW0sIEouIE0uPC9hdXRob3I+PGF1dGhvcj5EZW5uaXMsIEouPC9hdXRob3I+PGF1
dGhvcj5EaWNrcywgRS48L2F1dGhvcj48YXV0aG9yPkF1c3RyYWxpYW4gQ2FuY2VyLCBTdHVkeTwv
YXV0aG9yPjxhdXRob3I+QXVzdHJhbGlhbiBPdmFyaWFuIENhbmNlciBTdHVkeSwgR3JvdXA8L2F1
dGhvcj48YXV0aG9yPkFiZW4sIEsuIEsuPC9hdXRob3I+PGF1dGhvcj5BbnRvbi1DdWx2ZXIsIEgu
PC9hdXRob3I+PGF1dGhvcj5BbnRvbmVua292YSwgTi48L2F1dGhvcj48YXV0aG9yPkFybWFzdSwg
Uy4gTS48L2F1dGhvcj48YXV0aG9yPkJhZ2xpZXR0bywgTC48L2F1dGhvcj48YXV0aG9yPkJhbmRl
cmEsIEUuIFYuPC9hdXRob3I+PGF1dGhvcj5CZWNrbWFubiwgTS4gVy48L2F1dGhvcj48YXV0aG9y
PkJpcnJlciwgTS4gSi48L2F1dGhvcj48YXV0aG9yPkJsb29tLCBHLjwvYXV0aG9yPjxhdXRob3I+
Qm9nZGFub3ZhLCBOLjwvYXV0aG9yPjxhdXRob3I+QnJlbnRvbiwgSi4gRC48L2F1dGhvcj48YXV0
aG9yPkJyaW50b24sIEwuIEEuPC9hdXRob3I+PGF1dGhvcj5Ccm9va3MtV2lsc29uLCBBLjwvYXV0
aG9yPjxhdXRob3I+QnJvd24sIFIuPC9hdXRob3I+PGF1dGhvcj5CdXR6b3csIFIuPC9hdXRob3I+
PGF1dGhvcj5DYW1wYmVsbCwgSS48L2F1dGhvcj48YXV0aG9yPkNhcm5leSwgTS4gRS48L2F1dGhv
cj48YXV0aG9yPkNhcnZhbGhvLCBSLiBTLjwvYXV0aG9yPjxhdXRob3I+Q2hhbmctQ2xhdWRlLCBK
LjwvYXV0aG9yPjxhdXRob3I+Q2hlbiwgWS4gQS48L2F1dGhvcj48YXV0aG9yPkNoZW4sIFouPC9h
dXRob3I+PGF1dGhvcj5DaG93LCBXLiBILjwvYXV0aG9yPjxhdXRob3I+Q2ljZWssIE0uIFMuPC9h
dXRob3I+PGF1dGhvcj5Db2V0emVlLCBHLjwvYXV0aG9yPjxhdXRob3I+Q29vaywgTC4gUy48L2F1
dGhvcj48YXV0aG9yPkNyYW1lciwgRC4gVy48L2F1dGhvcj48YXV0aG9yPkN5YnVsc2tpLCBDLjwv
YXV0aG9yPjxhdXRob3I+RGFuc29ua2EtTWllc3prb3dza2EsIEEuPC9hdXRob3I+PGF1dGhvcj5E
ZXNwaWVycmUsIEUuPC9hdXRob3I+PGF1dGhvcj5Eb2hlcnR5LCBKLiBBLjwvYXV0aG9yPjxhdXRo
b3I+RG9yaywgVC48L2F1dGhvcj48YXV0aG9yPmR1IEJvaXMsIEEuPC9hdXRob3I+PGF1dGhvcj5E
dXJzdCwgTS48L2F1dGhvcj48YXV0aG9yPkVjY2xlcywgRC48L2F1dGhvcj48YXV0aG9yPkVkd2Fy
ZHMsIFIuPC9hdXRob3I+PGF1dGhvcj5Fa2ljaSwgQS4gQi48L2F1dGhvcj48YXV0aG9yPkZhc2No
aW5nLCBQLiBBLjwvYXV0aG9yPjxhdXRob3I+RmVuc3Rlcm1hY2hlciwgRC48L2F1dGhvcj48YXV0
aG9yPkZsYW5hZ2FuLCBKLjwvYXV0aG9yPjxhdXRob3I+R2FvLCBZLiBULjwvYXV0aG9yPjxhdXRo
b3I+R2FyY2lhLUNsb3NhcywgTS48L2F1dGhvcj48YXV0aG9yPkdlbnRyeS1NYWhhcmFqLCBBLjwv
YXV0aG9yPjxhdXRob3I+R2lsZXMsIEcuPC9hdXRob3I+PGF1dGhvcj5HanlzaGksIEEuPC9hdXRo
b3I+PGF1dGhvcj5Hb3JlLCBNLjwvYXV0aG9yPjxhdXRob3I+R3JvbndhbGQsIEouPC9hdXRob3I+
PGF1dGhvcj5HdW8sIFEuPC9hdXRob3I+PGF1dGhvcj5IYWxsZSwgTS4gSy48L2F1dGhvcj48YXV0
aG9yPkhhcnRlciwgUC48L2F1dGhvcj48YXV0aG9yPkhlaW4sIEEuPC9hdXRob3I+PGF1dGhvcj5I
ZWl0eiwgRi48L2F1dGhvcj48YXV0aG9yPkhpbGxlbWFubnMsIFAuPC9hdXRob3I+PGF1dGhvcj5I
b2F0bGluLCBNLjwvYXV0aG9yPjxhdXRob3I+SG9nZGFsbCwgRS48L2F1dGhvcj48YXV0aG9yPkhv
Z2RhbGwsIEMuIEsuPC9hdXRob3I+PGF1dGhvcj5Ib3Nvbm8sIFMuPC9hdXRob3I+PGF1dGhvcj5K
YWt1Ym93c2thLCBBLjwvYXV0aG9yPjxhdXRob3I+SmVuc2VuLCBBLjwvYXV0aG9yPjxhdXRob3I+
S2FsbGksIEsuIFIuPC9hdXRob3I+PGF1dGhvcj5LYXJsYW4sIEIuIFkuPC9hdXRob3I+PGF1dGhv
cj5LZWxlbWVuLCBMLiBFLjwvYXV0aG9yPjxhdXRob3I+S2llbWVuZXksIEwuIEEuPC9hdXRob3I+
PGF1dGhvcj5LamFlciwgUy4gSy48L2F1dGhvcj48YXV0aG9yPktvbmVjbnksIEcuIEUuPC9hdXRo
b3I+PGF1dGhvcj5LcmFrc3RhZCwgQy48L2F1dGhvcj48YXV0aG9yPkt1cHJ5amFuY3p5aywgSi48
L2F1dGhvcj48YXV0aG9yPkxhbWJyZWNodHMsIEQuPC9hdXRob3I+PGF1dGhvcj5MYW1icmVjaHRz
LCBTLjwvYXV0aG9yPjxhdXRob3I+TGUsIE4uIEQuPC9hdXRob3I+PGF1dGhvcj5MZWUsIE4uPC9h
dXRob3I+PGF1dGhvcj5MZWUsIEouPC9hdXRob3I+PGF1dGhvcj5MZW1pbmVuLCBBLjwvYXV0aG9y
PjxhdXRob3I+TGltLCBCLiBLLjwvYXV0aG9yPjxhdXRob3I+TGlzc293c2thLCBKLjwvYXV0aG9y
PjxhdXRob3I+THViaW5za2ksIEouPC9hdXRob3I+PGF1dGhvcj5MdW5kdmFsbCwgTC48L2F1dGhv
cj48YXV0aG9yPkx1cmllLCBHLjwvYXV0aG9yPjxhdXRob3I+TWFzc3VnZXIsIEwuIEYuPC9hdXRo
b3I+PGF1dGhvcj5NYXRzdW8sIEsuPC9hdXRob3I+PGF1dGhvcj5NY0d1aXJlLCBWLjwvYXV0aG9y
PjxhdXRob3I+TWNMYXVnaGxpbiwgSi4gUi48L2F1dGhvcj48YXV0aG9yPk1lbm9uLCBVLjwvYXV0
aG9yPjxhdXRob3I+TW9kdWdubywgRi48L2F1dGhvcj48YXV0aG9yPk1veXNpY2gsIEsuIEIuPC9h
dXRob3I+PGF1dGhvcj5OYWthbmlzaGksIFQuPC9hdXRob3I+PGF1dGhvcj5OYXJvZCwgUy4gQS48
L2F1dGhvcj48YXV0aG9yPk5lc3MsIFIuIEIuPC9hdXRob3I+PGF1dGhvcj5OZXZhbmxpbm5hLCBI
LjwvYXV0aG9yPjxhdXRob3I+Tmlja2VscywgUy48L2F1dGhvcj48YXV0aG9yPk5vdXNobWVociwg
SC48L2F1dGhvcj48YXV0aG9yPk9kdW5zaSwgSy48L2F1dGhvcj48YXV0aG9yPk9sc29uLCBTLjwv
YXV0aG9yPjxhdXRob3I+T3Jsb3csIEkuPC9hdXRob3I+PGF1dGhvcj5QYXVsLCBKLjwvYXV0aG9y
PjxhdXRob3I+UGVqb3ZpYywgVC48L2F1dGhvcj48YXV0aG9yPlBlbHR0YXJpLCBMLiBNLjwvYXV0
aG9yPjxhdXRob3I+UGVybXV0aC1XZXksIEouPC9hdXRob3I+PGF1dGhvcj5QaWtlLCBNLiBDLjwv
YXV0aG9yPjxhdXRob3I+UG9vbGUsIEUuIE0uPC9hdXRob3I+PGF1dGhvcj5RdSwgWC48L2F1dGhv
cj48YXV0aG9yPlJpc2NoLCBILiBBLjwvYXV0aG9yPjxhdXRob3I+Um9kcmlndWV6LVJvZHJpZ3Vl
eiwgTC48L2F1dGhvcj48YXV0aG9yPlJvc3NpbmcsIE0uIEEuPC9hdXRob3I+PGF1dGhvcj5SdWRv
bHBoLCBBLjwvYXV0aG9yPjxhdXRob3I+UnVubmViYXVtLCBJLjwvYXV0aG9yPjxhdXRob3I+Unpl
cGVja2EsIEkuIEsuPC9hdXRob3I+PGF1dGhvcj5TYWx2ZXNlbiwgSC4gQi48L2F1dGhvcj48YXV0
aG9yPlNjaHdhYWIsIEkuPC9hdXRob3I+PGF1dGhvcj5TZXZlcmksIEcuPC9hdXRob3I+PGF1dGhv
cj5TaGVuLCBILjwvYXV0aG9yPjxhdXRob3I+U2hyaWRoYXIsIFYuPC9hdXRob3I+PGF1dGhvcj5T
aHUsIFguIE8uPC9hdXRob3I+PGF1dGhvcj5TaWVoLCBXLjwvYXV0aG9yPjxhdXRob3I+U291dGhl
eSwgTS4gQy48L2F1dGhvcj48YXV0aG9yPlNwZWxsbWFuLCBQLjwvYXV0aG9yPjxhdXRob3I+VGFq
aW1hLCBLLjwvYXV0aG9yPjxhdXRob3I+VGVvLCBTLiBILjwvYXV0aG9yPjxhdXRob3I+VGVycnks
IEsuIEwuPC9hdXRob3I+PGF1dGhvcj5UaG9tcHNvbiwgUC4gSi48L2F1dGhvcj48YXV0aG9yPlRp
bW9yZWssIEEuPC9hdXRob3I+PGF1dGhvcj5Ud29yb2dlciwgUy4gUy48L2F1dGhvcj48YXV0aG9y
PnZhbiBBbHRlbmEsIEEuIE0uPC9hdXRob3I+PGF1dGhvcj52YW4gZGVuIEJlcmcsIEQuPC9hdXRo
b3I+PGF1dGhvcj5WZXJnb3RlLCBJLjwvYXV0aG9yPjxhdXRob3I+VmllcmthbnQsIFIuIEEuPC9h
dXRob3I+PGF1dGhvcj5WaXRvbmlzLCBBLiBGLjwvYXV0aG9yPjxhdXRob3I+V2FuZy1Hb2hya2Us
IFMuPC9hdXRob3I+PGF1dGhvcj5XZW50emVuc2VuLCBOLjwvYXV0aG9yPjxhdXRob3I+V2hpdHRl
bW9yZSwgQS4gUy48L2F1dGhvcj48YXV0aG9yPldpaywgRS48L2F1dGhvcj48YXV0aG9yPldpbnRl
cmhvZmYsIEIuPC9hdXRob3I+PGF1dGhvcj5Xb28sIFkuIEwuPC9hdXRob3I+PGF1dGhvcj5XdSwg
QS4gSC48L2F1dGhvcj48YXV0aG9yPllhbmcsIEguIFAuPC9hdXRob3I+PGF1dGhvcj5aaGVuZywg
Vy48L2F1dGhvcj48YXV0aG9yPlppb2dhcywgQS48L2F1dGhvcj48YXV0aG9yPlp1bGtpZmxpLCBG
LjwvYXV0aG9yPjxhdXRob3I+R29vZG1hbiwgTS4gVC48L2F1dGhvcj48YXV0aG9yPkhhbGwsIFAu
PC9hdXRob3I+PGF1dGhvcj5FYXN0b24sIEQuIEYuPC9hdXRob3I+PGF1dGhvcj5QZWFyY2UsIEMu
IEwuPC9hdXRob3I+PGF1dGhvcj5CZXJjaHVjaywgQS48L2F1dGhvcj48YXV0aG9yPkNoZW5ldml4
LVRyZW5jaCwgRy48L2F1dGhvcj48YXV0aG9yPkl2ZXJzZW4sIEUuPC9hdXRob3I+PGF1dGhvcj5N
b250ZWlybywgQS4gTi48L2F1dGhvcj48YXV0aG9yPkdheXRoZXIsIFMuIEEuPC9hdXRob3I+PGF1
dGhvcj5TY2hpbGRrcmF1dCwgSi4gTS48L2F1dGhvcj48YXV0aG9yPlNlbGxlcnMsIFQuIEEuPC9h
dXRob3I+PC9hdXRob3JzPjwvY29udHJpYnV0b3JzPjxhdXRoLWFkZHJlc3M+VGhlIENlbnRyZSBm
b3IgQ2FuY2VyIEdlbmV0aWMgRXBpZGVtaW9sb2d5LCBEZXBhcnRtZW50IG9mIE9uY29sb2d5LCBV
bml2ZXJzaXR5IG9mIENhbWJyaWRnZSwgQ2FtYnJpZGdlLCBVSy4gcGF1bC5waGFyb2FoQG1lZHNj
aGwuY2FtLmFjLnVrPC9hdXRoLWFkZHJlc3M+PHRpdGxlcz48dGl0bGU+R1dBUyBtZXRhLWFuYWx5
c2lzIGFuZCByZXBsaWNhdGlvbiBpZGVudGlmaWVzIHRocmVlIG5ldyBzdXNjZXB0aWJpbGl0eSBs
b2NpIGZvciBvdmFyaWFuIGNhbmNlcjwvdGl0bGU+PHNlY29uZGFyeS10aXRsZT5OYXQgR2VuZXQ8
L3NlY29uZGFyeS10aXRsZT48L3RpdGxlcz48cGVyaW9kaWNhbD48ZnVsbC10aXRsZT5OYXQgR2Vu
ZXQ8L2Z1bGwtdGl0bGU+PC9wZXJpb2RpY2FsPjxwYWdlcz4zNjItNzAsIDM3MGUxLTI8L3BhZ2Vz
Pjx2b2x1bWU+NDU8L3ZvbHVtZT48bnVtYmVyPjQ8L251bWJlcj48a2V5d29yZHM+PGtleXdvcmQ+
Q2FzZS1Db250cm9sIFN0dWRpZXM8L2tleXdvcmQ+PGtleXdvcmQ+Q29vcGVyYXRpdmUgQmVoYXZp
b3I8L2tleXdvcmQ+PGtleXdvcmQ+Q3lzdGFkZW5vY2FyY2lub21hLCBTZXJvdXMvKmV0aW9sb2d5
L3BhdGhvbG9neTwva2V5d29yZD48a2V5d29yZD5GZW1hbGU8L2tleXdvcmQ+PGtleXdvcmQ+R2Vu
ZS1FbnZpcm9ubWVudCBJbnRlcmFjdGlvbjwva2V5d29yZD48a2V5d29yZD5HZW5ldGljIExvY2kv
KmdlbmV0aWNzPC9rZXl3b3JkPjxrZXl3b3JkPipHZW5ldGljIFByZWRpc3Bvc2l0aW9uIHRvIERp
c2Vhc2U8L2tleXdvcmQ+PGtleXdvcmQ+R2Vub21lLVdpZGUgQXNzb2NpYXRpb24gU3R1ZHk8L2tl
eXdvcmQ+PGtleXdvcmQ+R2Vub3R5cGU8L2tleXdvcmQ+PGtleXdvcmQ+SHVtYW5zPC9rZXl3b3Jk
PjxrZXl3b3JkPk1ldGEtQW5hbHlzaXMgYXMgVG9waWM8L2tleXdvcmQ+PGtleXdvcmQ+TmVvcGxh
c20gSW52YXNpdmVuZXNzPC9rZXl3b3JkPjxrZXl3b3JkPk92YXJpYW4gTmVvcGxhc21zLypldGlv
bG9neS9wYXRob2xvZ3k8L2tleXdvcmQ+PGtleXdvcmQ+UG9seW1vcnBoaXNtLCBTaW5nbGUgTnVj
bGVvdGlkZS8qZ2VuZXRpY3M8L2tleXdvcmQ+PGtleXdvcmQ+UmlzayBGYWN0b3JzPC9rZXl3b3Jk
Pjwva2V5d29yZHM+PGRhdGVzPjx5ZWFyPjIwMTM8L3llYXI+PHB1Yi1kYXRlcz48ZGF0ZT5BcHI8
L2RhdGU+PC9wdWItZGF0ZXM+PC9kYXRlcz48aXNibj4xNTQ2LTE3MTggKEVsZWN0cm9uaWMpJiN4
RDsxMDYxLTQwMzYgKFByaW50KSYjeEQ7MTA2MS00MDM2IChMaW5raW5nKTwvaXNibj48YWNjZXNz
aW9uLW51bT4yMzUzNTczMDwvYWNjZXNzaW9uLW51bT48dXJscz48cmVsYXRlZC11cmxzPjx1cmw+
aHR0cHM6Ly93d3cubmNiaS5ubG0ubmloLmdvdi9wdWJtZWQvMjM1MzU3MzA8L3VybD48L3JlbGF0
ZWQtdXJscz48L3VybHM+PGN1c3RvbTI+UE1DMzY5MzE4MzwvY3VzdG9tMj48ZWxlY3Ryb25pYy1y
ZXNvdXJjZS1udW0+MTAuMTAzOC9uZy4yNTY0PC9lbGVjdHJvbmljLXJlc291cmNlLW51bT48L3Jl
Y29yZD48L0NpdGU+PENpdGU+PEF1dGhvcj5Hb29kZTwvQXV0aG9yPjxZZWFyPjIwMTA8L1llYXI+
PFJlY051bT4zOTA8L1JlY051bT48cmVjb3JkPjxyZWMtbnVtYmVyPjM5MDwvcmVjLW51bWJlcj48
Zm9yZWlnbi1rZXlzPjxrZXkgYXBwPSJFTiIgZGItaWQ9InY5czAwdzIyNzBkZTJvZXAyenI1czll
Z3ZwMGFkZHd6OXIyMCIgdGltZXN0YW1wPSIxNzAxNzgwOTEwIj4zOTA8L2tleT48a2V5IGFwcD0i
RU5XZWIiIGRiLWlkPSIiPjA8L2tleT48L2ZvcmVpZ24ta2V5cz48cmVmLXR5cGUgbmFtZT0iSm91
cm5hbCBBcnRpY2xlIj4xNzwvcmVmLXR5cGU+PGNvbnRyaWJ1dG9ycz48YXV0aG9ycz48YXV0aG9y
Pkdvb2RlLCBFLiBMLjwvYXV0aG9yPjxhdXRob3I+Q2hlbmV2aXgtVHJlbmNoLCBHLjwvYXV0aG9y
PjxhdXRob3I+U29uZywgSC48L2F1dGhvcj48YXV0aG9yPlJhbXVzLCBTLiBKLjwvYXV0aG9yPjxh
dXRob3I+Tm90YXJpZG91LCBNLjwvYXV0aG9yPjxhdXRob3I+TGF3cmVuc29uLCBLLjwvYXV0aG9y
PjxhdXRob3I+V2lkc2Nod2VuZHRlciwgTS48L2F1dGhvcj48YXV0aG9yPlZpZXJrYW50LCBSLiBB
LjwvYXV0aG9yPjxhdXRob3I+TGFyc29uLCBNLiBDLjwvYXV0aG9yPjxhdXRob3I+S2phZXIsIFMu
IEsuPC9hdXRob3I+PGF1dGhvcj5CaXJyZXIsIE0uIEouPC9hdXRob3I+PGF1dGhvcj5CZXJjaHVj
aywgQS48L2F1dGhvcj48YXV0aG9yPlNjaGlsZGtyYXV0LCBKLjwvYXV0aG9yPjxhdXRob3I+VG9t
bGluc29uLCBJLjwvYXV0aG9yPjxhdXRob3I+S2llbWVuZXksIEwuIEEuPC9hdXRob3I+PGF1dGhv
cj5Db29rLCBMLiBTLjwvYXV0aG9yPjxhdXRob3I+R3JvbndhbGQsIEouPC9hdXRob3I+PGF1dGhv
cj5HYXJjaWEtQ2xvc2FzLCBNLjwvYXV0aG9yPjxhdXRob3I+R29yZSwgTS4gRS48L2F1dGhvcj48
YXV0aG9yPkNhbXBiZWxsLCBJLjwvYXV0aG9yPjxhdXRob3I+V2hpdHRlbW9yZSwgQS4gUy48L2F1
dGhvcj48YXV0aG9yPlN1dHBoZW4sIFIuPC9hdXRob3I+PGF1dGhvcj5QaGVsYW4sIEMuPC9hdXRo
b3I+PGF1dGhvcj5BbnRvbi1DdWx2ZXIsIEguPC9hdXRob3I+PGF1dGhvcj5QZWFyY2UsIEMuIEwu
PC9hdXRob3I+PGF1dGhvcj5MYW1icmVjaHRzLCBELjwvYXV0aG9yPjxhdXRob3I+Um9zc2luZywg
TS4gQS48L2F1dGhvcj48YXV0aG9yPkNoYW5nLUNsYXVkZSwgSi48L2F1dGhvcj48YXV0aG9yPk1v
eXNpY2gsIEsuIEIuPC9hdXRob3I+PGF1dGhvcj5Hb29kbWFuLCBNLiBULjwvYXV0aG9yPjxhdXRo
b3I+RG9yaywgVC48L2F1dGhvcj48YXV0aG9yPk5ldmFubGlubmEsIEguPC9hdXRob3I+PGF1dGhv
cj5OZXNzLCBSLiBCLjwvYXV0aG9yPjxhdXRob3I+UmFmbmFyLCBULjwvYXV0aG9yPjxhdXRob3I+
SG9nZGFsbCwgQy48L2F1dGhvcj48YXV0aG9yPkhvZ2RhbGwsIEUuPC9hdXRob3I+PGF1dGhvcj5G
cmlkbGV5LCBCLiBMLjwvYXV0aG9yPjxhdXRob3I+Q3VubmluZ2hhbSwgSi4gTS48L2F1dGhvcj48
YXV0aG9yPlNpZWgsIFcuPC9hdXRob3I+PGF1dGhvcj5NY0d1aXJlLCBWLjwvYXV0aG9yPjxhdXRo
b3I+R29kd2luLCBBLiBLLjwvYXV0aG9yPjxhdXRob3I+Q3JhbWVyLCBELiBXLjwvYXV0aG9yPjxh
dXRob3I+SGVybmFuZGV6LCBELjwvYXV0aG9yPjxhdXRob3I+TGV2aW5lLCBELjwvYXV0aG9yPjxh
dXRob3I+THUsIEsuPC9hdXRob3I+PGF1dGhvcj5JdmVyc2VuLCBFLiBTLjwvYXV0aG9yPjxhdXRo
b3I+UGFsbWllcmksIFIuIFQuPC9hdXRob3I+PGF1dGhvcj5Ib3Vsc3RvbiwgUi48L2F1dGhvcj48
YXV0aG9yPnZhbiBBbHRlbmEsIEEuIE0uPC9hdXRob3I+PGF1dGhvcj5BYmVuLCBLLiBLLjwvYXV0
aG9yPjxhdXRob3I+TWFzc3VnZXIsIEwuIEYuPC9hdXRob3I+PGF1dGhvcj5Ccm9va3MtV2lsc29u
LCBBLjwvYXV0aG9yPjxhdXRob3I+S2VsZW1lbiwgTC4gRS48L2F1dGhvcj48YXV0aG9yPkxlLCBO
LiBELjwvYXV0aG9yPjxhdXRob3I+SmFrdWJvd3NrYSwgQS48L2F1dGhvcj48YXV0aG9yPkx1Ymlu
c2tpLCBKLjwvYXV0aG9yPjxhdXRob3I+TWVkcmVrLCBLLjwvYXV0aG9yPjxhdXRob3I+U3RhZmZv
cmQsIEEuPC9hdXRob3I+PGF1dGhvcj5FYXN0b24sIEQuIEYuPC9hdXRob3I+PGF1dGhvcj5UeXJl
ciwgSi48L2F1dGhvcj48YXV0aG9yPkJvbHRvbiwgSy4gTC48L2F1dGhvcj48YXV0aG9yPkhhcnJp
bmd0b24sIFAuPC9hdXRob3I+PGF1dGhvcj5FY2NsZXMsIEQuPC9hdXRob3I+PGF1dGhvcj5DaGVu
LCBBLjwvYXV0aG9yPjxhdXRob3I+TW9saW5hLCBBLiBOLjwvYXV0aG9yPjxhdXRob3I+RGF2aWxh
LCBCLiBOLjwvYXV0aG9yPjxhdXRob3I+QXJhbmdvLCBILjwvYXV0aG9yPjxhdXRob3I+VHNhaSwg
WS4gWS48L2F1dGhvcj48YXV0aG9yPkNoZW4sIFouPC9hdXRob3I+PGF1dGhvcj5SaXNjaCwgSC4g
QS48L2F1dGhvcj48YXV0aG9yPk1jTGF1Z2hsaW4sIEouPC9hdXRob3I+PGF1dGhvcj5OYXJvZCwg
Uy4gQS48L2F1dGhvcj48YXV0aG9yPlppb2dhcywgQS48L2F1dGhvcj48YXV0aG9yPkJyZXdzdGVy
LCBXLjwvYXV0aG9yPjxhdXRob3I+R2VudHJ5LU1haGFyYWosIEEuPC9hdXRob3I+PGF1dGhvcj5N
ZW5vbiwgVS48L2F1dGhvcj48YXV0aG9yPld1LCBBLiBILjwvYXV0aG9yPjxhdXRob3I+U3RyYW0s
IEQuIE8uPC9hdXRob3I+PGF1dGhvcj5QaWtlLCBNLiBDLjwvYXV0aG9yPjxhdXRob3I+V2VsbGNv
bWUgVHJ1c3QgQ2FzZS1Db250cm9sLCBDb25zb3J0aXVtPC9hdXRob3I+PGF1dGhvcj5CZWVzbGV5
LCBKLjwvYXV0aG9yPjxhdXRob3I+V2ViYiwgUC4gTS48L2F1dGhvcj48YXV0aG9yPkF1c3RyYWxp
YW4gQ2FuY2VyLCBTdHVkeTwvYXV0aG9yPjxhdXRob3I+QXVzdHJhbGlhbiBPdmFyaWFuIENhbmNl
ciBTdHVkeSwgR3JvdXA8L2F1dGhvcj48YXV0aG9yPk92YXJpYW4gQ2FuY2VyIEFzc29jaWF0aW9u
LCBDb25zb3J0aXVtPC9hdXRob3I+PGF1dGhvcj5DaGVuLCBYLjwvYXV0aG9yPjxhdXRob3I+RWtp
Y2ksIEEuIEIuPC9hdXRob3I+PGF1dGhvcj5UaGllbCwgRi4gQy48L2F1dGhvcj48YXV0aG9yPkJl
Y2ttYW5uLCBNLiBXLjwvYXV0aG9yPjxhdXRob3I+WWFuZywgSC48L2F1dGhvcj48YXV0aG9yPldl
bnR6ZW5zZW4sIE4uPC9hdXRob3I+PGF1dGhvcj5MaXNzb3dza2EsIEouPC9hdXRob3I+PGF1dGhv
cj5GYXNjaGluZywgUC4gQS48L2F1dGhvcj48YXV0aG9yPkRlc3BpZXJyZSwgRS48L2F1dGhvcj48
YXV0aG9yPkFtYW50LCBGLjwvYXV0aG9yPjxhdXRob3I+VmVyZ290ZSwgSS48L2F1dGhvcj48YXV0
aG9yPkRvaGVydHksIEouPC9hdXRob3I+PGF1dGhvcj5IZWluLCBSLjwvYXV0aG9yPjxhdXRob3I+
V2FuZy1Hb2hya2UsIFMuPC9hdXRob3I+PGF1dGhvcj5MdXJpZSwgRy48L2F1dGhvcj48YXV0aG9y
PkNhcm5leSwgTS4gRS48L2F1dGhvcj48YXV0aG9yPlRob21wc29uLCBQLiBKLjwvYXV0aG9yPjxh
dXRob3I+UnVubmViYXVtLCBJLjwvYXV0aG9yPjxhdXRob3I+SGlsbGVtYW5ucywgUC48L2F1dGhv
cj48YXV0aG9yPkR1cnN0LCBNLjwvYXV0aG9yPjxhdXRob3I+QW50b25lbmtvdmEsIE4uPC9hdXRo
b3I+PGF1dGhvcj5Cb2dkYW5vdmEsIE4uPC9hdXRob3I+PGF1dGhvcj5MZW1pbmVuLCBBLjwvYXV0
aG9yPjxhdXRob3I+QnV0em93LCBSLjwvYXV0aG9yPjxhdXRob3I+SGVpa2tpbmVuLCBULjwvYXV0
aG9yPjxhdXRob3I+U3RlZmFuc3NvbiwgSy48L2F1dGhvcj48YXV0aG9yPlN1bGVtLCBQLjwvYXV0
aG9yPjxhdXRob3I+QmVzZW5iYWNoZXIsIFMuPC9hdXRob3I+PGF1dGhvcj5TZWxsZXJzLCBULiBB
LjwvYXV0aG9yPjxhdXRob3I+R2F5dGhlciwgUy4gQS48L2F1dGhvcj48YXV0aG9yPlBoYXJvYWgs
IFAuIEQuPC9hdXRob3I+PGF1dGhvcj5PdmFyaWFuIENhbmNlciBBc3NvY2lhdGlvbiwgQ29uc29y
dGl1bTwvYXV0aG9yPjwvYXV0aG9ycz48L2NvbnRyaWJ1dG9ycz48YXV0aC1hZGRyZXNzPkRlcGFy
dG1lbnQgb2YgSGVhbHRoIFNjaWVuY2VzIFJlc2VhcmNoLCBNYXlvIENsaW5pYyBDb2xsZWdlIG9m
IE1lZGljaW5lLCBSb2NoZXN0ZXIsIE1pbm5lc290YSwgVVNBLjwvYXV0aC1hZGRyZXNzPjx0aXRs
ZXM+PHRpdGxlPkEgZ2Vub21lLXdpZGUgYXNzb2NpYXRpb24gc3R1ZHkgaWRlbnRpZmllcyBzdXNj
ZXB0aWJpbGl0eSBsb2NpIGZvciBvdmFyaWFuIGNhbmNlciBhdCAycTMxIGFuZCA4cTI0PC90aXRs
ZT48c2Vjb25kYXJ5LXRpdGxlPk5hdCBHZW5ldDwvc2Vjb25kYXJ5LXRpdGxlPjwvdGl0bGVzPjxw
ZXJpb2RpY2FsPjxmdWxsLXRpdGxlPk5hdCBHZW5ldDwvZnVsbC10aXRsZT48L3BlcmlvZGljYWw+
PHBhZ2VzPjg3NC05PC9wYWdlcz48dm9sdW1lPjQyPC92b2x1bWU+PG51bWJlcj4xMDwvbnVtYmVy
PjxrZXl3b3Jkcz48a2V5d29yZD5CaW9tYXJrZXJzLCBUdW1vci9nZW5ldGljczwva2V5d29yZD48
a2V5d29yZD5DYXNlLUNvbnRyb2wgU3R1ZGllczwva2V5d29yZD48a2V5d29yZD5DaHJvbW9zb21l
cywgSHVtYW4sIFBhaXIgMi8qZ2VuZXRpY3M8L2tleXdvcmQ+PGtleXdvcmQ+Q2hyb21vc29tZXMs
IEh1bWFuLCBQYWlyIDgvKmdlbmV0aWNzPC9rZXl3b3JkPjxrZXl3b3JkPkNsaW5pY2FsIFRyaWFs
cywgUGhhc2UgSSBhcyBUb3BpYzwva2V5d29yZD48a2V5d29yZD5DbGluaWNhbCBUcmlhbHMsIFBo
YXNlIElJIGFzIFRvcGljPC9rZXl3b3JkPjxrZXl3b3JkPkROQS1CaW5kaW5nIFByb3RlaW5zL2dl
bmV0aWNzPC9rZXl3b3JkPjxrZXl3b3JkPkZlbWFsZTwva2V5d29yZD48a2V5d29yZD4qR2VuZXRp
YyBQcmVkaXNwb3NpdGlvbiB0byBEaXNlYXNlPC9rZXl3b3JkPjxrZXl3b3JkPipHZW5vbWUsIEh1
bWFuPC9rZXl3b3JkPjxrZXl3b3JkPipHZW5vbWUtV2lkZSBBc3NvY2lhdGlvbiBTdHVkeTwva2V5
d29yZD48a2V5d29yZD5HZW5vdHlwZTwva2V5d29yZD48a2V5d29yZD5Ib21lb2RvbWFpbiBQcm90
ZWlucy9nZW5ldGljczwva2V5d29yZD48a2V5d29yZD5IdW1hbnM8L2tleXdvcmQ+PGtleXdvcmQ+
T3ZhcmlhbiBOZW9wbGFzbXMvKmdlbmV0aWNzPC9rZXl3b3JkPjxrZXl3b3JkPk92YXJ5L21ldGFi
b2xpc20vcGF0aG9sb2d5PC9rZXl3b3JkPjxrZXl3b3JkPlBob3NwaG9wcm90ZWlucy9nZW5ldGlj
czwva2V5d29yZD48a2V5d29yZD5Qb2x5bW9ycGhpc20sIFNpbmdsZSBOdWNsZW90aWRlL2dlbmV0
aWNzPC9rZXl3b3JkPjxrZXl3b3JkPlByb3RvLU9uY29nZW5lIFByb3RlaW5zIGMtbXliL2dlbmV0
aWNzPC9rZXl3b3JkPjwva2V5d29yZHM+PGRhdGVzPjx5ZWFyPjIwMTA8L3llYXI+PHB1Yi1kYXRl
cz48ZGF0ZT5PY3Q8L2RhdGU+PC9wdWItZGF0ZXM+PC9kYXRlcz48aXNibj4xNTQ2LTE3MTggKEVs
ZWN0cm9uaWMpJiN4RDsxMDYxLTQwMzYgKFByaW50KSYjeEQ7MTA2MS00MDM2IChMaW5raW5nKTwv
aXNibj48YWNjZXNzaW9uLW51bT4yMDg1MjYzMjwvYWNjZXNzaW9uLW51bT48dXJscz48cmVsYXRl
ZC11cmxzPjx1cmw+aHR0cHM6Ly93d3cubmNiaS5ubG0ubmloLmdvdi9wdWJtZWQvMjA4NTI2MzI8
L3VybD48L3JlbGF0ZWQtdXJscz48L3VybHM+PGN1c3RvbTI+UE1DMzAyMDIzMTwvY3VzdG9tMj48
ZWxlY3Ryb25pYy1yZXNvdXJjZS1udW0+MTAuMTAzOC9uZy42Njg8L2VsZWN0cm9uaWMtcmVzb3Vy
Y2UtbnVtPjwvcmVjb3JkPjwvQ2l0ZT48Q2l0ZT48QXV0aG9yPlBoZWxhbjwvQXV0aG9yPjxZZWFy
PjIwMTc8L1llYXI+PFJlY051bT4zOTY8L1JlY051bT48cmVjb3JkPjxyZWMtbnVtYmVyPjM5Njwv
cmVjLW51bWJlcj48Zm9yZWlnbi1rZXlzPjxrZXkgYXBwPSJFTiIgZGItaWQ9InY5czAwdzIyNzBk
ZTJvZXAyenI1czllZ3ZwMGFkZHd6OXIyMCIgdGltZXN0YW1wPSIxNzAxNzgxMDMwIj4zOTY8L2tl
eT48a2V5IGFwcD0iRU5XZWIiIGRiLWlkPSIiPjA8L2tleT48L2ZvcmVpZ24ta2V5cz48cmVmLXR5
cGUgbmFtZT0iSm91cm5hbCBBcnRpY2xlIj4xNzwvcmVmLXR5cGU+PGNvbnRyaWJ1dG9ycz48YXV0
aG9ycz48YXV0aG9yPlBoZWxhbiwgQy4gTS48L2F1dGhvcj48YXV0aG9yPkt1Y2hlbmJhZWNrZXIs
IEsuIEIuPC9hdXRob3I+PGF1dGhvcj5UeXJlciwgSi4gUC48L2F1dGhvcj48YXV0aG9yPkthciwg
Uy4gUC48L2F1dGhvcj48YXV0aG9yPkxhd3JlbnNvbiwgSy48L2F1dGhvcj48YXV0aG9yPldpbmhh
bSwgUy4gSi48L2F1dGhvcj48YXV0aG9yPkRlbm5pcywgSi48L2F1dGhvcj48YXV0aG9yPlBpcmll
LCBBLjwvYXV0aG9yPjxhdXRob3I+UmlnZ2FuLCBNLiBKLjwvYXV0aG9yPjxhdXRob3I+Q2hvcm5v
a3VyLCBHLjwvYXV0aG9yPjxhdXRob3I+RWFycCwgTS4gQS48L2F1dGhvcj48YXV0aG9yPkx5cmEs
IFAuIEMuLCBKci48L2F1dGhvcj48YXV0aG9yPkxlZSwgSi4gTS48L2F1dGhvcj48YXV0aG9yPkNv
ZXR6ZWUsIFMuPC9hdXRob3I+PGF1dGhvcj5CZWVzbGV5LCBKLjwvYXV0aG9yPjxhdXRob3I+TWNH
dWZmb2csIEwuPC9hdXRob3I+PGF1dGhvcj5Tb3VjeSwgUC48L2F1dGhvcj48YXV0aG9yPkRpY2tz
LCBFLjwvYXV0aG9yPjxhdXRob3I+TGVlLCBBLjwvYXV0aG9yPjxhdXRob3I+QmFycm93ZGFsZSwg
RC48L2F1dGhvcj48YXV0aG9yPkxlY2FycGVudGllciwgSi48L2F1dGhvcj48YXV0aG9yPkxlc2xp
ZSwgRy48L2F1dGhvcj48YXV0aG9yPkFhbGZzLCBDLiBNLjwvYXV0aG9yPjxhdXRob3I+QWJlbiwg
Sy4gSy4gSC48L2F1dGhvcj48YXV0aG9yPkFkYW1zLCBNLjwvYXV0aG9yPjxhdXRob3I+QWRsYXJk
LCBKLjwvYXV0aG9yPjxhdXRob3I+QW5kcnVsaXMsIEkuIEwuPC9hdXRob3I+PGF1dGhvcj5BbnRv
bi1DdWx2ZXIsIEguPC9hdXRob3I+PGF1dGhvcj5BbnRvbmVua292YSwgTi48L2F1dGhvcj48YXV0
aG9yPkFvY3Mgc3R1ZHkgZ3JvdXA8L2F1dGhvcj48YXV0aG9yPkFyYXZhbnRpbm9zLCBHLjwvYXV0
aG9yPjxhdXRob3I+QXJub2xkLCBOLjwvYXV0aG9yPjxhdXRob3I+QXJ1biwgQi4gSy48L2F1dGhv
cj48YXV0aG9yPkFydmVyLCBCLjwvYXV0aG9yPjxhdXRob3I+QXp6b2xsaW5pLCBKLjwvYXV0aG9y
PjxhdXRob3I+QmFsbWFuYSwgSi48L2F1dGhvcj48YXV0aG9yPkJhbmVyamVlLCBTLiBOLjwvYXV0
aG9yPjxhdXRob3I+QmFyamhvdXgsIEwuPC9hdXRob3I+PGF1dGhvcj5CYXJrYXJkb3R0aXIsIFIu
IEIuPC9hdXRob3I+PGF1dGhvcj5CZWFuLCBZLjwvYXV0aG9yPjxhdXRob3I+QmVja21hbm4sIE0u
IFcuPC9hdXRob3I+PGF1dGhvcj5CZWVnaGx5LUZhZGllbCwgQS48L2F1dGhvcj48YXV0aG9yPkJl
bml0ZXosIEouPC9hdXRob3I+PGF1dGhvcj5CZXJtaXNoZXZhLCBNLjwvYXV0aG9yPjxhdXRob3I+
QmVybmFyZGluaSwgTS4gUS48L2F1dGhvcj48YXV0aG9yPkJpcnJlciwgTS4gSi48L2F1dGhvcj48
YXV0aG9yPkJqb3JnZSwgTC48L2F1dGhvcj48YXV0aG9yPkJsYWNrLCBBLjwvYXV0aG9yPjxhdXRo
b3I+QmxhbmtzdGVpbiwgSy48L2F1dGhvcj48YXV0aG9yPkJsb2ssIE0uIEouPC9hdXRob3I+PGF1
dGhvcj5Cb2RlbG9uLCBDLjwvYXV0aG9yPjxhdXRob3I+Qm9nZGFub3ZhLCBOLjwvYXV0aG9yPjxh
dXRob3I+Qm9qZXNlbiwgQS48L2F1dGhvcj48YXV0aG9yPkJvbmFubmksIEIuPC9hdXRob3I+PGF1
dGhvcj5Cb3JnLCBBLjwvYXV0aG9yPjxhdXRob3I+QnJhZGJ1cnksIEEuIFIuPC9hdXRob3I+PGF1
dGhvcj5CcmVudG9uLCBKLiBELjwvYXV0aG9yPjxhdXRob3I+QnJld2VyLCBDLjwvYXV0aG9yPjxh
dXRob3I+QnJpbnRvbiwgTC48L2F1dGhvcj48YXV0aG9yPkJyb2JlcmcsIFAuPC9hdXRob3I+PGF1
dGhvcj5Ccm9va3MtV2lsc29uLCBBLjwvYXV0aG9yPjxhdXRob3I+QnJ1aW5zbWEsIEYuPC9hdXRo
b3I+PGF1dGhvcj5CcnVuZXQsIEouPC9hdXRob3I+PGF1dGhvcj5CdWVjaGVyLCBCLjwvYXV0aG9y
PjxhdXRob3I+QnV0em93LCBSLjwvYXV0aG9yPjxhdXRob3I+QnV5cywgUy4gUy48L2F1dGhvcj48
YXV0aG9yPkNhbGRlcywgVC48L2F1dGhvcj48YXV0aG9yPkNhbGlnbywgTS4gQS48L2F1dGhvcj48
YXV0aG9yPkNhbXBiZWxsLCBJLjwvYXV0aG9yPjxhdXRob3I+Q2FubmlvdG8sIFIuPC9hdXRob3I+
PGF1dGhvcj5DYXJuZXksIE0uIEUuPC9hdXRob3I+PGF1dGhvcj5DZXNjb24sIFQuPC9hdXRob3I+
PGF1dGhvcj5DaGFuLCBTLiBCLjwvYXV0aG9yPjxhdXRob3I+Q2hhbmctQ2xhdWRlLCBKLjwvYXV0
aG9yPjxhdXRob3I+Q2hhbm9jaywgUy48L2F1dGhvcj48YXV0aG9yPkNoZW4sIFguIFEuPC9hdXRo
b3I+PGF1dGhvcj5DaGlldywgWS4gRS48L2F1dGhvcj48YXV0aG9yPkNoaXF1ZXR0ZSwgSi48L2F1
dGhvcj48YXV0aG9yPkNodW5nLCBXLiBLLjwvYXV0aG9yPjxhdXRob3I+Q2xhZXMsIEsuIEIuIE0u
PC9hdXRob3I+PGF1dGhvcj5Db25uZXIsIFQuPC9hdXRob3I+PGF1dGhvcj5Db29rLCBMLiBTLjwv
YXV0aG9yPjxhdXRob3I+Q29vaywgSi48L2F1dGhvcj48YXV0aG9yPkNyYW1lciwgRC4gVy48L2F1
dGhvcj48YXV0aG9yPkN1bm5pbmdoYW0sIEouIE0uPC9hdXRob3I+PGF1dGhvcj5EJmFwb3M7QWxv
aXNpbywgQS4gQS48L2F1dGhvcj48YXV0aG9yPkRhbHksIE0uIEIuPC9hdXRob3I+PGF1dGhvcj5E
YW1pb2xhLCBGLjwvYXV0aG9yPjxhdXRob3I+RGFtaXJvdm5hLCBTLiBELjwvYXV0aG9yPjxhdXRo
b3I+RGFuc29ua2EtTWllc3prb3dza2EsIEEuPC9hdXRob3I+PGF1dGhvcj5EYW8sIEYuPC9hdXRo
b3I+PGF1dGhvcj5EYXZpZHNvbiwgUi48L2F1dGhvcj48YXV0aG9yPkRlRmF6aW8sIEEuPC9hdXRo
b3I+PGF1dGhvcj5EZWxuYXR0ZSwgQy48L2F1dGhvcj48YXV0aG9yPkRvaGVueSwgSy4gRi48L2F1
dGhvcj48YXV0aG9yPkRpZXosIE8uPC9hdXRob3I+PGF1dGhvcj5EaW5nLCBZLiBDLjwvYXV0aG9y
PjxhdXRob3I+RG9oZXJ0eSwgSi4gQS48L2F1dGhvcj48YXV0aG9yPkRvbWNoZWssIFMuIE0uPC9h
dXRob3I+PGF1dGhvcj5Eb3JmbGluZywgQy4gTS48L2F1dGhvcj48YXV0aG9yPkRvcmssIFQuPC9h
dXRob3I+PGF1dGhvcj5Eb3NzdXMsIEwuPC9hdXRob3I+PGF1dGhvcj5EdXJhbiwgTS48L2F1dGhv
cj48YXV0aG9yPkR1cnN0LCBNLjwvYXV0aG9yPjxhdXRob3I+RHdvcm5pY3phaywgQi48L2F1dGhv
cj48YXV0aG9yPkVjY2xlcywgRC48L2F1dGhvcj48YXV0aG9yPkVkd2FyZHMsIFQuPC9hdXRob3I+
PGF1dGhvcj5FZWxlcywgUi48L2F1dGhvcj48YXV0aG9yPkVpbGJlciwgVS48L2F1dGhvcj48YXV0
aG9yPkVqbGVydHNlbiwgQi48L2F1dGhvcj48YXV0aG9yPkVraWNpLCBBLiBCLjwvYXV0aG9yPjxh
dXRob3I+RWxsaXMsIFMuPC9hdXRob3I+PGF1dGhvcj5FbHZpcmEsIE0uPC9hdXRob3I+PGF1dGhv
cj5FbWJyYWNlIFN0dWR5PC9hdXRob3I+PGF1dGhvcj5FbmcsIEsuIEguPC9hdXRob3I+PGF1dGhv
cj5FbmdlbCwgQy48L2F1dGhvcj48YXV0aG9yPkV2YW5zLCBELiBHLjwvYXV0aG9yPjxhdXRob3I+
RmFzY2hpbmcsIFAuIEEuPC9hdXRob3I+PGF1dGhvcj5GZXJndXNvbiwgUy48L2F1dGhvcj48YXV0
aG9yPkZlcnJlciwgUy4gRi48L2F1dGhvcj48YXV0aG9yPkZsYW5hZ2FuLCBKLiBNLjwvYXV0aG9y
PjxhdXRob3I+Rm9nYXJ0eSwgWi4gQy48L2F1dGhvcj48YXV0aG9yPkZvcnRuZXIsIFIuIFQuPC9h
dXRob3I+PGF1dGhvcj5Gb3N0aXJhLCBGLjwvYXV0aG9yPjxhdXRob3I+Rm91bGtlcywgVy4gRC48
L2F1dGhvcj48YXV0aG9yPkZvdW50emlsYXMsIEcuPC9hdXRob3I+PGF1dGhvcj5GcmlkbGV5LCBC
LiBMLjwvYXV0aG9yPjxhdXRob3I+RnJpZWJlbCwgVC4gTS48L2F1dGhvcj48YXV0aG9yPkZyaWVk
bWFuLCBFLjwvYXV0aG9yPjxhdXRob3I+RnJvc3QsIEQuPC9hdXRob3I+PGF1dGhvcj5HYW56LCBQ
LiBBLjwvYXV0aG9yPjxhdXRob3I+R2FyYmVyLCBKLjwvYXV0aG9yPjxhdXRob3I+R2FyY2lhLCBN
LiBKLjwvYXV0aG9yPjxhdXRob3I+R2FyY2lhLUJhcmJlcmFuLCBWLjwvYXV0aG9yPjxhdXRob3I+
R2VocmlnLCBBLjwvYXV0aG9yPjxhdXRob3I+R2VtbyBTdHVkeSBDb2xsYWJvcmF0b3JzPC9hdXRo
b3I+PGF1dGhvcj5HZW50cnktTWFoYXJhaiwgQS48L2F1dGhvcj48YXV0aG9yPkdlcmRlcywgQS4g
TS48L2F1dGhvcj48YXV0aG9yPkdpbGVzLCBHLiBHLjwvYXV0aG9yPjxhdXRob3I+R2xhc3Nwb29s
LCBSLjwvYXV0aG9yPjxhdXRob3I+R2xlbmRvbiwgRy48L2F1dGhvcj48YXV0aG9yPkdvZHdpbiwg
QS4gSy48L2F1dGhvcj48YXV0aG9yPkdvbGRnYXIsIEQuIEUuPC9hdXRob3I+PGF1dGhvcj5Hb3Jh
bm92YSwgVC48L2F1dGhvcj48YXV0aG9yPkdvcmUsIE0uPC9hdXRob3I+PGF1dGhvcj5HcmVlbmUs
IE0uIEguPC9hdXRob3I+PGF1dGhvcj5Hcm9ud2FsZCwgSi48L2F1dGhvcj48YXV0aG9yPkdydWJl
ciwgUy48L2F1dGhvcj48YXV0aG9yPkhhaG5lbiwgRS48L2F1dGhvcj48YXV0aG9yPkhhaW1hbiwg
Qy4gQS48L2F1dGhvcj48YXV0aG9yPkhha2Fuc3NvbiwgTi48L2F1dGhvcj48YXV0aG9yPkhhbWFu
biwgVS48L2F1dGhvcj48YXV0aG9yPkhhbnNlbiwgVC4gVi4gTy48L2F1dGhvcj48YXV0aG9yPkhh
cnJpbmd0b24sIFAuIEEuPC9hdXRob3I+PGF1dGhvcj5IYXJyaXMsIEguIFIuPC9hdXRob3I+PGF1
dGhvcj5IYXVrZSwgSi48L2F1dGhvcj48YXV0aG9yPkhlYm9uIFN0dWR5PC9hdXRob3I+PGF1dGhv
cj5IZWluLCBBLjwvYXV0aG9yPjxhdXRob3I+SGVuZGVyc29uLCBBLjwvYXV0aG9yPjxhdXRob3I+
SGlsZGVicmFuZHQsIE0uIEEuIFQuPC9hdXRob3I+PGF1dGhvcj5IaWxsZW1hbm5zLCBQLjwvYXV0
aG9yPjxhdXRob3I+SG9kZ3NvbiwgUy48L2F1dGhvcj48YXV0aG9yPkhvZ2RhbGwsIEMuIEsuPC9h
dXRob3I+PGF1dGhvcj5Ib2dkYWxsLCBFLjwvYXV0aG9yPjxhdXRob3I+SG9nZXJ2b3JzdCwgRi4g
Qi4gTC48L2F1dGhvcj48YXV0aG9yPkhvbGxhbmQsIEguPC9hdXRob3I+PGF1dGhvcj5Ib29uaW5n
LCBNLiBKLjwvYXV0aG9yPjxhdXRob3I+SG9za2luZywgSy48L2F1dGhvcj48YXV0aG9yPkh1YW5n
LCBSLiBZLjwvYXV0aG9yPjxhdXRob3I+SHVsaWNrLCBQLiBKLjwvYXV0aG9yPjxhdXRob3I+SHVu
ZywgSi48L2F1dGhvcj48YXV0aG9yPkh1bnRlciwgRC4gSi48L2F1dGhvcj48YXV0aG9yPkh1bnRz
bWFuLCBELiBHLjwvYXV0aG9yPjxhdXRob3I+SHV6YXJza2ksIFQuPC9hdXRob3I+PGF1dGhvcj5J
bXlhbml0b3YsIEUuIE4uPC9hdXRob3I+PGF1dGhvcj5Jc2FhY3MsIEMuPC9hdXRob3I+PGF1dGhv
cj5JdmVyc2VuLCBFLiBTLjwvYXV0aG9yPjxhdXRob3I+SXphdHQsIEwuPC9hdXRob3I+PGF1dGhv
cj5JenF1aWVyZG8sIEEuPC9hdXRob3I+PGF1dGhvcj5KYWt1Ym93c2thLCBBLjwvYXV0aG9yPjxh
dXRob3I+SmFtZXMsIFAuPC9hdXRob3I+PGF1dGhvcj5KYW5hdmljaXVzLCBSLjwvYXV0aG9yPjxh
dXRob3I+SmVybmV0eiwgTS48L2F1dGhvcj48YXV0aG9yPkplbnNlbiwgQS48L2F1dGhvcj48YXV0
aG9yPkplbnNlbiwgVS4gQi48L2F1dGhvcj48YXV0aG9yPkpvaG4sIEUuIE0uPC9hdXRob3I+PGF1
dGhvcj5Kb2huYXR0eSwgUy48L2F1dGhvcj48YXV0aG9yPkpvbmVzLCBNLiBFLjwvYXV0aG9yPjxh
dXRob3I+S2FubmlzdG8sIFAuPC9hdXRob3I+PGF1dGhvcj5LYXJsYW4sIEIuIFkuPC9hdXRob3I+
PGF1dGhvcj5LYXJuZXppcywgQS48L2F1dGhvcj48YXV0aG9yPkthc3QsIEsuPC9hdXRob3I+PGF1
dGhvcj5LLiBDb25GYWIgSW52ZXN0aWdhdG9yczwvYXV0aG9yPjxhdXRob3I+S2VubmVkeSwgQy4g
Si48L2F1dGhvcj48YXV0aG9yPktodXNudXRkaW5vdmEsIEUuPC9hdXRob3I+PGF1dGhvcj5LaWVt
ZW5leSwgTC4gQS48L2F1dGhvcj48YXV0aG9yPktpaXNraSwgSi4gSS48L2F1dGhvcj48YXV0aG9y
PktpbSwgUy4gVy48L2F1dGhvcj48YXV0aG9yPktqYWVyLCBTLiBLLjwvYXV0aG9yPjxhdXRob3I+
S29iZWwsIE0uPC9hdXRob3I+PGF1dGhvcj5Lb3BwZXJ1ZCwgUi4gSy48L2F1dGhvcj48YXV0aG9y
PktydXNlLCBULiBBLjwvYXV0aG9yPjxhdXRob3I+S3VwcnlqYW5jenlrLCBKLjwvYXV0aG9yPjxh
dXRob3I+S3dvbmcsIEEuPC9hdXRob3I+PGF1dGhvcj5MYWl0bWFuLCBZLjwvYXV0aG9yPjxhdXRo
b3I+TGFtYnJlY2h0cywgRC48L2F1dGhvcj48YXV0aG9yPkxhcnJhbmFnYSwgTi48L2F1dGhvcj48
YXV0aG9yPkxhcnNvbiwgTS4gQy48L2F1dGhvcj48YXV0aG9yPkxhemFybywgQy48L2F1dGhvcj48
YXV0aG9yPkxlLCBOLiBELjwvYXV0aG9yPjxhdXRob3I+TGUgTWFyY2hhbmQsIEwuPC9hdXRob3I+
PGF1dGhvcj5MZWUsIEouIFcuPC9hdXRob3I+PGF1dGhvcj5MZWxlLCBTLiBCLjwvYXV0aG9yPjxh
dXRob3I+TGVtaW5lbiwgQS48L2F1dGhvcj48YXV0aG9yPkxlcm91eCwgRC48L2F1dGhvcj48YXV0
aG9yPkxlc3RlciwgSi48L2F1dGhvcj48YXV0aG9yPkxlc3VldXIsIEYuPC9hdXRob3I+PGF1dGhv
cj5MZXZpbmUsIEQuIEEuPC9hdXRob3I+PGF1dGhvcj5MaWFuZywgRC48L2F1dGhvcj48YXV0aG9y
PkxpZWJyaWNoLCBDLjwvYXV0aG9yPjxhdXRob3I+TGlseXF1aXN0LCBKLjwvYXV0aG9yPjxhdXRo
b3I+TGlwd29ydGgsIEwuPC9hdXRob3I+PGF1dGhvcj5MaXNzb3dza2EsIEouPC9hdXRob3I+PGF1
dGhvcj5MdSwgSy4gSC48L2F1dGhvcj48YXV0aG9yPkx1YmlubnNraSwgSi48L2F1dGhvcj48YXV0
aG9yPkx1Y2NhcmluaSwgQy48L2F1dGhvcj48YXV0aG9yPkx1bmR2YWxsLCBMLjwvYXV0aG9yPjxh
dXRob3I+TWFpLCBQLiBMLjwvYXV0aG9yPjxhdXRob3I+TWVuZG96YS1GYW5kaW5vLCBHLjwvYXV0
aG9yPjxhdXRob3I+TWFub3VraWFuLCBTLjwvYXV0aG9yPjxhdXRob3I+TWFzc3VnZXIsIExmYWc8
L2F1dGhvcj48YXV0aG9yPk1heSwgVC48L2F1dGhvcj48YXV0aG9yPk1hem95ZXIsIFMuPC9hdXRo
b3I+PGF1dGhvcj5NY0FscGluZSwgSi4gTi48L2F1dGhvcj48YXV0aG9yPk1jR3VpcmUsIFYuPC9h
dXRob3I+PGF1dGhvcj5NY0xhdWdobGluLCBKLiBSLjwvYXV0aG9yPjxhdXRob3I+TWNOZWlzaCwg
SS48L2F1dGhvcj48YXV0aG9yPk1laWplcnMtSGVpamJvZXIsIEguPC9hdXRob3I+PGF1dGhvcj5N
ZWluZGwsIEEuPC9hdXRob3I+PGF1dGhvcj5NZW5vbiwgVS48L2F1dGhvcj48YXV0aG9yPk1lbnNl
bmthbXAsIEEuIFIuPC9hdXRob3I+PGF1dGhvcj5NZXJyaXR0LCBNLiBBLjwvYXV0aG9yPjxhdXRo
b3I+TWlsbmUsIFIuIEwuPC9hdXRob3I+PGF1dGhvcj5NaXRjaGVsbCwgRy48L2F1dGhvcj48YXV0
aG9yPk1vZHVnbm8sIEYuPC9hdXRob3I+PGF1dGhvcj5Nb2VzLVNvc25vd3NrYSwgSi48L2F1dGhv
cj48YXV0aG9yPk1vZmZpdHQsIE0uPC9hdXRob3I+PGF1dGhvcj5Nb250YWduYSwgTS48L2F1dGhv
cj48YXV0aG9yPk1veXNpY2gsIEsuIEIuPC9hdXRob3I+PGF1dGhvcj5NdWxsaWdhbiwgQS4gTS48
L2F1dGhvcj48YXV0aG9yPk11c2luc2t5LCBKLjwvYXV0aG9yPjxhdXRob3I+TmF0aGFuc29uLCBL
LiBMLjwvYXV0aG9yPjxhdXRob3I+TmVkZXJnYWFyZCwgTC48L2F1dGhvcj48YXV0aG9yPk5lc3Ms
IFIuIEIuPC9hdXRob3I+PGF1dGhvcj5OZXVoYXVzZW4sIFMuIEwuPC9hdXRob3I+PGF1dGhvcj5O
ZXZhbmxpbm5hLCBILjwvYXV0aG9yPjxhdXRob3I+TmllZGVyYWNoZXIsIEQuPC9hdXRob3I+PGF1
dGhvcj5OdXNzYmF1bSwgUi4gTC48L2F1dGhvcj48YXV0aG9yPk9kdW5zaSwgSy48L2F1dGhvcj48
YXV0aG9yPk9sYWgsIEUuPC9hdXRob3I+PGF1dGhvcj5PbG9wYWRlLCBPLiBJLjwvYXV0aG9yPjxh
dXRob3I+T2xzc29uLCBILjwvYXV0aG9yPjxhdXRob3I+T2xzd29sZCwgQy48L2F1dGhvcj48YXV0
aG9yPk8mYXBvcztNYWxsZXksIEQuIE0uPC9hdXRob3I+PGF1dGhvcj5PbmcsIEsuIFIuPC9hdXRo
b3I+PGF1dGhvcj5PbmxhbmQtTW9yZXQsIE4uIEMuPC9hdXRob3I+PGF1dGhvcj5PcGFsIHN0dWR5
IGdyb3VwPC9hdXRob3I+PGF1dGhvcj5PcnIsIE4uPC9hdXRob3I+PGF1dGhvcj5PcnN1bGljLCBT
LjwvYXV0aG9yPjxhdXRob3I+T3NvcmlvLCBBLjwvYXV0aG9yPjxhdXRob3I+UGFsbGksIEQuPC9h
dXRob3I+PGF1dGhvcj5QYXBpLCBMLjwvYXV0aG9yPjxhdXRob3I+UGFyay1TaW1vbiwgVC4gVy48
L2F1dGhvcj48YXV0aG9yPlBhdWwsIEouPC9hdXRob3I+PGF1dGhvcj5QZWFyY2UsIEMuIEwuPC9h
dXRob3I+PGF1dGhvcj5QZWRlcnNlbiwgSS4gUy48L2F1dGhvcj48YXV0aG9yPlBlZXRlcnMsIFAu
IEguIE0uPC9hdXRob3I+PGF1dGhvcj5QZWlzc2VsLCBCLjwvYXV0aG9yPjxhdXRob3I+UGVpeG90
bywgQS48L2F1dGhvcj48YXV0aG9yPlBlam92aWMsIFQuPC9hdXRob3I+PGF1dGhvcj5QZWx0dGFy
aSwgTC4gTS48L2F1dGhvcj48YXV0aG9yPlBlcm11dGgsIEouIEIuPC9hdXRob3I+PGF1dGhvcj5Q
ZXRlcmxvbmdvLCBQLjwvYXV0aG9yPjxhdXRob3I+UGV6emFuaSwgTC48L2F1dGhvcj48YXV0aG9y
PlBmZWlsZXIsIEcuPC9hdXRob3I+PGF1dGhvcj5QaGlsbGlwcywgSy4gQS48L2F1dGhvcj48YXV0
aG9yPlBpZWRtb250ZSwgTS48L2F1dGhvcj48YXV0aG9yPlBpa2UsIE0uIEMuPC9hdXRob3I+PGF1
dGhvcj5QaXNrb3J6LCBBLiBNLjwvYXV0aG9yPjxhdXRob3I+UG9ibGV0ZSwgUy4gUi48L2F1dGhv
cj48YXV0aG9yPlBvY3phLCBULjwvYXV0aG9yPjxhdXRob3I+UG9vbGUsIEUuIE0uPC9hdXRob3I+
PGF1dGhvcj5Qb3BwZSwgQi48L2F1dGhvcj48YXV0aG9yPlBvcnRlb3VzLCBNLiBFLjwvYXV0aG9y
PjxhdXRob3I+UHJpZXVyLCBGLjwvYXV0aG9yPjxhdXRob3I+UHJva29meWV2YSwgRC48L2F1dGhv
cj48YXV0aG9yPlB1Z2gsIEUuPC9hdXRob3I+PGF1dGhvcj5QdWphbmEsIE0uIEEuPC9hdXRob3I+
PGF1dGhvcj5QdWpvbCwgUC48L2F1dGhvcj48YXV0aG9yPlJhZGljZSwgUC48L2F1dGhvcj48YXV0
aG9yPlJhbnRhbGEsIEouPC9hdXRob3I+PGF1dGhvcj5SYXBwYXBvcnQtRnVlcmhhdXNlciwgQy48
L2F1dGhvcj48YXV0aG9yPlJlbm5lcnQsIEcuPC9hdXRob3I+PGF1dGhvcj5SaGllbSwgSy48L2F1
dGhvcj48YXV0aG9yPlJpY2UsIFAuPC9hdXRob3I+PGF1dGhvcj5SaWNoYXJkc29uLCBBLjwvYXV0
aG9yPjxhdXRob3I+Um9ic29uLCBNLjwvYXV0aG9yPjxhdXRob3I+Um9kcmlndWV6LCBHLiBDLjwv
YXV0aG9yPjxhdXRob3I+Um9kcmlndWV6LUFudG9uYSwgQy48L2F1dGhvcj48YXV0aG9yPlJvbW0s
IEouPC9hdXRob3I+PGF1dGhvcj5Sb29rdXMsIE0uIEEuPC9hdXRob3I+PGF1dGhvcj5Sb3NzaW5n
LCBNLiBBLjwvYXV0aG9yPjxhdXRob3I+Um90aHN0ZWluLCBKLiBILjwvYXV0aG9yPjxhdXRob3I+
UnVkb2xwaCwgQS48L2F1dGhvcj48YXV0aG9yPlJ1bm5lYmF1bSwgSS4gQi48L2F1dGhvcj48YXV0
aG9yPlNhbHZlc2VuLCBILiBCLjwvYXV0aG9yPjxhdXRob3I+U2FuZGxlciwgRC4gUC48L2F1dGhv
cj48YXV0aG9yPlNjaG9lbWFrZXIsIE0uIEouPC9hdXRob3I+PGF1dGhvcj5TZW50ZXIsIEwuPC9h
dXRob3I+PGF1dGhvcj5TZXRpYXdhbiwgVi4gVy48L2F1dGhvcj48YXV0aG9yPlNldmVyaSwgRy48
L2F1dGhvcj48YXV0aG9yPlNoYXJtYSwgUC48L2F1dGhvcj48YXV0aG9yPlNoZWxmb3JkLCBULjwv
YXV0aG9yPjxhdXRob3I+U2lkZGlxdWksIE4uPC9hdXRob3I+PGF1dGhvcj5TaWRlLCBMLiBFLjwv
YXV0aG9yPjxhdXRob3I+U2llaCwgVy48L2F1dGhvcj48YXV0aG9yPlNpbmdlciwgQy4gRi48L2F1
dGhvcj48YXV0aG9yPlNvYm9sLCBILjwvYXV0aG9yPjxhdXRob3I+U29uZywgSC48L2F1dGhvcj48
YXV0aG9yPlNvdXRoZXksIE0uIEMuPC9hdXRob3I+PGF1dGhvcj5TcHVyZGxlLCBBLiBCLjwvYXV0
aG9yPjxhdXRob3I+U3RhZGxlciwgWi48L2F1dGhvcj48YXV0aG9yPlN0ZWluZW1hbm4sIEQuPC9h
dXRob3I+PGF1dGhvcj5TdG9wcGEtTHlvbm5ldCwgRC48L2F1dGhvcj48YXV0aG9yPlN1Y2hlc3Rv
bi1DYW1wYmVsbCwgTC4gRS48L2F1dGhvcj48YXV0aG9yPlN1a2llbm5pY2tpLCBHLjwvYXV0aG9y
PjxhdXRob3I+U3V0cGhlbiwgUi48L2F1dGhvcj48YXV0aG9yPlN1dHRlciwgQy48L2F1dGhvcj48
YXV0aG9yPlN3ZXJkbG93LCBBLiBKLjwvYXV0aG9yPjxhdXRob3I+U3phYm8sIEMuIEkuPC9hdXRo
b3I+PGF1dGhvcj5TemFmcm9uLCBMLjwvYXV0aG9yPjxhdXRob3I+VGFuLCBZLiBZLjwvYXV0aG9y
PjxhdXRob3I+VGF5bG9yLCBKLiBBLjwvYXV0aG9yPjxhdXRob3I+VGVhLCBNLiBLLjwvYXV0aG9y
PjxhdXRob3I+VGVpeGVpcmEsIE0uIFIuPC9hdXRob3I+PGF1dGhvcj5UZW8sIFMuIEguPC9hdXRo
b3I+PGF1dGhvcj5UZXJyeSwgSy4gTC48L2F1dGhvcj48YXV0aG9yPlRob21wc29uLCBQLiBKLjwv
YXV0aG9yPjxhdXRob3I+VGhvbXNlbiwgTC4gQy4gVi48L2F1dGhvcj48YXV0aG9yPlRodWxsLCBE
LiBMLjwvYXV0aG9yPjxhdXRob3I+VGlob21pcm92YSwgTC48L2F1dGhvcj48YXV0aG9yPlRpbmtl
ciwgQS4gVi48L2F1dGhvcj48YXV0aG9yPlRpc2Noa293aXR6LCBNLjwvYXV0aG9yPjxhdXRob3I+
VG9nbmF6em8sIFMuPC9hdXRob3I+PGF1dGhvcj5Ub2xhbmQsIEEuIEUuPC9hdXRob3I+PGF1dGhv
cj5Ub25lLCBBLjwvYXV0aG9yPjxhdXRob3I+VHJhYmVydCwgQi48L2F1dGhvcj48YXV0aG9yPlRy
YXZpcywgUi4gQy48L2F1dGhvcj48YXV0aG9yPlRyaWNob3BvdWxvdSwgQS48L2F1dGhvcj48YXV0
aG9yPlR1bmcsIE4uPC9hdXRob3I+PGF1dGhvcj5Ud29yb2dlciwgUy4gUy48L2F1dGhvcj48YXV0
aG9yPnZhbiBBbHRlbmEsIEEuIE0uPC9hdXRob3I+PGF1dGhvcj5WYW4gRGVuIEJlcmcsIEQuPC9h
dXRob3I+PGF1dGhvcj52YW4gZGVyIEhvdXQsIEEuIEguPC9hdXRob3I+PGF1dGhvcj52YW4gZGVy
IEx1aWp0LCBSLiBCLjwvYXV0aG9yPjxhdXRob3I+VmFuIEhlZXR2ZWxkZSwgTS48L2F1dGhvcj48
YXV0aG9yPlZhbiBOaWV1d2VuaHV5c2VuLCBFLjwvYXV0aG9yPjxhdXRob3I+dmFuIFJlbnNidXJn
LCBFLiBKLjwvYXV0aG9yPjxhdXRob3I+VmFuZGVyc3RpY2hlbGUsIEEuPC9hdXRob3I+PGF1dGhv
cj5WYXJvbi1NYXRlZXZhLCBSLjwvYXV0aG9yPjxhdXRob3I+VmVnYSwgQS48L2F1dGhvcj48YXV0
aG9yPkVkd2FyZHMsIEQuIFYuPC9hdXRob3I+PGF1dGhvcj5WZXJnb3RlLCBJLjwvYXV0aG9yPjxh
dXRob3I+VmllcmthbnQsIFIuIEEuPC9hdXRob3I+PGF1dGhvcj5WaWphaSwgSi48L2F1dGhvcj48
YXV0aG9yPlZyYXRpbW9zLCBBLjwvYXV0aG9yPjxhdXRob3I+V2Fsa2VyLCBMLjwvYXV0aG9yPjxh
dXRob3I+V2Fsc2gsIEMuPC9hdXRob3I+PGF1dGhvcj5XYW5kLCBELjwvYXV0aG9yPjxhdXRob3I+
V2FuZy1Hb2hya2UsIFMuPC9hdXRob3I+PGF1dGhvcj5XYXBwZW5zY2htaWR0LCBCLjwvYXV0aG9y
PjxhdXRob3I+V2ViYiwgUC4gTS48L2F1dGhvcj48YXV0aG9yPldlaW5iZXJnLCBDLiBSLjwvYXV0
aG9yPjxhdXRob3I+V2VpdHplbCwgSi4gTi48L2F1dGhvcj48YXV0aG9yPldlbnR6ZW5zZW4sIE4u
PC9hdXRob3I+PGF1dGhvcj5XaGl0dGVtb3JlLCBBLiBTLjwvYXV0aG9yPjxhdXRob3I+V2lqbmVu
LCBKLiBULjwvYXV0aG9yPjxhdXRob3I+V2lsa2VucywgTC4gUi48L2F1dGhvcj48YXV0aG9yPldv
bGssIEEuPC9hdXRob3I+PGF1dGhvcj5Xb28sIE0uPC9hdXRob3I+PGF1dGhvcj5XdSwgWC48L2F1
dGhvcj48YXV0aG9yPld1LCBBLiBILjwvYXV0aG9yPjxhdXRob3I+WWFuZywgSC48L2F1dGhvcj48
YXV0aG9yPllhbm5vdWtha29zLCBELjwvYXV0aG9yPjxhdXRob3I+WmlvZ2FzLCBBLjwvYXV0aG9y
PjxhdXRob3I+Wm9ybiwgSy4gSy48L2F1dGhvcj48YXV0aG9yPk5hcm9kLCBTLiBBLjwvYXV0aG9y
PjxhdXRob3I+RWFzdG9uLCBELiBGLjwvYXV0aG9yPjxhdXRob3I+QW1vcywgQy4gSS48L2F1dGhv
cj48YXV0aG9yPlNjaGlsZGtyYXV0LCBKLiBNLjwvYXV0aG9yPjxhdXRob3I+UmFtdXMsIFMuIEou
PC9hdXRob3I+PGF1dGhvcj5PdHRpbmksIEwuPC9hdXRob3I+PGF1dGhvcj5Hb29kbWFuLCBNLiBU
LjwvYXV0aG9yPjxhdXRob3I+UGFyaywgUy4gSy48L2F1dGhvcj48YXV0aG9yPktlbGVtZW4sIEwu
IEUuPC9hdXRob3I+PGF1dGhvcj5SaXNjaCwgSC4gQS48L2F1dGhvcj48YXV0aG9yPlRob21hc3Nl
biwgTS48L2F1dGhvcj48YXV0aG9yPk9mZml0LCBLLjwvYXV0aG9yPjxhdXRob3I+U2ltYXJkLCBK
LjwvYXV0aG9yPjxhdXRob3I+U2NobXV0emxlciwgUi4gSy48L2F1dGhvcj48YXV0aG9yPkhhemVs
ZXR0LCBELjwvYXV0aG9yPjxhdXRob3I+TW9udGVpcm8sIEEuIE4uPC9hdXRob3I+PGF1dGhvcj5D
b3VjaCwgRi4gSi48L2F1dGhvcj48YXV0aG9yPkJlcmNodWNrLCBBLjwvYXV0aG9yPjxhdXRob3I+
Q2hlbmV2aXgtVHJlbmNoLCBHLjwvYXV0aG9yPjxhdXRob3I+R29vZGUsIEUuIEwuPC9hdXRob3I+
PGF1dGhvcj5TZWxsZXJzLCBULiBBLjwvYXV0aG9yPjxhdXRob3I+R2F5dGhlciwgUy4gQS48L2F1
dGhvcj48YXV0aG9yPkFudG9uaW91LCBBLiBDLjwvYXV0aG9yPjxhdXRob3I+UGhhcm9haCwgUC4g
RC4gUC48L2F1dGhvcj48L2F1dGhvcnM+PC9jb250cmlidXRvcnM+PGF1dGgtYWRkcmVzcz5EZXBh
cnRtZW50IG9mIENhbmNlciBFcGlkZW1pb2xvZ3ksIE1vZmZpdHQgQ2FuY2VyIENlbnRlciwgVGFt
cGEsIEZsb3JpZGEsIFVTQS4mI3hEO0RlcGFydG1lbnQgb2YgR3luZWNvbG9naWMgT25jb2xvZ3ks
IE1vZmZpdHQgQ2FuY2VyIENlbnRlciwgVGFtcGEsIEZsb3JpZGEsIFVTQS4mI3hEO1dlbGxjb21l
IFRydXN0IFNhbmdlciBJbnN0aXR1dGUsIFdlbGxjb21lIEdlbm9tZSBDYW1wdXMsIEhpbnh0b24s
IFVLLiYjeEQ7Q2VudHJlIGZvciBDYW5jZXIgR2VuZXRpYyBFcGlkZW1pb2xvZ3ksIERlcGFydG1l
bnQgb2YgUHVibGljIEhlYWx0aCBhbmQgUHJpbWFyeSBDYXJlLCBVbml2ZXJzaXR5IG9mIENhbWJy
aWRnZSwgU3RyYW5nZXdheXMgUmVzZWFyY2ggTGFib3JhdG9yeSwgQ2FtYnJpZGdlLCBVSy4mI3hE
O0RlcGFydG1lbnQgb2YgT25jb2xvZ3ksIENlbnRyZSBmb3IgQ2FuY2VyIEdlbmV0aWMgRXBpZGVt
aW9sb2d5LCBVbml2ZXJzaXR5IG9mIENhbWJyaWRnZSwgU3RyYW5nZXdheXMgUmVzZWFyY2ggTGFi
b3JhdG9yeSwgQ2FtYnJpZGdlLCBVSy4mI3hEO1dvbWVuJmFwb3M7cyBDYW5jZXIgUHJvZ3JhbSBh
dCB0aGUgU2FtdWVsIE9zY2hpbiBDb21wcmVoZW5zaXZlIENhbmNlciBJbnN0aXR1dGUsIENlZGFy
cy1TaW5haSBNZWRpY2FsIENlbnRlciwgTG9zIEFuZ2VsZXMsIENhbGlmb3JuaWEsIFVTQS4mI3hE
O0RpdmlzaW9uIG9mIEJpb21lZGljYWwgU3RhdGlzdGljcyBhbmQgSW5mb3JtYXRpY3MsIH==
</w:fldData>
        </w:fldChar>
      </w:r>
      <w:r w:rsidR="00ED7B2C">
        <w:instrText xml:space="preserve"> ADDIN EN.CITE.DATA </w:instrText>
      </w:r>
      <w:r w:rsidR="00ED7B2C">
        <w:fldChar w:fldCharType="end"/>
      </w:r>
      <w:r w:rsidR="00ED7B2C">
        <w:fldChar w:fldCharType="begin">
          <w:fldData xml:space="preserve">RGVwYXJ0bWVudCBvZiBIZWFsdGggU2NpZW5jZSBSZXNlYXJjaCwgTWF5byBDbGluaWMsIFJvY2hl
c3RlciwgTWlubmVzb3RhLCBVU0EuJiN4RDtEZXBhcnRtZW50IG9mIE9ic3RldHJpY3MgYW5kIEd5
bmVjb2xvZ3ksIER1a2UgVW5pdmVyc2l0eSBNZWRpY2FsIENlbnRlciwgRHVyaGFtLCBOb3J0aCBD
YXJvbGluYSwgVVNBLiYjeEQ7RGVwYXJ0bWVudCBvZiBIZWFsdGggU2NpZW5jZSBSZXNlYXJjaCwg
RGl2aXNpb24gb2YgRXBpZGVtaW9sb2d5LCBNYXlvIENsaW5pYywgUm9jaGVzdGVyLCBNaW5uZXNv
dGEsIFVTQS4mI3hEO0NlbnRlciBmb3IgQmlvaW5mb3JtYXRpY3MgYW5kIEZ1bmN0aW9uYWwgR2Vu
b21pY3MsIFNhbXVlbCBPc2NoaW4gQ29tcHJlaGVuc2l2ZSBDYW5jZXIgSW5zdGl0dXRlLCBDZWRh
cnMtU2luYWkgTWVkaWNhbCBDZW50ZXIsIExvcyBBbmdlbGVzLCBDYWxpZm9ybmlhLCBVU0EuJiN4
RDtEZXBhcnRtZW50IG9mIEdlbmV0aWNzIGFuZCBDb21wdXRhdGlvbmFsIEJpb2xvZ3ksIFFJTVIg
QmVyZ2hvZmVyIE1lZGljYWwgUmVzZWFyY2ggSW5zdGl0dXRlLCBCcmlzYmFuZSwgUXVlZW5zbGFu
ZCwgQXVzdHJhbGlhLiYjeEQ7Q2VudHJlIGZvciBDYW5jZXIgR2VuZXRpYyBFcGlkZW1pb2xvZ3ks
IERlcGFydG1lbnQgb2YgUHVibGljIEhlYWx0aCBhbmQgUHJpbWFyeSBDYXJlLCBVbml2ZXJzaXR5
IG9mIENhbWJyaWRnZSwgQ2FtYnJpZGdlLCBVSy4mI3hEO0dlbm9taWNzIENlbnRlciwgQ2VudHJl
IEhvc3BpdGFsaWVyIFVuaXZlcnNpdGFpcmUgZGUgUXVlYmVjIFJlc2VhcmNoIENlbnRlciBhbmQg
TGF2YWwgVW5pdmVyc2l0eSwgUXVlYmVjIENpdHksIFF1ZWJlYywgQ2FuYWRhLiYjeEQ7RGVwYXJ0
bWVudCBvZiBDbGluaWNhbCBHZW5ldGljcywgQWNhZGVtaWMgTWVkaWNhbCBDZW50ZXIsIEFtc3Rl
cmRhbSwgdGhlIE5ldGhlcmxhbmRzLiYjeEQ7UmFkYm91ZCBVbml2ZXJzaXR5IE1lZGljYWwgQ2Vu
dGVyLCBSYWRib3VkIEluc3RpdHV0ZSBmb3IgSGVhbHRoIFNjaWVuY2VzLCBEZXBhcnRtZW50IGZv
ciBIZWFsdGggRXZpZGVuY2UsIE5pam1lZ2VuLCB0aGUgTmV0aGVybGFuZHMuJiN4RDtOZXRoZXJs
YW5kcyBDb21wcmVoZW5zaXZlIENhbmNlciBPcmdhbmlzYXRpb24sIFV0cmVjaHQsIHRoZSBOZXRo
ZXJsYW5kcy4mI3hEO0NlbnRlciBmb3IgSW5oZXJpdGVkIERpc2Vhc2UgUmVzZWFyY2gsIEluc3Rp
dHV0ZSBvZiBHZW5ldGljIE1lZGljaW5lLCBKb2hucyBIb3BraW5zIFVuaXZlcnNpdHkgU2Nob29s
IG9mIE1lZGljaW5lLCBCYWx0aW1vcmUsIE1hcnlsYW5kLCBVU0EuJiN4RDtZb3Jrc2hpcmUgUmVn
aW9uYWwgR2VuZXRpY3MgU2VydmljZSwgQ2hhcGVsIEFsbGVydG9uIEhvc3BpdGFsLCBMZWVkcywg
VUsuJiN4RDtMdW5lbmZlbGQtVGFuZW5iYXVtIFJlc2VhcmNoIEluc3RpdHV0ZSwgTW91bnQgU2lu
YWkgSG9zcGl0YWwgYW5kIERlcGFydG1lbnQgb2YgTW9sZWN1bGFyIEdlbmV0aWNzLCBVbml2ZXJz
aXR5IG9mIFRvcm9udG8sIFRvcm9udG8sIE9udGFyaW8sIENhbmFkYS4mI3hEO0RlcGFydG1lbnQg
b2YgTGFib3JhdG9yeSBNZWRpY2luZSBhbmQgUGF0aG9iaW9sb2d5LCBVbml2ZXJzaXR5IG9mIFRv
cm9udG8sIFRvcm9udG8sIE9udGFyaW8sIENhbmFkYS4mI3hEO0dlbmV0aWMgRXBpZGVtaW9sb2d5
IFJlc2VhcmNoIEluc3RpdHV0ZSwgVUNJIENlbnRlciBmb3IgQ2FuY2VyIEdlbmV0aWNzIFJlc2Vh
cmNoIGFuZCBQcmV2ZW50aW9uLCBTY2hvb2wgb2YgTWVkaWNpbmUsIFVuaXZlcnNpdHkgb2YgQ2Fs
aWZvcm5pYS1JcnZpbmUsIElydmluZSwgQ2FsaWZvcm5pYSwgVVNBLiYjeEQ7RGVwYXJ0bWVudCBv
ZiBFcGlkZW1pb2xvZ3ksIFVuaXZlcnNpdHkgb2YgQ2FsaWZvcm5pYS1JcnZpbmUsIElydmluZSwg
Q2FsaWZvcm5pYSwgVVNBLiYjeEQ7Ti5OLiBBbGV4YW5kcm92IE5hdGlvbmFsIENhbmNlciBDZW50
cmUgb2YgQmVsYXJ1cywgTWluc2ssIEJlbGFydXMuJiN4RDsmYXBvcztBZ2lpIEFuYXJnaXJpJmFw
b3M7IENhbmNlciBIb3NwaXRhbCwgQXRoZW5zLCBHcmVlY2UuJiN4RDtEZXBhcnRtZW50IG9mIEd5
bmFlY29sb2d5IGFuZCBPYnN0ZXRyaWNzLCBVbml2ZXJzaXR5IEhvc3BpdGFsIG9mIFNjaGxlc3dp
Zy1Ib2xzdGVpbiwgQ2FtcHVzIEtpZWwsIENocmlzdGlhbiBBbGJyZWNodHMgVW5pdmVyc2l0eSBL
aWVsLCBLaWVsLCBHZXJtYW55LiYjeEQ7RGVwYXJ0bWVudCBvZiBCcmVhc3QgTWVkaWNhbCBPbmNv
bG9neSBhbmQgQ2xpbmljYWwgQ2FuY2VyIEdlbmV0aWNzIFByb2dyYW0sIFVuaXZlcnNpdHkgb2Yg
VGV4YXMgTUQgQW5kZXJzb24gQ2FuY2VyIENlbnRlciwgSG91c3RvbiwgVGV4YXMsIFVTQS4mI3hE
O0RlcGFydG1lbnQgb2YgT25jb2xvZ3kgYW5kIFBhdGhvbG9neSwgS2Fyb2xpbnNrYSBVbml2ZXJz
aXR5IEhvc3BpdGFsIGFuZCBLYXJvbGluc2thIEluc3RpdHV0ZXQsIFN0b2NraG9sbSwgU3dlZGVu
LiYjeEQ7VW5pdCBvZiBNZWRpY2FsIEdlbmV0aWNzLCBEZXBhcnRtZW50IG9mIFByZXZlbnRpdmUg
YW5kIFByZWRpY3RpdmUgTWVkaWNpbmUsIEZvbmRhemlvbmUgSVJDQ1MgKElzdGl0dXRvIGRpIFJp
Y292ZXJvIGUgQ3VyYSBhIENhcmF0dGVyZSBTY2llbnRpZmljbykgSXN0aXR1dG8gTmF6aW9uYWxl
IFR1bW9yaSAoSU5UKSwgTWlsYW4sIEl0YWx5LiYjeEQ7RGVwYXJ0bWVudCBvZiBNZWRpY2FsIE9u
Y29sb2d5LCBVbml2ZXJzaXR5IEhvc3BpdGFsLCBWYWxsIGQmYXBvcztIZWJyb24sIEJhcmNlbG9u
YSwgU3BhaW4uJiN4RDtHeW5hZWNvbG9neSBVbml0LCBSb3lhbCBNYXJzZGVuIEhvc3BpdGFsLCBM
b25kb24sIFVLLiYjeEQ7QmF0aW1lbnQgQ2hlbmV5IEQsIENlbnRyZSBMZW9uIEJlcmFyZCwgTHlv
biwgRnJhbmNlLiYjeEQ7TGFib3JhdG9yeSBvZiBDZWxsIEJpb2xvZ3ksIERlcGFydG1lbnQgb2Yg
UGF0aG9sb2d5LCBMYW5kc3BpdGFsaSwgUmV5a2phdmlrLCBJY2VsYW5kLiYjeEQ7Qk1DIChCaW9t
ZWRpY2FsIENlbnRyZSksIEZhY3VsdHkgb2YgTWVkaWNpbmUsIFVuaXZlcnNpdHkgb2YgSWNlbGFu
ZCwgUmV5a2phdmlrLCBJY2VsYW5kLiYjeEQ7RGVwYXJ0bWVudCBvZiBHeW5lY29sb2dpYyBPbmNv
bG9neSwgT3JlZ29uIEhlYWx0aCAmYW1wO1NjaWVuY2UgVW5pdmVyc2l0eSwgUG9ydGxhbmQsIE9y
ZWdvbiwgVVNBLiYjeEQ7S25pZ2h0IENhbmNlciBJbnN0aXR1dGUsIE9yZWdvbiBIZWFsdGggJmFt
cDtTY2llbmNlIFVuaXZlcnNpdHksIFBvcnRsYW5kLCBPcmVnb24sIFVTQS4mI3hEO0RlcGFydG1l
bnQgb2YgR3luZWNvbG9neSBhbmQgT2JzdGV0cmljcywgVW5pdmVyc3RpeSBIb3NwaXRhbCBFcmxh
bmdlbiwgRnJpZWRyaWNoIEFsZXhhbmRlciBVbml2ZXJzaXR5IEVybGFuZ2VuLU51cmVtYmVyZywg
Q29tcHJlaGVuc2l2ZSBDYW5jZXIgQ2VudGVyIEVybGFuZ2VuLU51cmVtYmVyZywgRXJsYW5nZW4s
IEdlcm1hbnkuJiN4RDtEaXZpc2lvbiBvZiBFcGlkZW1pb2xvZ3ksIERlcGFydG1lbnQgb2YgTWVk
aWNpbmUsIFZhbmRlcmJpbHQgU2Nob29sIG9mIE1lZGljaW5lLCBOYXNodmlsbGUsIFRlbm5lc3Nl
ZSwgVVNBLiYjeEQ7VmFuZGVyYmlsdCBFcGlkZW1pb2xvZ3kgQ2VudGVyLCBEZXBhcnRtZW50IG9m
IE1lZGljaW5lLCBWYW5kZXJiaWx0IE1lZGljYWwgU2Nob29sLCBOYXNodmlsbGUsIFRlbm5lc3Nl
ZSwgVVNBLiYjeEQ7SW5zdGl0dXRlIGZvciBNZWRpY2luZSBhbmQgUHVibGljIEhlYWx0aCwgVmFu
ZGVyYmlsdCBTY2hvb2wgb2YgTWVkaWNpbmUsIE5hc2h2aWxsZSwgVGVubmVzc2VlLCBVU0EuJiN4
RDtWYW5kZXJiaWx0LUluZ3JhbSBDYW5jZXIgQ2VudGVyLCBWYW5kZXJiaWx0IFNjaG9vbCBvZiBN
ZWRpY2luZSwgTmFzaHZpbGxlLCBUZW5uZXNzZWUsIFVTQS4mI3hEO0h1bWFuIEdlbmV0aWNzIEdy
b3VwLCBTcGFuaXNoIE5hdGlvbmFsIENhbmNlciBDZW50cmUgKENOSU8pLCBNYWRyaWQsIFNwYWlu
LiYjeEQ7QmlvbWVkaWNhbCBOZXR3b3JrIG9uIFJhcmUgRGlzZWFzZXMgKENJQkVSRVIpLCBNYWRy
aWQsIFNwYWluLiYjeEQ7SW5zdGl0dXRlIG9mIEJpb2NoZW1pc3RyeSBhbmQgR2VuZXRpY3MsIFVm
YSBTY2llbmNlIENlbnRlciwgUnVzc2lhbiBBY2FkZW15IG9mIFNjaWVuY2VzLCBVZmEsIFJ1c3Np
YW4gRmVkZXJhdGlvbi4mI3hEO0RpdmlzaW9uIG9mIEd5bmVjb2xvZ2ljIE9uY29sb2d5LCBQcmlu
Y2VzcyBNYXJnYXJldCBIb3NwaXRhbCwgVW5pdmVyc2l0eSBIZWFsdGggTmV0d29yaywgVG9yb250
bywgT250YXJpbywgQ2FuYWRhLiYjeEQ7RGVwYXJ0bWVudCBvZiBNZWRpY2luZSwgTWFzc2FjaHVz
ZXR0cyBHZW5lcmFsIEhvc3BpdGFsLCBCb3N0b24sIE1hc3NhY2h1c2V0dHMsIFVTQS4mI3hEO0Rl
cGFydG1lbnQgb2YgR3luZWNvbG9neSBhbmQgT2JzdGV0cmljcywgSGF1a2VsYW5kIFVuaXZlcnNp
dHkgSG9zcGl0YWwsIEJlcmdlbiwgTm9yd2F5LiYjeEQ7Q2VudHJlIGZvciBDYW5jZXIgQmlvbWFy
a2VycywgRGVwYXJ0bWVudCBvZiBDbGluaWNhbCBTY2llbmNlLCBVbml2ZXJzaXR5IG9mIEJlcmdl
biwgQmVyZ2VuLCBOb3J3YXkuJiN4RDtEaXZpc2lvbiBvZiBDYW5jZXIgRXBpZGVtaW9sb2d5IGFu
ZCBHZW5ldGljcywgTmF0aW9uYWwgQ2FuY2VyIEluc3RpdHV0ZSwgQmV0aGVzZGEsIE1hcnlsYW5k
LCBVU0EuJiN4RDtDbGluaWNhbCBDYW5jZXIgR2VuZXRpY3MgZm9yIHRoZSBDaXR5IG9mIEhvcGUs
IENsaW5pY2FsIENhbmNlciBHZW5ldGljcyBDb21tdW5pdHkgUmVzZWFyY2ggTmV0d29yaywgRHVh
cnRlLCBDYWxpZm9ybmlhLCBVU0EuJiN4RDtEZXBhcnRtZW50IG9mIENsaW5pY2FsIEdlbmV0aWNz
LCBNYWFzdHJpY2h0IFVuaXZlcnNpdHkgTWVkaWNhbCBDZW50ZXIsIE1hYXN0cmljaHQsIHRoZSBO
ZXRoZXJsYW5kcy4mI3hEO1JhZGlhdGlvbiBPbmNvbG9neSBSZXNlYXJjaCBVbml0LCBIYW5ub3Zl
ciBNZWRpY2FsIFNjaG9vbCwgSGFubm92ZXIsIEdlcm1hbnkuJiN4RDtEZXBhcnRtZW50IG9mIENs
aW5pY2FsIEdlbmV0aWNzLCBWZWpsZSBIb3NwaXRhbCwgVmVqbGUsIERlbm1hcmsuJiN4RDtEaXZp
c2lvbiBvZiBDYW5jZXIgUHJldmVudGlvbiBhbmQgR2VuZXRpY3MsIElzdGl0dXRvIEV1cm9wZW8g
ZGkgT25jb2xvZ2lhIChJRU8pLCBNaWxhbiwgSXRhbHkuJiN4RDtEZXBhcnRtZW50IG9mIE9uY29s
b2d5LCBDbGluaWNhbCBTY2llbmNlcywgTHVuZCBVbml2ZXJzaXR5IGFuZCBTa2FuZSBVbml2ZXJz
aXR5IEhvc3BpdGFsLCBMdW5kLCBTd2VkZW4uJiN4RDtEZXBhcnRtZW50IG9mIE1lZGljaW5lLCBB
YnJhbXNvbiBDYW5jZXIgQ2VudGVyLCBQZXJlbG1hbiBTY2hvb2wgb2YgTWVkaWNpbmUgYXQgdGhl
IFVuaXZlcnNpdHkgb2YgUGVubnN5bHZhbmlhLCBQaGlsYWRlbHBoaWEsIFBlbm5zeWx2YW5pYSwg
VVNBLiYjeEQ7Q2FuY2VyIFJlc2VhcmNoIFVLIChDUlVLKSBDYW1icmlkZ2UgSW5zdGl0dXRlLCBV
bml2ZXJzaXR5IG9mIENhbWJyaWRnZSwgQ2FtYnJpZGdlLCBVSy4mI3hEO0RlcGFydG1lbnQgb2Yg
Q2xpbmljYWwgR2VuZXRpY3MsIFJveWFsIERldm9uIGFuZCBFeGV0ZXIgSG9zcGl0YWwsIEV4ZXRl
ciwgVUsuJiN4RDtEZXBhcnRtZW50IG9mIENhbmNlciBFcGlkZW1pb2xvZ3ksIFVuaXZlcnNpdHkg
SG9zcGl0YWwsIEx1bmQsIEx1bmQgVW5pdmVyc2l0eSwgTHVuZCwgU3dlZGVuLiYjeEQ7Q2FuYWRh
JmFwb3M7cyBNaWNoYWVsIFNtaXRoIEdlbm9tZSBTY2llbmNlcyBDZW50cmUsIEJDIENhbmNlciBB
Z2VuY3ksIFZhbmNvdXZlciwgQnJpdGlzaCBDb2x1bWJpYSwgQ2FuYWRhLiYjeEQ7Q2FuY2VyIEVw
aWRlbWlvbG9neSBDZW50cmUsIENhbmNlciBDb3VuY2lsIFZpY3RvcmlhLCBNZWxib3VybmUsIFZp
Y3RvcmlhLCBBdXN0cmFsaWEuJiN4RDtHZW5ldGljIENvdW5zZWxpbmcgVW5pdCwgSGVyZWRpdGFy
eSBDYW5jZXIgUHJvZ3JhbSwgSURJQkdJIChJbnN0aXR1dCBkJmFwb3M7SW52ZXN0aWdhY2lvIEJp
b21lZGljYSBkZSBHaXJvbmEpLCBDYXRhbGFuIEluc3RpdHV0ZSBvZiBPbmNvbG9neSwgR2lyb25h
LCBTcGFpbi4mI3hEO1NlcnZpY2UgZGUgR2VuZXRpcXVlIE9uY29sb2dpcXVlLCBJbnN0aXR1dCBD
dXJpZSwgUGFyaXMsIEZyYW5jZS4mI3hEO0RlcGFydG1lbnQgb2YgUGF0aG9sb2d5LCBVbml2ZXJz
aXR5IG9mIEhlbHNpbmtpIGFuZCBIZWxzaW5raSBVbml2ZXJzaXR5IEhvc3BpdGFsLCBIZWxzaW5r
aSwgRmlubGFuZC4mI3hEO0RlcGFydG1lbnQgb2YgTWVkaWNpbmUsIEh1bnRzbWFuIENhbmNlciBJ
bnN0aXR1dGUsIFNhbHQgTGFrZSBDaXR5LCBVdGFoLCBVU0EuJiN4RDtNb2xlY3VsYXIgT25jb2xv
Z3kgTGFib3JhdG9yeSwgSG9zcGl0YWwgQ2xpbmljbyBTYW4gQ2FybG9zLCBJZElTU0MgKEluc3Rp
dHV0byBkZSBJbnZlc3RpZ2FjaW9uIFNhbml0YXJpYSBkZWwgSG9zcGl0YWwgQ2xpbmljbyBTYW4g
Q2FybG9zKSwgTWFkcmlkLCBTcGFpbi4mI3hEO1NlY3Rpb24gb2YgR2VuZXRpYyBPbmNvbG9neSwg
RGVwYXJ0bWVudCBvZiBMYWJvcmF0b3J5IE1lZGljaW5lLCBVbml2ZXJzaXR5IGFuZCBVbml2ZXJz
aXR5IEhvc3BpdGFsIG9mIFBpc2EsIFBpc2EsIEl0YWx5LiYjeEQ7Q2FuY2VyIEdlbmV0aWNzIExh
Ym9yYXRvcnksIFJlc2VhcmNoIERpdmlzaW9uLCBQZXRlciBNYWNDYWxsdW0gQ2FuY2VyIENlbnRy
ZSwgTWVsYm91cm5lLCBWaWN0b3JpYSwgQXVzdHJhbGlhLiYjeEQ7RGVwYXJ0bWVudCBvZiBQYXRo
b2xvZ3ksIFVuaXZlcnNpdHkgb2YgTWVsYm91cm5lLCBQYXJrdmlsbGUsIFZpY3RvcmlhLCBBdXN0
cmFsaWEuJiN4RDtDYW5jZXIgUGF0aG9sb2d5IGFuZCBQcmV2ZW50aW9uLCBEaXZpc2lvbiBvZiBD
YW5jZXIgUHJldmVudGlvbiBhbmQgUG9wdWxhdGlvbiBTY2llbmNlcywgUm9zd2VsbCBQYXJrIENh
bmNlciBJbnN0aXR1dGUsIEJ1ZmZhbG8sIE5ldyBZb3JrLCBVU0EuJiN4RDtEZXBhcnRtZW50IG9m
IE9ic3RldHJpY3MgYW5kIEd5bmVjb2xvZ3ksIEpvaG4gQS4gQnVybnMgU2Nob29sIG9mIE1lZGlj
aW5lLCBVbml2ZXJzaXR5IG9mIEhhd2FpaSwgSG9ub2x1bHUsIEhhd2FpaSwgVVNBLiYjeEQ7Q2Fu
Y2VyIFJpc2sgUHJvZ3JhbSwgVW5pdmVyc2l0eSBvZiBDYWxpZm9ybmlhLCBTYW4gRnJhbmNpc2Nv
LCBTYW4gRnJhbmNpc2NvLCBDYWxpZm9ybmlhLCBVU0EuJiN4RDtEaXZpc2lvbiBvZiBDYW5jZXIg
RXBpZGVtaW9sb2d5LCBHZXJtYW4gQ2FuY2VyIFJlc2VhcmNoIENlbnRlciAoREtGWiksIEhlaWRl
bGJlcmcsIEdlcm1hbnkuJiN4RDtVbml2ZXJzaXR5IENhbmNlciBDZW50ZXIgSGFtYnVyZyAoVUND
SCksIFVuaXZlcnNpdHkgTWVkaWNhbCBDZW50ZXIgSGFtYnVyZy1FcHBlbmRvcmYsIEhhbWJ1cmcs
IEdlcm1hbnkuJiN4RDtDZW50cmUgZm9yIENhbmNlciBSZXNlYXJjaCwgV2VzdG1lYWQgSW5zdGl0
dXRlIGZvciBNZWRpY2FsIFJlc2VhcmNoLCBVbml2ZXJzaXR5IG9mIFN5ZG5leSwgU3lkbmV5LCBO
ZXcgU291dGggV2FsZXMsIEF1c3RyYWxpYS4mI3hEO0RlcGFydG1lbnQgb2YgR3luYWVjb2xvZ2lj
YWwgT25jb2xvZ3ksIFdlc3RtZWFkIEhvc3BpdGFsLCBTeWRuZXksIE5ldyBTb3V0aCBXYWxlcywg
QXVzdHJhbGlhLiYjeEQ7VW5pdGUgZGUgUmVjaGVyY2hlIGVuIFNhbnRlIGRlcyBQb3B1bGF0aW9u
cywgQ2VudHJlIGRlcyBNYWxhZGllcyBkdSBTZWluIERlc2NoZW5lcy1GYWJpYSwgQ2VudHJlIGRl
IFJlY2hlcmNoZSBGUlNRIGR1IENlbnRyZSBIb3NwaXRhbGllciBBZmZpbGllIFVuaXZlcnNpdGFp
cmUgZGUgUXVlYmVjLCBRdWViZWMgQ2l0eSwgUXVlYmVjLCBDYW5hZGEuJiN4RDtEZXBhcnRtZW50
cyBvZiBQZWRpYXRyaWNzIGFuZCBNZWRpY2luZSwgQ29sdW1iaWEgVW5pdmVyc2l0eSwgTmV3IFlv
cmssIE5ldyBZb3JrLCBVU0EuJiN4RDtDZW50ZXIgZm9yIE1lZGljYWwgR2VuZXRpY3MsIEdoZW50
IFVuaXZlcnNpdHksIEdoZW50LCBCZWxnaXVtLiYjeEQ7RGl2aXNpb24gb2YgRXBpZGVtaW9sb2d5
LCBCaW9zdGF0aXN0aWNzIGFuZCBQcmV2ZW50YXRpdmUgTWVkaWNpbmUsIERlcGFydG1lbnQgb2Yg
SW50ZXJuYWwgTWVkaWNpbmUsIFVuaXZlcnNpdHkgb2YgTmV3IE1leGljbywgQWxidXF1ZXJxdWUs
IE5ldyBNZXhpY28sIFVTQS4mI3hEO1NoZWZmaWVsZCBDbGluaWNhbCBHZW5ldGljcyBTZXJ2aWNl
LCBTaGVmZmllbGQgQ2hpbGRyZW4mYXBvcztzIEhvc3BpdGFsLCBTaGVmZmllbGQsIFVLLiYjeEQ7
T2JzdGV0cmljcyBhbmQgR3luZWNvbG9neSBFcGlkZW1pb2xvZ3kgQ2VudGVyLCBCcmlnaGFtIGFu
ZCBXb21lbiZhcG9zO3MgSG9zcGl0YWwgYW5kIEhhcnZhcmQgTWVkaWNhbCBTY2hvb2wsIEJvc3Rv
biwgTWFzc2FjaHVzZXR0cywgVVNBLiYjeEQ7RGl2aXNpb24gb2YgRXhwZXJpbWVudGFsIFBhdGhv
bG9neSwgRGVwYXJ0bWVudCBvZiBMYWJvcmF0b3J5IE1lZGljaW5lIGFuZCBQYXRob2xvZ3ksIE1h
eW8gQ2xpbmljLCBSb2NoZXN0ZXIsIE1pbm5lc290YSwgVVNBLiYjeEQ7U29jaWFsICZhbXA7U2Np
ZW50aWZpYyBTeXN0ZW1zLCBJbmMuLCBEdXJoYW0sIE5vcnRoIENhcm9saW5hLCBVU0EuJiN4RDtE
ZXBhcnRtZW50IG9mIENsaW5pY2FsIEdlbmV0aWNzLCBGb3ggQ2hhc2UgQ2FuY2VyIENlbnRlciwg
UGhpbGFkZWxwaGlhLCBQZW5uc3lsdmFuaWEsIFVTQS4mI3hEO0RlcGFydG1lbnQgb2YgR2VuZXRp
Y3MgYW5kIEZ1bmRhbWVudGFsIE1lZGljaW5lLCBCYXNoa2lyIFN0YXRlIFVuaXZlcnNpdHksIFVm
YSwgUnVzc2lhbiBGZWRlcmF0aW9uLiYjeEQ7RGVwYXJ0bWVudCBvZiBQYXRob2xvZ3kgYW5kIExh
Ym9yYXRvcnkgRGlhZ25vc3RpY3MsIE1hcmlhIFNrbG9kb3dza2EtQ3VyaWUgTWVtb3JpYWwgQ2Fu
Y2VyIENlbnRlciBhbmQgSW5zdGl0dXRlIG9mIE9uY29sb2d5LCBXYXJzYXcsIFBvbGFuZC4mI3hE
O0d5bmVjb2xvZ3kgU2VydmljZSwgRGVwYXJ0bWVudCBvZiBTdXJnZXJ5LCBNZW1vcmlhbCBTbG9h
biBLZXR0ZXJpbmcgQ2FuY2VyIENlbnRlciwgTmV3IFlvcmssIE5ldyBZb3JrLCBVU0EuJiN4RDtE
ZXBhcnRtZW50IG9mIENsaW5pY2FsIEdlbmV0aWNzLCBTb3V0aCBHbGFzZ293IFVuaXZlcnNpdHkg
SG9zcGl0YWxzLCBHbGFzZ293LCBVSy4mI3hEO1VuaXRlIGQmYXBvcztPbmNvZ2VuZXRpcXVlLCBJ
Q08tQ2VudHJlIFJlbmUgR2F1ZHVjaGVhdSwgTmFudGVzLCBGcmFuY2UuJiN4RDtPbmNvZ2VuZXRp
Y3MgR3JvdXAsIFZhbGwgZCZhcG9zO0hlYnJvbiBJbnN0aXR1dGUgb2YgT25jb2xvZ3ksIEJhcmNl
bG9uYSwgU3BhaW4uJiN4RDtDbGluaWNhbCBhbmQgTW9sZWN1bGFyIEdlbmV0aWNzIEFyZWEsIFZh
bGwgZCZhcG9zO0hlYnJvbiBVbml2ZXJzaXR5IEhvc3BpdGFsLiBCYXJjZWxvbmEsIFNwYWluLiYj
eEQ7RGVwYXJ0bWVudCBvZiBQb3B1bGF0aW9uIFNjaWVuY2VzLCBCZWNrbWFuIFJlc2VhcmNoIElu
c3RpdHV0ZSBvZiBDaXR5IG9mIEhvcGUsIER1YXJ0ZSwgQ2FsaWZvcm5pYSwgVVNBLiYjeEQ7RGVw
YXJ0bWVudCBvZiBFcGlkZW1pb2xvZ3ksIEdlaXNlbCBTY2hvb2wgb2YgTWVkaWNpbmUgYXQgRGFy
dG1vdXRoLCBIYW5vdmVyLCBOZXcgSGFtcHNoaXJlLCBVU0EuJiN4RDtDYW5jZXIgR2VuZXRpY3Mg
TGFib3JhdG9yeSwgRGVwYXJ0bWVudCBvZiBHZW5ldGljcywgVW5pdmVyc2l0eSBvZiBQcmV0b3Jp
YSwgUHJldG9yaWEsIFNvdXRoIEFmcmljYS4mI3hEO0d5bmFlY29sb2d5IFJlc2VhcmNoIFVuaXQs
IEhhbm5vdmVyIE1lZGljYWwgU2Nob29sLCBIYW5ub3ZlciwgR2VybWFueS4mI3hEO051dHJpdGlv
biBhbmQgTWV0YWJvbGlzbSBTZWN0aW9uLCBJbnRlcm5hdGlvbmFsIEFnZW5jeSBmb3IgUmVzZWFy
Y2ggb24gQ2FuY2VyIChJQVJDLVdITyksIEx5b24sIEZyYW5jZS4mI3hEO0luc3RpdHV0ZSBvZiBC
aW9sb2d5IGFuZCBNb2xlY3VsYXIgR2VuZXRpY3MsIFVuaXZlcnNpZGFkIGRlIFZhbGxhZG9saWQg
KElCR00tVVZBKSwgVmFsbGFkb2xpZCwgU3BhaW4uJiN4RDtEZXBhcnRtZW50IG9mIEd5bmVjb2xv
Z3ksIEplbmEgVW5pdmVyc2l0eSBIb3NwaXRhbC1GcmllZHJpY2ggU2NoaWxsZXIgVW5pdmVyc2l0
eSwgSmVuYSwgR2VybWFueS4mI3hEO0luc3RpdHV0ZSBvZiBIdW1hbiBHZW5ldGljcywgTXVuc3Rl
ciwgR2VybWFueS4mI3hEO1VuaXZlcnNpdHkgb2YgU291dGhhbXB0b24gRmFjdWx0eSBvZiBNZWRp
Y2luZSwgU291dGhhbXB0b24gVW5pdmVyc2l0eSBIb3NwaXRhbHMgTkhTIFRydXN0LCBTb3V0aGFt
cHRvbiwgVUsuJiN4RDtPbmNvZ2VuZXRpY3MgVGVhbSwgSW5zdGl0dXRlIG9mIENhbmNlciBSZXNl
YXJjaCBhbmQgUm95YWwgTWFyc2RlbiBOSFMgRm91bmRhdGlvbiBUcnVzdCwgU3V0dG9uLCBVSy4m
I3hEO0RlcGFydG1lbnQgb2YgT25jb2xvZ3ksIFJpZ3Nob3NwaXRhbGV0LCBDb3BlbmhhZ2VuIFVu
aXZlcnNpdHkgSG9zcGl0YWwsIENvcGVuaGFnZW4sIERlbm1hcmsuJiN4RDtJbnN0aXR1dGUgb2Yg
SHVtYW4gR2VuZXRpY3MsIEZyaWVkcmljaCBBbGV4YW5kZXIgVW5pdmVyc2l0eSBFcmxhbmdlbi1O
dXJlbWJlcmcsIEVybGFuZ2VuLCBHZXJtYW55LiYjeEQ7RGVwYXJ0bWVudCBvZiBCaW9zdGF0aXN0
aWNzIGFuZCBCaW9pbmZvcm1hdGljcywgUm9zd2VsbCBQYXJrIEluc3RpdHV0ZSwgQnVmZmFsbywg
TmV3IFlvcmssIFVTQS4mI3hEO0luc3RpdHV0ZSBmb3IgTWVkaWNhbCBJbmZvcm1hdGljcywgU3Rh
dGlzdGljcyBhbmQgRXBpZGVtaW9sb2d5LCBVbml2ZXJzaXR5IG9mIExlaXB6aWcsIExlaXB6aWcs
IEdlcm1hbnkuJiN4RDtHZW5vbWljIE1lZGljaW5lLCBNYW5jaGVzdGVyIEFjYWRlbWljIEhlYWx0
aCBTY2llbmNlcyBDZW50cmUsIFVuaXZlcnNpdHkgb2YgTWFuY2hlc3RlciwgQ2VudHJhbCBNYW5j
aGVzdGVyIFVuaXZlcnNpdHkgSG9zcGl0YWxzIE5IUyBGb3VuZGF0aW9uIFRydXN0LCBNYW5jaGVz
dGVyLCBVSy4mI3hEO0RpdmlzaW9uIG9mIEhlbWF0b2xvZ3kgYW5kIE9uY29sb2d5LCBEZXBhcnRt
ZW50IG9mIE1lZGljaW5lLCBVQ0xBIERhdmlkIEdlZmZlbiBTY2hvb2wgb2YgTWVkaWNpbmUsIExv
cyBBbmdlbGVzLCBDYWxpZm9ybmlhLCBVU0EuJiN4RDtMYWJvcmF0b2lyZSBkZSBHZW5ldGlxdWUg
Q2hyb21vc29taXF1ZSwgSG90ZWwgRGlldSBDZW50cmUgSG9zcGl0YWxpZXIsIENoYW1iZXJ5LCBG
cmFuY2UuJiN4RDtEZXBhcnRtZW50IG9mIFN1cmdlcnkgYW5kIENhbmNlciwgSW1wZXJpYWwgQ29s
bGVnZSBMb25kb24sIExvbmRvbiwgVUsuJiN4RDtNb2xlY3VsYXIgRGlhZ25vc3RpY3MgTGFib3Jh
dG9yeSwgSU5SQVNURVMsIE5hdGlvbmFsIENlbnRyZSBmb3IgU2NpZW50aWZpYyBSZXNlYXJjaCAm
YXBvcztEZW1va3JpdG9zJmFwb3M7LCBBZ2hpYSBQYXJhc2tldmkgQXR0aWtpcywgQXRoZW5zLCBH
cmVlY2UuJiN4RDtQcm9ncmFtIGluIENhbmNlciBHZW5ldGljcywgRGVwYXJ0bWVudHMgb2YgSHVt
YW4gR2VuZXRpY3MgYW5kIE9uY29sb2d5LCBNY0dpbGwgVW5pdmVyc2l0eSwgTW9udHJlYWwsIFF1
ZWJlYywgQ2FuYWRhLiYjeEQ7RGVwYXJ0bWVudCBvZiBNZWRpY2FsIE9uY29sb2d5LCBQYXBhZ2Vv
cmdpb3UsIEhvc3BpdGFsLCBBcmlzdG90bGUgVW5pdmVyc2l0eSBvZiBUaGVzc2Fsb25pa2kgU2No
b29sIG9mIE1lZGljaW5lLCBUaGVzc2Fsb25pa2ksIEdyZWVjZS4mI3hEO0Jpb3N0YXRpc3RpY3Mg
YW5kIEluZm9ybWF0aWNzIFNoYXJlZCBSZXNvdXJjZSwgVW5pdmVyc2l0eSBvZiBLYW5zYXMgTWVk
aWNhbCBDZW50ZXIsIEthbnNhcyBDaXR5LCBLYW5zYXMsIFVTQS4mI3hEO0hhcnZhcmQgVC5ILiBD
aGFuIFNjaG9vbCBvZiBQdWJsaWMgSGVhbHRoIGFuZCBEYW5hLUZhcmJlciBDYW5jZXIgSW5zdGl0
dXRlLCBCb3N0b24sIE1hc3NhY2h1c2V0dHMsIFVTQS4mI3hEO1N1c2FubmUgTGV2eSBHZXJ0bmVy
IE9uY29nZW5ldGljcyBVbml0LCBJbnN0aXR1dGUgb2YgSHVtYW4gR2VuZXRpY3MsIENoYWltIFNo
ZWJhIE1lZGljYWwgQ2VudGVyLCBSYW1hdCBHYW4sIElzcmFlbC4mI3hEO1NhY2tsZXIgRmFjdWx0
eSBvZiBNZWRpY2luZSwgVGVsIEF2aXYgVW5pdmVyc2l0eSwgUmFtYXQgQXZpdiwgSXNyYWVsLiYj
eEQ7RGl2aXNpb24gb2YgQ2FuY2VyIFByZXZlbnRpb24gYW5kIENvbnRyb2wgUmVzZWFyY2gsIEpv
bnNzb24gQ29tcHJlaGVuc2l2ZSBDYW5jZXIgQ2VudGVyLCBVQ0xBIFNjaG9vbHMgb2YgTWVkaWNp
bmUgYW5kIFB1YmxpYyBIZWFsdGgsIExvcyBBbmdlbGVzLCBDYWxpZm9ybmlhLCBVU0EuJiN4RDtD
YW5jZXIgUmlzayBhbmQgUHJldmVudGlvbiBDbGluaWMsIERhbmEtRmFyYmVyIENhbmNlciBJbnN0
aXR1dGUsIEJvc3RvbiwgTWFzc2FjaHVzZXR0cywgVVNBLiYjeEQ7Q2VudHJlIG9mIEZhbWlsaWFs
IEJyZWFzdCBhbmQgT3ZhcmlhbiBDYW5jZXIsIERlcGFydG1lbnQgb2YgTWVkaWNhbCBHZW5ldGlj
cywgSW5zdGl0dXRlIG9mIEh1bWFuIEdlbmV0aWNzLCBVbml2ZXJzaXR5IFd1cnpidXJnLCBXdXJ6
YnVyZywgR2VybWFueS4mI3hEO1dvbWVuJmFwb3M7cyBDYW5jZXIsIEluc3RpdHV0ZSBmb3IgV29t
ZW4mYXBvcztzIEhlYWx0aCwgVW5pdmVyc2l0eSBDb2xsZWdlIExvbmRvbiwgTG9uZG9uLCBVSy4m
I3hEO0RlcGFydG1lbnQgb2YgQ2xpbmljYWwgR2VuZXRpY3MsIFJpZ3Nob3NwaXRhbGV0LCBDb3Bl
bmhhZ2VuIFVuaXZlcnNpdHkgSG9zcGl0YWwsIENvcGVuaGFnZW4sIERlbm1hcmsuJiN4RDtDZW50
cmUgZm9yIEVwaWRlbWlvbG9neSBhbmQgQmlvc3RhdGlzdGljcywgU2Nob29sIG9mIFBvcHVsYXRp
b24gYW5kIEdsb2JhbCBIZWFsdGgsIFVuaXZlcnNpdHkgb2YgTWVsYm91cm5lLCBNZWxib3VybmUs
IFZpY3RvcmlhLCBBdXN0cmFsaWEuJiN4RDtEZXBhcnRtZW50IG9mIEVwaWRlbWlvbG9neSBhbmQg
UHJldmVudGl2ZSBNZWRpY2luZSwgTW9uYXNoIFVuaXZlcnNpdHksIE1lbGJvdXJuZSwgVmljdG9y
aWEsIEF1c3RyYWxpYS4mI3hEO0JlYXRzb24gV2VzdCBvZiBTY290bGFuZCBDYW5jZXIgQ2VudHJl
LCBHbGFzZ293LCBVSy4mI3hEO09udGFyaW8gQ2FuY2VyIEdlbmV0aWNzIE5ldHdvcms6IFNhbXVl
bCBMdW5lbmZlbGQgUmVzZWFyY2ggSW5zdGl0dXRlLCBNb3VudCBTaW5haSBIb3NwaXRhbCwgVG9y
b250bywgT250YXJpbywgQ2FuYWRhLiYjeEQ7RGVwYXJ0bWVudCBvZiBQYXRob2xvZ3kgYW5kIExh
Ym9yYXRvcnkgTWVkaWNpbmUsIFVuaXZlcnNpdHkgb2YgS2Fuc2FzIE1lZGljYWwgQ2VudGVyLCBL
YW5zYXMgQ2l0eSwgS2Fuc2FzLCBVU0EuJiN4RDtEZXBhcnRtZW50IG9mIERlcm1hdG9sb2d5LCBV
bml2ZXJzaXR5IG9mIFV0YWggU2Nob29sIG9mIE1lZGljaW5lLCBTYWx0IExha2UgQ2l0eSwgVXRh
aCwgVVNBLiYjeEQ7RGVwYXJ0bWVudCBvZiBNZWRpY2luZSwgUm95YWwgTWFyc2RlbiBIb3NwaXRh
bCwgTG9uZG9uLCBVSy4mI3hEO0NsaW5pY2FsIEdlbmV0aWNzIEJyYW5jaCwgRGl2aXNpb24gb2Yg
Q2FuY2VyIEVwaWRlbWlvbG9neSBhbmQgR2VuZXRpY3MsIE5hdGlvbmFsIENhbmNlciBJbnN0aXR1
dGUsIFVTIE5hdGlvbmFsIEluc3RpdHV0ZXMgb2YgSGVhbHRoLCBCZXRoZXNkYSwgTWFyeWxhbmQs
IFVTQS4mI3hEO0RlcGFydG1lbnQgb2YgR2VuZXRpY3MgYW5kIFBhdGhvbG9neSwgUG9tZXJhbmlh
biBNZWRpY2FsIFVuaXZlcnNpdHksIFN6Y3plY2luLCBQb2xhbmQuJiN4RDtLZWNrIFNjaG9vbCBv
ZiBNZWRpY2luZSBhbmQgTm9ycmlzIENvbXByZWhlbnNpdmUgQ2FuY2VyIENlbnRlciwgVW5pdmVy
c2l0eSBvZiBTb3V0aGVybiBDYWxpZm9ybmlhLCBMb3MgQW5nZWxlcywgQ2FsaWZvcm5pYSwgVVNB
LiYjeEQ7Q2VudGVyIGZvciBGYW1pbGlhbCBCcmVhc3QgYW5kIE92YXJpYW4gQ2FuY2VyLCBDZW50
ZXIgZm9yIEludGVncmF0ZWQgT25jb2xvZ3kgKENJTykgYW5kIENlbnRlciBmb3IgTW9sZWN1bGFy
IE1lZGljaW5lIENvbG9nbmUgKENNTUMpLCBVbml2ZXJzaXR5IEhvc3BpdGFsIENvbG9nbmUsIENv
bG9nbmUsIEdlcm1hbnkuJiN4RDtEZXBhcnRtZW50IG9mIFByZXZlbnRpdmUgTWVkaWNpbmUsIEtl
Y2sgU2Nob29sIG9mIE1lZGljaW5lLCBVbml2ZXJzaXR5IG9mIFNvdXRoZXJuIENhbGlmb3JuaWEg
Tm9ycmlzIENvbXByZWhlbnNpdmUgQ2FuY2VyIENlbnRlciwgTG9zIEFuZ2VsZXMsIENhbGlmb3Ju
aWEsIFVTQS4mI3hEO0RpdmlzaW9uIG9mIE51dHJpdGlvbmFsIEVwaWRlbWlvbG9neSwgRGVwYXJ0
bWVudCBvZiBFbnZpcm9ubWVudGFsIE1lZGljaW5lLCBLYXJvbGluc2thIEluc3RpdHV0ZXQsIFN0
b2NraG9sbSwgU3dlZGVuLiYjeEQ7TW9sZWN1bGFyIEdlbmV0aWNzIG9mIEJyZWFzdCBDYW5jZXIs
IERldXRzY2hlcyBLcmVic2ZvcnNjaHVuZ3N6ZW50cnVtIChES0ZaKSwgSGVpZGVsYmVyZywgR2Vy
bWFueS4mI3hEO0NlbnRlciBmb3IgR2Vub21pYyBNZWRpY2luZSwgUmlnc2hvc3BpdGFsZXQsIENv
cGVuaGFnZW4gVW5pdmVyc2l0eSBIb3NwaXRhbCwgQ29wZW5oYWdlbiwgRGVubWFyay4mI3hEO0lu
c3RpdHV0ZSBvZiBHZW5ldGljIE1lZGljaW5lLCBDZW50cmUgZm9yIExpZmUsIE5ld2Nhc3RsZS11
cG9uLVR5bmUgSG9zcGl0YWxzIE5IUyBUcnVzdCwgTmV3Y2FzdGxlLXVwb24tVHluZSwgVUsuJiN4
RDtEZXBhcnRtZW50IG9mIEVwaWRlbWlvbG9neSwgVW5pdmVyc2l0eSBvZiBUZXhhcyBNRCBBbmRl
cnNvbiBDYW5jZXIgQ2VudGVyLCBIb3VzdG9uLCBUZXhhcywgVVNBLiYjeEQ7Q2xpbmljcyBvZiBP
YnN0ZXRyaWNzIGFuZCBHeW5hZWNvbG9neSwgSGFubm92ZXIgTWVkaWNhbCBTY2hvb2wsIEhhbm5v
dmVyLCBHZXJtYW55LiYjeEQ7TWVkaWNhbCBHZW5ldGljcyBVbml0LCBTdCBHZW9yZ2UmYXBvcztz
IFVuaXZlcnNpdHkgb2YgTG9uZG9uLCBMb25kb24sIFVLLiYjeEQ7RGVwYXJ0bWVudCBvZiBHeW5l
Y29sb2d5LCBSaWdzaG9zcGl0YWxldCwgVW5pdmVyc2l0eSBvZiBDb3BlbmhhZ2VuLCBDb3Blbmhh
Z2VuLCBEZW5tYXJrLiYjeEQ7RGVwYXJ0bWVudCBvZiBWaXJ1cywgTGlmZXN0eWxlIGFuZCBHZW5l
cywgRGFuaXNoIENhbmNlciBTb2NpZXR5IFJlc2VhcmNoIENlbnRlciwgQ29wZW5oYWdlbiwgRGVu
bWFyay4mI3hEO01vbGVjdWxhciBVbml0LCBEZXBhcnRtZW50IG9mIFBhdGhvbG9neSwgSGVybGV2
IEhvc3BpdGFsLCBVbml2ZXJzaXR5IG9mIENvcGVuaGFnZW4sIENvcGVuaGFnZW4sIERlbm1hcmsu
JiN4RDtGYW1pbHkgQ2FuY2VyIENsaW5pYywgTmV0aGVybGFuZHMgQ2FuY2VyIEluc3RpdHV0ZSwg
QW1zdGVyZGFtLCB0aGUgTmV0aGVybGFuZHMuJiN4RDtEZXBhcnRtZW50IG9mIE1lZGljYWwgT25j
b2xvZ3ksIEZhbWlseSBDYW5jZXIgQ2xpbmljLCBFcmFzbXVzIFVuaXZlcnNpdHkgTWVkaWNhbCBD
ZW50ZXIsIFJvdHRlcmRhbSwgdGhlIE5ldGhlcmxhbmRzLiYjeEQ7Q2VudGVyIGZvciBJbW11bm90
aGVyYXB5LCBSb3N3ZWxsIFBhcmsgQ2FuY2VyIEluc3RpdHV0ZSwgQnVmZmFsbywgTmV3IFlvcmss
IFVTQS4mI3hEO0NlbnRlciBmb3IgTWVkaWNhbCBHZW5ldGljcywgTm9ydGhTaG9yZSBVbml2ZXJz
aXR5IEhlYWx0aFN5c3RlbSwgVW5pdmVyc2l0eSBvZiBDaGljYWdvIFByaXR6a2VyIFNjaG9vbCBv
ZiBNZWRpY2luZSwgRXZhbnN0b24sIElsbGlub2lzLCBVU0EuJiN4RDtQcm9ncmFtIGluIEdlbmV0
aWMgRXBpZGVtaW9sb2d5IGFuZCBTdGF0aXN0aWNhbCBHZW5ldGljcywgRGVwYXJ0bWVudCBvZiBF
cGlkZW1pb2xvZ3ksIEhhcnZhcmQgVC5ILiBDaGFuIFNjaG9vbCBvZiBQdWJsaWMgSGVhbHRoLCBC
b3N0b24sIE1hc3NhY2h1c2V0dHMsIFVTQS4mI3hEO0RlcGFydG1lbnQgb2YgUGF0aG9sb2d5IGFu
ZCBMYWJvcmF0b3J5IE1lZGljaW5lLCBVbml2ZXJzaXR5IG9mIEJyaXRpc2ggQ29sdW1iaWEsIFZh
bmNvdXZlciwgQnJpdGlzaCBDb2x1bWJpYSwgQ2FuYWRhLiYjeEQ7QnJpdGlzaCBDb2x1bWJpYSBD
YW5jZXIgQWdlbmN5LCBWYW5jb3V2ZXIsIEJyaXRpc2ggQ29sdW1iaWEsIENhbmFkYS4mI3hEO04u
Ti4gUGV0cm92IEluc3RpdHV0ZSBvZiBPbmNvbG9neSwgU3QuIFBldGVyc2J1cmcsIFJ1c3NpYW4g
RmVkZXJhdGlvbi4mI3hEO0xvbWJhcmRpIENvbXByZWhlbnNpdmUgQ2FuY2VyIENlbnRlciwgR2Vv
cmdldG93biBVbml2ZXJzaXR5LCBXYXNoaW5ndG9uLCBEQywgVVNBLiYjeEQ7RGVwYXJ0bWVudCBv
ZiBTdGF0aXN0aWNhbCBTY2llbmNlLCBEdWtlIFVuaXZlcnNpdHksIER1cmhhbSwgTm9ydGggQ2Fy
b2xpbmEsIFVTQS4mI3hEO0NsaW5pY2FsIEdlbmV0aWNzLCBHdXkmYXBvcztzIGFuZCBTdCBUaG9t
YXMmYXBvczsgTkhTIEZvdW5kYXRpb24gVHJ1c3QsIExvbmRvbiwgVUsuJiN4RDtGYW1pbGlhbCBD
YW5jZXIgQ2VudHJlLCBQZXRlciBNYWNDYWxsdW0gQ2FuY2VyIENlbnRyZSwgTWVsYm91cm5lLCBW
aWN0b3JpYSwgQXVzdHJhbGlhLiYjeEQ7U2lyIFBldGVyIE1hY0NhbGx1bSBEZXBhcnRtZW50IG9m
IE9uY29sb2d5LCBVbml2ZXJzaXR5IG9mIE1lbGJvdXJuZSwgUGFya3ZpbGxlLCBWaWN0b3JpYSwg
QXVzdHJhbGlhLiYjeEQ7RGVwYXJ0bWVudCBvZiBNb2xlY3VsYXIgYW5kIFJlZ2VuZXJhdGl2ZSBN
ZWRpY2luZSwgSGVtYXRvbG9neSwgT25jb2xvZ3kgYW5kIFRyYW5zZnVzaW9uIE1lZGljaW5lIENl
bnRlciwgVmlsbml1cyBVbml2ZXJzaXR5IEhvc3BpdGFsIFNhbnRhcmlza2l1IENsaW5pY3MsIFZp
bG5pdXMsIExpdGh1YW5pYS4mI3hEO1N0YXRlIFJlc2VhcmNoIEluc3RpdHV0ZSBDZW50cmUgZm9y
IElubm92YXRpdmUgTWVkaWNpbmUsIFZpbG5pdXMsIExpdGh1YW5pYS4mI3hEO0RlcGFydG1lbnQg
b2YgT2JzdGV0cmljcyBhbmQgR3luZWNvbG9neSwgTHVuZCBVbml2ZXJzaXR5IEhvc3BpdGFsLCBM
dW5kLCBTd2VkZW4uJiN4RDtEZXBhcnRtZW50IG9mIENsaW5pY2FsIEdlbmV0aWNzLCBBYXJodXMg
VW5pdmVyc2l0eSBIb3NwaXRhbCwgQWFyaHVzLCBEZW5tYXJrLiYjeEQ7RGVwYXJ0bWVudCBvZiBF
cGlkZW1pb2xvZ3ksIENhbmNlciBQcmV2ZW50aW9uIEluc3RpdHV0ZSBvZiBDYWxpZm9ybmlhLCBG
cmVtb250LCBDYWxpZm9ybmlhLCBVU0EuJiN4RDtEaXZpc2lvbiBvZiBHZW5ldGljcyBhbmQgRXBp
ZGVtaW9sb2d5LCBJbnN0aXR1dGUgb2YgQ2FuY2VyIFJlc2VhcmNoLCBMb25kb24sIFVLLiYjeEQ7
RGVwYXJ0bWVudCBvZiBHeW5hZWNvbG9neSBhbmQgT2JzdGV0cmljcywgVW5pdmVyc2l0eSBIb3Nw
aXRhbCBDYXJsIEd1c3RhdiBDYXJ1cywgVGVjaG5pY2FsIFVuaXZlcnNpdHkgRHJlc2RlbiwgRHJl
c2RlbiwgR2VybWFueS4mI3hEO0RlcGFydG1lbnQgb2YgT2JzdGV0cmljcyBhbmQgR3luZWNvbG9n
eSwgVW5pdmVyc2l0eSBvZiBIZWxzaW5raSBhbmQgSGVsc2lua2kgVW5pdmVyc2l0eSBDZW50cmFs
IEhvc3BpdGFsLCBIZWxzaW5raSwgRmlubGFuZC4mI3hEO0RlcGFydG1lbnQgb2YgU3VyZ2VyeSwg
QnJlYXN0IENhcmUgQ2VudGVyLCBEYWVyaW0gU3QuIE1hcnkmYXBvcztzIEhvc3BpdGFsLCBTZW91
bCwgUmVwdWJsaWMgb2YgS29yZWEuJiN4RDtEZXBhcnRtZW50IG9mIFBhdGhvbG9neSwgVW5pdmVy
c2l0eSBvZiBDYWxnYXJ5LCBDYWxnYXJ5LCBBbGJlcnRhLCBDYW5hZGEuJiN4RDtEZXBhcnRtZW50
IG9mIENsaW5pY2FsIEdlbmV0aWNzLCBPZGVuc2UgVW5pdmVyc2l0eSBIb3NwaXRhbCwgT2RlbnNl
LCBEZW5tYXJrLiYjeEQ7SG9uZyBLb25nIEhlcmVkaXRhcnkgQnJlYXN0IENhbmNlciBGYW1pbHkg
UmVnaXN0cnksIEhvbmcgS29uZy4mI3hEO0RlcGFydG1lbnQgb2YgU3VyZ2VyeSwgVW5pdmVyc2l0
eSBvZiBIb25nIEtvbmcsIEhvbmcgS29uZy4mI3hEO0NhbmNlciBHZW5ldGljcyBDZW50ZXIgYW5k
IERlcGFydG1lbnQgb2YgU3VyZ2VyeSwgSG9uZyBLb25nIFNhbmF0b3JpdW0gYW5kIEhvc3BpdGFs
LCBIb25nIEtvbmcuJiN4RDtWZXNhbGl1cyBSZXNlYXJjaCBDZW50ZXIsIFZJQiwgTGV1dmVuLCBC
ZWxnaXVtLiYjeEQ7TGFib3JhdG9yeSBmb3IgVHJhbnNsYXRpb25hbCBHZW5ldGljcywgRGVwYXJ0
bWVudCBvZiBPbmNvbG9neSwgS1UgTGV1dmVuLCBMZXV2ZW4sIEJlbGdpdW0uJiN4RDtQdWJsaWMg
SGVhbHRoIERpdmlzaW9uIG9mIEdpcHV6a29hLCBSZWdpb25hbCBHb3Zlcm5tZW50IG9mIHRoZSBC
YXNxdWUgQ291bnRyeSwgRG9ub3N0aWEtU2FuIFNlYmFzdGlhbiwgU3BhaW4uJiN4RDtDSUJFUiBv
ZiBFcGlkZW1pb2xvZ3kgYW5kIFB1YmxpYyBIZWFsdGgsIE1hZHJpZCwgU3BhaW4uJiN4RDtNb2xl
Y3VsYXIgRGlhZ25vc3RpYyBVbml0LCBIZXJlZGl0YXJ5IENhbmNlciBQcm9ncmFtLCBJRElCRUxM
LUNhdGFsYW4gSW5zdGl0dXRlIG9mIE9uY29sb2d5LCBCYXJjZWxvbmEsIFNwYWluLiYjeEQ7Q2Fu
Y2VyIENvbnRyb2wgUmVzZWFyY2gsIEJDIENhbmNlciBBZ2VuY3ksIFZhbmNvdXZlciwgQnJpdGlz
aCBDb2x1bWJpYSwgQ2FuYWRhLiYjeEQ7Q2FuY2VyIEVwaWRlbWlvbG9neSBQcm9ncmFtLCBVbml2
ZXJzaXR5IG9mIEhhd2FpaSBDYW5jZXIgQ2VudGVyLCBIb25vbHVsdSwgSGF3YWlpLCBVU0EuJiN4
RDtEZXBhcnRtZW50IG9mIFN1cmdlcnksIFVsc2FuIENvbGxlZ2Ugb2YgTWVkaWNpbmUgYW5kIEFz
YW4gTWVkaWNhbCBDZW50ZXIsIFNlb3VsLCBSZXB1YmxpYyBvZiBLb3JlYS4mI3hEO0RlcGFydG1l
bnQgb2YgR3luZWNvbG9naWNhbCBPbmNvbG9neSwgUm9zd2VsbCBQYXJrIENhbmNlciBJbnN0aXR1
dGUsIEJ1ZmZhbG8sIE5ldyBZb3JrLCBVU0EuJiN4RDtEZXBhcnRlbWVudCBkZSBHZW5ldGlxdWUs
IENlbnRyZSBIb3NwaXRhbGllciBVbml2ZXJzaXRhaXJlIGRlIEdyZW5vYmxlLCBHcmVub2JsZSwg
RnJhbmNlLiYjeEQ7SW5zdGl0dXQgQ3VyaWUsIFBTTCBSZXNlYXJjaCBVbnZpZXJzaXR5IGFuZCBJ
TlNFUk0gVTkwMCwgUGFyaXMsIEZyYW5jZS4mI3hEO01pbmVzIFBhcmlzIFRlY2gsIEZvbnRhaW5l
YmxlYXUsIEZyYW5jZS4mI3hEO0NvbGxlZ2Ugb2YgUGhhcm1hY3kgYW5kIEhlYWx0aCBTY2llbmNl
cywgVGV4YXMgU291dGhlcm4gVW5pdmVyc2l0eSwgSG91c3RvbiwgVGV4YXMsIFVTQS4mI3hEO0Nh
bmNlciBDZW50ZXIgV29sZnNidXJnLCBDbGluaWNzIG9mIEd5bmFlY29sb2d5LCBXb2xmc2J1cmcs
IEdlcm1hbnkuJiN4RDtEZXBhcnRtZW50IG9mIEhlYWx0aCBTY2llbmNlcyBSZXNlYXJjaCwgRGl2
aXNpb24gb2YgRXBpZGVtaW9sb2d5LCBNYXlvIENsaW5pYywgUm9jaGVzdGVyLCBNaW5uZXNvdGEs
IFVTQS4mI3hEO0RlcGFydG1lbnQgb2YgQ2FuY2VyIEVwaWRlbWlvbG9neSBhbmQgUHJldmVudGlv
biwgTWFyaWEgU2tsb2Rvd3NrYS1DdXJpZSBNZW1vcmlhbCBDYW5jZXIgQ2VudGVyIGFuZCBJbnN0
aXR1dGUgb2YgT25jb2xvZ3ksIFdhcnNhdywgUG9sYW5kLiYjeEQ7RGVwYXJ0bWVudCBvZiBHeW5l
Y29sb2dpYyBPbmNvbG9neSwgVW5pdmVyc2l0eSBvZiBUZXhhcyBNRCBBbmRlcnNvbiBDYW5jZXIg
Q2VudGVyLCBIb3VzdG9uLCBUZXhhcywgVVNBLiYjeEQ7SnVsaWFuZSBNYXJpZSBDZW50cmUsIERl
cGFydG1lbnQgb2YgR3luZWNvbG9neSwgUmlnc2hvc3BpdGFsZXQsIFVuaXZlcnNpdHkgb2YgQ29w
ZW5oYWdlbiwgQ29wZW5oYWdlbiwgRGVubWFyay4mI3hEO0lOU0VSTSBVMTA1MiwgQ05SUyBVTVIg
NTI4NiwgVW5pdmVyc2l0ZSBMeW9uIDEsIENlbnRyZSBkZSBSZWNoZXJjaGUgZW4gQ2FuY2Vyb2xv
Z2llIGRlIEx5b24sIENlbnRyZSBMZW9uIEJlcmFyZCwgTHlvbiwgRnJhbmNlLiYjeEQ7T3Zhcmlh
biBDYW5jZXIgUmVzZWFyY2ggKE9WQ0FSRSkgUHJvZ3JhbS1HeW5lY29sb2dpYyBUaXNzdWUgQmFu
aywgVmFuY291dmVyIEdlbmVyYWwgSG9zcGl0YWwgYW5kIEJDIENhbmNlciBBZ2VuY3ksIFZhbmNv
dXZlciwgQnJpdGlzaCBDb2x1bWJpYSwgQ2FuYWRhLiYjeEQ7RGVwYXJ0bWVudCBvZiBIZWFsdGgg
UmVzZWFyY2ggYW5kIFBvbGljeS1FcGlkZW1pb2xvZ3ksIFN0YW5mb3JkIFVuaXZlcnNpdHkgU2No
b29sIG9mIE1lZGljaW5lLCBTdGFuZm9yZCwgQ2FsaWZvcm5pYSwgVVNBLiYjeEQ7UHVibGljIEhl
YWx0aCBPbnRhcmlvLCBUb3JvbnRvLCBPbnRhcmlvLCBDYW5hZGEuJiN4RDtJbnN0aXR1dGUgb2Yg
Q2FuY2VyIFNjaWVuY2VzLCBVbml2ZXJzaXR5IG9mIEdsYXNnb3csIFdvbGZzb24gV29obCBDYW5j
ZXIgUmVzZWFyY2ggQ2VudHJlLCBCZWF0c29uIEluc3RpdHV0ZSBmb3IgQ2FuY2VyIFJlc2VhcmNo
LCBHbGFzZ293LCBVSy4mI3hEO0RlcGFydG1lbnQgb2YgQ2xpbmljYWwgR2VuZXRpY3MsIFZVIFVu
aXZlcnNpdHkgTWVkaWNhbCBDZW50cmUsIEFtc3RlcmRhbSwgdGhlIE5ldGhlcmxhbmRzLiYjeEQ7
RGVwYXJ0bWVudCBvZiBHeW5hZWNvbG9neSBhbmQgT2JzdGV0cmljcywgRGl2aXNpb24gb2YgVHVt
b3IgR2VuZXRpY3MsIEtsaW5pa3VtIFJlY2h0cyBkZXIgSXNhciwgVGVjaG5pY2FsIFVuaXZlcnNp
dHkgb2YgTXVuaWNoLCBNdW5pY2gsIEdlcm1hbnkuJiN4RDtEZXBhcnRtZW50IG9mIEh1bWFuIEdl
bmV0aWNzLCBSYWRib3VkIFVuaXZlcnNpdHkgTWVkaWNhbCBDZW50cmUsIE5pam1lZ2VuLCB0aGUg
TmV0aGVybGFuZHMuJiN4RDtEZXBhcnRtZW50IG9mIEVwaWRlbWlvbG9neSBhbmQgQmlvc3RhdGlz
dGljcywgU2Nob29sIG9mIFB1YmxpYyBIZWFsdGgsIEltcGVyaWFsIENvbGxlZ2UgTG9uZG9uLCBM
b25kb24sIFVLLiYjeEQ7RGl2aXNpb24gb2YgR3luZWNvbG9naWMgT25jb2xvZ3ksIERlcGFydG1l
bnQgb2YgT2JzdGV0cmljcywgR3luZWNvbG9neSBhbmQgUmVwcm9kdWN0aXZlIFNjaWVuY2VzLCBV
bml2ZXJzaXR5IG9mIFBpdHRzYnVyZ2ggU2Nob29sIG9mIE1lZGljaW5lLCBQaXR0c2J1cmdoLCBQ
ZW5uc3lsdmFuaWEsIFVTQS4mI3hEO0RlcGFydG1lbnQgb2YgRXBpZGVtaW9sb2d5LCBVbml2ZXJz
aXR5IG9mIFBpdHRzYnVyZ2ggR3JhZHVhdGUgU2Nob29sIG9mIFB1YmxpYyBIZWFsdGgsIFBpdHRz
YnVyZ2gsIFBlbm5zeWx2YW5pYSwgVVNBLiYjeEQ7T3ZhcmlhbiBDYW5jZXIgQ2VudGVyIG9mIEV4
Y2VsbGVuY2UsIFdvbWVucyBDYW5jZXIgUmVzZWFyY2ggUHJvZ3JhbSwgTWFnZWUtV29tZW5zIFJl
c2VhcmNoIEluc3RpdHV0ZSBhbmQgVW5pdmVyc2l0eSBvZiBQaXR0c2J1cmdoIENhbmNlciBJbnN0
aXR1dGUsIFBpdHRzYnVyZ2gsIFBlbm5zeWx2YW5pYSwgVVNBLiYjeEQ7RGVwYXJ0bWVudCBvZiBP
YnN0ZXRyaWNzIGFuZCBHeW5lY29sb2d5LCBPcmVnb24gSGVhbHRoICZhbXA7U2NpZW5jZSBVbml2
ZXJzaXR5LCBQb3J0bGFuZCwgT3JlZ29uLCBVU0EuJiN4RDtJbW11bm9sb2d5IGFuZCBNb2xlY3Vs
YXIgT25jb2xvZ3kgVW5pdCwgVmVuZXRvIEluc3RpdHV0ZSBvZiBPbmNvbG9neSBJT1YtSVJDQ1Ms
IFBhZHVhLCBJdGFseS4mI3hEO0RlcGFydG1lbnQgb2YgTGFib3JhdG9yeSBNZWRpY2luZSBhbmQg
S2VlbmFuIFJlc2VhcmNoIENlbnRyZSBvZiB0aGUgTGkgS2EgU2hpbmcgS25vd2xlZGdlIEluc3Rp
dHV0ZSwgU3QgTWljaGFlbCZhcG9zO3MgSG9zcGl0YWwsIFRvcm9udG8sIE9udGFyaW8sIENhbmFk
YS4mI3hEO0NsaW5pY2FsIEdlbmV0aWNzIFJlc2VhcmNoIExhYm9yYXRvcnksIERlcGFydG1lbnQg
b2YgTWVkaWNpbmUsIE1lbW9yaWFsIFNsb2FuIEtldHRlcmluZyBDYW5jZXIgQ2VudGVyLCBOZXcg
WW9yaywgTmV3IFlvcmssIFVTQS4mI3hEO0RlcGFydG1lbnQgb2YgUGF0aG9sb2d5LCBSaWdzaG9z
cGl0YWxldCwgVW5pdmVyc2l0eSBvZiBDb3BlbmhhZ2VuLCBDb3BlbmhhZ2VuLCBEZW5tYXJrLiYj
eEQ7VW5pdmVyc2l0eSBvZiBUZXhhcyBTY2hvb2wgb2YgUHVibGljIEhlYWx0aCwgSG91c3Rvbiwg
VGV4YXMsIFVTQS4mI3hEO0RlcGFydG1lbnQgb2YgR3luYWVjb2xvZ3kgYW5kIE9ic3RldHJpY3Ms
IFVuaXZlcnNpdHkgSG9zcGl0YWwgRHVzc2VsZG9yZiwgSGVpbnJpY2ggSGVpbmUgVW5pdmVyc2l0
eSBEdXNzZWxkb3JmLCBEdXNzZWxkb3JmLCBHZXJtYW55LiYjeEQ7SW52aXRhZSBDb3Jwb3JhdGlv
biwgU2FuIEZyYW5jaXNjbywgQ2FsaWZvcm5pYSwgVVNBLiYjeEQ7RGVwYXJ0bWVudCBvZiBNZWRp
Y2luZSwgVW5pdmVyc2l0eSBvZiBDYWxpZm9ybmlhLCBTYW4gRnJhbmNpc2NvLCBTYW4gRnJhbmNp
c2NvLCBDYWxpZm9ybmlhLCBVU0EuJiN4RDtEZXBhcnRtZW50IG9mIE1vbGVjdWxhciBHZW5ldGlj
cywgTmF0aW9uYWwgSW5zdGl0dXRlIG9mIE9uY29sb2d5LCBCdWRhcGVzdCwgSHVuZ2FyeS4mI3hE
O0NlbnRlciBmb3IgQ2xpbmljYWwgQ2FuY2VyIEdlbmV0aWNzIGFuZCBHbG9iYWwgSGVhbHRoLCBV
bml2ZXJzaXR5IG9mIENoaWNhZ28gTWVkaWNhbCBDZW50ZXIsIENoaWNhZ28sIElsbGlub2lzLCBV
U0EuJiN4RDtEZXBhcnRtZW50IG9mIE9uY29sb2d5LCBMdW5kIFVuaXZlcnNpdHkgSG9zcGl0YWws
IEx1bmQsIFN3ZWRlbi4mI3hEO0RlcGFydG1lbnQgb2YgT2JzdGV0cmljcyBhbmQgR3luZWNvbG9n
eSwgT2hpbyBTdGF0ZSBVbml2ZXJzaXR5IGFuZCB0aGUgSmFtZXMgQ2FuY2VyIENlbnRlciwgQ29s
dW1idXMsIE9oaW8sIFVTQS4mI3hEO1dlc3QgTWlkbGFuZHMgUmVnaW9uYWwgR2VuZXRpY3MgU2Vy
dmljZSwgQmlybWluZ2hhbSBXb21lbiZhcG9zO3MgSG9zcGl0YWwgSGVhbHRoY2FyZSBOSFMgVHJ1
c3QsIEVkZ2Jhc3RvbiwgQmlybWluZ2hhbSwgVUsuJiN4RDtKdWxpdXMgQ2VudGVyIGZvciBIZWFs
dGggU2NpZW5jZXMgYW5kIFByaW1hcnkgQ2FyZSwgVW5pdmVyc2l0eSBNZWRpY2FsIENlbnRlciBV
dHJlY2h0LCBVdHJlY2h0LCB0aGUgTmV0aGVybGFuZHMuJiN4RDtCcmVhc3QgQ2FuY2VyIE5vdyBU
b2J5IFJvYmlucyBSZXNlYXJjaCBDZW50cmUsIEluc3RpdHV0ZSBvZiBDYW5jZXIgUmVzZWFyY2gs
IExvbmRvbiwgVUsuJiN4RDtNb2xlY3VsYXIgYW5kIE51dHJpdGlvbmFsIEVwaWRlbWlvbG9neSBV
bml0LCBDYW5jZXIgUmVzZWFyY2ggYW5kIFByZXZlbnRpb24gSW5zdGl0dXRlLUlTUE8sIEZsb3Jl
bmNlLCBJdGFseS4mI3hEO1VuaXQgb2YgTWVkaWNhbCBHZW5ldGljcywgRGVwYXJ0bWVudCBvZiBC
aW9tZWRpY2FsLCBFeHBlcmltZW50YWwgYW5kIENsaW5pY2FsIFNjaWVuY2VzLCBVbml2ZXJzaXR5
IG9mIEZsb3JlbmNlLCBGbG9yZW5jZSwgSXRhbHkuJiN4RDtDYW5jZXIgUmVzZWFyY2ggVUsgQ2xp
bmljYWwgVHJpYWxzIFVuaXQsIEluc3RpdHV0ZSBvZiBDYW5jZXIgU2NpZW5jZXMsIFVuaXZlcnNp
dHkgb2YgR2xhc2dvdywgR2xhc2dvdywgVUsuJiN4RDtEZXBhcnRtZW50IG9mIEVwaWRlbWlvbG9n
eSwgVW5pdmVyc2l0eSBvZiBNaWNoaWdhbiBTY2hvb2wgb2YgUHVibGljIEhlYWx0aCwgQW5uIEFy
Ym9yLCBNaWNoaWdhbiwgVVNBLiYjeEQ7U2VjdGlvbiBvZiBNb2xlY3VsYXIgRGlhZ25vc3RpY3Ms
IENsaW5pY2FsIEJpb2NoZW1pc3RyeSwgQWFsYm9yZyBVbml2ZXJzaXR5IEhvc3BpdGFsLCBBYWxi
b3JnLCBEZW5tYXJrLiYjeEQ7RGVwYXJ0bWVudCBvZiBHZW5ldGljcywgUG9ydHVndWVzZSBPbmNv
bG9neSBJbnN0aXR1dGUsIFBvcnRvLCBQb3J0dWdhbC4mI3hEO0lGT00sIEZJUkMgKEl0YWxpYW4g
Rm91bmRhdGlvbiBmb3IgQ2FuY2VyIFJlc2VhcmNoKSBJbnN0aXR1dGUgb2YgTW9sZWN1bGFyIE9u
Y29sb2d5LCBNaWxhbiwgSXRhbHkuJiN4RDtEZXBhcnRtZW50IG9mIE9ic3RldHJpY3MgYW5kIEd5
bmVjb2xvZ3ksIE1lZGljYWwgVW5pdmVyc2l0eSBvZiBWaWVubmEgYW5kIENvbXByZWhlbnNpdmUg
Q2FuY2VyIENlbnRlciwgVmllbm5hLCBBdXN0cmlhLiYjeEQ7RGl2aXNpb24gb2YgQ2FuY2VyIE1l
ZGljaW5lLCBQZXRlciBNYWNDYWxsdW0gQ2FuY2VyIENlbnRyZSwgRWFzdCBNZWxib3VybmUsIFZp
Y3RvcmlhLCBBdXN0cmFsaWEuJiN4RDtOUkcgT25jb2xvZ3ksIFN0YXRpc3RpY3MgYW5kIERhdGEg
TWFuYWdlbWVudCBDZW50ZXIsIFJvc3dlbGwgUGFyayBDYW5jZXIgSW5zdGl0dXRlLCBCdWZmYWxv
LCBOZXcgWW9yaywgVVNBLiYjeEQ7RGVwYXJ0bWVudCBvZiBFcGlkZW1pb2xvZ3kgYW5kIEJpb3N0
YXRpc3RpY3MsIE1lbW9yaWFsIFNsb2FuIEtldHRlcmluZyBDYW5jZXIgQ2VudGVyLCBOZXcgWW9y
aywgTmV3IFlvcmssIFVTQS4mI3hEO0NoYW5uaW5nIERpdmlzaW9uIG9mIE5ldHdvcmsgTWVkaWNp
bmUsIEJyaWdoYW0gYW5kIFdvbWVuJmFwb3M7cyBIb3NwaXRhbCBhbmQgSGFydmFyZCBNZWRpY2Fs
IFNjaG9vbCwgQm9zdG9uLCBNYXNzYWNodXNldHRzLCBVU0EuJiN4RDtTb3V0aCBFYXN0IG9mIFNj
b3RsYW5kIFJlZ2lvbmFsIEdlbmV0aWNzIFNlcnZpY2UsIFdlc3Rlcm4gR2VuZXJhbCBIb3NwaXRh
bCwgRWRpbmJ1cmdoLCBVSy4mI3hEO1NlcnZpY2UgZGUgR2VuZXRpcXVlIENsaW5pcXVlIENocm9t
b3NvbWlxdWUgZXQgTW9sZWN1bGFpcmUsIENlbnRyZSBIb3NwaXRhbGllciBVbml2ZXJzaXRhaXJl
IGRlIFN0IEV0aWVubmUsIFN0IEV0aWVubmUsIEZyYW5jZS4mI3hEO1RyYW5zbGF0aW9uYWwgUmVz
ZWFyY2ggTGFib3JhdG9yeSwgSURJQkVMTCAoQmVsbHZpdGdlIEJpb21lZGljYWwgUmVzZWFyY2gg
SW5zdGl0dXRlKSwgQ2F0YWxhbiBJbnN0aXR1dGUgb2YgT25jb2xvZ3ksIEJhcmNlbG9uYSwgU3Bh
aW4uJiN4RDtVbml0ZSBkJmFwb3M7T25jb2dlbmV0aXF1ZSwgQ2VudHJlIEhvc3BpdGFsaWVyIFVu
aXZlcnNpdGFpcmUgQXJuYXVkIGRlIFZpbGxlbmV1dmUsIE1vbnRwZWxsaWVyLCBGcmFuY2UuJiN4
RDtVbml0IG9mIE1vbGVjdWxhciBCYXNlcyBvZiBHZW5ldGljIFJpc2sgYW5kIEdlbmV0aWMgVGVz
dGluZywgRGVwYXJ0bWVudCBvZiBQcmV2ZW50aXZlIGFuZCBQcmVkaWN0aXZlIE1lZGljaW5lLCBG
b25kYXppb25lIElSQ0NTIChJc3RpdHV0byBkaSBSaWNvdmVybyBlIEN1cmEgYSBDYXJhdHRlcmUg
U2NpZW50aWZpY28pIElzdGl0dXRvIE5hemlvbmFsZSBUdW1vcmkgKElOVCksIE1pbGFuLCBJdGFs
eS4mI3hEO0RlcGFydG1lbnQgb2YgQ2xpbmljYWwgR2VuZXRpY3MsIEthcm9saW5za2EgVW5pdmVy
c2l0eSBIb3NwaXRhbCwgU3RvY2tob2xtLCBTd2VkZW4uJiN4RDtDbGFsaXQgTmF0aW9uYWwgSXNy
YWVsaSBDYW5jZXIgQ29udHJvbCBDZW50ZXIsIEhhaWZhLCBJc3JhZWwuJiN4RDtEZXBhcnRtZW50
IG9mIENvbW11bml0eSBNZWRpY2luZSBhbmQgRXBpZGVtaW9sb2d5LCBDYXJtZWwgTWVkaWNhbCBD
ZW50ZXIgYW5kIEIuIFJhcHBhcG9ydCBGYWN1bHR5IG9mIE1lZGljaW5lLCBIYWlmYSwgSXNyYWVs
LiYjeEQ7RGVwYXJ0bWVudCBvZiBQYXRob2xvZ3ksIEJyaWdoYW0gYW5kIFdvbWVuJmFwb3M7cyBI
b3NwaXRhbCwgRGFuYS1GYXJiZXIgQ2FuY2VyIEluc3RpdHV0ZSwgQm9zdG9uLCBNYXNzYWNodXNl
dHRzLCBVU0EuJiN4RDtDbGluaWNhbCBHZW5ldGljcyBTZXJ2aWNlLCBEZXBhcnRtZW50IG9mIE1l
ZGljaW5lLCBNZW1vcmlhbCBTbG9hbiBLZXR0ZXJpbmcgQ2FuY2VyIENlbnRlciwgTmV3IFlvcmss
IE5ldyBZb3JrLCBVU0EuJiN4RDtEaXZpc2lvbiBvZiBHeW5lY29sb2dpYyBPbmNvbG9neSwgTm9y
dGhTaG9yZSBVbml2ZXJzaXR5IEhlYWx0aFN5c3RlbSwgVW5pdmVyc2l0eSBvZiBDaGljYWdvLCBF
dmFuc3RvbiwgSWxsaW5vaXMsIFVTQS4mI3hEO0hlcmVkaXRhcnkgRW5kb2NyaW5lIENhbmNlciBH
cm91cCwgU3BhbmlzaCBOYXRpb25hbCBDYW5jZXIgUmVzZWFyY2ggQ2VudGVyIChDTklPKSwgTWFk
cmlkLCBTcGFpbi4mI3hEO0RlcGFydG1lbnQgb2YgRXBpZGVtaW9sb2d5LCBOZXRoZXJsYW5kcyBD
YW5jZXIgSW5zdGl0dXRlLCBBbXN0ZXJkYW0sIHRoZSBOZXRoZXJsYW5kcy4mI3hEO1Byb2dyYW0g
aW4gRXBpZGVtaW9sb2d5LCBEaXZpc2lvbiBvZiBQdWJsaWMgSGVhbHRoIFNjaWVuY2VzLCBGcmVk
IEh1dGNoaW5zb24gQ2FuY2VyIFJlc2VhcmNoIENlbnRlciwgU2VhdHRsZSwgV2FzaGluZ3Rvbiwg
VVNBLiYjeEQ7RXBpZGVtaW9sb2d5IEJyYW5jaCwgRGl2aXNpb24gb2YgSW50cmFtdXJhbCBSZXNl
YXJjaCwgTmF0aW9uYWwgSW5zdGl0dXRlIG9mIEVudmlyb25tZW50YWwgSGVhbHRoIFNjaWVuY2Vz
LCBVUyBOYXRpb25hbCBJbnN0aXR1dGVzIG9mIEhlYWx0aCwgUmVzZWFyY2ggVHJpYW5nbGUgUGFy
aywgTm9ydGggQ2Fyb2xpbmEsIFVTQS4mI3hEO0NsaW5pY2FsIENhbmNlciBHZW5ldGljcyBQcm9n
cmFtLCBEaXZpc2lvbiBvZiBIdW1hbiBHZW5ldGljcywgRGVwYXJ0bWVudCBvZiBJbnRlcm5hbCBN
ZWRpY2luZSwgQ29tcHJlaGVuc2l2ZSBDYW5jZXIgQ2VudGVyLCBPaGlvIFN0YXRlIFVuaXZlcnNp
dHksIENvbHVtYnVzLCBPaGlvLCBVU0EuJiN4RDtGYWN1bHRlcyBkZSBNZWRlY2luLCBVbml2ZXJz
aXRlIFBhcmlzLVN1ZCwgVmlsbGVqdWlmLCBGcmFuY2UuJiN4RDtJbnN0aXR1dCBHdXN0YXZlIFJv
dXNzeSwgVmlsbGVqdWlmLCBGcmFuY2UuJiN4RDtIdW1hbiBHZW5ldGljcyBGb3VuZGF0aW9uIChI
dUdlRiksIFR1cmluLCBJdGFseS4mI3hEO0ZhY3VsdGVzIGRlIE1lZGVjaW4sIFVuaXZlcnNpdGUg
UGFyaXMtU2FjbGF5LCBQYXJpcywgRnJhbmNlLiYjeEQ7RGVwYXJ0bWVudCBvZiBIZW1hdG9sb2d5
IGFuZCBPbmNvbG9neSwgVW5pdmVyc2l0eSBvZiBLYW5zYXMgTWVkaWNhbCBDZW50ZXIsIEthbnNh
cyBDaXR5LCBLYW5zYXMsIFVTQS4mI3hEO0RlcGFydG1lbnQgb2YgR3luYWVjb2xvZ2ljYWwgT25j
b2xvZ3ksIEdsYXNnb3cgUm95YWwgSW5maXJtYXJ5LCBHbGFzZ293LCBVSy4mI3hEO05vcnRoIEVh
c3QgVGhhbWVzIFJlZ2lvbmFsIEdlbmV0aWNzIFNlcnZpY2UsIEdyZWF0IE9ybW9uZCBTdHJlZXQg
SG9zcGl0YWwgZm9yIENoaWxkcmVuIE5IUyBUcnVzdCwgTG9uZG9uLCBVSy4mI3hEO0RlcGFydGVt
ZW50IE9uY29sb2dpZSBHZW5ldGlxdWUsIEluc3RpdHV0IFBhb2xpLUNhbG1ldHRlcywgTWFyc2Vp
bGxlLCBGcmFuY2UuJiN4RDtHZW5ldGljIEVwaWRlbWlvbG9neSBMYWJvcmF0b3J5LCBEZXBhcnRt
ZW50IG9mIFBhdGhvbG9neSwgVW5pdmVyc2l0eSBvZiBNZWxib3VybmUsIFBhcmt2aWxsZSwgVmlj
dG9yaWEsIEF1c3RyYWxpYS4mI3hEO0luc3RpdHV0ZSBvZiBIdW1hbiBHZW5ldGljcywgSGFubm92
ZXIgTWVkaWNhbCBTY2hvb2wsIEhhbm5vdmVyLCBHZXJtYW55LiYjeEQ7RGVwYXJ0bWVudCBvZiBD
YW5jZXIgUHJldmVudGlvbiBhbmQgQ29udHJvbCwgUm9zd2VsbCBQYXJrIENhbmNlciBJbnN0aXR1
dGUsIEJ1ZmZhbG8sIE5ldyBZb3JrLCBVU0EuJiN4RDtFcGlkZW1pb2xvZ3kgQ2VudGVyLCBDb2xs
ZWdlIG9mIE1lZGljaW5lLCBVbml2ZXJzaXR5IG9mIFNvdXRoIEZsb3JpZGEsIFRhbXBhLCBGbG9y
aWRhLCBVU0EuJiN4RDtJbnN0aXR1dGUgb2YgSHVtYW4gR2VuZXRpY3MsIERlcGFydG1lbnQgb2Yg
SHVtYW4gR2VuZXRpY3MsIFVuaXZlcnNpdHkgSG9zcGl0YWwgSGVpZGVsYmVyZywgSGVpZGVsYmVy
ZywgR2VybWFueS4mI3hEO0RpdmlzaW9uIG9mIEJyZWFzdCBDYW5jZXIgUmVzZWFyY2gsIEluc3Rp
dHV0ZSBvZiBDYW5jZXIgUmVzZWFyY2gsIExvbmRvbiwgVUsuJiN4RDtOYXRpb25hbCBIdW1hbiBH
ZW5vbWUgUmVzZWFyY2ggSW5zdGl0dXRlLCBVUyBOYXRpb25hbCBJbnN0aXR1dGVzIG9mIEhlYWx0
aCwgQmV0aGVzZGEsIE1hcnlsYW5kLCBVU0EuJiN4RDtCaW9tZWRpY2FsIFNjaWVuY2VzIEluc3Rp
dHV0ZSAoSUNCQVMpLCBVbml2ZXJzaXR5IG9mIFBvcnRvLCBQb3J0bywgUG9ydHVnYWwuJiN4RDtD
YW5jZXIgUmVzZWFyY2ggSW5pdGlhdGl2ZXMgRm91bmRhdGlvbiwgU2ltZSBEYXJieSBNZWRpY2Fs
IENlbnRyZSwgU3ViYW5nIEpheWEsIE1hbGF5c2lhLiYjeEQ7VW5pdmVyc2l0eSBNYWxheWEgQ2Fu
Y2VyIFJlc2VhcmNoIEluc3RpdHV0ZSwgRmFjdWx0eSBvZiBNZWRpY2luZSwgVW5pdmVyc2l0eSBN
YWxheWEgTWVkaWNhbCBDZW50cmUsIFVuaXZlcnNpdHkgTWFsYXlhLCBLdWFsYSBMdW1wdXIsIE1h
bGF5c2lhLiYjeEQ7RGVwYXJ0bWVudCBvZiBFcGlkZW1pb2xvZ3ksIEhhcnZhcmQgVC5ILiBDaGFu
IFNjaG9vbCBvZiBQdWJsaWMgSGVhbHRoLCBCb3N0b24sIE1hc3NhY2h1c2V0dHMsIFVTQS4mI3hE
O0NhbmNlciBQcmV2ZW50aW9uIGFuZCBDb250cm9sLCBTYW11ZWwgT3NjaGluIENvbXByZWhlbnNp
dmUgQ2FuY2VyIEluc3RpdHV0ZSwgQ2VkYXJzLVNpbmFpIE1lZGljYWwgQ2VudGVyLCBMb3MgQW5n
ZWxlcywgQ2FsaWZvcm5pYSwgVVNBLiYjeEQ7TWFnZWUtV29tZW5zIEhvc3BpdGFsIG9mIFVQTUMs
IFVuaXZlcnNpdHkgb2YgUGl0dHNidXJnaCBTY2hvb2wgb2YgTWVkaWNpbmUsIFBpdHRzYnVyZ2gs
IFBlbm5zeWx2YW5pYSwgVVNBLiYjeEQ7TGF0dmlhbiBCaW9tZWRpY2FsIFJlc2VhcmNoIGFuZCBT
dHVkeSBDZW50cmUsIFJpZ2EsIExhdHZpYS4mI3hEO092YXJpYW4gQ2FuY2VyIFJlc2VhcmNoIChP
VkNBUkUpIFByb2dyYW0tQ2hlcnlsIEJyb3duIE92YXJpYW4gQ2FuY2VyIE91dGNvbWVzIFVuaXQg
KENCT0NPVSksIEJDIENhbmNlciBBZ2VuY3ksIFZhbmNvdXZlciwgQnJpdGlzaCBDb2x1bWJpYSwg
Q2FuYWRhLiYjeEQ7RGVwYXJ0bWVudCBvZiBNZWRpY2FsIEdlbmV0aWNzLCBBZGRlbmJyb29rZSZh
cG9zO3MgVHJlYXRtZW50IENlbnRyZSwgQWRkZW5icm9va2UmYXBvcztzIEhvc3BpdGFsLCBDYW1i
cmlkZ2UsIFVLLiYjeEQ7RGl2aXNpb24gb2YgSHVtYW4gQ2FuY2VyIEdlbmV0aWNzLCBEZXBhcnRt
ZW50cyBvZiBJbnRlcm5hbCBNZWRpY2luZSBhbmQgTW9sZWN1bGFyIFZpcm9sb2d5LCBJbW11bm9s
b2d5IGFuZCBNZWRpY2FsIEdlbmV0aWNzLCBDb21wcmVoZW5zaXZlIENhbmNlciBDZW50ZXIsIE9o
aW8gU3RhdGUgVW5pdmVyc2l0eSwgQ29sdW1idXMsIE9oaW8sIFVTQS4mI3hEO0NhbmNlciBFcGlk
ZW1pb2xvZ3kgVW5pdCwgTnVmZmllbGQgRGVwYXJ0bWVudCBvZiBQb3B1bGF0aW9uIEhlYWx0aCwg
VW5pdmVyc2l0eSBvZiBPeGZvcmQsIE94Zm9yZCwgVUsuJiN4RDtIZWxsZW5pYyBIZWFsdGggRm91
bmRhdGlvbiwgQXRoZW5zLCBHcmVlY2UuJiN4RDtXSE8gQ29sbGFib3JhdGluZyBDZW50ZXIgZm9y
IE51dHJpdGlvbiBhbmQgSGVhbHRoLCBVbml0IG9mIE51dHJpdGlvbmFsIEVwaWRlbWlvbG9neSBh
bmQgTnV0cml0aW9uIGluIFB1YmxpYyBIZWFsdGgsIERlcGFydG1lbnQgb2YgSHlnaWVuZSwgRXBp
ZGVtaW9sb2d5IGFuZCBNZWRpY2FsIFN0YXRpc3RpY3MsIFVuaXZlcnNpdHkgb2YgQXRoZW5zIE1l
ZGljYWwgU2Nob29sLCBBdGhlbnMsIEdyZWVjZS4mI3hEO0RlcGFydG1lbnQgb2YgTWVkaWNhbCBP
bmNvbG9neSwgQmV0aCBJc3JhZWwgRGVhY29uZXNzIE1lZGljYWwgQ2VudGVyLCBCb3N0b24sIE1h
c3NhY2h1c2V0dHMsIFVTQS4mI3hEO0RpdmlzaW9uIG9mIEd5bmVjb2xvZ2ljIE9uY29sb2d5LCBE
ZXBhcnRtZW50IG9mIE9ic3RldHJpY3MgYW5kIEd5bmFlY29sb2d5LCBSYWRib3VkIFVuaXZlcnNp
dHkgTWVkaWNhbCBDZW50cmUsIE5pam1lZ2VuLCB0aGUgTmV0aGVybGFuZHMuJiN4RDtEZXBhcnRt
ZW50IG9mIEdlbmV0aWNzLCBVbml2ZXJzaXR5IE1lZGljYWwgQ2VudGVyIEdyb25pbmdlbiwgVW5p
dmVyc2l0eSBvZiBHcm9uaW5nZW4sIEdyb25pbmdlbiwgdGhlIE5ldGhlcmxhbmRzLiYjeEQ7RGVw
YXJ0bWVudCBvZiBNZWRpY2FsIEdlbmV0aWNzLCBVbml2ZXJzaXR5IE1lZGljYWwgQ2VudGVyIFV0
cmVjaHQsIFV0cmVjaHQsIHRoZSBOZXRoZXJsYW5kcy4mI3hEO0RpdmlzaW9uIG9mIEd5bmVjb2xv
Z2ljIE9uY29sb2d5LCBEZXBhcnRtZW50IG9mIE9ic3RldHJpY3MgYW5kIEd5bmFlY29sb2d5IGFu
ZCBMZXV2ZW4gQ2FuY2VyIEluc3RpdHV0ZSwgVW5pdmVyc2l0eSBIb3NwaXRhbHMgTGV1dmVuLCBM
ZXV2ZW4sIEJlbGdpdW0uJiN4RDtJbnN0aXR1dGUgb2YgTWVkaWNhbCBhbmQgSHVtYW4gR2VuZXRp
Y3MsIENoYXJpdGUgVW5pdmVyc2l0YXRzbWVkaXppbiwgQ2FtcHVzIFZpcmNob3YgS2xpbmlrdW0s
IEJlcmxpbiwgR2VybWFueS4mI3hEO0Z1bmRhY2lvbiBQdWJsaWNhIEdhbGVnYSBkZSBNZWRpY2lu
YSBYZW5vbWljYSwgU2Vydml6byBHYWxlZ28gZGUgU2F1ZGUgKFNFUkdBUyksIEluc3RpdHV0byBk
ZSBJbnZlc3RpZ2FjaW9uIFNhbml0YXJpYSAoSURJUyksIFNhbnRpYWdvIGRlIENvbXBvc3RlbGEs
IFNwYWluLiYjeEQ7R3J1cG8gZGUgTWVkaWNpbmEgWGVub21pY2EsIENlbnRybyBkZSBJbnZlc3Rp
Z2FjaW9uIEJpb21lZGljYSBlbiBSZWQgZGUgRW5mZXJtZWRhZGVzIFJhcmFzIChDSUJFUkVSKSwg
VW5pdmVyc2lkYWRlIGRlIFNhbnRpYWdvIGRlIENvbXBvc3RlbGEgKFVTQyksIFNhbnRpYWdvIGRl
IENvbXBvc3RlbGEsIFNwYWluLiYjeEQ7VmFuZGVyYmlsdCBHZW5ldGljcyBJbnN0aXR1dGUgYW5k
IERlcGFydG1lbnQgb2YgT2JzdGV0cmljcyBhbmQgR3luZWNvbG9neSwgVmFuZGVyYmlsdCBVbml2
ZXJzaXR5IE1lZGljYWwgQ2VudGVyLCBOYXNodmlsbGUsIFRlbm5lc3NlZSwgVVNBLiYjeEQ7T3hm
b3JkIFJlZ2lvbmFsIEdlbmV0aWNzIFNlcnZpY2UsIENodXJjaGlsbCBIb3NwaXRhbCwgT3hmb3Jk
LCBVSy4mI3hEO0luc3RpdHV0ZSBvZiBIdW1hbiBHZW5ldGljcywgVW5pdmVyc2l0eSBIb3NwaXRh
bCwgTGVpcHppZywgR2VybWFueS4mI3hEO0RlcGFydG1lbnQgb2YgT2JzdGV0cmljcyBhbmQgR3lu
ZWNvbG9neSwgVW5pdmVyc2l0eSBvZiBVbG0sIFVsbSwgR2VybWFueS4mI3hEO1BvcHVsYXRpb24g
SGVhbHRoIERlcGFydG1lbnQsIFFJTVIgQmVyZ2hvZmVyIE1lZGljYWwgUmVzZWFyY2ggSW5zdGl0
dXRlLCBIZXJzdG9uLCBRdWVlbnNsYW5kLCBBdXN0cmFsaWEuJiN4RDtCaW9zdGF0aXN0aWNzIGFu
ZCBDb21wdXRhdGlvbmFsIEJpb2xvZ3kgQnJhbmNoLCBEaXZpc2lvbiBvZiBJbnRyYW11cmFsIFJl
c2VhcmNoLCBOYXRpb25hbCBJbnN0aXR1dGUgb2YgRW52aXJvbm1lbnRhbCBIZWFsdGggU2NpZW5j
ZXMsIFVTIE5hdGlvbmFsIEluc3RpdHV0ZXMgb2YgSGVhbHRoLCBSZXNlYXJjaCBUcmlhbmdsZSBQ
YXJrLCBOb3J0aCBDYXJvbGluYSwgVVNBLiYjeEQ7Q2xpbmljYWwgQ2FuY2VyIEdlbmV0aWNzLCBD
aXR5IG9mIEhvcGUsIER1YXJ0ZSwgQ2FsaWZvcm5pYSwgVVNBLiYjeEQ7RGVwYXJ0bWVudCBvZiBE
YXRhIE1hbmFnZW1lbnQgU2NpZW5jZSwgU3RhbmZvcmQgVW5pdmVyc2l0eSBTY2hvb2wgb2YgTWVk
aWNpbmUsIFN0YW5mb3JkLCBDYWxpZm9ybmlhLCBVU0EuJiN4RDtEZXBhcnRtZW50cyBvZiBIdW1h
biBHZW5ldGljcyBhbmQgQ2xpbmljYWwgR2VuZXRpY3MsIExlaWRlbiBVbml2ZXJzaXR5IE1lZGlj
YWwgQ2VudGVyLCBMZWlkZW4sIHRoZSBOZXRoZXJsYW5kcy4mI3hEO1dvbWVuJmFwb3M7cyBDb2xs
ZWdlIFJlc2VhcmNoIEluc3RpdHV0ZSwgVW5pdmVyc2l0eSBvZiBUb3JvbnRvLCBUb3JvbnRvLCBP
bnRhcmlvLCBDYW5hZGEuJiN4RDtDZW50ZXIgZm9yIEdlbm9taWMgTWVkaWNpbmUsIERlcGFydG1l
bnQgb2YgQmlvbWVkaWNhbCBEYXRhIFNjaWVuY2UsIEdlaXNlbCBTY2hvb2wgb2YgTWVkaWNpbmUg
YXQgRGFydG1vdXRoLCBMZWJhbm9uLCBOZXcgSGFtcHNoaXJlLCBVU0EuJiN4RDtEZXBhcnRtZW50
IG9mIFB1YmxpYyBIZWFsdGggU2NpZW5jZXMsIFVuaXZlcnNpdHkgb2YgVmlyZ2luaWEsIENoYXJs
b3R0ZXN2aWxsZSwgVmlyZ2luaWEsIFVTQS4mI3hEO1NjaG9vbCBvZiBXb21lbiZhcG9zO3MgYW5k
IENoaWxkcmVuJmFwb3M7cyBIZWFsdGgsIExvd3kgQ2FuY2VyIFJlc2VhcmNoIENlbnRyZSwgVW5p
dmVyc2l0eSBvZiBOZXcgU291dGggV2FsZXMsIFN5ZG5leSwgTmV3IFNvdXRoIFdhbGVzLCBBdXN0
cmFsaWEuJiN4RDtLaW5naG9ybiBDYW5jZXIgQ2VudHJlLCBHYXJ2YW4gSW5zdGl0dXRlIG9mIE1l
ZGljYWwgUmVzZWFyY2gsIERhcmxpbmdodXJzdCwgTmV3IFNvdXRoIFdhbGVzLCBBdXN0cmFsaWEu
JiN4RDtEZXBhcnRtZW50IG9mIE1vbGVjdWxhciBNZWRpY2luZSwgVW5pdmVyc2l0eSBMYSBTYXBp
ZW56YSwgUm9tZSwgSXRhbHkuJiN4RDtDb21tdW5pdHkgYW5kIFBvcHVsYXRpb24gSGVhbHRoIFJl
c2VhcmNoIEluc3RpdHV0ZSwgRGVwYXJ0bWVudCBvZiBCaW9tZWRpY2FsIFNjaWVuY2VzLG==
</w:fldData>
        </w:fldChar>
      </w:r>
      <w:r w:rsidR="00ED7B2C">
        <w:instrText xml:space="preserve"> ADDIN EN.CITE.DATA </w:instrText>
      </w:r>
      <w:r w:rsidR="00ED7B2C">
        <w:fldChar w:fldCharType="end"/>
      </w:r>
      <w:r w:rsidR="00ED7B2C">
        <w:fldChar w:fldCharType="begin">
          <w:fldData xml:space="preserve">IENlZGFycy1TaW5haSBNZWRpY2FsIENlbnRlciwgTG9zIEFuZ2VsZXMsIENhbGlmb3JuaWEsIFVT
QS4mI3hEO0RlcGFydG1lbnQgb2YgUHJldmVudGl2ZSBNZWRpY2luZSwgQ29sbGVnZSBvZiBNZWRp
Y2luZSwgU2VvdWwgTmF0aW9uYWwgVW5pdmVyc2l0eSwgU2VvdWwsIFJlcHVibGljIG9mIEtvcmVh
LiYjeEQ7U2VvdWwgTmF0aW9uYWwgVW5pdmVyc2l0eSBDYW5jZXIgUmVzZWFyY2ggSW5zdGl0dXRl
LCBTZW91bCwgUmVwdWJsaWMgb2YgS29yZWEuJiN4RDtEZXBhcnRtZW50IG9mIEJpb21lZGljYWwg
U2NpZW5jZSwgR3JhZHVhdGUgU2Nob29sLCBTZW91bCBOYXRpb25hbCBVbml2ZXJzaXR5LCBTZW91
bCwgUmVwdWJsaWMgb2YgS29yZWEuJiN4RDtEZXBhcnRtZW50IG9mIFB1YmxpYyBIZWFsdGggU2Np
ZW5jZXMsIENvbGxlZ2Ugb2YgTWVkaWNpbmUsIE1lZGljYWwgVW5pdmVyc2l0eSBvZiBTb3V0aCBD
YXJvbGluYSwgQ2hhcmxlc3RvbiwgU291dGggQ2Fyb2xpbmEsIFVTQS4mI3hEO0RlcGFydG1lbnQg
b2YgQ2hyb25pYyBEaXNlYXNlIEVwaWRlbWlvbG9neSwgWWFsZSBTY2hvb2wgb2YgUHVibGljIEhl
YWx0aCwgTmV3IEhhdmVuLCBDb25uZWN0aWN1dCwgVVNBLiYjeEQ7RGVwYXJ0bWVudCBvZiBCaW9t
ZWRpY2FsIFNjaWVuY2VzLCBDZWRhcnMtU2luYWkgTWVkaWNhbCBDZW50ZXIsIExvcyBBbmdlbGVz
LCBDYWxpZm9ybmlhLCBVU0EuPC9hdXRoLWFkZHJlc3M+PHRpdGxlcz48dGl0bGU+SWRlbnRpZmlj
YXRpb24gb2YgMTIgbmV3IHN1c2NlcHRpYmlsaXR5IGxvY2kgZm9yIGRpZmZlcmVudCBoaXN0b3R5
cGVzIG9mIGVwaXRoZWxpYWwgb3ZhcmlhbiBjYW5jZXI8L3RpdGxlPjxzZWNvbmRhcnktdGl0bGU+
TmF0IEdlbmV0PC9zZWNvbmRhcnktdGl0bGU+PC90aXRsZXM+PHBlcmlvZGljYWw+PGZ1bGwtdGl0
bGU+TmF0IEdlbmV0PC9mdWxsLXRpdGxlPjwvcGVyaW9kaWNhbD48cGFnZXM+NjgwLTY5MTwvcGFn
ZXM+PHZvbHVtZT40OTwvdm9sdW1lPjxudW1iZXI+NTwvbnVtYmVyPjxrZXl3b3Jkcz48a2V5d29y
ZD5BbGxlbGVzPC9rZXl3b3JkPjxrZXl3b3JkPkJSQ0ExIFByb3RlaW4vZ2VuZXRpY3M8L2tleXdv
cmQ+PGtleXdvcmQ+QlJDQTIgUHJvdGVpbi9nZW5ldGljczwva2V5d29yZD48a2V5d29yZD5DYXJj
aW5vbWEsIE92YXJpYW4gRXBpdGhlbGlhbDwva2V5d29yZD48a2V5d29yZD5GZW1hbGU8L2tleXdv
cmQ+PGtleXdvcmQ+R2VuZXRpYyBMb2NpLypnZW5ldGljczwva2V5d29yZD48a2V5d29yZD5HZW5l
dGljIFByZWRpc3Bvc2l0aW9uIHRvIERpc2Vhc2UvKmdlbmV0aWNzPC9rZXl3b3JkPjxrZXl3b3Jk
Pkdlbm9tZS1XaWRlIEFzc29jaWF0aW9uIFN0dWR5PC9rZXl3b3JkPjxrZXl3b3JkPkdlbm90eXBl
PC9rZXl3b3JkPjxrZXl3b3JkPkh1bWFuczwva2V5d29yZD48a2V5d29yZD5NZXRhLUFuYWx5c2lz
IGFzIFRvcGljPC9rZXl3b3JkPjxrZXl3b3JkPk11dGF0aW9uPC9rZXl3b3JkPjxrZXl3b3JkPk5l
b3BsYXNtcywgR2xhbmR1bGFyIGFuZCBFcGl0aGVsaWFsLypnZW5ldGljcy9wYXRob2xvZ3k8L2tl
eXdvcmQ+PGtleXdvcmQ+T3ZhcmlhbiBOZW9wbGFzbXMvKmdlbmV0aWNzL3BhdGhvbG9neTwva2V5
d29yZD48a2V5d29yZD5Qb2x5bW9ycGhpc20sIFNpbmdsZSBOdWNsZW90aWRlPC9rZXl3b3JkPjxr
ZXl3b3JkPlJpc2sgRmFjdG9yczwva2V5d29yZD48a2V5d29yZD5UZWxvbWVyZS1CaW5kaW5nIFBy
b3RlaW5zL2dlbmV0aWNzPC9rZXl3b3JkPjwva2V5d29yZHM+PGRhdGVzPjx5ZWFyPjIwMTc8L3ll
YXI+PHB1Yi1kYXRlcz48ZGF0ZT5NYXk8L2RhdGU+PC9wdWItZGF0ZXM+PC9kYXRlcz48aXNibj4x
NTQ2LTE3MTggKEVsZWN0cm9uaWMpJiN4RDsxMDYxLTQwMzYgKFByaW50KSYjeEQ7MTA2MS00MDM2
IChMaW5raW5nKTwvaXNibj48YWNjZXNzaW9uLW51bT4yODM0NjQ0MjwvYWNjZXNzaW9uLW51bT48
dXJscz48cmVsYXRlZC11cmxzPjx1cmw+aHR0cHM6Ly93d3cubmNiaS5ubG0ubmloLmdvdi9wdWJt
ZWQvMjgzNDY0NDI8L3VybD48L3JlbGF0ZWQtdXJscz48L3VybHM+PGN1c3RvbTI+UE1DNTYxMjMz
NzwvY3VzdG9tMj48ZWxlY3Ryb25pYy1yZXNvdXJjZS1udW0+MTAuMTAzOC9uZy4zODI2PC9lbGVj
dHJvbmljLXJlc291cmNlLW51bT48L3JlY29yZD48L0NpdGU+PENpdGU+PEF1dGhvcj5KZXJ2aXM8
L0F1dGhvcj48WWVhcj4yMDE1PC9ZZWFyPjxSZWNOdW0+MzkxPC9SZWNOdW0+PHJlY29yZD48cmVj
LW51bWJlcj4zOTE8L3JlYy1udW1iZXI+PGZvcmVpZ24ta2V5cz48a2V5IGFwcD0iRU4iIGRiLWlk
PSJ2OXMwMHcyMjcwZGUyb2VwMnpyNXM5ZWd2cDBhZGR3ejlyMjAiIHRpbWVzdGFtcD0iMTcwMTc4
MDkyMyI+MzkxPC9rZXk+PGtleSBhcHA9IkVOV2ViIiBkYi1pZD0iIj4wPC9rZXk+PC9mb3JlaWdu
LWtleXM+PHJlZi10eXBlIG5hbWU9IkpvdXJuYWwgQXJ0aWNsZSI+MTc8L3JlZi10eXBlPjxjb250
cmlidXRvcnM+PGF1dGhvcnM+PGF1dGhvcj5KZXJ2aXMsIFMuPC9hdXRob3I+PGF1dGhvcj5Tb25n
LCBILjwvYXV0aG9yPjxhdXRob3I+TGVlLCBBLjwvYXV0aG9yPjxhdXRob3I+RGlja3MsIEUuPC9h
dXRob3I+PGF1dGhvcj5IYXJyaW5ndG9uLCBQLjwvYXV0aG9yPjxhdXRob3I+QmF5bmVzLCBDLjwv
YXV0aG9yPjxhdXRob3I+TWFuY2hhbmRhLCBSLjwvYXV0aG9yPjxhdXRob3I+RWFzdG9uLCBELiBG
LjwvYXV0aG9yPjxhdXRob3I+SmFjb2JzLCBJLjwvYXV0aG9yPjxhdXRob3I+UGhhcm9haCwgUC4g
UC48L2F1dGhvcj48YXV0aG9yPkFudG9uaW91LCBBLiBDLjwvYXV0aG9yPjwvYXV0aG9ycz48L2Nv
bnRyaWJ1dG9ycz48YXV0aC1hZGRyZXNzPkRlcGFydG1lbnQgb2YgUHVibGljIGFuZCBQcmltYXJ5
IENhcmUsIENlbnRyZSBmb3IgQ2FuY2VyIEdlbmV0aWMgRXBpZGVtaW9sb2d5LCBVbml2ZXJzaXR5
IG9mIENhbWJyaWRnZSwgQ2FtYnJpZGdlLCBVSy4mI3hEO0RlcGFydG1lbnQgb2YgT25jb2xvZ3ks
IENlbnRyZSBmb3IgQ2FuY2VyIEdlbmV0aWMgRXBpZGVtaW9sb2d5LCBVbml2ZXJzaXR5IG9mIENh
bWJyaWRnZSwgQ2FtYnJpZGdlLCBVSy4mI3hEO0luc3RpdHV0ZSBmb3IgV29tZW4mYXBvcztzIEhl
YWx0aCwgVW5pdmVyc2l0eSBDb2xsZWdlIExvbmRvbiwgTG9uZG9uLCBVSyBEZXBhcnRtZW50IG9m
IEd5bmFlY29sb2dpY2FsIE9uY29sb2d5LCBTdCBCYXJ0aG9sb21ldyZhcG9zO3MgSG9zcGl0YWwu
JiN4RDtEZXBhcnRtZW50IG9mIFB1YmxpYyBhbmQgUHJpbWFyeSBDYXJlLCBDZW50cmUgZm9yIENh
bmNlciBHZW5ldGljIEVwaWRlbWlvbG9neSwgVW5pdmVyc2l0eSBvZiBDYW1icmlkZ2UsIENhbWJy
aWRnZSwgVUsgRGVwYXJ0bWVudCBvZiBPbmNvbG9neSwgQ2VudHJlIGZvciBDYW5jZXIgR2VuZXRp
YyBFcGlkZW1pb2xvZ3ksIFVuaXZlcnNpdHkgb2YgQ2FtYnJpZGdlLCBDYW1icmlkZ2UsIFVLLiYj
eEQ7SW5zdGl0dXRlIGZvciBXb21lbiZhcG9zO3MgSGVhbHRoLCBVbml2ZXJzaXR5IENvbGxlZ2Ug
TG9uZG9uLCBMb25kb24sIFVLIEZhY3VsdHkgb2YgTWVkaWNhbCAmYW1wOyBIdW1hbiBTY2llbmNl
cywgSW5zdGl0dXRlIG9mIEh1bWFuIERldmVsb3BtZW50LCBUaGUgVW5pdmVyc2l0eSBvZiBNYW5j
aGVzdGVyIGFuZCBNYW5jaGVzdGVyIEFjYWRlbWljIEhlYWx0aCBTY2llbmNlIENlbnRyZS48L2F1
dGgtYWRkcmVzcz48dGl0bGVzPjx0aXRsZT5BIHJpc2sgcHJlZGljdGlvbiBhbGdvcml0aG0gZm9y
IG92YXJpYW4gY2FuY2VyIGluY29ycG9yYXRpbmcgQlJDQTEsIEJSQ0EyLCBjb21tb24gYWxsZWxl
cyBhbmQgb3RoZXIgZmFtaWxpYWwgZWZmZWN0czwvdGl0bGU+PHNlY29uZGFyeS10aXRsZT5KIE1l
ZCBHZW5ldDwvc2Vjb25kYXJ5LXRpdGxlPjwvdGl0bGVzPjxwZXJpb2RpY2FsPjxmdWxsLXRpdGxl
PkogTWVkIEdlbmV0PC9mdWxsLXRpdGxlPjwvcGVyaW9kaWNhbD48cGFnZXM+NDY1LTc1PC9wYWdl
cz48dm9sdW1lPjUyPC92b2x1bWU+PG51bWJlcj43PC9udW1iZXI+PGtleXdvcmRzPjxrZXl3b3Jk
PkFsbGVsZXM8L2tleXdvcmQ+PGtleXdvcmQ+RmVtYWxlPC9rZXl3b3JkPjxrZXl3b3JkPipHZW5l
cywgQlJDQTE8L2tleXdvcmQ+PGtleXdvcmQ+KkdlbmVzLCBCUkNBMjwva2V5d29yZD48a2V5d29y
ZD5HZW5ldGljIENvdW5zZWxpbmcvbWV0aG9kczwva2V5d29yZD48a2V5d29yZD4qR2VuZXRpYyBQ
cmVkaXNwb3NpdGlvbiB0byBEaXNlYXNlPC9rZXl3b3JkPjxrZXl3b3JkPkh1bWFuczwva2V5d29y
ZD48a2V5d29yZD4qTW9kZWxzLCBHZW5ldGljPC9rZXl3b3JkPjxrZXl3b3JkPk11bHRpZmFjdG9y
aWFsIEluaGVyaXRhbmNlLypnZW5ldGljczwva2V5d29yZD48a2V5d29yZD5PdmFyaWFuIE5lb3Bs
YXNtcy8qZGlhZ25vc2lzPC9rZXl3b3JkPjxrZXl3b3JkPlJpc2sgQXNzZXNzbWVudC8qbWV0aG9k
czwva2V5d29yZD48a2V5d29yZD5HZW5ldGljIGVwaWRlbWlvbG9neTwva2V5d29yZD48a2V5d29y
ZD5HZW5ldGljIHNjcmVlbmluZy9jb3Vuc2VsbGluZzwva2V5d29yZD48a2V5d29yZD5HZW5vbWUt
d2lkZTwva2V5d29yZD48a2V5d29yZD5PdmFyaWFuIENhbmNlcjwva2V5d29yZD48a2V5d29yZD5S
aXNrIHByZWRpY3Rpb248L2tleXdvcmQ+PC9rZXl3b3Jkcz48ZGF0ZXM+PHllYXI+MjAxNTwveWVh
cj48cHViLWRhdGVzPjxkYXRlPkp1bDwvZGF0ZT48L3B1Yi1kYXRlcz48L2RhdGVzPjxpc2JuPjE0
NjgtNjI0NCAoRWxlY3Ryb25pYykmI3hEOzAwMjItMjU5MyAoUHJpbnQpJiN4RDswMDIyLTI1OTMg
KExpbmtpbmcpPC9pc2JuPjxhY2Nlc3Npb24tbnVtPjI2MDI1MDAwPC9hY2Nlc3Npb24tbnVtPjx1
cmxzPjxyZWxhdGVkLXVybHM+PHVybD5odHRwczovL3d3dy5uY2JpLm5sbS5uaWguZ292L3B1Ym1l
ZC8yNjAyNTAwMDwvdXJsPjwvcmVsYXRlZC11cmxzPjwvdXJscz48Y3VzdG9tMj5QTUM0NTAxMTcz
PC9jdXN0b20yPjxlbGVjdHJvbmljLXJlc291cmNlLW51bT4xMC4xMTM2L2ptZWRnZW5ldC0yMDE1
LTEwMzA3NzwvZWxlY3Ryb25pYy1yZXNvdXJjZS1udW0+PC9yZWNvcmQ+PC9DaXRlPjwvRW5kTm90
ZT5=
</w:fldData>
        </w:fldChar>
      </w:r>
      <w:r w:rsidR="00ED7B2C">
        <w:instrText xml:space="preserve"> ADDIN EN.CITE.DATA </w:instrText>
      </w:r>
      <w:r w:rsidR="00ED7B2C">
        <w:fldChar w:fldCharType="end"/>
      </w:r>
      <w:r w:rsidRPr="00EA1A26">
        <w:fldChar w:fldCharType="separate"/>
      </w:r>
      <w:r w:rsidR="00DA1E77">
        <w:rPr>
          <w:noProof/>
        </w:rPr>
        <w:t>[14-18]</w:t>
      </w:r>
      <w:r w:rsidRPr="00EA1A26">
        <w:fldChar w:fldCharType="end"/>
      </w:r>
      <w:r w:rsidRPr="00EA1A26">
        <w:t>. The mean value of PRS in the</w:t>
      </w:r>
      <w:r w:rsidR="006A413B">
        <w:t xml:space="preserve"> PRS</w:t>
      </w:r>
      <w:r w:rsidRPr="00EA1A26">
        <w:t xml:space="preserve"> control group represents the standardized PRS value 0 (mean = 0, variation = 1). PRS value was standardized by comparison with</w:t>
      </w:r>
      <w:r w:rsidR="006A413B">
        <w:t xml:space="preserve"> PRS</w:t>
      </w:r>
      <w:r w:rsidRPr="00EA1A26">
        <w:t xml:space="preserve"> control group having mean 0 and variance 1. For any further calculations R v.4.2.0 was used.</w:t>
      </w:r>
      <w:r w:rsidRPr="00EA1A26">
        <w:rPr>
          <w:lang w:val="cs-CZ" w:eastAsia="cs-CZ"/>
        </w:rPr>
        <w:t xml:space="preserve"> </w:t>
      </w:r>
      <w:r w:rsidRPr="00EA1A26">
        <w:t xml:space="preserve">Differences between the standardized PRS values of patients and </w:t>
      </w:r>
      <w:r w:rsidR="006A413B">
        <w:t xml:space="preserve">PRS </w:t>
      </w:r>
      <w:r w:rsidRPr="00EA1A26">
        <w:t xml:space="preserve">controls were assessed using </w:t>
      </w:r>
      <w:r w:rsidRPr="00EA1A26">
        <w:rPr>
          <w:i/>
        </w:rPr>
        <w:t>t</w:t>
      </w:r>
      <w:r w:rsidRPr="00EA1A26">
        <w:t xml:space="preserve">-test with </w:t>
      </w:r>
      <w:r w:rsidRPr="00EA1A26">
        <w:rPr>
          <w:i/>
        </w:rPr>
        <w:t>p</w:t>
      </w:r>
      <w:r w:rsidRPr="00EA1A26">
        <w:t>-value less than 0.05 considered statistically significant.</w:t>
      </w:r>
    </w:p>
    <w:p w14:paraId="1215E959" w14:textId="77777777" w:rsidR="0092646B" w:rsidRDefault="0092646B" w:rsidP="008335C4">
      <w:pPr>
        <w:pStyle w:val="NoSpacing"/>
      </w:pPr>
    </w:p>
    <w:p w14:paraId="6DA5AA89" w14:textId="77777777" w:rsidR="0092646B" w:rsidRPr="00EA1A26" w:rsidRDefault="0092646B" w:rsidP="008335C4">
      <w:pPr>
        <w:pStyle w:val="NoSpacing"/>
      </w:pPr>
    </w:p>
    <w:p w14:paraId="1CF32FA3" w14:textId="77777777" w:rsidR="002D58E1" w:rsidRDefault="002D58E1">
      <w:pPr>
        <w:rPr>
          <w:b/>
          <w:bCs/>
        </w:rPr>
      </w:pPr>
      <w:r>
        <w:br w:type="page"/>
      </w:r>
    </w:p>
    <w:p w14:paraId="078C343F" w14:textId="12BAA25B" w:rsidR="0092646B" w:rsidRDefault="0092646B" w:rsidP="0092646B">
      <w:pPr>
        <w:pStyle w:val="Heading2"/>
      </w:pPr>
      <w:r>
        <w:lastRenderedPageBreak/>
        <w:t>Supplementary references</w:t>
      </w:r>
    </w:p>
    <w:p w14:paraId="28BD0CB6" w14:textId="77777777" w:rsidR="0092646B" w:rsidRDefault="0092646B"/>
    <w:p w14:paraId="76CC1A75" w14:textId="77777777" w:rsidR="00ED7B2C" w:rsidRPr="00ED7B2C" w:rsidRDefault="0092646B" w:rsidP="00ED7B2C">
      <w:pPr>
        <w:pStyle w:val="EndNoteBibliography"/>
        <w:spacing w:after="0"/>
        <w:ind w:left="720" w:hanging="720"/>
      </w:pPr>
      <w:r>
        <w:fldChar w:fldCharType="begin"/>
      </w:r>
      <w:r>
        <w:instrText xml:space="preserve"> ADDIN EN.REFLIST </w:instrText>
      </w:r>
      <w:r>
        <w:fldChar w:fldCharType="separate"/>
      </w:r>
      <w:r w:rsidR="00ED7B2C" w:rsidRPr="00ED7B2C">
        <w:t>1.</w:t>
      </w:r>
      <w:r w:rsidR="00ED7B2C" w:rsidRPr="00ED7B2C">
        <w:tab/>
        <w:t xml:space="preserve">Soukupova, J., et al., </w:t>
      </w:r>
      <w:r w:rsidR="00ED7B2C" w:rsidRPr="00ED7B2C">
        <w:rPr>
          <w:i/>
        </w:rPr>
        <w:t>Validation of CZECANCA (CZEch CAncer paNel for Clinical Application) for targeted NGS-based analysis of hereditary cancer syndromes.</w:t>
      </w:r>
      <w:r w:rsidR="00ED7B2C" w:rsidRPr="00ED7B2C">
        <w:t xml:space="preserve"> PLoS One, 2018. </w:t>
      </w:r>
      <w:r w:rsidR="00ED7B2C" w:rsidRPr="00ED7B2C">
        <w:rPr>
          <w:b/>
        </w:rPr>
        <w:t>13</w:t>
      </w:r>
      <w:r w:rsidR="00ED7B2C" w:rsidRPr="00ED7B2C">
        <w:t>(4): p. e0195761.</w:t>
      </w:r>
    </w:p>
    <w:p w14:paraId="2579C9FA" w14:textId="77777777" w:rsidR="00ED7B2C" w:rsidRPr="00ED7B2C" w:rsidRDefault="00ED7B2C" w:rsidP="00ED7B2C">
      <w:pPr>
        <w:pStyle w:val="EndNoteBibliography"/>
        <w:spacing w:after="0"/>
        <w:ind w:left="720" w:hanging="720"/>
      </w:pPr>
      <w:r w:rsidRPr="00ED7B2C">
        <w:t>2.</w:t>
      </w:r>
      <w:r w:rsidRPr="00ED7B2C">
        <w:tab/>
        <w:t xml:space="preserve">Horackova, K., et al., </w:t>
      </w:r>
      <w:r w:rsidRPr="00ED7B2C">
        <w:rPr>
          <w:i/>
        </w:rPr>
        <w:t>Low Frequency of Cancer-Predisposition Gene Mutations in Liver Transplant Candidates with Hepatocellular Carcinoma. LID - 10.3390/cancers15010201 [doi] LID - 201.</w:t>
      </w:r>
      <w:r w:rsidRPr="00ED7B2C">
        <w:t xml:space="preserve"> 2022(2072-6694 (Print)).</w:t>
      </w:r>
    </w:p>
    <w:p w14:paraId="333ABB28" w14:textId="77777777" w:rsidR="00ED7B2C" w:rsidRPr="00ED7B2C" w:rsidRDefault="00ED7B2C" w:rsidP="00ED7B2C">
      <w:pPr>
        <w:pStyle w:val="EndNoteBibliography"/>
        <w:spacing w:after="0"/>
        <w:ind w:left="720" w:hanging="720"/>
      </w:pPr>
      <w:r w:rsidRPr="00ED7B2C">
        <w:t>3.</w:t>
      </w:r>
      <w:r w:rsidRPr="00ED7B2C">
        <w:tab/>
        <w:t xml:space="preserve">Walker, L.C., et al., </w:t>
      </w:r>
      <w:r w:rsidRPr="00ED7B2C">
        <w:rPr>
          <w:i/>
        </w:rPr>
        <w:t>Comprehensive Assessment of BARD1 Messenger Ribonucleic Acid Splicing With Implications for Variant Classification.</w:t>
      </w:r>
      <w:r w:rsidRPr="00ED7B2C">
        <w:t xml:space="preserve"> Front Genet, 2019. </w:t>
      </w:r>
      <w:r w:rsidRPr="00ED7B2C">
        <w:rPr>
          <w:b/>
        </w:rPr>
        <w:t>10</w:t>
      </w:r>
      <w:r w:rsidRPr="00ED7B2C">
        <w:t>: p. 1139.</w:t>
      </w:r>
    </w:p>
    <w:p w14:paraId="553E0F8E" w14:textId="77777777" w:rsidR="00ED7B2C" w:rsidRPr="00ED7B2C" w:rsidRDefault="00ED7B2C" w:rsidP="00ED7B2C">
      <w:pPr>
        <w:pStyle w:val="EndNoteBibliography"/>
        <w:spacing w:after="0"/>
        <w:ind w:left="720" w:hanging="720"/>
      </w:pPr>
      <w:r w:rsidRPr="00ED7B2C">
        <w:t>4.</w:t>
      </w:r>
      <w:r w:rsidRPr="00ED7B2C">
        <w:tab/>
        <w:t xml:space="preserve">Hovhannisyan, M., et al., </w:t>
      </w:r>
      <w:r w:rsidRPr="00ED7B2C">
        <w:rPr>
          <w:i/>
        </w:rPr>
        <w:t>Polygenic risk score (PRS) and its potential for breast cancer risk stratification.</w:t>
      </w:r>
      <w:r w:rsidRPr="00ED7B2C">
        <w:t xml:space="preserve"> Klin Onkol, 2023. </w:t>
      </w:r>
      <w:r w:rsidRPr="00ED7B2C">
        <w:rPr>
          <w:b/>
        </w:rPr>
        <w:t>36</w:t>
      </w:r>
      <w:r w:rsidRPr="00ED7B2C">
        <w:t>(3): p. 198-205.</w:t>
      </w:r>
    </w:p>
    <w:p w14:paraId="0F6D2B50" w14:textId="77777777" w:rsidR="00ED7B2C" w:rsidRPr="00ED7B2C" w:rsidRDefault="00ED7B2C" w:rsidP="00ED7B2C">
      <w:pPr>
        <w:pStyle w:val="EndNoteBibliography"/>
        <w:spacing w:after="0"/>
        <w:ind w:left="720" w:hanging="720"/>
      </w:pPr>
      <w:r w:rsidRPr="00ED7B2C">
        <w:t>5.</w:t>
      </w:r>
      <w:r w:rsidRPr="00ED7B2C">
        <w:tab/>
        <w:t xml:space="preserve">Smit, A., Hubley, R &amp; Green, P, </w:t>
      </w:r>
      <w:r w:rsidRPr="00ED7B2C">
        <w:rPr>
          <w:i/>
        </w:rPr>
        <w:t>RepeatMasker software package</w:t>
      </w:r>
      <w:r w:rsidRPr="00ED7B2C">
        <w:t>. 2013-2015.</w:t>
      </w:r>
    </w:p>
    <w:p w14:paraId="6AF68D0A" w14:textId="77777777" w:rsidR="00ED7B2C" w:rsidRPr="00ED7B2C" w:rsidRDefault="00ED7B2C" w:rsidP="00ED7B2C">
      <w:pPr>
        <w:pStyle w:val="EndNoteBibliography"/>
        <w:spacing w:after="0"/>
        <w:ind w:left="720" w:hanging="720"/>
      </w:pPr>
      <w:r w:rsidRPr="00ED7B2C">
        <w:t>6.</w:t>
      </w:r>
      <w:r w:rsidRPr="00ED7B2C">
        <w:tab/>
        <w:t xml:space="preserve">Karczewski, K.J., et al., </w:t>
      </w:r>
      <w:r w:rsidRPr="00ED7B2C">
        <w:rPr>
          <w:i/>
        </w:rPr>
        <w:t>The ExAC browser: displaying reference data information from over 60 000 exomes.</w:t>
      </w:r>
      <w:r w:rsidRPr="00ED7B2C">
        <w:t xml:space="preserve"> Nucleic Acids Res, 2017. </w:t>
      </w:r>
      <w:r w:rsidRPr="00ED7B2C">
        <w:rPr>
          <w:b/>
        </w:rPr>
        <w:t>45</w:t>
      </w:r>
      <w:r w:rsidRPr="00ED7B2C">
        <w:t>(D1): p. D840-D845.</w:t>
      </w:r>
    </w:p>
    <w:p w14:paraId="31E14BFB" w14:textId="77777777" w:rsidR="00ED7B2C" w:rsidRPr="00ED7B2C" w:rsidRDefault="00ED7B2C" w:rsidP="00ED7B2C">
      <w:pPr>
        <w:pStyle w:val="EndNoteBibliography"/>
        <w:spacing w:after="0"/>
        <w:ind w:left="720" w:hanging="720"/>
      </w:pPr>
      <w:r w:rsidRPr="00ED7B2C">
        <w:t>7.</w:t>
      </w:r>
      <w:r w:rsidRPr="00ED7B2C">
        <w:tab/>
        <w:t xml:space="preserve">Genomes Project, C., et al., </w:t>
      </w:r>
      <w:r w:rsidRPr="00ED7B2C">
        <w:rPr>
          <w:i/>
        </w:rPr>
        <w:t>A global reference for human genetic variation.</w:t>
      </w:r>
      <w:r w:rsidRPr="00ED7B2C">
        <w:t xml:space="preserve"> Nature, 2015. </w:t>
      </w:r>
      <w:r w:rsidRPr="00ED7B2C">
        <w:rPr>
          <w:b/>
        </w:rPr>
        <w:t>526</w:t>
      </w:r>
      <w:r w:rsidRPr="00ED7B2C">
        <w:t>(7571): p. 68-74.</w:t>
      </w:r>
    </w:p>
    <w:p w14:paraId="6B8F6A06" w14:textId="6796E12C" w:rsidR="00ED7B2C" w:rsidRPr="00ED7B2C" w:rsidRDefault="00ED7B2C" w:rsidP="00ED7B2C">
      <w:pPr>
        <w:pStyle w:val="EndNoteBibliography"/>
        <w:spacing w:after="0"/>
        <w:ind w:left="720" w:hanging="720"/>
      </w:pPr>
      <w:r w:rsidRPr="00ED7B2C">
        <w:t>8.</w:t>
      </w:r>
      <w:r w:rsidRPr="00ED7B2C">
        <w:tab/>
        <w:t xml:space="preserve">Exome Variant Server, N.G.E.S.P.E., Seattle, WA. Available from: </w:t>
      </w:r>
      <w:hyperlink r:id="rId9" w:history="1">
        <w:r w:rsidRPr="00ED7B2C">
          <w:rPr>
            <w:rStyle w:val="Hyperlink"/>
          </w:rPr>
          <w:t>http://evs.gs.washington.edu/EVS/</w:t>
        </w:r>
      </w:hyperlink>
      <w:r w:rsidRPr="00ED7B2C">
        <w:t>.</w:t>
      </w:r>
    </w:p>
    <w:p w14:paraId="26D0F5FB" w14:textId="77777777" w:rsidR="00ED7B2C" w:rsidRPr="00ED7B2C" w:rsidRDefault="00ED7B2C" w:rsidP="00ED7B2C">
      <w:pPr>
        <w:pStyle w:val="EndNoteBibliography"/>
        <w:spacing w:after="0"/>
        <w:ind w:left="720" w:hanging="720"/>
      </w:pPr>
      <w:r w:rsidRPr="00ED7B2C">
        <w:t>9.</w:t>
      </w:r>
      <w:r w:rsidRPr="00ED7B2C">
        <w:tab/>
        <w:t xml:space="preserve">Landrum, M.J., et al., </w:t>
      </w:r>
      <w:r w:rsidRPr="00ED7B2C">
        <w:rPr>
          <w:i/>
        </w:rPr>
        <w:t>ClinVar: improving access to variant interpretations and supporting evidence.</w:t>
      </w:r>
      <w:r w:rsidRPr="00ED7B2C">
        <w:t xml:space="preserve"> Nucleic Acids Res, 2018. </w:t>
      </w:r>
      <w:r w:rsidRPr="00ED7B2C">
        <w:rPr>
          <w:b/>
        </w:rPr>
        <w:t>46</w:t>
      </w:r>
      <w:r w:rsidRPr="00ED7B2C">
        <w:t>(D1): p. D1062-D1067.</w:t>
      </w:r>
    </w:p>
    <w:p w14:paraId="7626BD76" w14:textId="77777777" w:rsidR="00ED7B2C" w:rsidRPr="00ED7B2C" w:rsidRDefault="00ED7B2C" w:rsidP="00ED7B2C">
      <w:pPr>
        <w:pStyle w:val="EndNoteBibliography"/>
        <w:spacing w:after="0"/>
        <w:ind w:left="720" w:hanging="720"/>
      </w:pPr>
      <w:r w:rsidRPr="00ED7B2C">
        <w:t>10.</w:t>
      </w:r>
      <w:r w:rsidRPr="00ED7B2C">
        <w:tab/>
        <w:t xml:space="preserve">Leman, R., et al., </w:t>
      </w:r>
      <w:r w:rsidRPr="00ED7B2C">
        <w:rPr>
          <w:i/>
        </w:rPr>
        <w:t>SPiP: Splicing Prediction Pipeline, a machine learning tool for massive detection of exonic and intronic variant effects on mRNA splicing.</w:t>
      </w:r>
      <w:r w:rsidRPr="00ED7B2C">
        <w:t xml:space="preserve"> Hum Mutat, 2022. </w:t>
      </w:r>
      <w:r w:rsidRPr="00ED7B2C">
        <w:rPr>
          <w:b/>
        </w:rPr>
        <w:t>43</w:t>
      </w:r>
      <w:r w:rsidRPr="00ED7B2C">
        <w:t>(12): p. 2308-2323.</w:t>
      </w:r>
    </w:p>
    <w:p w14:paraId="65533A1D" w14:textId="77777777" w:rsidR="00ED7B2C" w:rsidRPr="00ED7B2C" w:rsidRDefault="00ED7B2C" w:rsidP="00ED7B2C">
      <w:pPr>
        <w:pStyle w:val="EndNoteBibliography"/>
        <w:spacing w:after="0"/>
        <w:ind w:left="720" w:hanging="720"/>
      </w:pPr>
      <w:r w:rsidRPr="00ED7B2C">
        <w:t>11.</w:t>
      </w:r>
      <w:r w:rsidRPr="00ED7B2C">
        <w:tab/>
        <w:t xml:space="preserve">Jaganathan, K., et al., </w:t>
      </w:r>
      <w:r w:rsidRPr="00ED7B2C">
        <w:rPr>
          <w:i/>
        </w:rPr>
        <w:t>Predicting Splicing from Primary Sequence with Deep Learning.</w:t>
      </w:r>
      <w:r w:rsidRPr="00ED7B2C">
        <w:t xml:space="preserve"> Cell, 2019. </w:t>
      </w:r>
      <w:r w:rsidRPr="00ED7B2C">
        <w:rPr>
          <w:b/>
        </w:rPr>
        <w:t>176</w:t>
      </w:r>
      <w:r w:rsidRPr="00ED7B2C">
        <w:t>(3): p. 535-548 e24.</w:t>
      </w:r>
    </w:p>
    <w:p w14:paraId="40882FF0" w14:textId="77777777" w:rsidR="00ED7B2C" w:rsidRPr="00ED7B2C" w:rsidRDefault="00ED7B2C" w:rsidP="00ED7B2C">
      <w:pPr>
        <w:pStyle w:val="EndNoteBibliography"/>
        <w:spacing w:after="0"/>
        <w:ind w:left="720" w:hanging="720"/>
      </w:pPr>
      <w:r w:rsidRPr="00ED7B2C">
        <w:t>12.</w:t>
      </w:r>
      <w:r w:rsidRPr="00ED7B2C">
        <w:tab/>
        <w:t xml:space="preserve">Borde, J., et al., </w:t>
      </w:r>
      <w:r w:rsidRPr="00ED7B2C">
        <w:rPr>
          <w:i/>
        </w:rPr>
        <w:t>Performance of Breast Cancer Polygenic Risk Scores in 760 Female CHEK2 Germline Mutation Carriers.</w:t>
      </w:r>
      <w:r w:rsidRPr="00ED7B2C">
        <w:t xml:space="preserve"> J Natl Cancer Inst, 2021. </w:t>
      </w:r>
      <w:r w:rsidRPr="00ED7B2C">
        <w:rPr>
          <w:b/>
        </w:rPr>
        <w:t>113</w:t>
      </w:r>
      <w:r w:rsidRPr="00ED7B2C">
        <w:t>(7): p. 893-899.</w:t>
      </w:r>
    </w:p>
    <w:p w14:paraId="7E6D54DF" w14:textId="77777777" w:rsidR="00ED7B2C" w:rsidRPr="00ED7B2C" w:rsidRDefault="00ED7B2C" w:rsidP="00ED7B2C">
      <w:pPr>
        <w:pStyle w:val="EndNoteBibliography"/>
        <w:spacing w:after="0"/>
        <w:ind w:left="720" w:hanging="720"/>
      </w:pPr>
      <w:r w:rsidRPr="00ED7B2C">
        <w:t>13.</w:t>
      </w:r>
      <w:r w:rsidRPr="00ED7B2C">
        <w:tab/>
        <w:t xml:space="preserve">Lambert, S.A., et al., </w:t>
      </w:r>
      <w:r w:rsidRPr="00ED7B2C">
        <w:rPr>
          <w:i/>
        </w:rPr>
        <w:t>The Polygenic Score Catalog as an open database for reproducibility and systematic evaluation.</w:t>
      </w:r>
      <w:r w:rsidRPr="00ED7B2C">
        <w:t xml:space="preserve"> Nature Genetics, 2021. </w:t>
      </w:r>
      <w:r w:rsidRPr="00ED7B2C">
        <w:rPr>
          <w:b/>
        </w:rPr>
        <w:t>53</w:t>
      </w:r>
      <w:r w:rsidRPr="00ED7B2C">
        <w:t>(4): p. 420-425.</w:t>
      </w:r>
    </w:p>
    <w:p w14:paraId="05E1B265" w14:textId="77777777" w:rsidR="00ED7B2C" w:rsidRPr="00ED7B2C" w:rsidRDefault="00ED7B2C" w:rsidP="00ED7B2C">
      <w:pPr>
        <w:pStyle w:val="EndNoteBibliography"/>
        <w:spacing w:after="0"/>
        <w:ind w:left="720" w:hanging="720"/>
      </w:pPr>
      <w:r w:rsidRPr="00ED7B2C">
        <w:t>14.</w:t>
      </w:r>
      <w:r w:rsidRPr="00ED7B2C">
        <w:tab/>
        <w:t xml:space="preserve">Bolton, K.L., et al., </w:t>
      </w:r>
      <w:r w:rsidRPr="00ED7B2C">
        <w:rPr>
          <w:i/>
        </w:rPr>
        <w:t>Common variants at 19p13 are associated with susceptibility to ovarian cancer.</w:t>
      </w:r>
      <w:r w:rsidRPr="00ED7B2C">
        <w:t xml:space="preserve"> Nat Genet, 2010. </w:t>
      </w:r>
      <w:r w:rsidRPr="00ED7B2C">
        <w:rPr>
          <w:b/>
        </w:rPr>
        <w:t>42</w:t>
      </w:r>
      <w:r w:rsidRPr="00ED7B2C">
        <w:t>(10): p. 880-4.</w:t>
      </w:r>
    </w:p>
    <w:p w14:paraId="0E77DAF6" w14:textId="77777777" w:rsidR="00ED7B2C" w:rsidRPr="00ED7B2C" w:rsidRDefault="00ED7B2C" w:rsidP="00ED7B2C">
      <w:pPr>
        <w:pStyle w:val="EndNoteBibliography"/>
        <w:spacing w:after="0"/>
        <w:ind w:left="720" w:hanging="720"/>
      </w:pPr>
      <w:r w:rsidRPr="00ED7B2C">
        <w:t>15.</w:t>
      </w:r>
      <w:r w:rsidRPr="00ED7B2C">
        <w:tab/>
        <w:t xml:space="preserve">Pharoah, P.D., et al., </w:t>
      </w:r>
      <w:r w:rsidRPr="00ED7B2C">
        <w:rPr>
          <w:i/>
        </w:rPr>
        <w:t>GWAS meta-analysis and replication identifies three new susceptibility loci for ovarian cancer.</w:t>
      </w:r>
      <w:r w:rsidRPr="00ED7B2C">
        <w:t xml:space="preserve"> Nat Genet, 2013. </w:t>
      </w:r>
      <w:r w:rsidRPr="00ED7B2C">
        <w:rPr>
          <w:b/>
        </w:rPr>
        <w:t>45</w:t>
      </w:r>
      <w:r w:rsidRPr="00ED7B2C">
        <w:t>(4): p. 362-70, 370e1-2.</w:t>
      </w:r>
    </w:p>
    <w:p w14:paraId="561084D6" w14:textId="77777777" w:rsidR="00ED7B2C" w:rsidRPr="00ED7B2C" w:rsidRDefault="00ED7B2C" w:rsidP="00ED7B2C">
      <w:pPr>
        <w:pStyle w:val="EndNoteBibliography"/>
        <w:spacing w:after="0"/>
        <w:ind w:left="720" w:hanging="720"/>
      </w:pPr>
      <w:r w:rsidRPr="00ED7B2C">
        <w:t>16.</w:t>
      </w:r>
      <w:r w:rsidRPr="00ED7B2C">
        <w:tab/>
        <w:t xml:space="preserve">Goode, E.L., et al., </w:t>
      </w:r>
      <w:r w:rsidRPr="00ED7B2C">
        <w:rPr>
          <w:i/>
        </w:rPr>
        <w:t>A genome-wide association study identifies susceptibility loci for ovarian cancer at 2q31 and 8q24.</w:t>
      </w:r>
      <w:r w:rsidRPr="00ED7B2C">
        <w:t xml:space="preserve"> Nat Genet, 2010. </w:t>
      </w:r>
      <w:r w:rsidRPr="00ED7B2C">
        <w:rPr>
          <w:b/>
        </w:rPr>
        <w:t>42</w:t>
      </w:r>
      <w:r w:rsidRPr="00ED7B2C">
        <w:t>(10): p. 874-9.</w:t>
      </w:r>
    </w:p>
    <w:p w14:paraId="30E1C72C" w14:textId="77777777" w:rsidR="00ED7B2C" w:rsidRPr="00ED7B2C" w:rsidRDefault="00ED7B2C" w:rsidP="00ED7B2C">
      <w:pPr>
        <w:pStyle w:val="EndNoteBibliography"/>
        <w:spacing w:after="0"/>
        <w:ind w:left="720" w:hanging="720"/>
      </w:pPr>
      <w:r w:rsidRPr="00ED7B2C">
        <w:t>17.</w:t>
      </w:r>
      <w:r w:rsidRPr="00ED7B2C">
        <w:tab/>
        <w:t xml:space="preserve">Phelan, C.M., et al., </w:t>
      </w:r>
      <w:r w:rsidRPr="00ED7B2C">
        <w:rPr>
          <w:i/>
        </w:rPr>
        <w:t>Identification of 12 new susceptibility loci for different histotypes of epithelial ovarian cancer.</w:t>
      </w:r>
      <w:r w:rsidRPr="00ED7B2C">
        <w:t xml:space="preserve"> Nat Genet, 2017. </w:t>
      </w:r>
      <w:r w:rsidRPr="00ED7B2C">
        <w:rPr>
          <w:b/>
        </w:rPr>
        <w:t>49</w:t>
      </w:r>
      <w:r w:rsidRPr="00ED7B2C">
        <w:t>(5): p. 680-691.</w:t>
      </w:r>
    </w:p>
    <w:p w14:paraId="5BFF55AC" w14:textId="77777777" w:rsidR="00ED7B2C" w:rsidRPr="00ED7B2C" w:rsidRDefault="00ED7B2C" w:rsidP="00ED7B2C">
      <w:pPr>
        <w:pStyle w:val="EndNoteBibliography"/>
        <w:ind w:left="720" w:hanging="720"/>
      </w:pPr>
      <w:r w:rsidRPr="00ED7B2C">
        <w:t>18.</w:t>
      </w:r>
      <w:r w:rsidRPr="00ED7B2C">
        <w:tab/>
        <w:t xml:space="preserve">Jervis, S., et al., </w:t>
      </w:r>
      <w:r w:rsidRPr="00ED7B2C">
        <w:rPr>
          <w:i/>
        </w:rPr>
        <w:t>A risk prediction algorithm for ovarian cancer incorporating BRCA1, BRCA2, common alleles and other familial effects.</w:t>
      </w:r>
      <w:r w:rsidRPr="00ED7B2C">
        <w:t xml:space="preserve"> J Med Genet, 2015. </w:t>
      </w:r>
      <w:r w:rsidRPr="00ED7B2C">
        <w:rPr>
          <w:b/>
        </w:rPr>
        <w:t>52</w:t>
      </w:r>
      <w:r w:rsidRPr="00ED7B2C">
        <w:t>(7): p. 465-75.</w:t>
      </w:r>
    </w:p>
    <w:p w14:paraId="763B4816" w14:textId="74A3D83E" w:rsidR="008335C4" w:rsidRDefault="0092646B">
      <w:r>
        <w:fldChar w:fldCharType="end"/>
      </w:r>
    </w:p>
    <w:sectPr w:rsidR="008335C4">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802DEA" w14:textId="77777777" w:rsidR="006008B7" w:rsidRDefault="00F5182A">
      <w:pPr>
        <w:spacing w:after="0" w:line="240" w:lineRule="auto"/>
      </w:pPr>
      <w:r>
        <w:separator/>
      </w:r>
    </w:p>
  </w:endnote>
  <w:endnote w:type="continuationSeparator" w:id="0">
    <w:p w14:paraId="70644B0B" w14:textId="77777777" w:rsidR="006008B7" w:rsidRDefault="00F51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2416145"/>
      <w:docPartObj>
        <w:docPartGallery w:val="Page Numbers (Bottom of Page)"/>
        <w:docPartUnique/>
      </w:docPartObj>
    </w:sdtPr>
    <w:sdtEndPr/>
    <w:sdtContent>
      <w:p w14:paraId="5259181F" w14:textId="77777777" w:rsidR="006A413B" w:rsidRDefault="00392348" w:rsidP="00021737">
        <w:pPr>
          <w:pStyle w:val="Footer"/>
          <w:jc w:val="center"/>
        </w:pPr>
        <w:r>
          <w:fldChar w:fldCharType="begin"/>
        </w:r>
        <w:r>
          <w:instrText>PAGE   \* MERGEFORMAT</w:instrText>
        </w:r>
        <w:r>
          <w:fldChar w:fldCharType="separate"/>
        </w:r>
        <w:r w:rsidR="001879F5" w:rsidRPr="001879F5">
          <w:rPr>
            <w:noProof/>
            <w:lang w:val="cs-CZ"/>
          </w:rPr>
          <w:t>6</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1272E1" w14:textId="77777777" w:rsidR="006008B7" w:rsidRDefault="00F5182A">
      <w:pPr>
        <w:spacing w:after="0" w:line="240" w:lineRule="auto"/>
      </w:pPr>
      <w:r>
        <w:separator/>
      </w:r>
    </w:p>
  </w:footnote>
  <w:footnote w:type="continuationSeparator" w:id="0">
    <w:p w14:paraId="27427C17" w14:textId="77777777" w:rsidR="006008B7" w:rsidRDefault="00F518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DB0AB1" w14:textId="77777777" w:rsidR="006A413B" w:rsidRDefault="006A413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725411"/>
    <w:multiLevelType w:val="hybridMultilevel"/>
    <w:tmpl w:val="6CF0C5F4"/>
    <w:lvl w:ilvl="0" w:tplc="FFFFFFFF">
      <w:start w:val="1"/>
      <w:numFmt w:val="decimal"/>
      <w:lvlText w:val="%1."/>
      <w:lvlJc w:val="left"/>
      <w:pPr>
        <w:tabs>
          <w:tab w:val="num" w:pos="720"/>
        </w:tabs>
        <w:ind w:left="72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
    <w:nsid w:val="43C801DB"/>
    <w:multiLevelType w:val="hybridMultilevel"/>
    <w:tmpl w:val="A0DEEA74"/>
    <w:lvl w:ilvl="0" w:tplc="21ECB3D8">
      <w:start w:val="1"/>
      <w:numFmt w:val="decimal"/>
      <w:lvlText w:val="%1."/>
      <w:lvlJc w:val="left"/>
      <w:pPr>
        <w:ind w:left="1080" w:hanging="360"/>
      </w:pPr>
      <w:rPr>
        <w:rFonts w:ascii="Times New Roman" w:eastAsiaTheme="minorHAnsi" w:hAnsi="Times New Roman" w:cs="Times New Roman"/>
      </w:rPr>
    </w:lvl>
    <w:lvl w:ilvl="1" w:tplc="04050019" w:tentative="1">
      <w:start w:val="1"/>
      <w:numFmt w:val="lowerLetter"/>
      <w:lvlText w:val="%2."/>
      <w:lvlJc w:val="left"/>
      <w:pPr>
        <w:ind w:left="1800" w:hanging="360"/>
      </w:pPr>
    </w:lvl>
    <w:lvl w:ilvl="2" w:tplc="0405001B" w:tentative="1">
      <w:start w:val="1"/>
      <w:numFmt w:val="lowerRoman"/>
      <w:lvlText w:val="%3."/>
      <w:lvlJc w:val="right"/>
      <w:pPr>
        <w:ind w:left="2520" w:hanging="180"/>
      </w:pPr>
    </w:lvl>
    <w:lvl w:ilvl="3" w:tplc="0405000F" w:tentative="1">
      <w:start w:val="1"/>
      <w:numFmt w:val="decimal"/>
      <w:lvlText w:val="%4."/>
      <w:lvlJc w:val="left"/>
      <w:pPr>
        <w:ind w:left="3240" w:hanging="360"/>
      </w:pPr>
    </w:lvl>
    <w:lvl w:ilvl="4" w:tplc="04050019" w:tentative="1">
      <w:start w:val="1"/>
      <w:numFmt w:val="lowerLetter"/>
      <w:lvlText w:val="%5."/>
      <w:lvlJc w:val="left"/>
      <w:pPr>
        <w:ind w:left="3960" w:hanging="360"/>
      </w:pPr>
    </w:lvl>
    <w:lvl w:ilvl="5" w:tplc="0405001B" w:tentative="1">
      <w:start w:val="1"/>
      <w:numFmt w:val="lowerRoman"/>
      <w:lvlText w:val="%6."/>
      <w:lvlJc w:val="right"/>
      <w:pPr>
        <w:ind w:left="4680" w:hanging="180"/>
      </w:pPr>
    </w:lvl>
    <w:lvl w:ilvl="6" w:tplc="0405000F" w:tentative="1">
      <w:start w:val="1"/>
      <w:numFmt w:val="decimal"/>
      <w:lvlText w:val="%7."/>
      <w:lvlJc w:val="left"/>
      <w:pPr>
        <w:ind w:left="5400" w:hanging="360"/>
      </w:pPr>
    </w:lvl>
    <w:lvl w:ilvl="7" w:tplc="04050019" w:tentative="1">
      <w:start w:val="1"/>
      <w:numFmt w:val="lowerLetter"/>
      <w:lvlText w:val="%8."/>
      <w:lvlJc w:val="left"/>
      <w:pPr>
        <w:ind w:left="6120" w:hanging="360"/>
      </w:pPr>
    </w:lvl>
    <w:lvl w:ilvl="8" w:tplc="0405001B" w:tentative="1">
      <w:start w:val="1"/>
      <w:numFmt w:val="lowerRoman"/>
      <w:lvlText w:val="%9."/>
      <w:lvlJc w:val="right"/>
      <w:pPr>
        <w:ind w:left="6840" w:hanging="180"/>
      </w:pPr>
    </w:lvl>
  </w:abstractNum>
  <w:abstractNum w:abstractNumId="2">
    <w:nsid w:val="6330645E"/>
    <w:multiLevelType w:val="hybridMultilevel"/>
    <w:tmpl w:val="6CF0C5F4"/>
    <w:lvl w:ilvl="0" w:tplc="0405000F">
      <w:start w:val="1"/>
      <w:numFmt w:val="decimal"/>
      <w:lvlText w:val="%1."/>
      <w:lvlJc w:val="left"/>
      <w:pPr>
        <w:tabs>
          <w:tab w:val="num" w:pos="720"/>
        </w:tabs>
        <w:ind w:left="720" w:hanging="360"/>
      </w:pPr>
      <w:rPr>
        <w:rFonts w:hint="default"/>
      </w:rPr>
    </w:lvl>
    <w:lvl w:ilvl="1" w:tplc="2E2CAFF2" w:tentative="1">
      <w:start w:val="1"/>
      <w:numFmt w:val="bullet"/>
      <w:lvlText w:val="•"/>
      <w:lvlJc w:val="left"/>
      <w:pPr>
        <w:tabs>
          <w:tab w:val="num" w:pos="1440"/>
        </w:tabs>
        <w:ind w:left="1440" w:hanging="360"/>
      </w:pPr>
      <w:rPr>
        <w:rFonts w:ascii="Arial" w:hAnsi="Arial" w:hint="default"/>
      </w:rPr>
    </w:lvl>
    <w:lvl w:ilvl="2" w:tplc="828249D8" w:tentative="1">
      <w:start w:val="1"/>
      <w:numFmt w:val="bullet"/>
      <w:lvlText w:val="•"/>
      <w:lvlJc w:val="left"/>
      <w:pPr>
        <w:tabs>
          <w:tab w:val="num" w:pos="2160"/>
        </w:tabs>
        <w:ind w:left="2160" w:hanging="360"/>
      </w:pPr>
      <w:rPr>
        <w:rFonts w:ascii="Arial" w:hAnsi="Arial" w:hint="default"/>
      </w:rPr>
    </w:lvl>
    <w:lvl w:ilvl="3" w:tplc="5C2A28B2" w:tentative="1">
      <w:start w:val="1"/>
      <w:numFmt w:val="bullet"/>
      <w:lvlText w:val="•"/>
      <w:lvlJc w:val="left"/>
      <w:pPr>
        <w:tabs>
          <w:tab w:val="num" w:pos="2880"/>
        </w:tabs>
        <w:ind w:left="2880" w:hanging="360"/>
      </w:pPr>
      <w:rPr>
        <w:rFonts w:ascii="Arial" w:hAnsi="Arial" w:hint="default"/>
      </w:rPr>
    </w:lvl>
    <w:lvl w:ilvl="4" w:tplc="7F66D8F2" w:tentative="1">
      <w:start w:val="1"/>
      <w:numFmt w:val="bullet"/>
      <w:lvlText w:val="•"/>
      <w:lvlJc w:val="left"/>
      <w:pPr>
        <w:tabs>
          <w:tab w:val="num" w:pos="3600"/>
        </w:tabs>
        <w:ind w:left="3600" w:hanging="360"/>
      </w:pPr>
      <w:rPr>
        <w:rFonts w:ascii="Arial" w:hAnsi="Arial" w:hint="default"/>
      </w:rPr>
    </w:lvl>
    <w:lvl w:ilvl="5" w:tplc="4A5E5252" w:tentative="1">
      <w:start w:val="1"/>
      <w:numFmt w:val="bullet"/>
      <w:lvlText w:val="•"/>
      <w:lvlJc w:val="left"/>
      <w:pPr>
        <w:tabs>
          <w:tab w:val="num" w:pos="4320"/>
        </w:tabs>
        <w:ind w:left="4320" w:hanging="360"/>
      </w:pPr>
      <w:rPr>
        <w:rFonts w:ascii="Arial" w:hAnsi="Arial" w:hint="default"/>
      </w:rPr>
    </w:lvl>
    <w:lvl w:ilvl="6" w:tplc="6838AFF0" w:tentative="1">
      <w:start w:val="1"/>
      <w:numFmt w:val="bullet"/>
      <w:lvlText w:val="•"/>
      <w:lvlJc w:val="left"/>
      <w:pPr>
        <w:tabs>
          <w:tab w:val="num" w:pos="5040"/>
        </w:tabs>
        <w:ind w:left="5040" w:hanging="360"/>
      </w:pPr>
      <w:rPr>
        <w:rFonts w:ascii="Arial" w:hAnsi="Arial" w:hint="default"/>
      </w:rPr>
    </w:lvl>
    <w:lvl w:ilvl="7" w:tplc="1AE04718" w:tentative="1">
      <w:start w:val="1"/>
      <w:numFmt w:val="bullet"/>
      <w:lvlText w:val="•"/>
      <w:lvlJc w:val="left"/>
      <w:pPr>
        <w:tabs>
          <w:tab w:val="num" w:pos="5760"/>
        </w:tabs>
        <w:ind w:left="5760" w:hanging="360"/>
      </w:pPr>
      <w:rPr>
        <w:rFonts w:ascii="Arial" w:hAnsi="Arial" w:hint="default"/>
      </w:rPr>
    </w:lvl>
    <w:lvl w:ilvl="8" w:tplc="D4903866" w:tentative="1">
      <w:start w:val="1"/>
      <w:numFmt w:val="bullet"/>
      <w:lvlText w:val="•"/>
      <w:lvlJc w:val="left"/>
      <w:pPr>
        <w:tabs>
          <w:tab w:val="num" w:pos="6480"/>
        </w:tabs>
        <w:ind w:left="6480" w:hanging="360"/>
      </w:pPr>
      <w:rPr>
        <w:rFonts w:ascii="Arial" w:hAnsi="Arial" w:hint="default"/>
      </w:rPr>
    </w:lvl>
  </w:abstractNum>
  <w:abstractNum w:abstractNumId="3">
    <w:nsid w:val="6D9541E0"/>
    <w:multiLevelType w:val="hybridMultilevel"/>
    <w:tmpl w:val="3C260514"/>
    <w:lvl w:ilvl="0" w:tplc="04050017">
      <w:start w:val="1"/>
      <w:numFmt w:val="lowerLetter"/>
      <w:lvlText w:val="%1)"/>
      <w:lvlJc w:val="left"/>
      <w:pPr>
        <w:tabs>
          <w:tab w:val="num" w:pos="720"/>
        </w:tabs>
        <w:ind w:left="72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4">
    <w:nsid w:val="759A617D"/>
    <w:multiLevelType w:val="multilevel"/>
    <w:tmpl w:val="2138C7EE"/>
    <w:lvl w:ilvl="0">
      <w:start w:val="1"/>
      <w:numFmt w:val="decimal"/>
      <w:pStyle w:val="Heading1"/>
      <w:lvlText w:val="%1"/>
      <w:lvlJc w:val="left"/>
      <w:pPr>
        <w:ind w:left="432" w:hanging="432"/>
      </w:pPr>
      <w:rPr>
        <w:b/>
        <w:bCs/>
      </w:rPr>
    </w:lvl>
    <w:lvl w:ilvl="1">
      <w:start w:val="1"/>
      <w:numFmt w:val="decimal"/>
      <w:pStyle w:val="Heading2"/>
      <w:lvlText w:val="%1.%2"/>
      <w:lvlJc w:val="left"/>
      <w:pPr>
        <w:ind w:left="576" w:hanging="576"/>
      </w:pPr>
      <w:rPr>
        <w:b/>
        <w:bCs/>
      </w:rPr>
    </w:lvl>
    <w:lvl w:ilvl="2">
      <w:start w:val="1"/>
      <w:numFmt w:val="decimal"/>
      <w:pStyle w:val="Heading3"/>
      <w:lvlText w:val="%1.%2.%3"/>
      <w:lvlJc w:val="left"/>
      <w:pPr>
        <w:ind w:left="3698" w:hanging="720"/>
      </w:pPr>
      <w:rPr>
        <w:rFonts w:ascii="Times New Roman" w:hAnsi="Times New Roman" w:cs="Times New Roman" w:hint="default"/>
        <w:b/>
        <w:sz w:val="22"/>
        <w:szCs w:val="22"/>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4"/>
  </w:num>
  <w:num w:numId="2">
    <w:abstractNumId w:val="2"/>
  </w:num>
  <w:num w:numId="3">
    <w:abstractNumId w:val="3"/>
  </w:num>
  <w:num w:numId="4">
    <w:abstractNumId w:val="1"/>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na Soukupová">
    <w15:presenceInfo w15:providerId="Windows Live" w15:userId="844fd403c08ca1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s00w2270de2oep2zr5s9egvp0addwz9r20&quot;&gt;My EndNote Library&lt;record-ids&gt;&lt;item&gt;44&lt;/item&gt;&lt;item&gt;74&lt;/item&gt;&lt;item&gt;75&lt;/item&gt;&lt;item&gt;76&lt;/item&gt;&lt;item&gt;77&lt;/item&gt;&lt;item&gt;78&lt;/item&gt;&lt;item&gt;354&lt;/item&gt;&lt;item&gt;355&lt;/item&gt;&lt;item&gt;356&lt;/item&gt;&lt;item&gt;385&lt;/item&gt;&lt;item&gt;389&lt;/item&gt;&lt;item&gt;390&lt;/item&gt;&lt;item&gt;391&lt;/item&gt;&lt;item&gt;395&lt;/item&gt;&lt;item&gt;396&lt;/item&gt;&lt;/record-ids&gt;&lt;/item&gt;&lt;/Libraries&gt;"/>
  </w:docVars>
  <w:rsids>
    <w:rsidRoot w:val="00057D14"/>
    <w:rsid w:val="0004570A"/>
    <w:rsid w:val="00057D14"/>
    <w:rsid w:val="00062121"/>
    <w:rsid w:val="0009209D"/>
    <w:rsid w:val="00095FA8"/>
    <w:rsid w:val="001879F5"/>
    <w:rsid w:val="00254B89"/>
    <w:rsid w:val="002D58E1"/>
    <w:rsid w:val="00392348"/>
    <w:rsid w:val="003C0C22"/>
    <w:rsid w:val="004F61DE"/>
    <w:rsid w:val="006008B7"/>
    <w:rsid w:val="006A413B"/>
    <w:rsid w:val="00725B35"/>
    <w:rsid w:val="00776DDE"/>
    <w:rsid w:val="007A7DF0"/>
    <w:rsid w:val="008335C4"/>
    <w:rsid w:val="00850AB8"/>
    <w:rsid w:val="008B5B53"/>
    <w:rsid w:val="008D5248"/>
    <w:rsid w:val="009034A1"/>
    <w:rsid w:val="00924C6D"/>
    <w:rsid w:val="0092646B"/>
    <w:rsid w:val="00974935"/>
    <w:rsid w:val="00994B75"/>
    <w:rsid w:val="009B33C6"/>
    <w:rsid w:val="00B24BEE"/>
    <w:rsid w:val="00B46587"/>
    <w:rsid w:val="00BB3C37"/>
    <w:rsid w:val="00C72003"/>
    <w:rsid w:val="00DA1E77"/>
    <w:rsid w:val="00DB1702"/>
    <w:rsid w:val="00ED7B2C"/>
    <w:rsid w:val="00F30B72"/>
    <w:rsid w:val="00F5182A"/>
    <w:rsid w:val="00F8172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7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C6D"/>
    <w:rPr>
      <w:rFonts w:ascii="Times New Roman" w:hAnsi="Times New Roman" w:cs="Times New Roman"/>
      <w:kern w:val="2"/>
      <w:lang w:val="en-US"/>
      <w14:ligatures w14:val="standardContextual"/>
    </w:rPr>
  </w:style>
  <w:style w:type="paragraph" w:styleId="Heading1">
    <w:name w:val="heading 1"/>
    <w:basedOn w:val="Normal"/>
    <w:next w:val="Normal"/>
    <w:link w:val="Heading1Char"/>
    <w:uiPriority w:val="9"/>
    <w:qFormat/>
    <w:rsid w:val="00924C6D"/>
    <w:pPr>
      <w:numPr>
        <w:numId w:val="1"/>
      </w:numPr>
      <w:jc w:val="both"/>
      <w:outlineLvl w:val="0"/>
    </w:pPr>
    <w:rPr>
      <w:b/>
      <w:bCs/>
    </w:rPr>
  </w:style>
  <w:style w:type="paragraph" w:styleId="Heading2">
    <w:name w:val="heading 2"/>
    <w:basedOn w:val="Normal"/>
    <w:next w:val="Normal"/>
    <w:link w:val="Heading2Char"/>
    <w:uiPriority w:val="9"/>
    <w:unhideWhenUsed/>
    <w:qFormat/>
    <w:rsid w:val="00924C6D"/>
    <w:pPr>
      <w:numPr>
        <w:ilvl w:val="1"/>
        <w:numId w:val="1"/>
      </w:numPr>
      <w:outlineLvl w:val="1"/>
    </w:pPr>
    <w:rPr>
      <w:b/>
      <w:bCs/>
    </w:rPr>
  </w:style>
  <w:style w:type="paragraph" w:styleId="Heading3">
    <w:name w:val="heading 3"/>
    <w:basedOn w:val="Heading2"/>
    <w:next w:val="Normal"/>
    <w:link w:val="Heading3Char"/>
    <w:uiPriority w:val="9"/>
    <w:unhideWhenUsed/>
    <w:qFormat/>
    <w:rsid w:val="00924C6D"/>
    <w:pPr>
      <w:keepNext/>
      <w:keepLines/>
      <w:numPr>
        <w:ilvl w:val="2"/>
      </w:numPr>
      <w:spacing w:line="360" w:lineRule="auto"/>
      <w:ind w:left="72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924C6D"/>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24C6D"/>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24C6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24C6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24C6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24C6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C6D"/>
    <w:rPr>
      <w:rFonts w:ascii="Times New Roman" w:hAnsi="Times New Roman" w:cs="Times New Roman"/>
      <w:b/>
      <w:bCs/>
      <w:kern w:val="2"/>
      <w:lang w:val="en-US"/>
      <w14:ligatures w14:val="standardContextual"/>
    </w:rPr>
  </w:style>
  <w:style w:type="character" w:customStyle="1" w:styleId="Heading2Char">
    <w:name w:val="Heading 2 Char"/>
    <w:basedOn w:val="DefaultParagraphFont"/>
    <w:link w:val="Heading2"/>
    <w:uiPriority w:val="9"/>
    <w:rsid w:val="00924C6D"/>
    <w:rPr>
      <w:rFonts w:ascii="Times New Roman" w:hAnsi="Times New Roman" w:cs="Times New Roman"/>
      <w:b/>
      <w:bCs/>
      <w:kern w:val="2"/>
      <w:lang w:val="en-US"/>
      <w14:ligatures w14:val="standardContextual"/>
    </w:rPr>
  </w:style>
  <w:style w:type="character" w:customStyle="1" w:styleId="Heading3Char">
    <w:name w:val="Heading 3 Char"/>
    <w:basedOn w:val="DefaultParagraphFont"/>
    <w:link w:val="Heading3"/>
    <w:uiPriority w:val="9"/>
    <w:rsid w:val="00924C6D"/>
    <w:rPr>
      <w:rFonts w:ascii="Times New Roman" w:eastAsiaTheme="majorEastAsia" w:hAnsi="Times New Roman" w:cstheme="majorBidi"/>
      <w:b/>
      <w:bCs/>
      <w:kern w:val="2"/>
      <w:szCs w:val="24"/>
      <w:lang w:val="en-US"/>
      <w14:ligatures w14:val="standardContextual"/>
    </w:rPr>
  </w:style>
  <w:style w:type="character" w:customStyle="1" w:styleId="Heading4Char">
    <w:name w:val="Heading 4 Char"/>
    <w:basedOn w:val="DefaultParagraphFont"/>
    <w:link w:val="Heading4"/>
    <w:uiPriority w:val="9"/>
    <w:semiHidden/>
    <w:rsid w:val="00924C6D"/>
    <w:rPr>
      <w:rFonts w:asciiTheme="majorHAnsi" w:eastAsiaTheme="majorEastAsia" w:hAnsiTheme="majorHAnsi" w:cstheme="majorBidi"/>
      <w:i/>
      <w:iCs/>
      <w:color w:val="2F5496" w:themeColor="accent1" w:themeShade="BF"/>
      <w:kern w:val="2"/>
      <w:lang w:val="en-US"/>
      <w14:ligatures w14:val="standardContextual"/>
    </w:rPr>
  </w:style>
  <w:style w:type="character" w:customStyle="1" w:styleId="Heading5Char">
    <w:name w:val="Heading 5 Char"/>
    <w:basedOn w:val="DefaultParagraphFont"/>
    <w:link w:val="Heading5"/>
    <w:uiPriority w:val="9"/>
    <w:semiHidden/>
    <w:rsid w:val="00924C6D"/>
    <w:rPr>
      <w:rFonts w:asciiTheme="majorHAnsi" w:eastAsiaTheme="majorEastAsia" w:hAnsiTheme="majorHAnsi" w:cstheme="majorBidi"/>
      <w:color w:val="2F5496" w:themeColor="accent1" w:themeShade="BF"/>
      <w:kern w:val="2"/>
      <w:lang w:val="en-US"/>
      <w14:ligatures w14:val="standardContextual"/>
    </w:rPr>
  </w:style>
  <w:style w:type="character" w:customStyle="1" w:styleId="Heading6Char">
    <w:name w:val="Heading 6 Char"/>
    <w:basedOn w:val="DefaultParagraphFont"/>
    <w:link w:val="Heading6"/>
    <w:uiPriority w:val="9"/>
    <w:semiHidden/>
    <w:rsid w:val="00924C6D"/>
    <w:rPr>
      <w:rFonts w:asciiTheme="majorHAnsi" w:eastAsiaTheme="majorEastAsia" w:hAnsiTheme="majorHAnsi" w:cstheme="majorBidi"/>
      <w:color w:val="1F3763" w:themeColor="accent1" w:themeShade="7F"/>
      <w:kern w:val="2"/>
      <w:lang w:val="en-US"/>
      <w14:ligatures w14:val="standardContextual"/>
    </w:rPr>
  </w:style>
  <w:style w:type="character" w:customStyle="1" w:styleId="Heading7Char">
    <w:name w:val="Heading 7 Char"/>
    <w:basedOn w:val="DefaultParagraphFont"/>
    <w:link w:val="Heading7"/>
    <w:uiPriority w:val="9"/>
    <w:semiHidden/>
    <w:rsid w:val="00924C6D"/>
    <w:rPr>
      <w:rFonts w:asciiTheme="majorHAnsi" w:eastAsiaTheme="majorEastAsia" w:hAnsiTheme="majorHAnsi" w:cstheme="majorBidi"/>
      <w:i/>
      <w:iCs/>
      <w:color w:val="1F3763" w:themeColor="accent1" w:themeShade="7F"/>
      <w:kern w:val="2"/>
      <w:lang w:val="en-US"/>
      <w14:ligatures w14:val="standardContextual"/>
    </w:rPr>
  </w:style>
  <w:style w:type="character" w:customStyle="1" w:styleId="Heading8Char">
    <w:name w:val="Heading 8 Char"/>
    <w:basedOn w:val="DefaultParagraphFont"/>
    <w:link w:val="Heading8"/>
    <w:uiPriority w:val="9"/>
    <w:semiHidden/>
    <w:rsid w:val="00924C6D"/>
    <w:rPr>
      <w:rFonts w:asciiTheme="majorHAnsi" w:eastAsiaTheme="majorEastAsia" w:hAnsiTheme="majorHAnsi" w:cstheme="majorBidi"/>
      <w:color w:val="272727" w:themeColor="text1" w:themeTint="D8"/>
      <w:kern w:val="2"/>
      <w:sz w:val="21"/>
      <w:szCs w:val="21"/>
      <w:lang w:val="en-US"/>
      <w14:ligatures w14:val="standardContextual"/>
    </w:rPr>
  </w:style>
  <w:style w:type="character" w:customStyle="1" w:styleId="Heading9Char">
    <w:name w:val="Heading 9 Char"/>
    <w:basedOn w:val="DefaultParagraphFont"/>
    <w:link w:val="Heading9"/>
    <w:uiPriority w:val="9"/>
    <w:semiHidden/>
    <w:rsid w:val="00924C6D"/>
    <w:rPr>
      <w:rFonts w:asciiTheme="majorHAnsi" w:eastAsiaTheme="majorEastAsia" w:hAnsiTheme="majorHAnsi" w:cstheme="majorBidi"/>
      <w:i/>
      <w:iCs/>
      <w:color w:val="272727" w:themeColor="text1" w:themeTint="D8"/>
      <w:kern w:val="2"/>
      <w:sz w:val="21"/>
      <w:szCs w:val="21"/>
      <w:lang w:val="en-US"/>
      <w14:ligatures w14:val="standardContextual"/>
    </w:rPr>
  </w:style>
  <w:style w:type="character" w:styleId="CommentReference">
    <w:name w:val="annotation reference"/>
    <w:basedOn w:val="DefaultParagraphFont"/>
    <w:uiPriority w:val="99"/>
    <w:semiHidden/>
    <w:unhideWhenUsed/>
    <w:rsid w:val="00924C6D"/>
    <w:rPr>
      <w:sz w:val="16"/>
      <w:szCs w:val="16"/>
    </w:rPr>
  </w:style>
  <w:style w:type="paragraph" w:styleId="CommentText">
    <w:name w:val="annotation text"/>
    <w:basedOn w:val="Normal"/>
    <w:link w:val="CommentTextChar"/>
    <w:uiPriority w:val="99"/>
    <w:unhideWhenUsed/>
    <w:rsid w:val="00924C6D"/>
    <w:pPr>
      <w:spacing w:line="240" w:lineRule="auto"/>
    </w:pPr>
    <w:rPr>
      <w:sz w:val="20"/>
      <w:szCs w:val="20"/>
    </w:rPr>
  </w:style>
  <w:style w:type="character" w:customStyle="1" w:styleId="CommentTextChar">
    <w:name w:val="Comment Text Char"/>
    <w:basedOn w:val="DefaultParagraphFont"/>
    <w:link w:val="CommentText"/>
    <w:uiPriority w:val="99"/>
    <w:rsid w:val="00924C6D"/>
    <w:rPr>
      <w:rFonts w:ascii="Times New Roman" w:hAnsi="Times New Roman" w:cs="Times New Roman"/>
      <w:kern w:val="2"/>
      <w:sz w:val="20"/>
      <w:szCs w:val="20"/>
      <w:lang w:val="en-US"/>
      <w14:ligatures w14:val="standardContextual"/>
    </w:rPr>
  </w:style>
  <w:style w:type="paragraph" w:styleId="Header">
    <w:name w:val="header"/>
    <w:basedOn w:val="Normal"/>
    <w:link w:val="HeaderChar"/>
    <w:uiPriority w:val="99"/>
    <w:unhideWhenUsed/>
    <w:rsid w:val="00924C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24C6D"/>
    <w:rPr>
      <w:rFonts w:ascii="Times New Roman" w:hAnsi="Times New Roman" w:cs="Times New Roman"/>
      <w:kern w:val="2"/>
      <w:lang w:val="en-US"/>
      <w14:ligatures w14:val="standardContextual"/>
    </w:rPr>
  </w:style>
  <w:style w:type="paragraph" w:styleId="Footer">
    <w:name w:val="footer"/>
    <w:basedOn w:val="Normal"/>
    <w:link w:val="FooterChar"/>
    <w:uiPriority w:val="99"/>
    <w:unhideWhenUsed/>
    <w:rsid w:val="00924C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4C6D"/>
    <w:rPr>
      <w:rFonts w:ascii="Times New Roman" w:hAnsi="Times New Roman" w:cs="Times New Roman"/>
      <w:kern w:val="2"/>
      <w:lang w:val="en-US"/>
      <w14:ligatures w14:val="standardContextual"/>
    </w:rPr>
  </w:style>
  <w:style w:type="paragraph" w:styleId="ListParagraph">
    <w:name w:val="List Paragraph"/>
    <w:basedOn w:val="Normal"/>
    <w:uiPriority w:val="34"/>
    <w:qFormat/>
    <w:rsid w:val="00924C6D"/>
    <w:pPr>
      <w:ind w:left="720"/>
      <w:contextualSpacing/>
    </w:pPr>
  </w:style>
  <w:style w:type="paragraph" w:styleId="BalloonText">
    <w:name w:val="Balloon Text"/>
    <w:basedOn w:val="Normal"/>
    <w:link w:val="BalloonTextChar"/>
    <w:uiPriority w:val="99"/>
    <w:semiHidden/>
    <w:unhideWhenUsed/>
    <w:rsid w:val="00924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C6D"/>
    <w:rPr>
      <w:rFonts w:ascii="Segoe UI" w:hAnsi="Segoe UI" w:cs="Segoe UI"/>
      <w:kern w:val="2"/>
      <w:sz w:val="18"/>
      <w:szCs w:val="18"/>
      <w:lang w:val="en-US"/>
      <w14:ligatures w14:val="standardContextual"/>
    </w:rPr>
  </w:style>
  <w:style w:type="paragraph" w:styleId="NoSpacing">
    <w:name w:val="No Spacing"/>
    <w:link w:val="NoSpacingChar"/>
    <w:uiPriority w:val="1"/>
    <w:qFormat/>
    <w:rsid w:val="008335C4"/>
    <w:pPr>
      <w:tabs>
        <w:tab w:val="left" w:pos="142"/>
      </w:tabs>
      <w:spacing w:after="0" w:line="360" w:lineRule="auto"/>
      <w:jc w:val="both"/>
    </w:pPr>
    <w:rPr>
      <w:rFonts w:ascii="Times New Roman" w:hAnsi="Times New Roman" w:cs="Times New Roman"/>
      <w:lang w:val="en-GB"/>
    </w:rPr>
  </w:style>
  <w:style w:type="paragraph" w:customStyle="1" w:styleId="EndNoteBibliographyTitle">
    <w:name w:val="EndNote Bibliography Title"/>
    <w:basedOn w:val="Normal"/>
    <w:link w:val="EndNoteBibliographyTitleChar"/>
    <w:rsid w:val="0092646B"/>
    <w:pPr>
      <w:spacing w:after="0"/>
      <w:jc w:val="center"/>
    </w:pPr>
    <w:rPr>
      <w:noProof/>
    </w:rPr>
  </w:style>
  <w:style w:type="character" w:customStyle="1" w:styleId="NoSpacingChar">
    <w:name w:val="No Spacing Char"/>
    <w:basedOn w:val="DefaultParagraphFont"/>
    <w:link w:val="NoSpacing"/>
    <w:uiPriority w:val="1"/>
    <w:rsid w:val="0092646B"/>
    <w:rPr>
      <w:rFonts w:ascii="Times New Roman" w:hAnsi="Times New Roman" w:cs="Times New Roman"/>
      <w:lang w:val="en-GB"/>
    </w:rPr>
  </w:style>
  <w:style w:type="character" w:customStyle="1" w:styleId="EndNoteBibliographyTitleChar">
    <w:name w:val="EndNote Bibliography Title Char"/>
    <w:basedOn w:val="NoSpacingChar"/>
    <w:link w:val="EndNoteBibliographyTitle"/>
    <w:rsid w:val="0092646B"/>
    <w:rPr>
      <w:rFonts w:ascii="Times New Roman" w:hAnsi="Times New Roman" w:cs="Times New Roman"/>
      <w:noProof/>
      <w:kern w:val="2"/>
      <w:lang w:val="en-US"/>
      <w14:ligatures w14:val="standardContextual"/>
    </w:rPr>
  </w:style>
  <w:style w:type="paragraph" w:customStyle="1" w:styleId="EndNoteBibliography">
    <w:name w:val="EndNote Bibliography"/>
    <w:basedOn w:val="Normal"/>
    <w:link w:val="EndNoteBibliographyChar"/>
    <w:rsid w:val="0092646B"/>
    <w:pPr>
      <w:spacing w:line="240" w:lineRule="auto"/>
    </w:pPr>
    <w:rPr>
      <w:noProof/>
    </w:rPr>
  </w:style>
  <w:style w:type="character" w:customStyle="1" w:styleId="EndNoteBibliographyChar">
    <w:name w:val="EndNote Bibliography Char"/>
    <w:basedOn w:val="NoSpacingChar"/>
    <w:link w:val="EndNoteBibliography"/>
    <w:rsid w:val="0092646B"/>
    <w:rPr>
      <w:rFonts w:ascii="Times New Roman" w:hAnsi="Times New Roman" w:cs="Times New Roman"/>
      <w:noProof/>
      <w:kern w:val="2"/>
      <w:lang w:val="en-US"/>
      <w14:ligatures w14:val="standardContextual"/>
    </w:rPr>
  </w:style>
  <w:style w:type="character" w:styleId="Hyperlink">
    <w:name w:val="Hyperlink"/>
    <w:basedOn w:val="DefaultParagraphFont"/>
    <w:uiPriority w:val="99"/>
    <w:unhideWhenUsed/>
    <w:rsid w:val="0092646B"/>
    <w:rPr>
      <w:color w:val="0563C1" w:themeColor="hyperlink"/>
      <w:u w:val="single"/>
    </w:rPr>
  </w:style>
  <w:style w:type="character" w:customStyle="1" w:styleId="UnresolvedMention">
    <w:name w:val="Unresolved Mention"/>
    <w:basedOn w:val="DefaultParagraphFont"/>
    <w:uiPriority w:val="99"/>
    <w:semiHidden/>
    <w:unhideWhenUsed/>
    <w:rsid w:val="0092646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46587"/>
    <w:rPr>
      <w:b/>
      <w:bCs/>
    </w:rPr>
  </w:style>
  <w:style w:type="character" w:customStyle="1" w:styleId="CommentSubjectChar">
    <w:name w:val="Comment Subject Char"/>
    <w:basedOn w:val="CommentTextChar"/>
    <w:link w:val="CommentSubject"/>
    <w:uiPriority w:val="99"/>
    <w:semiHidden/>
    <w:rsid w:val="00B46587"/>
    <w:rPr>
      <w:rFonts w:ascii="Times New Roman" w:hAnsi="Times New Roman" w:cs="Times New Roman"/>
      <w:b/>
      <w:bCs/>
      <w:kern w:val="2"/>
      <w:sz w:val="20"/>
      <w:szCs w:val="20"/>
      <w:lang w:val="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C6D"/>
    <w:rPr>
      <w:rFonts w:ascii="Times New Roman" w:hAnsi="Times New Roman" w:cs="Times New Roman"/>
      <w:kern w:val="2"/>
      <w:lang w:val="en-US"/>
      <w14:ligatures w14:val="standardContextual"/>
    </w:rPr>
  </w:style>
  <w:style w:type="paragraph" w:styleId="Heading1">
    <w:name w:val="heading 1"/>
    <w:basedOn w:val="Normal"/>
    <w:next w:val="Normal"/>
    <w:link w:val="Heading1Char"/>
    <w:uiPriority w:val="9"/>
    <w:qFormat/>
    <w:rsid w:val="00924C6D"/>
    <w:pPr>
      <w:numPr>
        <w:numId w:val="1"/>
      </w:numPr>
      <w:jc w:val="both"/>
      <w:outlineLvl w:val="0"/>
    </w:pPr>
    <w:rPr>
      <w:b/>
      <w:bCs/>
    </w:rPr>
  </w:style>
  <w:style w:type="paragraph" w:styleId="Heading2">
    <w:name w:val="heading 2"/>
    <w:basedOn w:val="Normal"/>
    <w:next w:val="Normal"/>
    <w:link w:val="Heading2Char"/>
    <w:uiPriority w:val="9"/>
    <w:unhideWhenUsed/>
    <w:qFormat/>
    <w:rsid w:val="00924C6D"/>
    <w:pPr>
      <w:numPr>
        <w:ilvl w:val="1"/>
        <w:numId w:val="1"/>
      </w:numPr>
      <w:outlineLvl w:val="1"/>
    </w:pPr>
    <w:rPr>
      <w:b/>
      <w:bCs/>
    </w:rPr>
  </w:style>
  <w:style w:type="paragraph" w:styleId="Heading3">
    <w:name w:val="heading 3"/>
    <w:basedOn w:val="Heading2"/>
    <w:next w:val="Normal"/>
    <w:link w:val="Heading3Char"/>
    <w:uiPriority w:val="9"/>
    <w:unhideWhenUsed/>
    <w:qFormat/>
    <w:rsid w:val="00924C6D"/>
    <w:pPr>
      <w:keepNext/>
      <w:keepLines/>
      <w:numPr>
        <w:ilvl w:val="2"/>
      </w:numPr>
      <w:spacing w:line="360" w:lineRule="auto"/>
      <w:ind w:left="72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924C6D"/>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24C6D"/>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24C6D"/>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24C6D"/>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24C6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24C6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4C6D"/>
    <w:rPr>
      <w:rFonts w:ascii="Times New Roman" w:hAnsi="Times New Roman" w:cs="Times New Roman"/>
      <w:b/>
      <w:bCs/>
      <w:kern w:val="2"/>
      <w:lang w:val="en-US"/>
      <w14:ligatures w14:val="standardContextual"/>
    </w:rPr>
  </w:style>
  <w:style w:type="character" w:customStyle="1" w:styleId="Heading2Char">
    <w:name w:val="Heading 2 Char"/>
    <w:basedOn w:val="DefaultParagraphFont"/>
    <w:link w:val="Heading2"/>
    <w:uiPriority w:val="9"/>
    <w:rsid w:val="00924C6D"/>
    <w:rPr>
      <w:rFonts w:ascii="Times New Roman" w:hAnsi="Times New Roman" w:cs="Times New Roman"/>
      <w:b/>
      <w:bCs/>
      <w:kern w:val="2"/>
      <w:lang w:val="en-US"/>
      <w14:ligatures w14:val="standardContextual"/>
    </w:rPr>
  </w:style>
  <w:style w:type="character" w:customStyle="1" w:styleId="Heading3Char">
    <w:name w:val="Heading 3 Char"/>
    <w:basedOn w:val="DefaultParagraphFont"/>
    <w:link w:val="Heading3"/>
    <w:uiPriority w:val="9"/>
    <w:rsid w:val="00924C6D"/>
    <w:rPr>
      <w:rFonts w:ascii="Times New Roman" w:eastAsiaTheme="majorEastAsia" w:hAnsi="Times New Roman" w:cstheme="majorBidi"/>
      <w:b/>
      <w:bCs/>
      <w:kern w:val="2"/>
      <w:szCs w:val="24"/>
      <w:lang w:val="en-US"/>
      <w14:ligatures w14:val="standardContextual"/>
    </w:rPr>
  </w:style>
  <w:style w:type="character" w:customStyle="1" w:styleId="Heading4Char">
    <w:name w:val="Heading 4 Char"/>
    <w:basedOn w:val="DefaultParagraphFont"/>
    <w:link w:val="Heading4"/>
    <w:uiPriority w:val="9"/>
    <w:semiHidden/>
    <w:rsid w:val="00924C6D"/>
    <w:rPr>
      <w:rFonts w:asciiTheme="majorHAnsi" w:eastAsiaTheme="majorEastAsia" w:hAnsiTheme="majorHAnsi" w:cstheme="majorBidi"/>
      <w:i/>
      <w:iCs/>
      <w:color w:val="2F5496" w:themeColor="accent1" w:themeShade="BF"/>
      <w:kern w:val="2"/>
      <w:lang w:val="en-US"/>
      <w14:ligatures w14:val="standardContextual"/>
    </w:rPr>
  </w:style>
  <w:style w:type="character" w:customStyle="1" w:styleId="Heading5Char">
    <w:name w:val="Heading 5 Char"/>
    <w:basedOn w:val="DefaultParagraphFont"/>
    <w:link w:val="Heading5"/>
    <w:uiPriority w:val="9"/>
    <w:semiHidden/>
    <w:rsid w:val="00924C6D"/>
    <w:rPr>
      <w:rFonts w:asciiTheme="majorHAnsi" w:eastAsiaTheme="majorEastAsia" w:hAnsiTheme="majorHAnsi" w:cstheme="majorBidi"/>
      <w:color w:val="2F5496" w:themeColor="accent1" w:themeShade="BF"/>
      <w:kern w:val="2"/>
      <w:lang w:val="en-US"/>
      <w14:ligatures w14:val="standardContextual"/>
    </w:rPr>
  </w:style>
  <w:style w:type="character" w:customStyle="1" w:styleId="Heading6Char">
    <w:name w:val="Heading 6 Char"/>
    <w:basedOn w:val="DefaultParagraphFont"/>
    <w:link w:val="Heading6"/>
    <w:uiPriority w:val="9"/>
    <w:semiHidden/>
    <w:rsid w:val="00924C6D"/>
    <w:rPr>
      <w:rFonts w:asciiTheme="majorHAnsi" w:eastAsiaTheme="majorEastAsia" w:hAnsiTheme="majorHAnsi" w:cstheme="majorBidi"/>
      <w:color w:val="1F3763" w:themeColor="accent1" w:themeShade="7F"/>
      <w:kern w:val="2"/>
      <w:lang w:val="en-US"/>
      <w14:ligatures w14:val="standardContextual"/>
    </w:rPr>
  </w:style>
  <w:style w:type="character" w:customStyle="1" w:styleId="Heading7Char">
    <w:name w:val="Heading 7 Char"/>
    <w:basedOn w:val="DefaultParagraphFont"/>
    <w:link w:val="Heading7"/>
    <w:uiPriority w:val="9"/>
    <w:semiHidden/>
    <w:rsid w:val="00924C6D"/>
    <w:rPr>
      <w:rFonts w:asciiTheme="majorHAnsi" w:eastAsiaTheme="majorEastAsia" w:hAnsiTheme="majorHAnsi" w:cstheme="majorBidi"/>
      <w:i/>
      <w:iCs/>
      <w:color w:val="1F3763" w:themeColor="accent1" w:themeShade="7F"/>
      <w:kern w:val="2"/>
      <w:lang w:val="en-US"/>
      <w14:ligatures w14:val="standardContextual"/>
    </w:rPr>
  </w:style>
  <w:style w:type="character" w:customStyle="1" w:styleId="Heading8Char">
    <w:name w:val="Heading 8 Char"/>
    <w:basedOn w:val="DefaultParagraphFont"/>
    <w:link w:val="Heading8"/>
    <w:uiPriority w:val="9"/>
    <w:semiHidden/>
    <w:rsid w:val="00924C6D"/>
    <w:rPr>
      <w:rFonts w:asciiTheme="majorHAnsi" w:eastAsiaTheme="majorEastAsia" w:hAnsiTheme="majorHAnsi" w:cstheme="majorBidi"/>
      <w:color w:val="272727" w:themeColor="text1" w:themeTint="D8"/>
      <w:kern w:val="2"/>
      <w:sz w:val="21"/>
      <w:szCs w:val="21"/>
      <w:lang w:val="en-US"/>
      <w14:ligatures w14:val="standardContextual"/>
    </w:rPr>
  </w:style>
  <w:style w:type="character" w:customStyle="1" w:styleId="Heading9Char">
    <w:name w:val="Heading 9 Char"/>
    <w:basedOn w:val="DefaultParagraphFont"/>
    <w:link w:val="Heading9"/>
    <w:uiPriority w:val="9"/>
    <w:semiHidden/>
    <w:rsid w:val="00924C6D"/>
    <w:rPr>
      <w:rFonts w:asciiTheme="majorHAnsi" w:eastAsiaTheme="majorEastAsia" w:hAnsiTheme="majorHAnsi" w:cstheme="majorBidi"/>
      <w:i/>
      <w:iCs/>
      <w:color w:val="272727" w:themeColor="text1" w:themeTint="D8"/>
      <w:kern w:val="2"/>
      <w:sz w:val="21"/>
      <w:szCs w:val="21"/>
      <w:lang w:val="en-US"/>
      <w14:ligatures w14:val="standardContextual"/>
    </w:rPr>
  </w:style>
  <w:style w:type="character" w:styleId="CommentReference">
    <w:name w:val="annotation reference"/>
    <w:basedOn w:val="DefaultParagraphFont"/>
    <w:uiPriority w:val="99"/>
    <w:semiHidden/>
    <w:unhideWhenUsed/>
    <w:rsid w:val="00924C6D"/>
    <w:rPr>
      <w:sz w:val="16"/>
      <w:szCs w:val="16"/>
    </w:rPr>
  </w:style>
  <w:style w:type="paragraph" w:styleId="CommentText">
    <w:name w:val="annotation text"/>
    <w:basedOn w:val="Normal"/>
    <w:link w:val="CommentTextChar"/>
    <w:uiPriority w:val="99"/>
    <w:unhideWhenUsed/>
    <w:rsid w:val="00924C6D"/>
    <w:pPr>
      <w:spacing w:line="240" w:lineRule="auto"/>
    </w:pPr>
    <w:rPr>
      <w:sz w:val="20"/>
      <w:szCs w:val="20"/>
    </w:rPr>
  </w:style>
  <w:style w:type="character" w:customStyle="1" w:styleId="CommentTextChar">
    <w:name w:val="Comment Text Char"/>
    <w:basedOn w:val="DefaultParagraphFont"/>
    <w:link w:val="CommentText"/>
    <w:uiPriority w:val="99"/>
    <w:rsid w:val="00924C6D"/>
    <w:rPr>
      <w:rFonts w:ascii="Times New Roman" w:hAnsi="Times New Roman" w:cs="Times New Roman"/>
      <w:kern w:val="2"/>
      <w:sz w:val="20"/>
      <w:szCs w:val="20"/>
      <w:lang w:val="en-US"/>
      <w14:ligatures w14:val="standardContextual"/>
    </w:rPr>
  </w:style>
  <w:style w:type="paragraph" w:styleId="Header">
    <w:name w:val="header"/>
    <w:basedOn w:val="Normal"/>
    <w:link w:val="HeaderChar"/>
    <w:uiPriority w:val="99"/>
    <w:unhideWhenUsed/>
    <w:rsid w:val="00924C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24C6D"/>
    <w:rPr>
      <w:rFonts w:ascii="Times New Roman" w:hAnsi="Times New Roman" w:cs="Times New Roman"/>
      <w:kern w:val="2"/>
      <w:lang w:val="en-US"/>
      <w14:ligatures w14:val="standardContextual"/>
    </w:rPr>
  </w:style>
  <w:style w:type="paragraph" w:styleId="Footer">
    <w:name w:val="footer"/>
    <w:basedOn w:val="Normal"/>
    <w:link w:val="FooterChar"/>
    <w:uiPriority w:val="99"/>
    <w:unhideWhenUsed/>
    <w:rsid w:val="00924C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4C6D"/>
    <w:rPr>
      <w:rFonts w:ascii="Times New Roman" w:hAnsi="Times New Roman" w:cs="Times New Roman"/>
      <w:kern w:val="2"/>
      <w:lang w:val="en-US"/>
      <w14:ligatures w14:val="standardContextual"/>
    </w:rPr>
  </w:style>
  <w:style w:type="paragraph" w:styleId="ListParagraph">
    <w:name w:val="List Paragraph"/>
    <w:basedOn w:val="Normal"/>
    <w:uiPriority w:val="34"/>
    <w:qFormat/>
    <w:rsid w:val="00924C6D"/>
    <w:pPr>
      <w:ind w:left="720"/>
      <w:contextualSpacing/>
    </w:pPr>
  </w:style>
  <w:style w:type="paragraph" w:styleId="BalloonText">
    <w:name w:val="Balloon Text"/>
    <w:basedOn w:val="Normal"/>
    <w:link w:val="BalloonTextChar"/>
    <w:uiPriority w:val="99"/>
    <w:semiHidden/>
    <w:unhideWhenUsed/>
    <w:rsid w:val="00924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C6D"/>
    <w:rPr>
      <w:rFonts w:ascii="Segoe UI" w:hAnsi="Segoe UI" w:cs="Segoe UI"/>
      <w:kern w:val="2"/>
      <w:sz w:val="18"/>
      <w:szCs w:val="18"/>
      <w:lang w:val="en-US"/>
      <w14:ligatures w14:val="standardContextual"/>
    </w:rPr>
  </w:style>
  <w:style w:type="paragraph" w:styleId="NoSpacing">
    <w:name w:val="No Spacing"/>
    <w:link w:val="NoSpacingChar"/>
    <w:uiPriority w:val="1"/>
    <w:qFormat/>
    <w:rsid w:val="008335C4"/>
    <w:pPr>
      <w:tabs>
        <w:tab w:val="left" w:pos="142"/>
      </w:tabs>
      <w:spacing w:after="0" w:line="360" w:lineRule="auto"/>
      <w:jc w:val="both"/>
    </w:pPr>
    <w:rPr>
      <w:rFonts w:ascii="Times New Roman" w:hAnsi="Times New Roman" w:cs="Times New Roman"/>
      <w:lang w:val="en-GB"/>
    </w:rPr>
  </w:style>
  <w:style w:type="paragraph" w:customStyle="1" w:styleId="EndNoteBibliographyTitle">
    <w:name w:val="EndNote Bibliography Title"/>
    <w:basedOn w:val="Normal"/>
    <w:link w:val="EndNoteBibliographyTitleChar"/>
    <w:rsid w:val="0092646B"/>
    <w:pPr>
      <w:spacing w:after="0"/>
      <w:jc w:val="center"/>
    </w:pPr>
    <w:rPr>
      <w:noProof/>
    </w:rPr>
  </w:style>
  <w:style w:type="character" w:customStyle="1" w:styleId="NoSpacingChar">
    <w:name w:val="No Spacing Char"/>
    <w:basedOn w:val="DefaultParagraphFont"/>
    <w:link w:val="NoSpacing"/>
    <w:uiPriority w:val="1"/>
    <w:rsid w:val="0092646B"/>
    <w:rPr>
      <w:rFonts w:ascii="Times New Roman" w:hAnsi="Times New Roman" w:cs="Times New Roman"/>
      <w:lang w:val="en-GB"/>
    </w:rPr>
  </w:style>
  <w:style w:type="character" w:customStyle="1" w:styleId="EndNoteBibliographyTitleChar">
    <w:name w:val="EndNote Bibliography Title Char"/>
    <w:basedOn w:val="NoSpacingChar"/>
    <w:link w:val="EndNoteBibliographyTitle"/>
    <w:rsid w:val="0092646B"/>
    <w:rPr>
      <w:rFonts w:ascii="Times New Roman" w:hAnsi="Times New Roman" w:cs="Times New Roman"/>
      <w:noProof/>
      <w:kern w:val="2"/>
      <w:lang w:val="en-US"/>
      <w14:ligatures w14:val="standardContextual"/>
    </w:rPr>
  </w:style>
  <w:style w:type="paragraph" w:customStyle="1" w:styleId="EndNoteBibliography">
    <w:name w:val="EndNote Bibliography"/>
    <w:basedOn w:val="Normal"/>
    <w:link w:val="EndNoteBibliographyChar"/>
    <w:rsid w:val="0092646B"/>
    <w:pPr>
      <w:spacing w:line="240" w:lineRule="auto"/>
    </w:pPr>
    <w:rPr>
      <w:noProof/>
    </w:rPr>
  </w:style>
  <w:style w:type="character" w:customStyle="1" w:styleId="EndNoteBibliographyChar">
    <w:name w:val="EndNote Bibliography Char"/>
    <w:basedOn w:val="NoSpacingChar"/>
    <w:link w:val="EndNoteBibliography"/>
    <w:rsid w:val="0092646B"/>
    <w:rPr>
      <w:rFonts w:ascii="Times New Roman" w:hAnsi="Times New Roman" w:cs="Times New Roman"/>
      <w:noProof/>
      <w:kern w:val="2"/>
      <w:lang w:val="en-US"/>
      <w14:ligatures w14:val="standardContextual"/>
    </w:rPr>
  </w:style>
  <w:style w:type="character" w:styleId="Hyperlink">
    <w:name w:val="Hyperlink"/>
    <w:basedOn w:val="DefaultParagraphFont"/>
    <w:uiPriority w:val="99"/>
    <w:unhideWhenUsed/>
    <w:rsid w:val="0092646B"/>
    <w:rPr>
      <w:color w:val="0563C1" w:themeColor="hyperlink"/>
      <w:u w:val="single"/>
    </w:rPr>
  </w:style>
  <w:style w:type="character" w:customStyle="1" w:styleId="UnresolvedMention">
    <w:name w:val="Unresolved Mention"/>
    <w:basedOn w:val="DefaultParagraphFont"/>
    <w:uiPriority w:val="99"/>
    <w:semiHidden/>
    <w:unhideWhenUsed/>
    <w:rsid w:val="0092646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46587"/>
    <w:rPr>
      <w:b/>
      <w:bCs/>
    </w:rPr>
  </w:style>
  <w:style w:type="character" w:customStyle="1" w:styleId="CommentSubjectChar">
    <w:name w:val="Comment Subject Char"/>
    <w:basedOn w:val="CommentTextChar"/>
    <w:link w:val="CommentSubject"/>
    <w:uiPriority w:val="99"/>
    <w:semiHidden/>
    <w:rsid w:val="00B46587"/>
    <w:rPr>
      <w:rFonts w:ascii="Times New Roman" w:hAnsi="Times New Roman" w:cs="Times New Roman"/>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evs.gs.washington.edu/EVS/" TargetMode="External"/><Relationship Id="rId14" Type="http://schemas.microsoft.com/office/2011/relationships/people" Target="peop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CD7E3-0EE5-40C6-B492-6ADA63519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3406</Words>
  <Characters>19415</Characters>
  <Application>Microsoft Office Word</Application>
  <DocSecurity>0</DocSecurity>
  <Lines>161</Lines>
  <Paragraphs>45</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2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oukupová</dc:creator>
  <cp:keywords/>
  <dc:description/>
  <cp:lastModifiedBy>Yamini</cp:lastModifiedBy>
  <cp:revision>9</cp:revision>
  <dcterms:created xsi:type="dcterms:W3CDTF">2024-03-12T12:54:00Z</dcterms:created>
  <dcterms:modified xsi:type="dcterms:W3CDTF">2024-07-02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4-02-07T14:04:53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86b9a4e8-76f2-4aa3-ae01-46c3065e532a</vt:lpwstr>
  </property>
  <property fmtid="{D5CDD505-2E9C-101B-9397-08002B2CF9AE}" pid="8" name="MSIP_Label_2063cd7f-2d21-486a-9f29-9c1683fdd175_ContentBits">
    <vt:lpwstr>0</vt:lpwstr>
  </property>
</Properties>
</file>